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06E9C" w14:textId="34246B8F" w:rsidR="001B4608" w:rsidRPr="000D3E08" w:rsidRDefault="001B4608" w:rsidP="001B4608">
      <w:pPr>
        <w:pStyle w:val="SMHeading"/>
        <w:rPr>
          <w:rFonts w:ascii="Arial" w:hAnsi="Arial" w:cs="Arial"/>
          <w:b w:val="0"/>
          <w:bCs w:val="0"/>
          <w:sz w:val="22"/>
          <w:szCs w:val="22"/>
        </w:rPr>
      </w:pPr>
      <w:bookmarkStart w:id="0" w:name="_Toc159016652"/>
      <w:r w:rsidRPr="000D3E08">
        <w:rPr>
          <w:rFonts w:ascii="Arial" w:hAnsi="Arial" w:cs="Arial"/>
          <w:sz w:val="22"/>
          <w:szCs w:val="22"/>
        </w:rPr>
        <w:t>Table S1</w:t>
      </w:r>
      <w:r w:rsidR="007E3CFE">
        <w:rPr>
          <w:rFonts w:ascii="Arial" w:hAnsi="Arial" w:cs="Arial"/>
          <w:sz w:val="22"/>
          <w:szCs w:val="22"/>
          <w:lang w:val="en-DE"/>
        </w:rPr>
        <w:t>8</w:t>
      </w:r>
      <w:r w:rsidR="00D4186C" w:rsidRPr="000D3E08">
        <w:rPr>
          <w:rFonts w:ascii="Arial" w:hAnsi="Arial" w:cs="Arial"/>
          <w:sz w:val="22"/>
          <w:szCs w:val="22"/>
        </w:rPr>
        <w:t>:</w:t>
      </w:r>
      <w:r w:rsidRPr="000D3E08">
        <w:rPr>
          <w:rFonts w:ascii="Arial" w:hAnsi="Arial" w:cs="Arial"/>
          <w:b w:val="0"/>
          <w:bCs w:val="0"/>
          <w:sz w:val="22"/>
          <w:szCs w:val="22"/>
        </w:rPr>
        <w:t xml:space="preserve"> </w:t>
      </w:r>
      <w:r w:rsidR="00EE27E1" w:rsidRPr="000D3E08">
        <w:rPr>
          <w:rFonts w:ascii="Arial" w:hAnsi="Arial" w:cs="Arial"/>
          <w:b w:val="0"/>
          <w:bCs w:val="0"/>
          <w:sz w:val="22"/>
          <w:szCs w:val="22"/>
        </w:rPr>
        <w:t>All survey questions used for the analyses</w:t>
      </w:r>
      <w:bookmarkEnd w:id="0"/>
    </w:p>
    <w:tbl>
      <w:tblPr>
        <w:tblStyle w:val="TableGrid"/>
        <w:tblW w:w="90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2977"/>
        <w:gridCol w:w="2701"/>
        <w:gridCol w:w="1329"/>
        <w:gridCol w:w="890"/>
      </w:tblGrid>
      <w:tr w:rsidR="009A28D7" w:rsidRPr="00561063" w14:paraId="26B5813F" w14:textId="77777777" w:rsidTr="009A28D7">
        <w:trPr>
          <w:trHeight w:val="20"/>
        </w:trPr>
        <w:tc>
          <w:tcPr>
            <w:tcW w:w="1134" w:type="dxa"/>
            <w:tcBorders>
              <w:top w:val="double" w:sz="4" w:space="0" w:color="auto"/>
              <w:bottom w:val="single" w:sz="4" w:space="0" w:color="auto"/>
            </w:tcBorders>
          </w:tcPr>
          <w:p w14:paraId="1C94BCCC" w14:textId="4915DE2C" w:rsidR="0054368A" w:rsidRPr="00504CE3" w:rsidRDefault="0054368A" w:rsidP="00561063">
            <w:pPr>
              <w:pStyle w:val="SMHeading"/>
              <w:spacing w:before="0" w:after="0"/>
              <w:rPr>
                <w:rFonts w:ascii="Arial" w:hAnsi="Arial" w:cs="Arial"/>
                <w:sz w:val="16"/>
                <w:szCs w:val="16"/>
              </w:rPr>
            </w:pPr>
            <w:r w:rsidRPr="00504CE3">
              <w:rPr>
                <w:rFonts w:ascii="Arial" w:hAnsi="Arial" w:cs="Arial"/>
                <w:sz w:val="16"/>
                <w:szCs w:val="16"/>
              </w:rPr>
              <w:t>Variable</w:t>
            </w:r>
          </w:p>
        </w:tc>
        <w:tc>
          <w:tcPr>
            <w:tcW w:w="2977" w:type="dxa"/>
            <w:tcBorders>
              <w:top w:val="double" w:sz="4" w:space="0" w:color="auto"/>
              <w:bottom w:val="single" w:sz="4" w:space="0" w:color="auto"/>
            </w:tcBorders>
          </w:tcPr>
          <w:p w14:paraId="111BA85E" w14:textId="1CAFD3A8" w:rsidR="0054368A" w:rsidRPr="00504CE3" w:rsidRDefault="0054368A" w:rsidP="00561063">
            <w:pPr>
              <w:pStyle w:val="SMHeading"/>
              <w:spacing w:before="0" w:after="0"/>
              <w:rPr>
                <w:rFonts w:ascii="Arial" w:hAnsi="Arial" w:cs="Arial"/>
                <w:sz w:val="16"/>
                <w:szCs w:val="16"/>
              </w:rPr>
            </w:pPr>
            <w:r w:rsidRPr="00504CE3">
              <w:rPr>
                <w:rFonts w:ascii="Arial" w:hAnsi="Arial" w:cs="Arial"/>
                <w:sz w:val="16"/>
                <w:szCs w:val="16"/>
              </w:rPr>
              <w:t>Question</w:t>
            </w:r>
          </w:p>
        </w:tc>
        <w:tc>
          <w:tcPr>
            <w:tcW w:w="2701" w:type="dxa"/>
            <w:tcBorders>
              <w:top w:val="double" w:sz="4" w:space="0" w:color="auto"/>
              <w:bottom w:val="single" w:sz="4" w:space="0" w:color="auto"/>
            </w:tcBorders>
          </w:tcPr>
          <w:p w14:paraId="3F086989" w14:textId="03618E08" w:rsidR="0054368A" w:rsidRPr="00504CE3" w:rsidRDefault="0054368A" w:rsidP="00561063">
            <w:pPr>
              <w:pStyle w:val="SMHeading"/>
              <w:spacing w:before="0" w:after="0"/>
              <w:rPr>
                <w:rFonts w:ascii="Arial" w:hAnsi="Arial" w:cs="Arial"/>
                <w:sz w:val="16"/>
                <w:szCs w:val="16"/>
                <w:lang w:val="en-GB"/>
              </w:rPr>
            </w:pPr>
            <w:r w:rsidRPr="00504CE3">
              <w:rPr>
                <w:rFonts w:ascii="Arial" w:hAnsi="Arial" w:cs="Arial"/>
                <w:sz w:val="16"/>
                <w:szCs w:val="16"/>
              </w:rPr>
              <w:t>Response categories</w:t>
            </w:r>
          </w:p>
        </w:tc>
        <w:tc>
          <w:tcPr>
            <w:tcW w:w="1329" w:type="dxa"/>
            <w:tcBorders>
              <w:top w:val="double" w:sz="4" w:space="0" w:color="auto"/>
              <w:bottom w:val="single" w:sz="4" w:space="0" w:color="auto"/>
            </w:tcBorders>
          </w:tcPr>
          <w:p w14:paraId="6D16D1D9" w14:textId="2334E380" w:rsidR="0054368A" w:rsidRPr="00504CE3" w:rsidRDefault="0054368A" w:rsidP="00561063">
            <w:pPr>
              <w:pStyle w:val="SMHeading"/>
              <w:spacing w:before="0" w:after="0"/>
              <w:rPr>
                <w:rFonts w:ascii="Arial" w:hAnsi="Arial" w:cs="Arial"/>
                <w:sz w:val="16"/>
                <w:szCs w:val="16"/>
              </w:rPr>
            </w:pPr>
            <w:r w:rsidRPr="00504CE3">
              <w:rPr>
                <w:rFonts w:ascii="Arial" w:hAnsi="Arial" w:cs="Arial"/>
                <w:sz w:val="16"/>
                <w:szCs w:val="16"/>
              </w:rPr>
              <w:t>Survey</w:t>
            </w:r>
          </w:p>
        </w:tc>
        <w:tc>
          <w:tcPr>
            <w:tcW w:w="890" w:type="dxa"/>
            <w:tcBorders>
              <w:top w:val="double" w:sz="4" w:space="0" w:color="auto"/>
              <w:bottom w:val="single" w:sz="4" w:space="0" w:color="auto"/>
            </w:tcBorders>
          </w:tcPr>
          <w:p w14:paraId="1F7D5869" w14:textId="6595D1C9" w:rsidR="0054368A" w:rsidRPr="00504CE3" w:rsidRDefault="0054368A" w:rsidP="00561063">
            <w:pPr>
              <w:pStyle w:val="SMHeading"/>
              <w:spacing w:before="0" w:after="0"/>
              <w:rPr>
                <w:rFonts w:ascii="Arial" w:hAnsi="Arial" w:cs="Arial"/>
                <w:sz w:val="16"/>
                <w:szCs w:val="16"/>
              </w:rPr>
            </w:pPr>
            <w:r w:rsidRPr="00504CE3">
              <w:rPr>
                <w:rFonts w:ascii="Arial" w:hAnsi="Arial" w:cs="Arial"/>
                <w:sz w:val="16"/>
                <w:szCs w:val="16"/>
              </w:rPr>
              <w:t>Position in survey</w:t>
            </w:r>
          </w:p>
        </w:tc>
      </w:tr>
      <w:tr w:rsidR="00504CE3" w:rsidRPr="00561063" w14:paraId="0D060782" w14:textId="77777777" w:rsidTr="009A28D7">
        <w:trPr>
          <w:trHeight w:val="20"/>
        </w:trPr>
        <w:tc>
          <w:tcPr>
            <w:tcW w:w="1134" w:type="dxa"/>
            <w:tcBorders>
              <w:top w:val="single" w:sz="4" w:space="0" w:color="auto"/>
            </w:tcBorders>
          </w:tcPr>
          <w:p w14:paraId="69694066" w14:textId="7A17E05F" w:rsidR="00504CE3" w:rsidRPr="00504CE3" w:rsidRDefault="00BD23C0" w:rsidP="00561063">
            <w:pPr>
              <w:pStyle w:val="SMHeading"/>
              <w:spacing w:before="0" w:after="0"/>
              <w:rPr>
                <w:rFonts w:ascii="Arial" w:hAnsi="Arial" w:cs="Arial"/>
                <w:sz w:val="16"/>
                <w:szCs w:val="16"/>
              </w:rPr>
            </w:pPr>
            <w:r>
              <w:rPr>
                <w:rFonts w:ascii="Arial" w:hAnsi="Arial" w:cs="Arial"/>
                <w:sz w:val="16"/>
                <w:szCs w:val="16"/>
              </w:rPr>
              <w:t>CILS4EU</w:t>
            </w:r>
          </w:p>
        </w:tc>
        <w:tc>
          <w:tcPr>
            <w:tcW w:w="2977" w:type="dxa"/>
            <w:tcBorders>
              <w:top w:val="single" w:sz="4" w:space="0" w:color="auto"/>
            </w:tcBorders>
          </w:tcPr>
          <w:p w14:paraId="05D87F4C" w14:textId="77777777" w:rsidR="00504CE3" w:rsidRPr="00561063" w:rsidRDefault="00504CE3" w:rsidP="00561063">
            <w:pPr>
              <w:pStyle w:val="SMHeading"/>
              <w:spacing w:before="0" w:after="0"/>
              <w:rPr>
                <w:rFonts w:ascii="Arial" w:hAnsi="Arial" w:cs="Arial"/>
                <w:b w:val="0"/>
                <w:bCs w:val="0"/>
                <w:sz w:val="16"/>
                <w:szCs w:val="16"/>
                <w:lang w:val="en-GB"/>
              </w:rPr>
            </w:pPr>
          </w:p>
        </w:tc>
        <w:tc>
          <w:tcPr>
            <w:tcW w:w="2701" w:type="dxa"/>
            <w:tcBorders>
              <w:top w:val="single" w:sz="4" w:space="0" w:color="auto"/>
            </w:tcBorders>
          </w:tcPr>
          <w:p w14:paraId="5D982BD9" w14:textId="77777777" w:rsidR="00504CE3" w:rsidRPr="00561063" w:rsidRDefault="00504CE3" w:rsidP="009A28D7">
            <w:pPr>
              <w:pStyle w:val="SMHeading"/>
              <w:spacing w:before="0" w:after="0"/>
              <w:ind w:left="720"/>
              <w:rPr>
                <w:rFonts w:ascii="Arial" w:hAnsi="Arial" w:cs="Arial"/>
                <w:b w:val="0"/>
                <w:bCs w:val="0"/>
                <w:sz w:val="16"/>
                <w:szCs w:val="16"/>
                <w:lang w:val="en-GB"/>
              </w:rPr>
            </w:pPr>
          </w:p>
        </w:tc>
        <w:tc>
          <w:tcPr>
            <w:tcW w:w="1329" w:type="dxa"/>
            <w:tcBorders>
              <w:top w:val="single" w:sz="4" w:space="0" w:color="auto"/>
            </w:tcBorders>
          </w:tcPr>
          <w:p w14:paraId="31D7083D" w14:textId="77777777" w:rsidR="00504CE3" w:rsidRPr="00561063" w:rsidRDefault="00504CE3" w:rsidP="00561063">
            <w:pPr>
              <w:pStyle w:val="SMHeading"/>
              <w:spacing w:before="0" w:after="0"/>
              <w:rPr>
                <w:rFonts w:ascii="Arial" w:hAnsi="Arial" w:cs="Arial"/>
                <w:b w:val="0"/>
                <w:bCs w:val="0"/>
                <w:sz w:val="16"/>
                <w:szCs w:val="16"/>
                <w:lang w:val="en-GB"/>
              </w:rPr>
            </w:pPr>
          </w:p>
        </w:tc>
        <w:tc>
          <w:tcPr>
            <w:tcW w:w="890" w:type="dxa"/>
            <w:tcBorders>
              <w:top w:val="single" w:sz="4" w:space="0" w:color="auto"/>
            </w:tcBorders>
          </w:tcPr>
          <w:p w14:paraId="2163CEEC" w14:textId="77777777" w:rsidR="00504CE3" w:rsidRPr="00561063" w:rsidRDefault="00504CE3" w:rsidP="00561063">
            <w:pPr>
              <w:pStyle w:val="SMHeading"/>
              <w:spacing w:before="0" w:after="0"/>
              <w:rPr>
                <w:rFonts w:ascii="Arial" w:hAnsi="Arial" w:cs="Arial"/>
                <w:b w:val="0"/>
                <w:bCs w:val="0"/>
                <w:sz w:val="16"/>
                <w:szCs w:val="16"/>
                <w:lang w:val="en-GB"/>
              </w:rPr>
            </w:pPr>
          </w:p>
        </w:tc>
      </w:tr>
      <w:tr w:rsidR="009A28D7" w:rsidRPr="00561063" w14:paraId="71150934" w14:textId="77777777" w:rsidTr="009A28D7">
        <w:trPr>
          <w:trHeight w:val="20"/>
        </w:trPr>
        <w:tc>
          <w:tcPr>
            <w:tcW w:w="1134" w:type="dxa"/>
          </w:tcPr>
          <w:p w14:paraId="1C2C2435" w14:textId="0F10E509" w:rsidR="0054368A" w:rsidRPr="00561063" w:rsidRDefault="0054368A" w:rsidP="00561063">
            <w:pPr>
              <w:pStyle w:val="SMHeading"/>
              <w:spacing w:before="0" w:after="0"/>
              <w:rPr>
                <w:rFonts w:ascii="Arial" w:hAnsi="Arial" w:cs="Arial"/>
                <w:b w:val="0"/>
                <w:bCs w:val="0"/>
                <w:sz w:val="16"/>
                <w:szCs w:val="16"/>
              </w:rPr>
            </w:pPr>
            <w:r w:rsidRPr="00561063">
              <w:rPr>
                <w:rFonts w:ascii="Arial" w:hAnsi="Arial" w:cs="Arial"/>
                <w:b w:val="0"/>
                <w:bCs w:val="0"/>
                <w:sz w:val="16"/>
                <w:szCs w:val="16"/>
              </w:rPr>
              <w:t>Gender</w:t>
            </w:r>
          </w:p>
        </w:tc>
        <w:tc>
          <w:tcPr>
            <w:tcW w:w="2977" w:type="dxa"/>
          </w:tcPr>
          <w:p w14:paraId="6475C252" w14:textId="7C9A08E7" w:rsidR="0054368A" w:rsidRPr="00561063" w:rsidRDefault="0054368A"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Are you a boy or a girl?</w:t>
            </w:r>
          </w:p>
        </w:tc>
        <w:tc>
          <w:tcPr>
            <w:tcW w:w="2701" w:type="dxa"/>
          </w:tcPr>
          <w:p w14:paraId="42197378" w14:textId="434C60AC" w:rsidR="0054368A" w:rsidRPr="00561063" w:rsidRDefault="0054368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Boy</w:t>
            </w:r>
          </w:p>
          <w:p w14:paraId="746264FF" w14:textId="0E2E9C86" w:rsidR="0054368A" w:rsidRPr="00561063" w:rsidRDefault="0054368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Girl</w:t>
            </w:r>
          </w:p>
        </w:tc>
        <w:tc>
          <w:tcPr>
            <w:tcW w:w="1329" w:type="dxa"/>
          </w:tcPr>
          <w:p w14:paraId="14AC9F0E" w14:textId="6ED161ED" w:rsidR="0054368A" w:rsidRPr="00561063" w:rsidRDefault="007F2B6E"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ILS4EU, Main questionnaire</w:t>
            </w:r>
          </w:p>
        </w:tc>
        <w:tc>
          <w:tcPr>
            <w:tcW w:w="890" w:type="dxa"/>
          </w:tcPr>
          <w:p w14:paraId="3D5E98B4" w14:textId="71A6B41C" w:rsidR="0054368A" w:rsidRPr="00561063" w:rsidRDefault="007F2B6E"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1</w:t>
            </w:r>
          </w:p>
        </w:tc>
      </w:tr>
      <w:tr w:rsidR="009A28D7" w:rsidRPr="00561063" w14:paraId="7FB3F05A" w14:textId="77777777" w:rsidTr="009A28D7">
        <w:trPr>
          <w:trHeight w:val="20"/>
        </w:trPr>
        <w:tc>
          <w:tcPr>
            <w:tcW w:w="1134" w:type="dxa"/>
          </w:tcPr>
          <w:p w14:paraId="4F0F0B99" w14:textId="2416B0A4" w:rsidR="0054368A" w:rsidRPr="00561063" w:rsidRDefault="007F2B6E"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ountry of origin</w:t>
            </w:r>
          </w:p>
        </w:tc>
        <w:tc>
          <w:tcPr>
            <w:tcW w:w="2977" w:type="dxa"/>
          </w:tcPr>
          <w:p w14:paraId="0F3CC23A" w14:textId="08455828" w:rsidR="0054368A" w:rsidRPr="00561063" w:rsidRDefault="007F2B6E"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In which country were you born?</w:t>
            </w:r>
          </w:p>
        </w:tc>
        <w:tc>
          <w:tcPr>
            <w:tcW w:w="2701" w:type="dxa"/>
          </w:tcPr>
          <w:p w14:paraId="1391F33E" w14:textId="77777777" w:rsidR="0054368A" w:rsidRPr="00561063" w:rsidRDefault="007F2B6E"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England: </w:t>
            </w:r>
          </w:p>
          <w:p w14:paraId="5152A81C" w14:textId="685F0A57" w:rsidR="007F2B6E" w:rsidRPr="00561063" w:rsidRDefault="007F2B6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Britain </w:t>
            </w:r>
          </w:p>
          <w:p w14:paraId="01C3E954" w14:textId="77777777" w:rsidR="007F2B6E" w:rsidRPr="00561063" w:rsidRDefault="007F2B6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Bangladesh</w:t>
            </w:r>
          </w:p>
          <w:p w14:paraId="70255C09" w14:textId="77777777" w:rsidR="007F2B6E" w:rsidRPr="00561063" w:rsidRDefault="007F2B6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China</w:t>
            </w:r>
          </w:p>
          <w:p w14:paraId="1C353F2F" w14:textId="77777777" w:rsidR="007F2B6E" w:rsidRPr="00561063" w:rsidRDefault="007F2B6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India</w:t>
            </w:r>
          </w:p>
          <w:p w14:paraId="56B241F8" w14:textId="77777777" w:rsidR="007F2B6E" w:rsidRPr="00561063" w:rsidRDefault="007F2B6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Jamaica</w:t>
            </w:r>
          </w:p>
          <w:p w14:paraId="4F7FE82B" w14:textId="77777777" w:rsidR="007F2B6E" w:rsidRPr="00561063" w:rsidRDefault="007F2B6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igeria</w:t>
            </w:r>
          </w:p>
          <w:p w14:paraId="38487F59" w14:textId="77777777" w:rsidR="007F2B6E" w:rsidRPr="00561063" w:rsidRDefault="007F2B6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Pakistan</w:t>
            </w:r>
          </w:p>
          <w:p w14:paraId="5F0AAE76" w14:textId="77777777" w:rsidR="007F2B6E" w:rsidRPr="00561063" w:rsidRDefault="007F2B6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Turkey</w:t>
            </w:r>
          </w:p>
          <w:p w14:paraId="692CD4EA" w14:textId="77777777" w:rsidR="007F2B6E" w:rsidRPr="00561063" w:rsidRDefault="007F2B6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Other country </w:t>
            </w:r>
            <w:r w:rsidRPr="00561063">
              <w:rPr>
                <w:rFonts w:ascii="Arial" w:hAnsi="Arial" w:cs="Arial"/>
                <w:b w:val="0"/>
                <w:bCs w:val="0"/>
                <w:sz w:val="16"/>
                <w:szCs w:val="16"/>
                <w:lang w:val="en-GB"/>
              </w:rPr>
              <w:br/>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w:t>
            </w:r>
          </w:p>
          <w:p w14:paraId="200BF878" w14:textId="77777777" w:rsidR="004709D5" w:rsidRPr="00561063" w:rsidRDefault="004709D5"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Germany: </w:t>
            </w:r>
          </w:p>
          <w:p w14:paraId="5E149CBB" w14:textId="6ADCDE40" w:rsidR="004709D5" w:rsidRPr="00561063" w:rsidRDefault="004709D5"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Germany</w:t>
            </w:r>
          </w:p>
          <w:p w14:paraId="3B82C630" w14:textId="77777777" w:rsidR="004709D5" w:rsidRPr="00561063" w:rsidRDefault="004709D5"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Italy</w:t>
            </w:r>
          </w:p>
          <w:p w14:paraId="6178D51E" w14:textId="77777777" w:rsidR="004709D5" w:rsidRPr="00561063" w:rsidRDefault="004709D5"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Poland</w:t>
            </w:r>
          </w:p>
          <w:p w14:paraId="39B871FE" w14:textId="77777777" w:rsidR="004709D5" w:rsidRPr="00561063" w:rsidRDefault="004709D5"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Russia</w:t>
            </w:r>
          </w:p>
          <w:p w14:paraId="49CB97B3" w14:textId="77777777" w:rsidR="004709D5" w:rsidRPr="00561063" w:rsidRDefault="004709D5"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Turkey</w:t>
            </w:r>
          </w:p>
          <w:p w14:paraId="69847897" w14:textId="70E5DEDF" w:rsidR="004709D5" w:rsidRPr="00561063" w:rsidRDefault="004709D5"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Other country </w:t>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w:t>
            </w:r>
          </w:p>
          <w:p w14:paraId="1D84EB73" w14:textId="77777777" w:rsidR="004709D5" w:rsidRPr="00561063" w:rsidRDefault="004709D5"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Netherlands: </w:t>
            </w:r>
          </w:p>
          <w:p w14:paraId="5F276675" w14:textId="1C00208E" w:rsidR="004709D5" w:rsidRPr="00561063" w:rsidRDefault="004709D5"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etherlands</w:t>
            </w:r>
          </w:p>
          <w:p w14:paraId="406F9F16" w14:textId="77777777" w:rsidR="004709D5" w:rsidRPr="00561063" w:rsidRDefault="004709D5"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Turkey</w:t>
            </w:r>
          </w:p>
          <w:p w14:paraId="71858C7D" w14:textId="77777777" w:rsidR="004709D5" w:rsidRPr="00561063" w:rsidRDefault="004709D5"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Morocco</w:t>
            </w:r>
          </w:p>
          <w:p w14:paraId="01C5C819" w14:textId="77777777" w:rsidR="004709D5" w:rsidRPr="00561063" w:rsidRDefault="004709D5"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Surinam</w:t>
            </w:r>
          </w:p>
          <w:p w14:paraId="035D4BB9" w14:textId="77777777" w:rsidR="004709D5" w:rsidRPr="00561063" w:rsidRDefault="004709D5"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etherlands Antilles/Aruba</w:t>
            </w:r>
          </w:p>
          <w:p w14:paraId="6A7A0988" w14:textId="77777777" w:rsidR="006F119E" w:rsidRPr="00561063" w:rsidRDefault="004709D5"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Other country </w:t>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w:t>
            </w:r>
          </w:p>
          <w:p w14:paraId="30DDE1D6" w14:textId="77777777" w:rsidR="006F119E" w:rsidRPr="00561063" w:rsidRDefault="006F119E"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Sweden:</w:t>
            </w:r>
          </w:p>
          <w:p w14:paraId="76302E85" w14:textId="77777777" w:rsidR="006F119E" w:rsidRPr="00561063" w:rsidRDefault="006F119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Sweden </w:t>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Go to 5</w:t>
            </w:r>
          </w:p>
          <w:p w14:paraId="370B756C" w14:textId="75777A6D" w:rsidR="004709D5" w:rsidRPr="00561063" w:rsidRDefault="006F119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Other country </w:t>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 </w:t>
            </w:r>
            <w:r w:rsidR="004709D5" w:rsidRPr="00561063">
              <w:rPr>
                <w:rFonts w:ascii="Arial" w:hAnsi="Arial" w:cs="Arial"/>
                <w:b w:val="0"/>
                <w:bCs w:val="0"/>
                <w:sz w:val="16"/>
                <w:szCs w:val="16"/>
                <w:lang w:val="en-GB"/>
              </w:rPr>
              <w:t xml:space="preserve"> </w:t>
            </w:r>
          </w:p>
        </w:tc>
        <w:tc>
          <w:tcPr>
            <w:tcW w:w="1329" w:type="dxa"/>
          </w:tcPr>
          <w:p w14:paraId="28F3F626" w14:textId="587307B6" w:rsidR="0054368A" w:rsidRPr="00561063" w:rsidRDefault="00793E24"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ILS4EU, Main questionnaire</w:t>
            </w:r>
          </w:p>
        </w:tc>
        <w:tc>
          <w:tcPr>
            <w:tcW w:w="890" w:type="dxa"/>
          </w:tcPr>
          <w:p w14:paraId="3236E9CB" w14:textId="27D04552" w:rsidR="0054368A" w:rsidRPr="00561063" w:rsidRDefault="00793E24"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3</w:t>
            </w:r>
          </w:p>
        </w:tc>
      </w:tr>
      <w:tr w:rsidR="009A28D7" w:rsidRPr="00561063" w14:paraId="0934B9E0" w14:textId="77777777" w:rsidTr="009A28D7">
        <w:trPr>
          <w:trHeight w:val="20"/>
        </w:trPr>
        <w:tc>
          <w:tcPr>
            <w:tcW w:w="1134" w:type="dxa"/>
          </w:tcPr>
          <w:p w14:paraId="3518A435" w14:textId="247ECDF2" w:rsidR="0054368A" w:rsidRPr="00561063" w:rsidRDefault="004F34AC"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Language spoken at home</w:t>
            </w:r>
          </w:p>
        </w:tc>
        <w:tc>
          <w:tcPr>
            <w:tcW w:w="2977" w:type="dxa"/>
          </w:tcPr>
          <w:p w14:paraId="0D60544F" w14:textId="5A0E1EC3" w:rsidR="0054368A" w:rsidRPr="00561063" w:rsidRDefault="004F34AC"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Is there a language other than [survey country language] spoken at your home?</w:t>
            </w:r>
          </w:p>
        </w:tc>
        <w:tc>
          <w:tcPr>
            <w:tcW w:w="2701" w:type="dxa"/>
          </w:tcPr>
          <w:p w14:paraId="41031748" w14:textId="77777777" w:rsidR="0054368A" w:rsidRPr="00561063" w:rsidRDefault="004F34AC"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Yes</w:t>
            </w:r>
          </w:p>
          <w:p w14:paraId="3D04048E" w14:textId="3309F3CD" w:rsidR="004F34AC" w:rsidRPr="00561063" w:rsidRDefault="004F34AC"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o</w:t>
            </w:r>
            <w:r w:rsidR="00E93E27" w:rsidRPr="00561063">
              <w:rPr>
                <w:rFonts w:ascii="Arial" w:hAnsi="Arial" w:cs="Arial"/>
                <w:b w:val="0"/>
                <w:bCs w:val="0"/>
                <w:sz w:val="16"/>
                <w:szCs w:val="16"/>
                <w:lang w:val="en-GB"/>
              </w:rPr>
              <w:t xml:space="preserve"> </w:t>
            </w:r>
          </w:p>
        </w:tc>
        <w:tc>
          <w:tcPr>
            <w:tcW w:w="1329" w:type="dxa"/>
          </w:tcPr>
          <w:p w14:paraId="438F0003" w14:textId="5AD8FD7C" w:rsidR="0054368A" w:rsidRPr="00561063" w:rsidRDefault="00B14DB2"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ILS4EU, Main questionnaire</w:t>
            </w:r>
          </w:p>
        </w:tc>
        <w:tc>
          <w:tcPr>
            <w:tcW w:w="890" w:type="dxa"/>
          </w:tcPr>
          <w:p w14:paraId="60005E76" w14:textId="36C022A7" w:rsidR="0054368A" w:rsidRPr="00561063" w:rsidRDefault="00D16F47"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7</w:t>
            </w:r>
            <w:r w:rsidR="0058076C" w:rsidRPr="00561063">
              <w:rPr>
                <w:rFonts w:ascii="Arial" w:hAnsi="Arial" w:cs="Arial"/>
                <w:b w:val="0"/>
                <w:bCs w:val="0"/>
                <w:sz w:val="16"/>
                <w:szCs w:val="16"/>
                <w:lang w:val="en-GB"/>
              </w:rPr>
              <w:t xml:space="preserve"> </w:t>
            </w:r>
          </w:p>
        </w:tc>
      </w:tr>
      <w:tr w:rsidR="009A28D7" w:rsidRPr="00561063" w14:paraId="6AF98FA1" w14:textId="77777777" w:rsidTr="009A28D7">
        <w:trPr>
          <w:trHeight w:val="20"/>
        </w:trPr>
        <w:tc>
          <w:tcPr>
            <w:tcW w:w="1134" w:type="dxa"/>
          </w:tcPr>
          <w:p w14:paraId="3C262CBE" w14:textId="77777777" w:rsidR="0054368A" w:rsidRPr="00561063" w:rsidRDefault="0024041B"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Language spoken at home</w:t>
            </w:r>
          </w:p>
          <w:p w14:paraId="54BDA964" w14:textId="77777777" w:rsidR="005E220F" w:rsidRPr="00561063" w:rsidRDefault="005E220F" w:rsidP="00561063">
            <w:pPr>
              <w:rPr>
                <w:sz w:val="16"/>
                <w:szCs w:val="16"/>
                <w:lang w:val="en-GB"/>
              </w:rPr>
            </w:pPr>
          </w:p>
          <w:p w14:paraId="3E0F965C" w14:textId="77777777" w:rsidR="005E220F" w:rsidRPr="00561063" w:rsidRDefault="005E220F" w:rsidP="00561063">
            <w:pPr>
              <w:rPr>
                <w:sz w:val="16"/>
                <w:szCs w:val="16"/>
                <w:lang w:val="en-GB"/>
              </w:rPr>
            </w:pPr>
          </w:p>
          <w:p w14:paraId="0CB4A73E" w14:textId="77777777" w:rsidR="005E220F" w:rsidRPr="00561063" w:rsidRDefault="005E220F" w:rsidP="00561063">
            <w:pPr>
              <w:rPr>
                <w:sz w:val="16"/>
                <w:szCs w:val="16"/>
                <w:lang w:val="en-GB"/>
              </w:rPr>
            </w:pPr>
          </w:p>
          <w:p w14:paraId="26C0C39B" w14:textId="77777777" w:rsidR="005E220F" w:rsidRPr="00561063" w:rsidRDefault="005E220F" w:rsidP="00561063">
            <w:pPr>
              <w:rPr>
                <w:rFonts w:ascii="Arial" w:hAnsi="Arial" w:cs="Arial"/>
                <w:kern w:val="32"/>
                <w:sz w:val="16"/>
                <w:szCs w:val="16"/>
                <w:lang w:val="en-GB"/>
              </w:rPr>
            </w:pPr>
          </w:p>
          <w:p w14:paraId="46CB7428" w14:textId="0980A183" w:rsidR="005E220F" w:rsidRPr="00561063" w:rsidRDefault="005E220F" w:rsidP="00561063">
            <w:pPr>
              <w:rPr>
                <w:sz w:val="16"/>
                <w:szCs w:val="16"/>
                <w:lang w:val="en-GB"/>
              </w:rPr>
            </w:pPr>
          </w:p>
        </w:tc>
        <w:tc>
          <w:tcPr>
            <w:tcW w:w="2977" w:type="dxa"/>
          </w:tcPr>
          <w:p w14:paraId="0633FBB3" w14:textId="78FAE300" w:rsidR="0054368A" w:rsidRPr="00561063" w:rsidRDefault="0024041B"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Which language is this?</w:t>
            </w:r>
          </w:p>
        </w:tc>
        <w:tc>
          <w:tcPr>
            <w:tcW w:w="2701" w:type="dxa"/>
          </w:tcPr>
          <w:p w14:paraId="7AF7A850" w14:textId="77777777" w:rsidR="0054368A" w:rsidRPr="00561063" w:rsidRDefault="00EA6069"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England: </w:t>
            </w:r>
          </w:p>
          <w:p w14:paraId="209197EC" w14:textId="6BDF3DBC" w:rsidR="00EA6069" w:rsidRPr="00561063" w:rsidRDefault="00EA6069"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Punjabi</w:t>
            </w:r>
          </w:p>
          <w:p w14:paraId="4406B7A2" w14:textId="77777777" w:rsidR="00EA6069" w:rsidRPr="00561063" w:rsidRDefault="00EA6069"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Gujerati</w:t>
            </w:r>
          </w:p>
          <w:p w14:paraId="673CBD55" w14:textId="77777777" w:rsidR="00EA6069" w:rsidRPr="00561063" w:rsidRDefault="00EA6069"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Bengali</w:t>
            </w:r>
          </w:p>
          <w:p w14:paraId="5F5B6DF9" w14:textId="77777777" w:rsidR="00EA6069" w:rsidRPr="00561063" w:rsidRDefault="00EA6069"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Urdu</w:t>
            </w:r>
          </w:p>
          <w:p w14:paraId="7BFAD5E2" w14:textId="77777777" w:rsidR="00EA6069" w:rsidRPr="00561063" w:rsidRDefault="00EA6069"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Hindi</w:t>
            </w:r>
          </w:p>
          <w:p w14:paraId="7EFEFB31" w14:textId="77777777" w:rsidR="00EA6069" w:rsidRPr="00561063" w:rsidRDefault="00EA6069"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Cantonese</w:t>
            </w:r>
          </w:p>
          <w:p w14:paraId="5CDA3CBD" w14:textId="77777777" w:rsidR="00EA6069" w:rsidRPr="00561063" w:rsidRDefault="00EA6069"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Turkish</w:t>
            </w:r>
          </w:p>
          <w:p w14:paraId="03AD5EA5" w14:textId="77777777" w:rsidR="00EA6069" w:rsidRPr="00561063" w:rsidRDefault="00EA6069"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Other language </w:t>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 </w:t>
            </w:r>
          </w:p>
          <w:p w14:paraId="450B99D7" w14:textId="77777777" w:rsidR="00E7007B" w:rsidRPr="00561063" w:rsidRDefault="00E7007B"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Germany: </w:t>
            </w:r>
          </w:p>
          <w:p w14:paraId="378FC681" w14:textId="3BA3183A" w:rsidR="00E7007B" w:rsidRPr="00561063" w:rsidRDefault="00E7007B"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Italian</w:t>
            </w:r>
          </w:p>
          <w:p w14:paraId="7DE24B31" w14:textId="51DDA682" w:rsidR="00E7007B" w:rsidRPr="00561063" w:rsidRDefault="00E7007B"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Polish</w:t>
            </w:r>
          </w:p>
          <w:p w14:paraId="01D79879" w14:textId="77777777" w:rsidR="00E7007B" w:rsidRPr="00561063" w:rsidRDefault="00E7007B"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Russian</w:t>
            </w:r>
          </w:p>
          <w:p w14:paraId="1BD152E2" w14:textId="77777777" w:rsidR="00E7007B" w:rsidRPr="00561063" w:rsidRDefault="00E7007B"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Turkish</w:t>
            </w:r>
          </w:p>
          <w:p w14:paraId="3857C44A" w14:textId="77777777" w:rsidR="00E7007B" w:rsidRPr="00561063" w:rsidRDefault="00E7007B"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Other language </w:t>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 </w:t>
            </w:r>
          </w:p>
          <w:p w14:paraId="1C3BEC16" w14:textId="77777777" w:rsidR="00524F6E" w:rsidRPr="00561063" w:rsidRDefault="00524F6E"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Netherlands: </w:t>
            </w:r>
          </w:p>
          <w:p w14:paraId="73F92A3D" w14:textId="77777777" w:rsidR="00524F6E" w:rsidRPr="00561063" w:rsidRDefault="00524F6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Turkish</w:t>
            </w:r>
          </w:p>
          <w:p w14:paraId="3DD6A5BB" w14:textId="77777777" w:rsidR="00524F6E" w:rsidRPr="00561063" w:rsidRDefault="00524F6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Arabic</w:t>
            </w:r>
          </w:p>
          <w:p w14:paraId="467B7463" w14:textId="77777777" w:rsidR="00524F6E" w:rsidRPr="00561063" w:rsidRDefault="00524F6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Berbers</w:t>
            </w:r>
          </w:p>
          <w:p w14:paraId="5CB4AADE" w14:textId="77777777" w:rsidR="00524F6E" w:rsidRPr="00561063" w:rsidRDefault="00524F6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English</w:t>
            </w:r>
          </w:p>
          <w:p w14:paraId="656231E2" w14:textId="77777777" w:rsidR="00524F6E" w:rsidRPr="00561063" w:rsidRDefault="00524F6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Hindi/Hindustani</w:t>
            </w:r>
          </w:p>
          <w:p w14:paraId="5CCB0A0F" w14:textId="77777777" w:rsidR="00524F6E" w:rsidRPr="00561063" w:rsidRDefault="00524F6E"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Other language </w:t>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 </w:t>
            </w:r>
          </w:p>
          <w:p w14:paraId="464463D7" w14:textId="77777777" w:rsidR="00A83C4A" w:rsidRPr="00561063" w:rsidRDefault="00A83C4A"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Sweden:</w:t>
            </w:r>
          </w:p>
          <w:p w14:paraId="6467328A" w14:textId="20690340" w:rsidR="00A83C4A" w:rsidRPr="00561063" w:rsidRDefault="00A83C4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lastRenderedPageBreak/>
              <w:t>Which language is this?</w:t>
            </w:r>
          </w:p>
        </w:tc>
        <w:tc>
          <w:tcPr>
            <w:tcW w:w="1329" w:type="dxa"/>
          </w:tcPr>
          <w:p w14:paraId="134BBB5A" w14:textId="5572DCB3" w:rsidR="0054368A" w:rsidRPr="00561063" w:rsidRDefault="00B21616"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lastRenderedPageBreak/>
              <w:t>CILS4EU, Main questionnaire</w:t>
            </w:r>
          </w:p>
        </w:tc>
        <w:tc>
          <w:tcPr>
            <w:tcW w:w="890" w:type="dxa"/>
          </w:tcPr>
          <w:p w14:paraId="5B5F1D72" w14:textId="03FE424E" w:rsidR="0054368A" w:rsidRPr="00561063" w:rsidRDefault="00B21616"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8</w:t>
            </w:r>
            <w:r w:rsidR="0023063F" w:rsidRPr="00561063">
              <w:rPr>
                <w:rFonts w:ascii="Arial" w:hAnsi="Arial" w:cs="Arial"/>
                <w:b w:val="0"/>
                <w:bCs w:val="0"/>
                <w:sz w:val="16"/>
                <w:szCs w:val="16"/>
                <w:lang w:val="en-GB"/>
              </w:rPr>
              <w:t xml:space="preserve"> </w:t>
            </w:r>
          </w:p>
        </w:tc>
      </w:tr>
      <w:tr w:rsidR="009A28D7" w:rsidRPr="00561063" w14:paraId="1E7AA8B2" w14:textId="77777777" w:rsidTr="009A28D7">
        <w:trPr>
          <w:trHeight w:val="20"/>
        </w:trPr>
        <w:tc>
          <w:tcPr>
            <w:tcW w:w="1134" w:type="dxa"/>
          </w:tcPr>
          <w:p w14:paraId="0307FEF1" w14:textId="10808823" w:rsidR="0054368A" w:rsidRPr="00561063" w:rsidRDefault="005E220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Language spoken at home</w:t>
            </w:r>
          </w:p>
        </w:tc>
        <w:tc>
          <w:tcPr>
            <w:tcW w:w="2977" w:type="dxa"/>
          </w:tcPr>
          <w:p w14:paraId="64CC02F2" w14:textId="143A75F8" w:rsidR="0054368A" w:rsidRPr="00561063" w:rsidRDefault="005E220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In this (second) language, how often do you talk to your family?</w:t>
            </w:r>
          </w:p>
        </w:tc>
        <w:tc>
          <w:tcPr>
            <w:tcW w:w="2701" w:type="dxa"/>
          </w:tcPr>
          <w:p w14:paraId="6458A041" w14:textId="77777777" w:rsidR="0054368A" w:rsidRPr="00561063" w:rsidRDefault="0066290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Always</w:t>
            </w:r>
          </w:p>
          <w:p w14:paraId="79580DE9" w14:textId="77777777" w:rsidR="0066290A" w:rsidRPr="00561063" w:rsidRDefault="0066290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Often</w:t>
            </w:r>
          </w:p>
          <w:p w14:paraId="19E1D321" w14:textId="77777777" w:rsidR="0066290A" w:rsidRPr="00561063" w:rsidRDefault="0066290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Sometimes</w:t>
            </w:r>
          </w:p>
          <w:p w14:paraId="48C3F0CB" w14:textId="6FECF1DA" w:rsidR="0066290A" w:rsidRPr="00561063" w:rsidRDefault="0066290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ever</w:t>
            </w:r>
          </w:p>
        </w:tc>
        <w:tc>
          <w:tcPr>
            <w:tcW w:w="1329" w:type="dxa"/>
          </w:tcPr>
          <w:p w14:paraId="0199DBE1" w14:textId="5FF2D9CF" w:rsidR="0054368A" w:rsidRPr="00561063" w:rsidRDefault="00321479"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ILS4EU, Main questionnaire</w:t>
            </w:r>
          </w:p>
        </w:tc>
        <w:tc>
          <w:tcPr>
            <w:tcW w:w="890" w:type="dxa"/>
          </w:tcPr>
          <w:p w14:paraId="069508AE" w14:textId="5EA4230A" w:rsidR="0054368A" w:rsidRPr="00561063" w:rsidRDefault="0066290A"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10</w:t>
            </w:r>
          </w:p>
        </w:tc>
      </w:tr>
      <w:tr w:rsidR="009A28D7" w:rsidRPr="00561063" w14:paraId="40700104" w14:textId="77777777" w:rsidTr="009A28D7">
        <w:trPr>
          <w:trHeight w:val="20"/>
        </w:trPr>
        <w:tc>
          <w:tcPr>
            <w:tcW w:w="1134" w:type="dxa"/>
          </w:tcPr>
          <w:p w14:paraId="62A67D73" w14:textId="5C95389F" w:rsidR="00551AB1" w:rsidRPr="00561063" w:rsidRDefault="00DA4B1D"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Math performance</w:t>
            </w:r>
          </w:p>
        </w:tc>
        <w:tc>
          <w:tcPr>
            <w:tcW w:w="2977" w:type="dxa"/>
          </w:tcPr>
          <w:p w14:paraId="28279BF4" w14:textId="449FBAC4" w:rsidR="00551AB1" w:rsidRPr="00561063" w:rsidRDefault="00551AB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How well are you doing in the following subjects? Math</w:t>
            </w:r>
          </w:p>
        </w:tc>
        <w:tc>
          <w:tcPr>
            <w:tcW w:w="2701" w:type="dxa"/>
          </w:tcPr>
          <w:p w14:paraId="5916F937" w14:textId="77777777" w:rsidR="00551AB1" w:rsidRPr="00561063" w:rsidRDefault="00551AB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Very well</w:t>
            </w:r>
          </w:p>
          <w:p w14:paraId="0FD1056C" w14:textId="77777777" w:rsidR="00551AB1" w:rsidRPr="00561063" w:rsidRDefault="00551AB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Quite well</w:t>
            </w:r>
          </w:p>
          <w:p w14:paraId="13A9BF3A" w14:textId="77777777" w:rsidR="00551AB1" w:rsidRPr="00561063" w:rsidRDefault="00551AB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OK</w:t>
            </w:r>
          </w:p>
          <w:p w14:paraId="781DB414" w14:textId="77777777" w:rsidR="00551AB1" w:rsidRPr="00561063" w:rsidRDefault="00551AB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ot that well</w:t>
            </w:r>
          </w:p>
          <w:p w14:paraId="41573F32" w14:textId="4831683E" w:rsidR="00551AB1" w:rsidRPr="00561063" w:rsidRDefault="00551AB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ot well at all</w:t>
            </w:r>
          </w:p>
        </w:tc>
        <w:tc>
          <w:tcPr>
            <w:tcW w:w="1329" w:type="dxa"/>
          </w:tcPr>
          <w:p w14:paraId="1296A27B" w14:textId="597D8F86" w:rsidR="00551AB1" w:rsidRPr="00561063" w:rsidRDefault="00551AB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ILS4EU, Main questionnaire</w:t>
            </w:r>
          </w:p>
        </w:tc>
        <w:tc>
          <w:tcPr>
            <w:tcW w:w="890" w:type="dxa"/>
          </w:tcPr>
          <w:p w14:paraId="37E3FD0F" w14:textId="043F72B4" w:rsidR="00551AB1" w:rsidRPr="00561063" w:rsidRDefault="00551AB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16</w:t>
            </w:r>
          </w:p>
        </w:tc>
      </w:tr>
      <w:tr w:rsidR="00A876AF" w:rsidRPr="00561063" w14:paraId="6B25635D" w14:textId="77777777" w:rsidTr="009A28D7">
        <w:trPr>
          <w:trHeight w:val="20"/>
        </w:trPr>
        <w:tc>
          <w:tcPr>
            <w:tcW w:w="1134" w:type="dxa"/>
          </w:tcPr>
          <w:p w14:paraId="72B57787" w14:textId="23284F1A" w:rsidR="008A511F" w:rsidRPr="00561063" w:rsidRDefault="008A511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ountry of origin</w:t>
            </w:r>
          </w:p>
        </w:tc>
        <w:tc>
          <w:tcPr>
            <w:tcW w:w="2977" w:type="dxa"/>
          </w:tcPr>
          <w:p w14:paraId="0F694EB7" w14:textId="77777777" w:rsidR="008A511F" w:rsidRPr="00561063" w:rsidRDefault="008A511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The following questions are about your biological mother. If she is no longer alive or if you are not in touch</w:t>
            </w:r>
          </w:p>
          <w:p w14:paraId="55FD883D" w14:textId="77777777" w:rsidR="008A511F" w:rsidRPr="00561063" w:rsidRDefault="008A511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with her, please answer the questions as best as you can.</w:t>
            </w:r>
          </w:p>
          <w:p w14:paraId="36B76D7B" w14:textId="7A606A1E" w:rsidR="008A511F" w:rsidRPr="00561063" w:rsidRDefault="008A511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In which country was your biological mother born?</w:t>
            </w:r>
          </w:p>
        </w:tc>
        <w:tc>
          <w:tcPr>
            <w:tcW w:w="2701" w:type="dxa"/>
          </w:tcPr>
          <w:p w14:paraId="31AB0750" w14:textId="77777777" w:rsidR="008A511F" w:rsidRPr="00561063" w:rsidRDefault="008A511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England: </w:t>
            </w:r>
          </w:p>
          <w:p w14:paraId="0944505F" w14:textId="2B67C921"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Britain</w:t>
            </w:r>
          </w:p>
          <w:p w14:paraId="1CCC0ADB" w14:textId="77777777"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Bangladesh</w:t>
            </w:r>
          </w:p>
          <w:p w14:paraId="5AC92BD4" w14:textId="77777777"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China</w:t>
            </w:r>
          </w:p>
          <w:p w14:paraId="72A34DA9" w14:textId="77777777"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India</w:t>
            </w:r>
          </w:p>
          <w:p w14:paraId="7DE750F0" w14:textId="77777777"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Jamaica</w:t>
            </w:r>
          </w:p>
          <w:p w14:paraId="2E1913D4" w14:textId="77777777"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igeria</w:t>
            </w:r>
          </w:p>
          <w:p w14:paraId="131A839C" w14:textId="77777777"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Pakistan</w:t>
            </w:r>
          </w:p>
          <w:p w14:paraId="7B37B81B" w14:textId="77777777"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Turkey</w:t>
            </w:r>
          </w:p>
          <w:p w14:paraId="239EEC1B" w14:textId="2AC015DC"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Other country </w:t>
            </w:r>
            <w:r w:rsidRPr="00561063">
              <w:rPr>
                <w:rFonts w:ascii="Arial" w:hAnsi="Arial" w:cs="Arial"/>
                <w:b w:val="0"/>
                <w:bCs w:val="0"/>
                <w:sz w:val="16"/>
                <w:szCs w:val="16"/>
                <w:lang w:val="en-GB"/>
              </w:rPr>
              <w:br/>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w:t>
            </w:r>
          </w:p>
          <w:p w14:paraId="26135C82" w14:textId="3B6CFA42" w:rsidR="00DC0A3A" w:rsidRPr="00561063" w:rsidRDefault="00DC0A3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I don’t know the country</w:t>
            </w:r>
          </w:p>
          <w:p w14:paraId="22D48ADF" w14:textId="77777777" w:rsidR="008A511F" w:rsidRPr="00561063" w:rsidRDefault="008A511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Germany: </w:t>
            </w:r>
          </w:p>
          <w:p w14:paraId="4EE0564A" w14:textId="4DF0D249"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Germany</w:t>
            </w:r>
          </w:p>
          <w:p w14:paraId="0F5B4774" w14:textId="77777777"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Italy</w:t>
            </w:r>
          </w:p>
          <w:p w14:paraId="3BD0D634" w14:textId="77777777"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Poland</w:t>
            </w:r>
          </w:p>
          <w:p w14:paraId="55B6510C" w14:textId="77777777"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Russia</w:t>
            </w:r>
          </w:p>
          <w:p w14:paraId="4E501020" w14:textId="77777777"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Turkey</w:t>
            </w:r>
          </w:p>
          <w:p w14:paraId="70878280" w14:textId="537363D1"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Other country </w:t>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w:t>
            </w:r>
          </w:p>
          <w:p w14:paraId="0CC91F3F" w14:textId="44323B92" w:rsidR="00EC7940" w:rsidRPr="00561063" w:rsidRDefault="00EC7940" w:rsidP="00561063">
            <w:pPr>
              <w:pStyle w:val="ListParagraph"/>
              <w:numPr>
                <w:ilvl w:val="0"/>
                <w:numId w:val="23"/>
              </w:numPr>
              <w:rPr>
                <w:rFonts w:ascii="Arial" w:hAnsi="Arial" w:cs="Arial"/>
                <w:kern w:val="32"/>
                <w:sz w:val="16"/>
                <w:szCs w:val="16"/>
                <w:lang w:val="en-GB"/>
              </w:rPr>
            </w:pPr>
            <w:r w:rsidRPr="00561063">
              <w:rPr>
                <w:rFonts w:ascii="Arial" w:hAnsi="Arial" w:cs="Arial"/>
                <w:kern w:val="32"/>
                <w:sz w:val="16"/>
                <w:szCs w:val="16"/>
                <w:lang w:val="en-GB"/>
              </w:rPr>
              <w:t>I don’t know the country</w:t>
            </w:r>
          </w:p>
          <w:p w14:paraId="19A65167" w14:textId="77777777" w:rsidR="008A511F" w:rsidRPr="00561063" w:rsidRDefault="008A511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Netherlands: </w:t>
            </w:r>
          </w:p>
          <w:p w14:paraId="1C8D9B49" w14:textId="22521ACA"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etherlands</w:t>
            </w:r>
          </w:p>
          <w:p w14:paraId="7F8B0234" w14:textId="77777777"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Turkey</w:t>
            </w:r>
          </w:p>
          <w:p w14:paraId="12E0780F" w14:textId="77777777"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Morocco</w:t>
            </w:r>
          </w:p>
          <w:p w14:paraId="486A91F8" w14:textId="77777777"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Surinam</w:t>
            </w:r>
          </w:p>
          <w:p w14:paraId="3B6EAB9D" w14:textId="2793B11A"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etherlands Antilles/Aruba</w:t>
            </w:r>
          </w:p>
          <w:p w14:paraId="67FE0B75" w14:textId="3279A8A6" w:rsidR="007C0826" w:rsidRPr="00561063" w:rsidRDefault="007C0826"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Indonesia</w:t>
            </w:r>
          </w:p>
          <w:p w14:paraId="1FBA7BAE" w14:textId="0047C080"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Other country </w:t>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w:t>
            </w:r>
          </w:p>
          <w:p w14:paraId="5BB099F5" w14:textId="0BDFEE85" w:rsidR="007C0826" w:rsidRPr="00561063" w:rsidRDefault="007C0826" w:rsidP="00561063">
            <w:pPr>
              <w:pStyle w:val="ListParagraph"/>
              <w:numPr>
                <w:ilvl w:val="0"/>
                <w:numId w:val="23"/>
              </w:numPr>
              <w:rPr>
                <w:rFonts w:ascii="Arial" w:hAnsi="Arial" w:cs="Arial"/>
                <w:kern w:val="32"/>
                <w:sz w:val="16"/>
                <w:szCs w:val="16"/>
                <w:lang w:val="en-GB"/>
              </w:rPr>
            </w:pPr>
            <w:r w:rsidRPr="00561063">
              <w:rPr>
                <w:rFonts w:ascii="Arial" w:hAnsi="Arial" w:cs="Arial"/>
                <w:kern w:val="32"/>
                <w:sz w:val="16"/>
                <w:szCs w:val="16"/>
                <w:lang w:val="en-GB"/>
              </w:rPr>
              <w:t>I don’t know the country</w:t>
            </w:r>
          </w:p>
          <w:p w14:paraId="50278D4A" w14:textId="77777777" w:rsidR="008A511F" w:rsidRPr="00561063" w:rsidRDefault="008A511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Sweden:</w:t>
            </w:r>
          </w:p>
          <w:p w14:paraId="376440F8" w14:textId="77777777" w:rsidR="00AE7710"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Sweden</w:t>
            </w:r>
          </w:p>
          <w:p w14:paraId="2ADACCF4" w14:textId="77777777" w:rsidR="008A511F" w:rsidRPr="00561063" w:rsidRDefault="008A511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Other country </w:t>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  </w:t>
            </w:r>
          </w:p>
          <w:p w14:paraId="35EFCFD7" w14:textId="0FE7FAB0" w:rsidR="00AE7710" w:rsidRPr="00561063" w:rsidRDefault="00AE7710" w:rsidP="00561063">
            <w:pPr>
              <w:pStyle w:val="ListParagraph"/>
              <w:numPr>
                <w:ilvl w:val="0"/>
                <w:numId w:val="23"/>
              </w:numPr>
              <w:rPr>
                <w:rFonts w:ascii="Arial" w:hAnsi="Arial" w:cs="Arial"/>
                <w:kern w:val="32"/>
                <w:sz w:val="16"/>
                <w:szCs w:val="16"/>
                <w:lang w:val="en-GB"/>
              </w:rPr>
            </w:pPr>
            <w:r w:rsidRPr="00561063">
              <w:rPr>
                <w:rFonts w:ascii="Arial" w:hAnsi="Arial" w:cs="Arial"/>
                <w:kern w:val="32"/>
                <w:sz w:val="16"/>
                <w:szCs w:val="16"/>
                <w:lang w:val="en-GB"/>
              </w:rPr>
              <w:t>I don’t know the country</w:t>
            </w:r>
          </w:p>
        </w:tc>
        <w:tc>
          <w:tcPr>
            <w:tcW w:w="1329" w:type="dxa"/>
          </w:tcPr>
          <w:p w14:paraId="4C0541DF" w14:textId="7928D8CE" w:rsidR="008A511F" w:rsidRPr="00561063" w:rsidRDefault="008A511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ILS4EU, Main questionnaire</w:t>
            </w:r>
          </w:p>
        </w:tc>
        <w:tc>
          <w:tcPr>
            <w:tcW w:w="890" w:type="dxa"/>
          </w:tcPr>
          <w:p w14:paraId="00BCEEE4" w14:textId="6CE643E1" w:rsidR="008A511F" w:rsidRPr="00561063" w:rsidRDefault="008A511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25</w:t>
            </w:r>
          </w:p>
        </w:tc>
      </w:tr>
      <w:tr w:rsidR="00A876AF" w:rsidRPr="00561063" w14:paraId="0591B61A" w14:textId="77777777" w:rsidTr="009A28D7">
        <w:trPr>
          <w:trHeight w:val="20"/>
        </w:trPr>
        <w:tc>
          <w:tcPr>
            <w:tcW w:w="1134" w:type="dxa"/>
          </w:tcPr>
          <w:p w14:paraId="193BF3DD" w14:textId="13664787" w:rsidR="008A511F" w:rsidRPr="00561063" w:rsidRDefault="006F265B"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Educational background</w:t>
            </w:r>
          </w:p>
        </w:tc>
        <w:tc>
          <w:tcPr>
            <w:tcW w:w="2977" w:type="dxa"/>
          </w:tcPr>
          <w:p w14:paraId="2C071E15" w14:textId="76CF89B2" w:rsidR="008A511F" w:rsidRPr="00561063" w:rsidRDefault="006F265B"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Did your mother complete primary school (or a similar foreign education)?</w:t>
            </w:r>
          </w:p>
        </w:tc>
        <w:tc>
          <w:tcPr>
            <w:tcW w:w="2701" w:type="dxa"/>
          </w:tcPr>
          <w:p w14:paraId="4740D28D" w14:textId="77777777" w:rsidR="008A511F" w:rsidRPr="00561063" w:rsidRDefault="002D428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Yes</w:t>
            </w:r>
          </w:p>
          <w:p w14:paraId="605888F3" w14:textId="77777777" w:rsidR="002D428A" w:rsidRPr="00561063" w:rsidRDefault="002D428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o</w:t>
            </w:r>
          </w:p>
          <w:p w14:paraId="2819D955" w14:textId="6106BE03" w:rsidR="002D428A" w:rsidRPr="00561063" w:rsidRDefault="002D428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Don’t know</w:t>
            </w:r>
          </w:p>
        </w:tc>
        <w:tc>
          <w:tcPr>
            <w:tcW w:w="1329" w:type="dxa"/>
          </w:tcPr>
          <w:p w14:paraId="02B35338" w14:textId="7E92FA75" w:rsidR="008A511F" w:rsidRPr="00561063" w:rsidRDefault="0037384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ILS4EU, Main questionnaire</w:t>
            </w:r>
          </w:p>
        </w:tc>
        <w:tc>
          <w:tcPr>
            <w:tcW w:w="890" w:type="dxa"/>
          </w:tcPr>
          <w:p w14:paraId="348C4DCE" w14:textId="667946DE" w:rsidR="008A511F" w:rsidRPr="00561063" w:rsidRDefault="0037384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27</w:t>
            </w:r>
          </w:p>
        </w:tc>
      </w:tr>
      <w:tr w:rsidR="00A876AF" w:rsidRPr="00561063" w14:paraId="25F07B05" w14:textId="77777777" w:rsidTr="009A28D7">
        <w:trPr>
          <w:trHeight w:val="20"/>
        </w:trPr>
        <w:tc>
          <w:tcPr>
            <w:tcW w:w="1134" w:type="dxa"/>
          </w:tcPr>
          <w:p w14:paraId="68D6B828" w14:textId="74E308CB" w:rsidR="008A511F" w:rsidRPr="00561063" w:rsidRDefault="00EF4835"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Educational background</w:t>
            </w:r>
          </w:p>
        </w:tc>
        <w:tc>
          <w:tcPr>
            <w:tcW w:w="2977" w:type="dxa"/>
          </w:tcPr>
          <w:p w14:paraId="1063D5B0" w14:textId="20E55867" w:rsidR="008A511F" w:rsidRPr="00561063" w:rsidRDefault="006F265B"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Did your mother complete secondary school (or a similar foreign education)?</w:t>
            </w:r>
          </w:p>
        </w:tc>
        <w:tc>
          <w:tcPr>
            <w:tcW w:w="2701" w:type="dxa"/>
          </w:tcPr>
          <w:p w14:paraId="62719B6F" w14:textId="77777777" w:rsidR="002D428A" w:rsidRPr="00561063" w:rsidRDefault="002D428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Yes</w:t>
            </w:r>
          </w:p>
          <w:p w14:paraId="3B64D80D" w14:textId="77777777" w:rsidR="002D428A" w:rsidRPr="00561063" w:rsidRDefault="002D428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o</w:t>
            </w:r>
          </w:p>
          <w:p w14:paraId="61097DC7" w14:textId="26C145B0" w:rsidR="008A511F" w:rsidRPr="00561063" w:rsidRDefault="002D428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Don’t know</w:t>
            </w:r>
          </w:p>
        </w:tc>
        <w:tc>
          <w:tcPr>
            <w:tcW w:w="1329" w:type="dxa"/>
          </w:tcPr>
          <w:p w14:paraId="442B2804" w14:textId="298366B3" w:rsidR="008A511F" w:rsidRPr="00561063" w:rsidRDefault="0037384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ILS4EU, Main questionnaire</w:t>
            </w:r>
          </w:p>
        </w:tc>
        <w:tc>
          <w:tcPr>
            <w:tcW w:w="890" w:type="dxa"/>
          </w:tcPr>
          <w:p w14:paraId="46AAEA6F" w14:textId="0FB5557C" w:rsidR="008A511F" w:rsidRPr="00561063" w:rsidRDefault="0037384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27</w:t>
            </w:r>
          </w:p>
        </w:tc>
      </w:tr>
      <w:tr w:rsidR="00A876AF" w:rsidRPr="00561063" w14:paraId="5591D614" w14:textId="77777777" w:rsidTr="009A28D7">
        <w:trPr>
          <w:trHeight w:val="20"/>
        </w:trPr>
        <w:tc>
          <w:tcPr>
            <w:tcW w:w="1134" w:type="dxa"/>
          </w:tcPr>
          <w:p w14:paraId="7DEB9D24" w14:textId="72B5A53A" w:rsidR="008A511F" w:rsidRPr="00561063" w:rsidRDefault="00EF4835"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Educational background</w:t>
            </w:r>
          </w:p>
        </w:tc>
        <w:tc>
          <w:tcPr>
            <w:tcW w:w="2977" w:type="dxa"/>
          </w:tcPr>
          <w:p w14:paraId="52F877F2" w14:textId="252E562D" w:rsidR="008A511F" w:rsidRPr="00561063" w:rsidRDefault="006F265B"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Did your mother complete university?</w:t>
            </w:r>
          </w:p>
        </w:tc>
        <w:tc>
          <w:tcPr>
            <w:tcW w:w="2701" w:type="dxa"/>
          </w:tcPr>
          <w:p w14:paraId="418B141D" w14:textId="77777777" w:rsidR="002D428A" w:rsidRPr="00561063" w:rsidRDefault="002D428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Yes</w:t>
            </w:r>
          </w:p>
          <w:p w14:paraId="0F8F8237" w14:textId="77777777" w:rsidR="002D428A" w:rsidRPr="00561063" w:rsidRDefault="002D428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o</w:t>
            </w:r>
          </w:p>
          <w:p w14:paraId="211E6126" w14:textId="0F833E1E" w:rsidR="008A511F" w:rsidRPr="00561063" w:rsidRDefault="002D428A"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Don’t know</w:t>
            </w:r>
          </w:p>
        </w:tc>
        <w:tc>
          <w:tcPr>
            <w:tcW w:w="1329" w:type="dxa"/>
          </w:tcPr>
          <w:p w14:paraId="2581A74D" w14:textId="08F56DF7" w:rsidR="008A511F" w:rsidRPr="00561063" w:rsidRDefault="0037384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ILS4EU, Main questionnaire</w:t>
            </w:r>
          </w:p>
        </w:tc>
        <w:tc>
          <w:tcPr>
            <w:tcW w:w="890" w:type="dxa"/>
          </w:tcPr>
          <w:p w14:paraId="79FC0D29" w14:textId="3B09A2F2" w:rsidR="008A511F" w:rsidRPr="00561063" w:rsidRDefault="0037384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27</w:t>
            </w:r>
          </w:p>
        </w:tc>
      </w:tr>
      <w:tr w:rsidR="00A876AF" w:rsidRPr="00561063" w14:paraId="05EEBD16" w14:textId="77777777" w:rsidTr="009A28D7">
        <w:trPr>
          <w:trHeight w:val="20"/>
        </w:trPr>
        <w:tc>
          <w:tcPr>
            <w:tcW w:w="1134" w:type="dxa"/>
          </w:tcPr>
          <w:p w14:paraId="396F960B" w14:textId="74888534" w:rsidR="008A511F" w:rsidRPr="00561063" w:rsidRDefault="00584404"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Socio-economic background</w:t>
            </w:r>
          </w:p>
        </w:tc>
        <w:tc>
          <w:tcPr>
            <w:tcW w:w="2977" w:type="dxa"/>
          </w:tcPr>
          <w:p w14:paraId="08DC0375" w14:textId="3D5C69DE" w:rsidR="008A511F" w:rsidRPr="00561063" w:rsidRDefault="000009A3"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Think about your mother’s job. If she is not currently working, think about her last job. What is the name of her job? Additionally, please describe what she does in her job.</w:t>
            </w:r>
          </w:p>
        </w:tc>
        <w:tc>
          <w:tcPr>
            <w:tcW w:w="2701" w:type="dxa"/>
          </w:tcPr>
          <w:p w14:paraId="333DC6CE" w14:textId="16E5BA08" w:rsidR="00E406C3" w:rsidRPr="00561063" w:rsidRDefault="00E406C3" w:rsidP="00561063">
            <w:pPr>
              <w:pStyle w:val="SMHeading"/>
              <w:numPr>
                <w:ilvl w:val="0"/>
                <w:numId w:val="23"/>
              </w:numPr>
              <w:spacing w:before="0" w:after="0"/>
              <w:rPr>
                <w:rFonts w:ascii="Arial" w:hAnsi="Arial" w:cs="Arial"/>
                <w:b w:val="0"/>
                <w:bCs w:val="0"/>
                <w:i/>
                <w:iCs/>
                <w:sz w:val="16"/>
                <w:szCs w:val="16"/>
                <w:lang w:val="en-GB"/>
              </w:rPr>
            </w:pPr>
            <w:r w:rsidRPr="00561063">
              <w:rPr>
                <w:rFonts w:ascii="Arial" w:hAnsi="Arial" w:cs="Arial"/>
                <w:b w:val="0"/>
                <w:bCs w:val="0"/>
                <w:i/>
                <w:iCs/>
                <w:sz w:val="16"/>
                <w:szCs w:val="16"/>
                <w:lang w:val="en-GB"/>
              </w:rPr>
              <w:t>open</w:t>
            </w:r>
          </w:p>
          <w:p w14:paraId="7B7D62B6" w14:textId="4B7DC6BB" w:rsidR="008A511F" w:rsidRPr="00561063" w:rsidRDefault="00B23F00"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She has never worked before.</w:t>
            </w:r>
          </w:p>
        </w:tc>
        <w:tc>
          <w:tcPr>
            <w:tcW w:w="1329" w:type="dxa"/>
          </w:tcPr>
          <w:p w14:paraId="1440DDB3" w14:textId="2E2ABF0F" w:rsidR="008A511F" w:rsidRPr="00561063" w:rsidRDefault="00085F3A"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ILS4EU, Main questionnaire</w:t>
            </w:r>
          </w:p>
        </w:tc>
        <w:tc>
          <w:tcPr>
            <w:tcW w:w="890" w:type="dxa"/>
          </w:tcPr>
          <w:p w14:paraId="1785DFFD" w14:textId="7426CB6B" w:rsidR="008A511F" w:rsidRPr="00561063" w:rsidRDefault="00D44A04"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28</w:t>
            </w:r>
          </w:p>
        </w:tc>
      </w:tr>
      <w:tr w:rsidR="00A876AF" w:rsidRPr="00561063" w14:paraId="1E01F1A4" w14:textId="77777777" w:rsidTr="009A28D7">
        <w:trPr>
          <w:trHeight w:val="20"/>
        </w:trPr>
        <w:tc>
          <w:tcPr>
            <w:tcW w:w="1134" w:type="dxa"/>
          </w:tcPr>
          <w:p w14:paraId="3F608137" w14:textId="77777777" w:rsidR="00DB3451" w:rsidRPr="00561063" w:rsidRDefault="00DB3451" w:rsidP="00561063">
            <w:pPr>
              <w:pStyle w:val="SMHeading"/>
              <w:spacing w:before="0" w:after="0"/>
              <w:rPr>
                <w:rFonts w:ascii="Arial" w:hAnsi="Arial" w:cs="Arial"/>
                <w:b w:val="0"/>
                <w:bCs w:val="0"/>
                <w:sz w:val="16"/>
                <w:szCs w:val="16"/>
                <w:lang w:val="en-GB"/>
              </w:rPr>
            </w:pPr>
          </w:p>
        </w:tc>
        <w:tc>
          <w:tcPr>
            <w:tcW w:w="2977" w:type="dxa"/>
          </w:tcPr>
          <w:p w14:paraId="510A0FBE" w14:textId="4056E54B" w:rsidR="00DB3451" w:rsidRPr="00561063" w:rsidRDefault="00DB345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The following questions are about your biological father. If he is no longer alive or if you are not in touch with him, please answer the questions as best as you can.</w:t>
            </w:r>
          </w:p>
          <w:p w14:paraId="7449F830" w14:textId="0A0AD454" w:rsidR="00DB3451" w:rsidRPr="00561063" w:rsidRDefault="00DB345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In which country was your biological father born?</w:t>
            </w:r>
          </w:p>
        </w:tc>
        <w:tc>
          <w:tcPr>
            <w:tcW w:w="2701" w:type="dxa"/>
          </w:tcPr>
          <w:p w14:paraId="133EF218" w14:textId="77777777" w:rsidR="00DB3451" w:rsidRPr="00561063" w:rsidRDefault="00DB345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England: </w:t>
            </w:r>
          </w:p>
          <w:p w14:paraId="70DA366B"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Britain</w:t>
            </w:r>
          </w:p>
          <w:p w14:paraId="7E668D72"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Bangladesh</w:t>
            </w:r>
          </w:p>
          <w:p w14:paraId="3F4D41E1"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China</w:t>
            </w:r>
          </w:p>
          <w:p w14:paraId="11E52B22"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India</w:t>
            </w:r>
          </w:p>
          <w:p w14:paraId="1FB47B64"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Jamaica</w:t>
            </w:r>
          </w:p>
          <w:p w14:paraId="69EE5C1B"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igeria</w:t>
            </w:r>
          </w:p>
          <w:p w14:paraId="78505B29"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Pakistan</w:t>
            </w:r>
          </w:p>
          <w:p w14:paraId="3DC62E8D"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Turkey</w:t>
            </w:r>
          </w:p>
          <w:p w14:paraId="76F4BE65"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lastRenderedPageBreak/>
              <w:t xml:space="preserve">Other country </w:t>
            </w:r>
            <w:r w:rsidRPr="00561063">
              <w:rPr>
                <w:rFonts w:ascii="Arial" w:hAnsi="Arial" w:cs="Arial"/>
                <w:b w:val="0"/>
                <w:bCs w:val="0"/>
                <w:sz w:val="16"/>
                <w:szCs w:val="16"/>
                <w:lang w:val="en-GB"/>
              </w:rPr>
              <w:br/>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w:t>
            </w:r>
          </w:p>
          <w:p w14:paraId="26392D77"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I don’t know the country</w:t>
            </w:r>
          </w:p>
          <w:p w14:paraId="7A9202F9" w14:textId="77777777" w:rsidR="00DB3451" w:rsidRPr="00561063" w:rsidRDefault="00DB345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Germany: </w:t>
            </w:r>
          </w:p>
          <w:p w14:paraId="4E88F501"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Germany</w:t>
            </w:r>
          </w:p>
          <w:p w14:paraId="772C0C97"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Italy</w:t>
            </w:r>
          </w:p>
          <w:p w14:paraId="6FEBE5E7"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Poland</w:t>
            </w:r>
          </w:p>
          <w:p w14:paraId="47DFC23C"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Russia</w:t>
            </w:r>
          </w:p>
          <w:p w14:paraId="6E2B4040"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Turkey</w:t>
            </w:r>
          </w:p>
          <w:p w14:paraId="0C4CC9E5"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Other country </w:t>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w:t>
            </w:r>
          </w:p>
          <w:p w14:paraId="78EA065E" w14:textId="77777777" w:rsidR="00DB3451" w:rsidRPr="00561063" w:rsidRDefault="00DB3451" w:rsidP="00561063">
            <w:pPr>
              <w:pStyle w:val="ListParagraph"/>
              <w:numPr>
                <w:ilvl w:val="0"/>
                <w:numId w:val="23"/>
              </w:numPr>
              <w:rPr>
                <w:rFonts w:ascii="Arial" w:hAnsi="Arial" w:cs="Arial"/>
                <w:kern w:val="32"/>
                <w:sz w:val="16"/>
                <w:szCs w:val="16"/>
                <w:lang w:val="en-GB"/>
              </w:rPr>
            </w:pPr>
            <w:r w:rsidRPr="00561063">
              <w:rPr>
                <w:rFonts w:ascii="Arial" w:hAnsi="Arial" w:cs="Arial"/>
                <w:kern w:val="32"/>
                <w:sz w:val="16"/>
                <w:szCs w:val="16"/>
                <w:lang w:val="en-GB"/>
              </w:rPr>
              <w:t>I don’t know the country</w:t>
            </w:r>
          </w:p>
          <w:p w14:paraId="45033C7C" w14:textId="77777777" w:rsidR="00DB3451" w:rsidRPr="00561063" w:rsidRDefault="00DB345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Netherlands: </w:t>
            </w:r>
          </w:p>
          <w:p w14:paraId="28343019"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etherlands</w:t>
            </w:r>
          </w:p>
          <w:p w14:paraId="7525FAC2"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Turkey</w:t>
            </w:r>
          </w:p>
          <w:p w14:paraId="4D11CFD9"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Morocco</w:t>
            </w:r>
          </w:p>
          <w:p w14:paraId="3F5F9CE9"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Surinam</w:t>
            </w:r>
          </w:p>
          <w:p w14:paraId="521371C2"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etherlands Antilles/Aruba</w:t>
            </w:r>
          </w:p>
          <w:p w14:paraId="4EFFF485"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Indonesia</w:t>
            </w:r>
          </w:p>
          <w:p w14:paraId="4C547260"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Other country </w:t>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w:t>
            </w:r>
          </w:p>
          <w:p w14:paraId="5EB4A178" w14:textId="77777777" w:rsidR="00DB3451" w:rsidRPr="00561063" w:rsidRDefault="00DB3451" w:rsidP="00561063">
            <w:pPr>
              <w:pStyle w:val="ListParagraph"/>
              <w:numPr>
                <w:ilvl w:val="0"/>
                <w:numId w:val="23"/>
              </w:numPr>
              <w:rPr>
                <w:rFonts w:ascii="Arial" w:hAnsi="Arial" w:cs="Arial"/>
                <w:kern w:val="32"/>
                <w:sz w:val="16"/>
                <w:szCs w:val="16"/>
                <w:lang w:val="en-GB"/>
              </w:rPr>
            </w:pPr>
            <w:r w:rsidRPr="00561063">
              <w:rPr>
                <w:rFonts w:ascii="Arial" w:hAnsi="Arial" w:cs="Arial"/>
                <w:kern w:val="32"/>
                <w:sz w:val="16"/>
                <w:szCs w:val="16"/>
                <w:lang w:val="en-GB"/>
              </w:rPr>
              <w:t>I don’t know the country</w:t>
            </w:r>
          </w:p>
          <w:p w14:paraId="52A35534" w14:textId="77777777" w:rsidR="00DB3451" w:rsidRPr="00561063" w:rsidRDefault="00DB345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Sweden:</w:t>
            </w:r>
          </w:p>
          <w:p w14:paraId="5F089936" w14:textId="77777777"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Sweden</w:t>
            </w:r>
          </w:p>
          <w:p w14:paraId="20F6CF34" w14:textId="77777777" w:rsidR="00A3265D"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Other country </w:t>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  </w:t>
            </w:r>
          </w:p>
          <w:p w14:paraId="54C34824" w14:textId="673CC24C" w:rsidR="00DB3451" w:rsidRPr="00561063" w:rsidRDefault="00DB3451"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I don’t know the country</w:t>
            </w:r>
          </w:p>
        </w:tc>
        <w:tc>
          <w:tcPr>
            <w:tcW w:w="1329" w:type="dxa"/>
          </w:tcPr>
          <w:p w14:paraId="62B36CE9" w14:textId="3C1CBDE2" w:rsidR="00DB3451" w:rsidRPr="00561063" w:rsidRDefault="00DB345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lastRenderedPageBreak/>
              <w:t>CILS4EU, Main questionnaire</w:t>
            </w:r>
          </w:p>
        </w:tc>
        <w:tc>
          <w:tcPr>
            <w:tcW w:w="890" w:type="dxa"/>
          </w:tcPr>
          <w:p w14:paraId="18660CB3" w14:textId="745ECA9B" w:rsidR="00DB3451" w:rsidRPr="00561063" w:rsidRDefault="00DB345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31</w:t>
            </w:r>
          </w:p>
        </w:tc>
      </w:tr>
      <w:tr w:rsidR="00A876AF" w:rsidRPr="00561063" w14:paraId="694CC779" w14:textId="77777777" w:rsidTr="009A28D7">
        <w:trPr>
          <w:trHeight w:val="20"/>
        </w:trPr>
        <w:tc>
          <w:tcPr>
            <w:tcW w:w="1134" w:type="dxa"/>
          </w:tcPr>
          <w:p w14:paraId="2A9523C0" w14:textId="19B6D891" w:rsidR="000769DF" w:rsidRPr="00561063" w:rsidRDefault="000769D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Educational background</w:t>
            </w:r>
          </w:p>
        </w:tc>
        <w:tc>
          <w:tcPr>
            <w:tcW w:w="2977" w:type="dxa"/>
          </w:tcPr>
          <w:p w14:paraId="3689376B" w14:textId="6FB9A45A" w:rsidR="000769DF" w:rsidRPr="00561063" w:rsidRDefault="000769D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Did your father complete primary school (or a similar foreign education)?</w:t>
            </w:r>
          </w:p>
        </w:tc>
        <w:tc>
          <w:tcPr>
            <w:tcW w:w="2701" w:type="dxa"/>
          </w:tcPr>
          <w:p w14:paraId="68663E0C" w14:textId="77777777" w:rsidR="000769DF" w:rsidRPr="00561063" w:rsidRDefault="000769D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Yes</w:t>
            </w:r>
          </w:p>
          <w:p w14:paraId="356731BE" w14:textId="77777777" w:rsidR="000769DF" w:rsidRPr="00561063" w:rsidRDefault="000769D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o</w:t>
            </w:r>
          </w:p>
          <w:p w14:paraId="491FE654" w14:textId="52EC28A1" w:rsidR="000769DF" w:rsidRPr="00561063" w:rsidRDefault="000769D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Don’t know</w:t>
            </w:r>
          </w:p>
        </w:tc>
        <w:tc>
          <w:tcPr>
            <w:tcW w:w="1329" w:type="dxa"/>
          </w:tcPr>
          <w:p w14:paraId="67D3F1EA" w14:textId="41D11F9A" w:rsidR="000769DF" w:rsidRPr="00561063" w:rsidRDefault="000769D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ILS4EU, Main questionnaire</w:t>
            </w:r>
          </w:p>
        </w:tc>
        <w:tc>
          <w:tcPr>
            <w:tcW w:w="890" w:type="dxa"/>
          </w:tcPr>
          <w:p w14:paraId="48F49033" w14:textId="70A77FCF" w:rsidR="000769DF" w:rsidRPr="00561063" w:rsidRDefault="000769D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33</w:t>
            </w:r>
          </w:p>
        </w:tc>
      </w:tr>
      <w:tr w:rsidR="00A876AF" w:rsidRPr="00561063" w14:paraId="55FEE099" w14:textId="77777777" w:rsidTr="009A28D7">
        <w:trPr>
          <w:trHeight w:val="20"/>
        </w:trPr>
        <w:tc>
          <w:tcPr>
            <w:tcW w:w="1134" w:type="dxa"/>
          </w:tcPr>
          <w:p w14:paraId="4ADB8F85" w14:textId="7D8EAB4B" w:rsidR="000769DF" w:rsidRPr="00561063" w:rsidRDefault="000769D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Educational background</w:t>
            </w:r>
          </w:p>
        </w:tc>
        <w:tc>
          <w:tcPr>
            <w:tcW w:w="2977" w:type="dxa"/>
          </w:tcPr>
          <w:p w14:paraId="641DB1DD" w14:textId="3DFCE2CB" w:rsidR="000769DF" w:rsidRPr="00561063" w:rsidRDefault="000769D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Did your </w:t>
            </w:r>
            <w:r w:rsidR="00C36177" w:rsidRPr="00561063">
              <w:rPr>
                <w:rFonts w:ascii="Arial" w:hAnsi="Arial" w:cs="Arial"/>
                <w:b w:val="0"/>
                <w:bCs w:val="0"/>
                <w:sz w:val="16"/>
                <w:szCs w:val="16"/>
                <w:lang w:val="en-GB"/>
              </w:rPr>
              <w:t>father</w:t>
            </w:r>
            <w:r w:rsidRPr="00561063">
              <w:rPr>
                <w:rFonts w:ascii="Arial" w:hAnsi="Arial" w:cs="Arial"/>
                <w:b w:val="0"/>
                <w:bCs w:val="0"/>
                <w:sz w:val="16"/>
                <w:szCs w:val="16"/>
                <w:lang w:val="en-GB"/>
              </w:rPr>
              <w:t xml:space="preserve"> complete secondary school (or a similar foreign education)?</w:t>
            </w:r>
          </w:p>
        </w:tc>
        <w:tc>
          <w:tcPr>
            <w:tcW w:w="2701" w:type="dxa"/>
          </w:tcPr>
          <w:p w14:paraId="091286FA" w14:textId="77777777" w:rsidR="000769DF" w:rsidRPr="00561063" w:rsidRDefault="000769D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Yes</w:t>
            </w:r>
          </w:p>
          <w:p w14:paraId="26D0E569" w14:textId="77777777" w:rsidR="000769DF" w:rsidRPr="00561063" w:rsidRDefault="000769D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o</w:t>
            </w:r>
          </w:p>
          <w:p w14:paraId="623D4F3D" w14:textId="36FDB6A6" w:rsidR="000769DF" w:rsidRPr="00561063" w:rsidRDefault="000769D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Don’t know</w:t>
            </w:r>
          </w:p>
        </w:tc>
        <w:tc>
          <w:tcPr>
            <w:tcW w:w="1329" w:type="dxa"/>
          </w:tcPr>
          <w:p w14:paraId="6515BCD6" w14:textId="590BA891" w:rsidR="000769DF" w:rsidRPr="00561063" w:rsidRDefault="000769D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ILS4EU, Main questionnaire</w:t>
            </w:r>
          </w:p>
        </w:tc>
        <w:tc>
          <w:tcPr>
            <w:tcW w:w="890" w:type="dxa"/>
          </w:tcPr>
          <w:p w14:paraId="0DFA4A3E" w14:textId="53EA6290" w:rsidR="000769DF" w:rsidRPr="00561063" w:rsidRDefault="000769D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33</w:t>
            </w:r>
          </w:p>
        </w:tc>
      </w:tr>
      <w:tr w:rsidR="00A876AF" w:rsidRPr="00561063" w14:paraId="3A9D3FA9" w14:textId="77777777" w:rsidTr="009A28D7">
        <w:trPr>
          <w:trHeight w:val="20"/>
        </w:trPr>
        <w:tc>
          <w:tcPr>
            <w:tcW w:w="1134" w:type="dxa"/>
          </w:tcPr>
          <w:p w14:paraId="4F1EB094" w14:textId="791BBFFD" w:rsidR="000769DF" w:rsidRPr="00561063" w:rsidRDefault="000769D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Educational background</w:t>
            </w:r>
          </w:p>
        </w:tc>
        <w:tc>
          <w:tcPr>
            <w:tcW w:w="2977" w:type="dxa"/>
          </w:tcPr>
          <w:p w14:paraId="67690517" w14:textId="31A8EE9C" w:rsidR="000769DF" w:rsidRPr="00561063" w:rsidRDefault="000769D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Did your </w:t>
            </w:r>
            <w:r w:rsidR="000D0D6D" w:rsidRPr="00561063">
              <w:rPr>
                <w:rFonts w:ascii="Arial" w:hAnsi="Arial" w:cs="Arial"/>
                <w:b w:val="0"/>
                <w:bCs w:val="0"/>
                <w:sz w:val="16"/>
                <w:szCs w:val="16"/>
                <w:lang w:val="en-GB"/>
              </w:rPr>
              <w:t>father</w:t>
            </w:r>
            <w:r w:rsidRPr="00561063">
              <w:rPr>
                <w:rFonts w:ascii="Arial" w:hAnsi="Arial" w:cs="Arial"/>
                <w:b w:val="0"/>
                <w:bCs w:val="0"/>
                <w:sz w:val="16"/>
                <w:szCs w:val="16"/>
                <w:lang w:val="en-GB"/>
              </w:rPr>
              <w:t xml:space="preserve"> complete university?</w:t>
            </w:r>
          </w:p>
        </w:tc>
        <w:tc>
          <w:tcPr>
            <w:tcW w:w="2701" w:type="dxa"/>
          </w:tcPr>
          <w:p w14:paraId="1D889530" w14:textId="77777777" w:rsidR="000769DF" w:rsidRPr="00561063" w:rsidRDefault="000769D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Yes</w:t>
            </w:r>
          </w:p>
          <w:p w14:paraId="1BD002D8" w14:textId="77777777" w:rsidR="000769DF" w:rsidRPr="00561063" w:rsidRDefault="000769D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o</w:t>
            </w:r>
          </w:p>
          <w:p w14:paraId="42F52FB4" w14:textId="1609D8FC" w:rsidR="000769DF" w:rsidRPr="00561063" w:rsidRDefault="000769DF"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Don’t know</w:t>
            </w:r>
          </w:p>
        </w:tc>
        <w:tc>
          <w:tcPr>
            <w:tcW w:w="1329" w:type="dxa"/>
          </w:tcPr>
          <w:p w14:paraId="5333D8E4" w14:textId="368150DC" w:rsidR="000769DF" w:rsidRPr="00561063" w:rsidRDefault="000769D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ILS4EU, Main questionnaire</w:t>
            </w:r>
          </w:p>
        </w:tc>
        <w:tc>
          <w:tcPr>
            <w:tcW w:w="890" w:type="dxa"/>
          </w:tcPr>
          <w:p w14:paraId="07148E21" w14:textId="7DC5AD5B" w:rsidR="000769DF" w:rsidRPr="00561063" w:rsidRDefault="000769D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33</w:t>
            </w:r>
          </w:p>
        </w:tc>
      </w:tr>
      <w:tr w:rsidR="00A876AF" w:rsidRPr="00561063" w14:paraId="389D2167" w14:textId="77777777" w:rsidTr="009A28D7">
        <w:trPr>
          <w:trHeight w:val="20"/>
        </w:trPr>
        <w:tc>
          <w:tcPr>
            <w:tcW w:w="1134" w:type="dxa"/>
          </w:tcPr>
          <w:p w14:paraId="6170F88C" w14:textId="37F48F79" w:rsidR="000769DF" w:rsidRPr="00561063" w:rsidRDefault="000769D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Socio-economic background</w:t>
            </w:r>
          </w:p>
        </w:tc>
        <w:tc>
          <w:tcPr>
            <w:tcW w:w="2977" w:type="dxa"/>
          </w:tcPr>
          <w:p w14:paraId="45FC0666" w14:textId="1450BD20" w:rsidR="000769DF" w:rsidRPr="00561063" w:rsidRDefault="000769D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Think about your </w:t>
            </w:r>
            <w:r w:rsidR="00B17EA0" w:rsidRPr="00561063">
              <w:rPr>
                <w:rFonts w:ascii="Arial" w:hAnsi="Arial" w:cs="Arial"/>
                <w:b w:val="0"/>
                <w:bCs w:val="0"/>
                <w:sz w:val="16"/>
                <w:szCs w:val="16"/>
                <w:lang w:val="en-GB"/>
              </w:rPr>
              <w:t>father</w:t>
            </w:r>
            <w:r w:rsidRPr="00561063">
              <w:rPr>
                <w:rFonts w:ascii="Arial" w:hAnsi="Arial" w:cs="Arial"/>
                <w:b w:val="0"/>
                <w:bCs w:val="0"/>
                <w:sz w:val="16"/>
                <w:szCs w:val="16"/>
                <w:lang w:val="en-GB"/>
              </w:rPr>
              <w:t xml:space="preserve">’s job. If he is not currently working, think about </w:t>
            </w:r>
            <w:r w:rsidR="001E6FDA" w:rsidRPr="00561063">
              <w:rPr>
                <w:rFonts w:ascii="Arial" w:hAnsi="Arial" w:cs="Arial"/>
                <w:b w:val="0"/>
                <w:bCs w:val="0"/>
                <w:sz w:val="16"/>
                <w:szCs w:val="16"/>
                <w:lang w:val="en-GB"/>
              </w:rPr>
              <w:t>his</w:t>
            </w:r>
            <w:r w:rsidRPr="00561063">
              <w:rPr>
                <w:rFonts w:ascii="Arial" w:hAnsi="Arial" w:cs="Arial"/>
                <w:b w:val="0"/>
                <w:bCs w:val="0"/>
                <w:sz w:val="16"/>
                <w:szCs w:val="16"/>
                <w:lang w:val="en-GB"/>
              </w:rPr>
              <w:t xml:space="preserve"> last job. What is the name of </w:t>
            </w:r>
            <w:r w:rsidR="001E6FDA" w:rsidRPr="00561063">
              <w:rPr>
                <w:rFonts w:ascii="Arial" w:hAnsi="Arial" w:cs="Arial"/>
                <w:b w:val="0"/>
                <w:bCs w:val="0"/>
                <w:sz w:val="16"/>
                <w:szCs w:val="16"/>
                <w:lang w:val="en-GB"/>
              </w:rPr>
              <w:t>his</w:t>
            </w:r>
            <w:r w:rsidRPr="00561063">
              <w:rPr>
                <w:rFonts w:ascii="Arial" w:hAnsi="Arial" w:cs="Arial"/>
                <w:b w:val="0"/>
                <w:bCs w:val="0"/>
                <w:sz w:val="16"/>
                <w:szCs w:val="16"/>
                <w:lang w:val="en-GB"/>
              </w:rPr>
              <w:t xml:space="preserve"> job? Additionally, please describe what he does in h</w:t>
            </w:r>
            <w:r w:rsidR="00CE6EDD" w:rsidRPr="00561063">
              <w:rPr>
                <w:rFonts w:ascii="Arial" w:hAnsi="Arial" w:cs="Arial"/>
                <w:b w:val="0"/>
                <w:bCs w:val="0"/>
                <w:sz w:val="16"/>
                <w:szCs w:val="16"/>
                <w:lang w:val="en-GB"/>
              </w:rPr>
              <w:t>is</w:t>
            </w:r>
            <w:r w:rsidRPr="00561063">
              <w:rPr>
                <w:rFonts w:ascii="Arial" w:hAnsi="Arial" w:cs="Arial"/>
                <w:b w:val="0"/>
                <w:bCs w:val="0"/>
                <w:sz w:val="16"/>
                <w:szCs w:val="16"/>
                <w:lang w:val="en-GB"/>
              </w:rPr>
              <w:t xml:space="preserve"> job.</w:t>
            </w:r>
          </w:p>
        </w:tc>
        <w:tc>
          <w:tcPr>
            <w:tcW w:w="2701" w:type="dxa"/>
          </w:tcPr>
          <w:p w14:paraId="3D512DC1" w14:textId="77777777" w:rsidR="000769DF" w:rsidRPr="00561063" w:rsidRDefault="000769DF" w:rsidP="00561063">
            <w:pPr>
              <w:pStyle w:val="SMHeading"/>
              <w:numPr>
                <w:ilvl w:val="0"/>
                <w:numId w:val="23"/>
              </w:numPr>
              <w:spacing w:before="0" w:after="0"/>
              <w:rPr>
                <w:rFonts w:ascii="Arial" w:hAnsi="Arial" w:cs="Arial"/>
                <w:b w:val="0"/>
                <w:bCs w:val="0"/>
                <w:i/>
                <w:iCs/>
                <w:sz w:val="16"/>
                <w:szCs w:val="16"/>
                <w:lang w:val="en-GB"/>
              </w:rPr>
            </w:pPr>
            <w:r w:rsidRPr="00561063">
              <w:rPr>
                <w:rFonts w:ascii="Arial" w:hAnsi="Arial" w:cs="Arial"/>
                <w:b w:val="0"/>
                <w:bCs w:val="0"/>
                <w:i/>
                <w:iCs/>
                <w:sz w:val="16"/>
                <w:szCs w:val="16"/>
                <w:lang w:val="en-GB"/>
              </w:rPr>
              <w:t>open</w:t>
            </w:r>
          </w:p>
          <w:p w14:paraId="708E5456" w14:textId="59D6370D" w:rsidR="000769DF" w:rsidRPr="00561063" w:rsidRDefault="007E20F0"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H</w:t>
            </w:r>
            <w:r w:rsidR="000769DF" w:rsidRPr="00561063">
              <w:rPr>
                <w:rFonts w:ascii="Arial" w:hAnsi="Arial" w:cs="Arial"/>
                <w:b w:val="0"/>
                <w:bCs w:val="0"/>
                <w:sz w:val="16"/>
                <w:szCs w:val="16"/>
                <w:lang w:val="en-GB"/>
              </w:rPr>
              <w:t>e has never worked before.</w:t>
            </w:r>
          </w:p>
        </w:tc>
        <w:tc>
          <w:tcPr>
            <w:tcW w:w="1329" w:type="dxa"/>
          </w:tcPr>
          <w:p w14:paraId="1F466CEB" w14:textId="3C4994A3" w:rsidR="000769DF" w:rsidRPr="00561063" w:rsidRDefault="000769D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ILS4EU, Main questionnaire</w:t>
            </w:r>
          </w:p>
        </w:tc>
        <w:tc>
          <w:tcPr>
            <w:tcW w:w="890" w:type="dxa"/>
          </w:tcPr>
          <w:p w14:paraId="6BCD28A5" w14:textId="60FD2302" w:rsidR="000769DF" w:rsidRPr="00561063" w:rsidRDefault="00B11640"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34</w:t>
            </w:r>
          </w:p>
        </w:tc>
      </w:tr>
      <w:tr w:rsidR="00A876AF" w:rsidRPr="00561063" w14:paraId="3327D767" w14:textId="77777777" w:rsidTr="009A28D7">
        <w:trPr>
          <w:trHeight w:val="20"/>
        </w:trPr>
        <w:tc>
          <w:tcPr>
            <w:tcW w:w="1134" w:type="dxa"/>
          </w:tcPr>
          <w:p w14:paraId="5D70ECDF" w14:textId="75CCBE0C" w:rsidR="00AD0C11" w:rsidRPr="00561063" w:rsidRDefault="00AD0C11"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School satisfaction</w:t>
            </w:r>
          </w:p>
        </w:tc>
        <w:tc>
          <w:tcPr>
            <w:tcW w:w="2977" w:type="dxa"/>
          </w:tcPr>
          <w:p w14:paraId="503C039F" w14:textId="3B297BB8" w:rsidR="00AD0C11" w:rsidRPr="00561063" w:rsidRDefault="005E37FE"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On a scale from 1 to 10 where 1 is very unsatisfied and 10 is very satisfied, how satisfied are you with school in general?</w:t>
            </w:r>
          </w:p>
        </w:tc>
        <w:tc>
          <w:tcPr>
            <w:tcW w:w="2701" w:type="dxa"/>
          </w:tcPr>
          <w:p w14:paraId="685240FC" w14:textId="77777777" w:rsidR="00AD0C11" w:rsidRPr="00561063" w:rsidRDefault="005E37FE" w:rsidP="00561063">
            <w:pPr>
              <w:pStyle w:val="SMHeading"/>
              <w:numPr>
                <w:ilvl w:val="0"/>
                <w:numId w:val="23"/>
              </w:numPr>
              <w:spacing w:before="0" w:after="0"/>
              <w:rPr>
                <w:rFonts w:ascii="Arial" w:hAnsi="Arial" w:cs="Arial"/>
                <w:b w:val="0"/>
                <w:bCs w:val="0"/>
                <w:i/>
                <w:iCs/>
                <w:sz w:val="16"/>
                <w:szCs w:val="16"/>
                <w:lang w:val="en-GB"/>
              </w:rPr>
            </w:pPr>
            <w:r w:rsidRPr="00561063">
              <w:rPr>
                <w:rFonts w:ascii="Arial" w:hAnsi="Arial" w:cs="Arial"/>
                <w:b w:val="0"/>
                <w:bCs w:val="0"/>
                <w:sz w:val="16"/>
                <w:szCs w:val="16"/>
                <w:lang w:val="en-GB"/>
              </w:rPr>
              <w:t>Very unsatisfied 1</w:t>
            </w:r>
          </w:p>
          <w:p w14:paraId="32D8E9D9" w14:textId="77777777" w:rsidR="005E37FE" w:rsidRPr="00561063" w:rsidRDefault="005E37FE" w:rsidP="00561063">
            <w:pPr>
              <w:pStyle w:val="SMHeading"/>
              <w:numPr>
                <w:ilvl w:val="0"/>
                <w:numId w:val="23"/>
              </w:numPr>
              <w:spacing w:before="0" w:after="0"/>
              <w:rPr>
                <w:rFonts w:ascii="Arial" w:hAnsi="Arial" w:cs="Arial"/>
                <w:b w:val="0"/>
                <w:bCs w:val="0"/>
                <w:i/>
                <w:iCs/>
                <w:sz w:val="16"/>
                <w:szCs w:val="16"/>
                <w:lang w:val="en-GB"/>
              </w:rPr>
            </w:pPr>
            <w:r w:rsidRPr="00561063">
              <w:rPr>
                <w:rFonts w:ascii="Arial" w:hAnsi="Arial" w:cs="Arial"/>
                <w:b w:val="0"/>
                <w:bCs w:val="0"/>
                <w:sz w:val="16"/>
                <w:szCs w:val="16"/>
                <w:lang w:val="en-GB"/>
              </w:rPr>
              <w:t>2</w:t>
            </w:r>
          </w:p>
          <w:p w14:paraId="138929CB" w14:textId="77777777" w:rsidR="005E37FE" w:rsidRPr="00561063" w:rsidRDefault="005E37FE" w:rsidP="00561063">
            <w:pPr>
              <w:pStyle w:val="SMHeading"/>
              <w:numPr>
                <w:ilvl w:val="0"/>
                <w:numId w:val="23"/>
              </w:numPr>
              <w:spacing w:before="0" w:after="0"/>
              <w:rPr>
                <w:rFonts w:ascii="Arial" w:hAnsi="Arial" w:cs="Arial"/>
                <w:b w:val="0"/>
                <w:bCs w:val="0"/>
                <w:i/>
                <w:iCs/>
                <w:sz w:val="16"/>
                <w:szCs w:val="16"/>
                <w:lang w:val="en-GB"/>
              </w:rPr>
            </w:pPr>
            <w:r w:rsidRPr="00561063">
              <w:rPr>
                <w:rFonts w:ascii="Arial" w:hAnsi="Arial" w:cs="Arial"/>
                <w:b w:val="0"/>
                <w:bCs w:val="0"/>
                <w:sz w:val="16"/>
                <w:szCs w:val="16"/>
                <w:lang w:val="en-GB"/>
              </w:rPr>
              <w:t>3</w:t>
            </w:r>
          </w:p>
          <w:p w14:paraId="27F61FF7" w14:textId="77777777" w:rsidR="005E37FE" w:rsidRPr="00561063" w:rsidRDefault="005E37FE" w:rsidP="00561063">
            <w:pPr>
              <w:pStyle w:val="SMHeading"/>
              <w:numPr>
                <w:ilvl w:val="0"/>
                <w:numId w:val="23"/>
              </w:numPr>
              <w:spacing w:before="0" w:after="0"/>
              <w:rPr>
                <w:rFonts w:ascii="Arial" w:hAnsi="Arial" w:cs="Arial"/>
                <w:b w:val="0"/>
                <w:bCs w:val="0"/>
                <w:i/>
                <w:iCs/>
                <w:sz w:val="16"/>
                <w:szCs w:val="16"/>
                <w:lang w:val="en-GB"/>
              </w:rPr>
            </w:pPr>
            <w:r w:rsidRPr="00561063">
              <w:rPr>
                <w:rFonts w:ascii="Arial" w:hAnsi="Arial" w:cs="Arial"/>
                <w:b w:val="0"/>
                <w:bCs w:val="0"/>
                <w:sz w:val="16"/>
                <w:szCs w:val="16"/>
                <w:lang w:val="en-GB"/>
              </w:rPr>
              <w:t>4</w:t>
            </w:r>
          </w:p>
          <w:p w14:paraId="7B281F17" w14:textId="77777777" w:rsidR="005E37FE" w:rsidRPr="00561063" w:rsidRDefault="005E37FE" w:rsidP="00561063">
            <w:pPr>
              <w:pStyle w:val="SMHeading"/>
              <w:numPr>
                <w:ilvl w:val="0"/>
                <w:numId w:val="23"/>
              </w:numPr>
              <w:spacing w:before="0" w:after="0"/>
              <w:rPr>
                <w:rFonts w:ascii="Arial" w:hAnsi="Arial" w:cs="Arial"/>
                <w:b w:val="0"/>
                <w:bCs w:val="0"/>
                <w:i/>
                <w:iCs/>
                <w:sz w:val="16"/>
                <w:szCs w:val="16"/>
                <w:lang w:val="en-GB"/>
              </w:rPr>
            </w:pPr>
            <w:r w:rsidRPr="00561063">
              <w:rPr>
                <w:rFonts w:ascii="Arial" w:hAnsi="Arial" w:cs="Arial"/>
                <w:b w:val="0"/>
                <w:bCs w:val="0"/>
                <w:sz w:val="16"/>
                <w:szCs w:val="16"/>
                <w:lang w:val="en-GB"/>
              </w:rPr>
              <w:t>5</w:t>
            </w:r>
          </w:p>
          <w:p w14:paraId="223EEBCE" w14:textId="77777777" w:rsidR="005E37FE" w:rsidRPr="00561063" w:rsidRDefault="005E37FE" w:rsidP="00561063">
            <w:pPr>
              <w:pStyle w:val="SMHeading"/>
              <w:numPr>
                <w:ilvl w:val="0"/>
                <w:numId w:val="23"/>
              </w:numPr>
              <w:spacing w:before="0" w:after="0"/>
              <w:rPr>
                <w:rFonts w:ascii="Arial" w:hAnsi="Arial" w:cs="Arial"/>
                <w:b w:val="0"/>
                <w:bCs w:val="0"/>
                <w:i/>
                <w:iCs/>
                <w:sz w:val="16"/>
                <w:szCs w:val="16"/>
                <w:lang w:val="en-GB"/>
              </w:rPr>
            </w:pPr>
            <w:r w:rsidRPr="00561063">
              <w:rPr>
                <w:rFonts w:ascii="Arial" w:hAnsi="Arial" w:cs="Arial"/>
                <w:b w:val="0"/>
                <w:bCs w:val="0"/>
                <w:sz w:val="16"/>
                <w:szCs w:val="16"/>
                <w:lang w:val="en-GB"/>
              </w:rPr>
              <w:t>6</w:t>
            </w:r>
          </w:p>
          <w:p w14:paraId="5409124A" w14:textId="77777777" w:rsidR="005E37FE" w:rsidRPr="00561063" w:rsidRDefault="005E37FE" w:rsidP="00561063">
            <w:pPr>
              <w:pStyle w:val="SMHeading"/>
              <w:numPr>
                <w:ilvl w:val="0"/>
                <w:numId w:val="23"/>
              </w:numPr>
              <w:spacing w:before="0" w:after="0"/>
              <w:rPr>
                <w:rFonts w:ascii="Arial" w:hAnsi="Arial" w:cs="Arial"/>
                <w:b w:val="0"/>
                <w:bCs w:val="0"/>
                <w:i/>
                <w:iCs/>
                <w:sz w:val="16"/>
                <w:szCs w:val="16"/>
                <w:lang w:val="en-GB"/>
              </w:rPr>
            </w:pPr>
            <w:r w:rsidRPr="00561063">
              <w:rPr>
                <w:rFonts w:ascii="Arial" w:hAnsi="Arial" w:cs="Arial"/>
                <w:b w:val="0"/>
                <w:bCs w:val="0"/>
                <w:sz w:val="16"/>
                <w:szCs w:val="16"/>
                <w:lang w:val="en-GB"/>
              </w:rPr>
              <w:t>7</w:t>
            </w:r>
          </w:p>
          <w:p w14:paraId="73A6C421" w14:textId="77777777" w:rsidR="005E37FE" w:rsidRPr="00561063" w:rsidRDefault="005E37FE" w:rsidP="00561063">
            <w:pPr>
              <w:pStyle w:val="SMHeading"/>
              <w:numPr>
                <w:ilvl w:val="0"/>
                <w:numId w:val="23"/>
              </w:numPr>
              <w:spacing w:before="0" w:after="0"/>
              <w:rPr>
                <w:rFonts w:ascii="Arial" w:hAnsi="Arial" w:cs="Arial"/>
                <w:b w:val="0"/>
                <w:bCs w:val="0"/>
                <w:i/>
                <w:iCs/>
                <w:sz w:val="16"/>
                <w:szCs w:val="16"/>
                <w:lang w:val="en-GB"/>
              </w:rPr>
            </w:pPr>
            <w:r w:rsidRPr="00561063">
              <w:rPr>
                <w:rFonts w:ascii="Arial" w:hAnsi="Arial" w:cs="Arial"/>
                <w:b w:val="0"/>
                <w:bCs w:val="0"/>
                <w:sz w:val="16"/>
                <w:szCs w:val="16"/>
                <w:lang w:val="en-GB"/>
              </w:rPr>
              <w:t>8</w:t>
            </w:r>
          </w:p>
          <w:p w14:paraId="3B23E3BD" w14:textId="77777777" w:rsidR="005E37FE" w:rsidRPr="00561063" w:rsidRDefault="005E37FE" w:rsidP="00561063">
            <w:pPr>
              <w:pStyle w:val="SMHeading"/>
              <w:numPr>
                <w:ilvl w:val="0"/>
                <w:numId w:val="23"/>
              </w:numPr>
              <w:spacing w:before="0" w:after="0"/>
              <w:rPr>
                <w:rFonts w:ascii="Arial" w:hAnsi="Arial" w:cs="Arial"/>
                <w:b w:val="0"/>
                <w:bCs w:val="0"/>
                <w:i/>
                <w:iCs/>
                <w:sz w:val="16"/>
                <w:szCs w:val="16"/>
                <w:lang w:val="en-GB"/>
              </w:rPr>
            </w:pPr>
            <w:r w:rsidRPr="00561063">
              <w:rPr>
                <w:rFonts w:ascii="Arial" w:hAnsi="Arial" w:cs="Arial"/>
                <w:b w:val="0"/>
                <w:bCs w:val="0"/>
                <w:sz w:val="16"/>
                <w:szCs w:val="16"/>
                <w:lang w:val="en-GB"/>
              </w:rPr>
              <w:t>9</w:t>
            </w:r>
          </w:p>
          <w:p w14:paraId="2963D815" w14:textId="16B5C92E" w:rsidR="005E37FE" w:rsidRPr="00561063" w:rsidRDefault="005E37FE" w:rsidP="00561063">
            <w:pPr>
              <w:pStyle w:val="SMHeading"/>
              <w:numPr>
                <w:ilvl w:val="0"/>
                <w:numId w:val="23"/>
              </w:numPr>
              <w:spacing w:before="0" w:after="0"/>
              <w:rPr>
                <w:rFonts w:ascii="Arial" w:hAnsi="Arial" w:cs="Arial"/>
                <w:b w:val="0"/>
                <w:bCs w:val="0"/>
                <w:i/>
                <w:iCs/>
                <w:sz w:val="16"/>
                <w:szCs w:val="16"/>
                <w:lang w:val="en-GB"/>
              </w:rPr>
            </w:pPr>
            <w:r w:rsidRPr="00561063">
              <w:rPr>
                <w:rFonts w:ascii="Arial" w:hAnsi="Arial" w:cs="Arial"/>
                <w:b w:val="0"/>
                <w:bCs w:val="0"/>
                <w:sz w:val="16"/>
                <w:szCs w:val="16"/>
                <w:lang w:val="en-GB"/>
              </w:rPr>
              <w:t>Very satisfied 10</w:t>
            </w:r>
          </w:p>
        </w:tc>
        <w:tc>
          <w:tcPr>
            <w:tcW w:w="1329" w:type="dxa"/>
          </w:tcPr>
          <w:p w14:paraId="766577FD" w14:textId="44D22A37" w:rsidR="00AD0C11" w:rsidRPr="00561063" w:rsidRDefault="000A1992"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CILS4EU, Main questionnaire</w:t>
            </w:r>
          </w:p>
        </w:tc>
        <w:tc>
          <w:tcPr>
            <w:tcW w:w="890" w:type="dxa"/>
          </w:tcPr>
          <w:p w14:paraId="2DB9275D" w14:textId="1BBA79A9" w:rsidR="00AD0C11" w:rsidRPr="00561063" w:rsidRDefault="000A1992"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51</w:t>
            </w:r>
          </w:p>
        </w:tc>
      </w:tr>
      <w:tr w:rsidR="00A876AF" w:rsidRPr="00561063" w14:paraId="281A16A2" w14:textId="77777777" w:rsidTr="009A28D7">
        <w:trPr>
          <w:trHeight w:val="20"/>
        </w:trPr>
        <w:tc>
          <w:tcPr>
            <w:tcW w:w="1134" w:type="dxa"/>
          </w:tcPr>
          <w:p w14:paraId="36FF2FA2" w14:textId="0337846B" w:rsidR="00AD0C11" w:rsidRPr="00561063" w:rsidRDefault="00903806"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Religion</w:t>
            </w:r>
          </w:p>
        </w:tc>
        <w:tc>
          <w:tcPr>
            <w:tcW w:w="2977" w:type="dxa"/>
          </w:tcPr>
          <w:p w14:paraId="76D32E84" w14:textId="0CB6DFB3" w:rsidR="00AD0C11" w:rsidRPr="00561063" w:rsidRDefault="00903806"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What is your religion?</w:t>
            </w:r>
          </w:p>
        </w:tc>
        <w:tc>
          <w:tcPr>
            <w:tcW w:w="2701" w:type="dxa"/>
          </w:tcPr>
          <w:p w14:paraId="6B20A728" w14:textId="6091980E" w:rsidR="00903806" w:rsidRPr="00561063" w:rsidRDefault="00903806"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England:</w:t>
            </w:r>
          </w:p>
          <w:p w14:paraId="3CBAA342" w14:textId="51A968A7" w:rsidR="00AD0C11" w:rsidRPr="00561063" w:rsidRDefault="00903806"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o religion</w:t>
            </w:r>
          </w:p>
          <w:p w14:paraId="4C3C6A90" w14:textId="77777777" w:rsidR="00903806" w:rsidRPr="00561063" w:rsidRDefault="00903806"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Buddhism</w:t>
            </w:r>
          </w:p>
          <w:p w14:paraId="4BF4120E" w14:textId="77777777" w:rsidR="00903806" w:rsidRPr="00561063" w:rsidRDefault="00903806"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Christianity</w:t>
            </w:r>
          </w:p>
          <w:p w14:paraId="110A1370" w14:textId="77777777" w:rsidR="00903806" w:rsidRPr="00561063" w:rsidRDefault="00903806"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Hinduism</w:t>
            </w:r>
          </w:p>
          <w:p w14:paraId="21C112B7" w14:textId="77777777" w:rsidR="00903806" w:rsidRPr="00561063" w:rsidRDefault="00903806"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Judaism</w:t>
            </w:r>
          </w:p>
          <w:p w14:paraId="47FD68CC" w14:textId="77777777" w:rsidR="00903806" w:rsidRPr="00561063" w:rsidRDefault="00903806"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Islam</w:t>
            </w:r>
          </w:p>
          <w:p w14:paraId="67D5F3C2" w14:textId="77777777" w:rsidR="00903806" w:rsidRPr="00561063" w:rsidRDefault="00903806"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Sikh</w:t>
            </w:r>
          </w:p>
          <w:p w14:paraId="2144AB78" w14:textId="77777777" w:rsidR="00903806" w:rsidRPr="00561063" w:rsidRDefault="00903806"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Other religion </w:t>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 </w:t>
            </w:r>
          </w:p>
          <w:p w14:paraId="0F7FA4D1" w14:textId="7CFAEF3C" w:rsidR="00A94618" w:rsidRPr="00561063" w:rsidRDefault="00A94618"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Germany and Netherlands: </w:t>
            </w:r>
          </w:p>
          <w:p w14:paraId="75639FB1" w14:textId="77777777" w:rsidR="00A94618" w:rsidRPr="00561063" w:rsidRDefault="00A94618"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o religion</w:t>
            </w:r>
          </w:p>
          <w:p w14:paraId="09F24D8E" w14:textId="77777777" w:rsidR="00A94618" w:rsidRPr="00561063" w:rsidRDefault="00A94618"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Buddhism</w:t>
            </w:r>
          </w:p>
          <w:p w14:paraId="286422BD" w14:textId="24956A1A" w:rsidR="00A94618" w:rsidRPr="00561063" w:rsidRDefault="00A94618"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Christianity: Catholic</w:t>
            </w:r>
          </w:p>
          <w:p w14:paraId="13143F30" w14:textId="3FB7CB7E" w:rsidR="00A94618" w:rsidRPr="00561063" w:rsidRDefault="00A94618"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Christianity: Protestant</w:t>
            </w:r>
          </w:p>
          <w:p w14:paraId="2470B621" w14:textId="09067452" w:rsidR="00A94618" w:rsidRPr="00561063" w:rsidRDefault="00A94618"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Hinduism</w:t>
            </w:r>
          </w:p>
          <w:p w14:paraId="57A93592" w14:textId="6559B7EA" w:rsidR="00A94618" w:rsidRPr="00561063" w:rsidRDefault="00A94618"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Islam</w:t>
            </w:r>
          </w:p>
          <w:p w14:paraId="1307C7F6" w14:textId="77777777" w:rsidR="00A94618" w:rsidRPr="00561063" w:rsidRDefault="00A94618"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Judaism</w:t>
            </w:r>
          </w:p>
          <w:p w14:paraId="3B00D117" w14:textId="324C2235" w:rsidR="00A94618" w:rsidRPr="00561063" w:rsidRDefault="00A94618"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lastRenderedPageBreak/>
              <w:t xml:space="preserve">Other religion </w:t>
            </w:r>
            <w:r w:rsidR="00C95536" w:rsidRPr="00C95536">
              <w:rPr>
                <w:rFonts w:ascii="Arial" w:hAnsi="Arial" w:cs="Arial"/>
                <w:b w:val="0"/>
                <w:bCs w:val="0"/>
                <w:sz w:val="16"/>
                <w:szCs w:val="16"/>
                <w:lang w:val="en-GB"/>
              </w:rPr>
              <w:sym w:font="Wingdings" w:char="F0E0"/>
            </w:r>
            <w:r w:rsidR="00C95536">
              <w:rPr>
                <w:rFonts w:ascii="Arial" w:hAnsi="Arial" w:cs="Arial"/>
                <w:b w:val="0"/>
                <w:bCs w:val="0"/>
                <w:sz w:val="16"/>
                <w:szCs w:val="16"/>
                <w:lang w:val="en-GB"/>
              </w:rPr>
              <w:t xml:space="preserve"> </w:t>
            </w:r>
            <w:r w:rsidRPr="00561063">
              <w:rPr>
                <w:rFonts w:ascii="Arial" w:hAnsi="Arial" w:cs="Arial"/>
                <w:b w:val="0"/>
                <w:bCs w:val="0"/>
                <w:sz w:val="16"/>
                <w:szCs w:val="16"/>
                <w:lang w:val="en-GB"/>
              </w:rPr>
              <w:t xml:space="preserve">Please specify: </w:t>
            </w:r>
          </w:p>
          <w:p w14:paraId="65A3784B" w14:textId="1477BEB5" w:rsidR="00A94618" w:rsidRPr="00561063" w:rsidRDefault="003C2F24"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Sweden</w:t>
            </w:r>
            <w:r w:rsidR="00A94618" w:rsidRPr="00561063">
              <w:rPr>
                <w:rFonts w:ascii="Arial" w:hAnsi="Arial" w:cs="Arial"/>
                <w:b w:val="0"/>
                <w:bCs w:val="0"/>
                <w:sz w:val="16"/>
                <w:szCs w:val="16"/>
                <w:lang w:val="en-GB"/>
              </w:rPr>
              <w:t>:</w:t>
            </w:r>
          </w:p>
          <w:p w14:paraId="36B36F19" w14:textId="77777777" w:rsidR="003C2F24" w:rsidRPr="00561063" w:rsidRDefault="003C2F24"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No religion</w:t>
            </w:r>
          </w:p>
          <w:p w14:paraId="1CB9D645" w14:textId="77777777" w:rsidR="003C2F24" w:rsidRPr="00561063" w:rsidRDefault="003C2F24"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Buddhism</w:t>
            </w:r>
          </w:p>
          <w:p w14:paraId="205DD3C9" w14:textId="77777777" w:rsidR="003C2F24" w:rsidRPr="00561063" w:rsidRDefault="003C2F24"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Christianity</w:t>
            </w:r>
          </w:p>
          <w:p w14:paraId="4A927AC5" w14:textId="77777777" w:rsidR="003C2F24" w:rsidRPr="00561063" w:rsidRDefault="003C2F24"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Hinduism</w:t>
            </w:r>
          </w:p>
          <w:p w14:paraId="79F6BCBA" w14:textId="76DBD8A3" w:rsidR="003C2F24" w:rsidRPr="00561063" w:rsidRDefault="003C2F24"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Islam</w:t>
            </w:r>
          </w:p>
          <w:p w14:paraId="6B12E291" w14:textId="495F66DA" w:rsidR="003C2F24" w:rsidRPr="00561063" w:rsidRDefault="003C2F24"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Judaism</w:t>
            </w:r>
          </w:p>
          <w:p w14:paraId="50DBDAA7" w14:textId="2A513155" w:rsidR="003C2F24" w:rsidRPr="00561063" w:rsidRDefault="003C2F24" w:rsidP="00561063">
            <w:pPr>
              <w:pStyle w:val="SMHeading"/>
              <w:numPr>
                <w:ilvl w:val="0"/>
                <w:numId w:val="23"/>
              </w:numPr>
              <w:spacing w:before="0" w:after="0"/>
              <w:rPr>
                <w:rFonts w:ascii="Arial" w:hAnsi="Arial" w:cs="Arial"/>
                <w:b w:val="0"/>
                <w:bCs w:val="0"/>
                <w:sz w:val="16"/>
                <w:szCs w:val="16"/>
                <w:lang w:val="en-GB"/>
              </w:rPr>
            </w:pPr>
            <w:r w:rsidRPr="00561063">
              <w:rPr>
                <w:rFonts w:ascii="Arial" w:hAnsi="Arial" w:cs="Arial"/>
                <w:b w:val="0"/>
                <w:bCs w:val="0"/>
                <w:sz w:val="16"/>
                <w:szCs w:val="16"/>
                <w:lang w:val="en-GB"/>
              </w:rPr>
              <w:t xml:space="preserve">Other religion </w:t>
            </w:r>
            <w:r w:rsidRPr="00561063">
              <w:rPr>
                <w:rFonts w:ascii="Arial" w:hAnsi="Arial" w:cs="Arial"/>
                <w:b w:val="0"/>
                <w:bCs w:val="0"/>
                <w:sz w:val="16"/>
                <w:szCs w:val="16"/>
                <w:lang w:val="en-GB"/>
              </w:rPr>
              <w:sym w:font="Wingdings" w:char="F0E0"/>
            </w:r>
            <w:r w:rsidRPr="00561063">
              <w:rPr>
                <w:rFonts w:ascii="Arial" w:hAnsi="Arial" w:cs="Arial"/>
                <w:b w:val="0"/>
                <w:bCs w:val="0"/>
                <w:sz w:val="16"/>
                <w:szCs w:val="16"/>
                <w:lang w:val="en-GB"/>
              </w:rPr>
              <w:t xml:space="preserve"> Please specify: </w:t>
            </w:r>
          </w:p>
          <w:p w14:paraId="1EAC87E6" w14:textId="17424D7D" w:rsidR="00A94618" w:rsidRPr="00561063" w:rsidRDefault="00A94618" w:rsidP="00561063">
            <w:pPr>
              <w:pStyle w:val="SMHeading"/>
              <w:spacing w:before="0" w:after="0"/>
              <w:rPr>
                <w:rFonts w:ascii="Arial" w:hAnsi="Arial" w:cs="Arial"/>
                <w:b w:val="0"/>
                <w:bCs w:val="0"/>
                <w:sz w:val="16"/>
                <w:szCs w:val="16"/>
                <w:lang w:val="en-GB"/>
              </w:rPr>
            </w:pPr>
          </w:p>
        </w:tc>
        <w:tc>
          <w:tcPr>
            <w:tcW w:w="1329" w:type="dxa"/>
          </w:tcPr>
          <w:p w14:paraId="5BE64577" w14:textId="1B3E9299" w:rsidR="00AD0C11" w:rsidRPr="00561063" w:rsidRDefault="0006784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lastRenderedPageBreak/>
              <w:t>CILS4EU, Main questionnaire</w:t>
            </w:r>
          </w:p>
        </w:tc>
        <w:tc>
          <w:tcPr>
            <w:tcW w:w="890" w:type="dxa"/>
          </w:tcPr>
          <w:p w14:paraId="2C03C7F0" w14:textId="35DF1844" w:rsidR="00AD0C11" w:rsidRPr="00561063" w:rsidRDefault="0006784F" w:rsidP="00561063">
            <w:pPr>
              <w:pStyle w:val="SMHeading"/>
              <w:spacing w:before="0" w:after="0"/>
              <w:rPr>
                <w:rFonts w:ascii="Arial" w:hAnsi="Arial" w:cs="Arial"/>
                <w:b w:val="0"/>
                <w:bCs w:val="0"/>
                <w:sz w:val="16"/>
                <w:szCs w:val="16"/>
                <w:lang w:val="en-GB"/>
              </w:rPr>
            </w:pPr>
            <w:r w:rsidRPr="00561063">
              <w:rPr>
                <w:rFonts w:ascii="Arial" w:hAnsi="Arial" w:cs="Arial"/>
                <w:b w:val="0"/>
                <w:bCs w:val="0"/>
                <w:sz w:val="16"/>
                <w:szCs w:val="16"/>
                <w:lang w:val="en-GB"/>
              </w:rPr>
              <w:t>71</w:t>
            </w:r>
          </w:p>
        </w:tc>
      </w:tr>
      <w:tr w:rsidR="00CE0A87" w:rsidRPr="00561063" w14:paraId="24B0CDDE" w14:textId="77777777" w:rsidTr="009A28D7">
        <w:trPr>
          <w:trHeight w:val="20"/>
        </w:trPr>
        <w:tc>
          <w:tcPr>
            <w:tcW w:w="1134" w:type="dxa"/>
          </w:tcPr>
          <w:p w14:paraId="7C5B9A98" w14:textId="77E8ECDD" w:rsidR="00CE0A87" w:rsidRPr="00561063" w:rsidRDefault="00B63A69"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F</w:t>
            </w:r>
            <w:r w:rsidR="00DD3826">
              <w:rPr>
                <w:rFonts w:ascii="Arial" w:hAnsi="Arial" w:cs="Arial"/>
                <w:b w:val="0"/>
                <w:bCs w:val="0"/>
                <w:sz w:val="16"/>
                <w:szCs w:val="16"/>
                <w:lang w:val="en-GB"/>
              </w:rPr>
              <w:t>riends in class</w:t>
            </w:r>
          </w:p>
        </w:tc>
        <w:tc>
          <w:tcPr>
            <w:tcW w:w="2977" w:type="dxa"/>
          </w:tcPr>
          <w:p w14:paraId="2F438B37" w14:textId="77777777" w:rsidR="00CE0A87" w:rsidRDefault="00CE0A87" w:rsidP="00CE0A87">
            <w:pPr>
              <w:pStyle w:val="SMHeading"/>
              <w:spacing w:before="0"/>
              <w:rPr>
                <w:rFonts w:ascii="Arial" w:hAnsi="Arial" w:cs="Arial"/>
                <w:b w:val="0"/>
                <w:bCs w:val="0"/>
                <w:sz w:val="16"/>
                <w:szCs w:val="16"/>
                <w:lang w:val="en-GB"/>
              </w:rPr>
            </w:pPr>
            <w:r w:rsidRPr="00CE0A87">
              <w:rPr>
                <w:rFonts w:ascii="Arial" w:hAnsi="Arial" w:cs="Arial"/>
                <w:b w:val="0"/>
                <w:bCs w:val="0"/>
                <w:sz w:val="16"/>
                <w:szCs w:val="16"/>
                <w:lang w:val="en-GB"/>
              </w:rPr>
              <w:t>Here are some questions about your friends. You can answer these questions for one to five friends. You should not count your boyfriend/girlfriend.</w:t>
            </w:r>
          </w:p>
          <w:p w14:paraId="6146B287" w14:textId="6C41B181" w:rsidR="00CE0A87" w:rsidRPr="00561063" w:rsidRDefault="00CE0A87" w:rsidP="00410AAB">
            <w:pPr>
              <w:pStyle w:val="SMHeading"/>
              <w:spacing w:before="0" w:after="0"/>
              <w:rPr>
                <w:rFonts w:ascii="Arial" w:hAnsi="Arial" w:cs="Arial"/>
                <w:b w:val="0"/>
                <w:bCs w:val="0"/>
                <w:sz w:val="16"/>
                <w:szCs w:val="16"/>
                <w:lang w:val="en-GB"/>
              </w:rPr>
            </w:pPr>
            <w:r w:rsidRPr="00CE0A87">
              <w:rPr>
                <w:rFonts w:ascii="Arial" w:hAnsi="Arial" w:cs="Arial"/>
                <w:b w:val="0"/>
                <w:bCs w:val="0"/>
                <w:sz w:val="16"/>
                <w:szCs w:val="16"/>
                <w:lang w:val="en-GB"/>
              </w:rPr>
              <w:t>Does he/she go to your school?</w:t>
            </w:r>
          </w:p>
        </w:tc>
        <w:tc>
          <w:tcPr>
            <w:tcW w:w="2701" w:type="dxa"/>
          </w:tcPr>
          <w:p w14:paraId="0A2A7A40" w14:textId="77777777" w:rsidR="00CE0A87" w:rsidRDefault="00CE0A87" w:rsidP="00CE0A8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Yes, same class</w:t>
            </w:r>
          </w:p>
          <w:p w14:paraId="12878574" w14:textId="77777777" w:rsidR="00CE0A87" w:rsidRDefault="00CE0A87" w:rsidP="00CE0A8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Yes, but different class</w:t>
            </w:r>
          </w:p>
          <w:p w14:paraId="7BDF7A38" w14:textId="77777777" w:rsidR="00CE0A87" w:rsidRDefault="00CE0A87" w:rsidP="00CE0A8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No, goes to another school</w:t>
            </w:r>
          </w:p>
          <w:p w14:paraId="703BC1E0" w14:textId="5D193D83" w:rsidR="00CE0A87" w:rsidRPr="00561063" w:rsidRDefault="00CE0A87" w:rsidP="00CE0A8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No, has finished schooling</w:t>
            </w:r>
          </w:p>
        </w:tc>
        <w:tc>
          <w:tcPr>
            <w:tcW w:w="1329" w:type="dxa"/>
          </w:tcPr>
          <w:p w14:paraId="3F89B09A" w14:textId="468FD95A" w:rsidR="00CE0A87" w:rsidRPr="00561063" w:rsidRDefault="00CE0A87"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CILS4EU, </w:t>
            </w:r>
            <w:r w:rsidR="00DE21DD">
              <w:rPr>
                <w:rFonts w:ascii="Arial" w:hAnsi="Arial" w:cs="Arial"/>
                <w:b w:val="0"/>
                <w:bCs w:val="0"/>
                <w:sz w:val="16"/>
                <w:szCs w:val="16"/>
                <w:lang w:val="en-GB"/>
              </w:rPr>
              <w:t>Friends questionnaire</w:t>
            </w:r>
          </w:p>
        </w:tc>
        <w:tc>
          <w:tcPr>
            <w:tcW w:w="890" w:type="dxa"/>
          </w:tcPr>
          <w:p w14:paraId="2048D219" w14:textId="4D407F71" w:rsidR="00CE0A87" w:rsidRPr="00561063" w:rsidRDefault="00CE0A87"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5</w:t>
            </w:r>
          </w:p>
        </w:tc>
      </w:tr>
      <w:tr w:rsidR="00CE0A87" w:rsidRPr="00561063" w14:paraId="11D5207C" w14:textId="77777777" w:rsidTr="009A28D7">
        <w:trPr>
          <w:trHeight w:val="20"/>
        </w:trPr>
        <w:tc>
          <w:tcPr>
            <w:tcW w:w="1134" w:type="dxa"/>
          </w:tcPr>
          <w:p w14:paraId="3E068EE6" w14:textId="0D082D3F" w:rsidR="00CE0A87" w:rsidRPr="00561063" w:rsidRDefault="0042360F"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Share of ingroup friends</w:t>
            </w:r>
          </w:p>
        </w:tc>
        <w:tc>
          <w:tcPr>
            <w:tcW w:w="2977" w:type="dxa"/>
          </w:tcPr>
          <w:p w14:paraId="1CA4E4D9" w14:textId="193C9DB8" w:rsidR="00CE0A87" w:rsidRPr="00561063" w:rsidRDefault="0042360F" w:rsidP="00410AAB">
            <w:pPr>
              <w:pStyle w:val="SMHeading"/>
              <w:spacing w:before="0" w:after="0"/>
              <w:rPr>
                <w:rFonts w:ascii="Arial" w:hAnsi="Arial" w:cs="Arial"/>
                <w:b w:val="0"/>
                <w:bCs w:val="0"/>
                <w:sz w:val="16"/>
                <w:szCs w:val="16"/>
                <w:lang w:val="en-GB"/>
              </w:rPr>
            </w:pPr>
            <w:r w:rsidRPr="0042360F">
              <w:rPr>
                <w:rFonts w:ascii="Arial" w:hAnsi="Arial" w:cs="Arial"/>
                <w:b w:val="0"/>
                <w:bCs w:val="0"/>
                <w:sz w:val="16"/>
                <w:szCs w:val="16"/>
                <w:lang w:val="en-GB"/>
              </w:rPr>
              <w:t>Who</w:t>
            </w:r>
            <w:r>
              <w:rPr>
                <w:rFonts w:ascii="Arial" w:hAnsi="Arial" w:cs="Arial"/>
                <w:b w:val="0"/>
                <w:bCs w:val="0"/>
                <w:sz w:val="16"/>
                <w:szCs w:val="16"/>
                <w:lang w:val="en-GB"/>
              </w:rPr>
              <w:t xml:space="preserve"> </w:t>
            </w:r>
            <w:r w:rsidRPr="0042360F">
              <w:rPr>
                <w:rFonts w:ascii="Arial" w:hAnsi="Arial" w:cs="Arial"/>
                <w:b w:val="0"/>
                <w:bCs w:val="0"/>
                <w:sz w:val="16"/>
                <w:szCs w:val="16"/>
                <w:lang w:val="en-GB"/>
              </w:rPr>
              <w:t>are</w:t>
            </w:r>
            <w:r>
              <w:rPr>
                <w:rFonts w:ascii="Arial" w:hAnsi="Arial" w:cs="Arial"/>
                <w:b w:val="0"/>
                <w:bCs w:val="0"/>
                <w:sz w:val="16"/>
                <w:szCs w:val="16"/>
                <w:lang w:val="en-GB"/>
              </w:rPr>
              <w:t xml:space="preserve"> </w:t>
            </w:r>
            <w:r w:rsidRPr="0042360F">
              <w:rPr>
                <w:rFonts w:ascii="Arial" w:hAnsi="Arial" w:cs="Arial"/>
                <w:b w:val="0"/>
                <w:bCs w:val="0"/>
                <w:sz w:val="16"/>
                <w:szCs w:val="16"/>
                <w:lang w:val="en-GB"/>
              </w:rPr>
              <w:t>your</w:t>
            </w:r>
            <w:r>
              <w:rPr>
                <w:rFonts w:ascii="Arial" w:hAnsi="Arial" w:cs="Arial"/>
                <w:b w:val="0"/>
                <w:bCs w:val="0"/>
                <w:sz w:val="16"/>
                <w:szCs w:val="16"/>
                <w:lang w:val="en-GB"/>
              </w:rPr>
              <w:t xml:space="preserve"> </w:t>
            </w:r>
            <w:r w:rsidRPr="0042360F">
              <w:rPr>
                <w:rFonts w:ascii="Arial" w:hAnsi="Arial" w:cs="Arial"/>
                <w:b w:val="0"/>
                <w:bCs w:val="0"/>
                <w:sz w:val="16"/>
                <w:szCs w:val="16"/>
                <w:lang w:val="en-GB"/>
              </w:rPr>
              <w:t>best</w:t>
            </w:r>
            <w:r>
              <w:rPr>
                <w:rFonts w:ascii="Arial" w:hAnsi="Arial" w:cs="Arial"/>
                <w:b w:val="0"/>
                <w:bCs w:val="0"/>
                <w:sz w:val="16"/>
                <w:szCs w:val="16"/>
                <w:lang w:val="en-GB"/>
              </w:rPr>
              <w:t xml:space="preserve"> </w:t>
            </w:r>
            <w:r w:rsidRPr="0042360F">
              <w:rPr>
                <w:rFonts w:ascii="Arial" w:hAnsi="Arial" w:cs="Arial"/>
                <w:b w:val="0"/>
                <w:bCs w:val="0"/>
                <w:sz w:val="16"/>
                <w:szCs w:val="16"/>
                <w:lang w:val="en-GB"/>
              </w:rPr>
              <w:t>friends</w:t>
            </w:r>
            <w:r>
              <w:rPr>
                <w:rFonts w:ascii="Arial" w:hAnsi="Arial" w:cs="Arial"/>
                <w:b w:val="0"/>
                <w:bCs w:val="0"/>
                <w:sz w:val="16"/>
                <w:szCs w:val="16"/>
                <w:lang w:val="en-GB"/>
              </w:rPr>
              <w:t xml:space="preserve"> </w:t>
            </w:r>
            <w:r w:rsidRPr="0042360F">
              <w:rPr>
                <w:rFonts w:ascii="Arial" w:hAnsi="Arial" w:cs="Arial"/>
                <w:b w:val="0"/>
                <w:bCs w:val="0"/>
                <w:sz w:val="16"/>
                <w:szCs w:val="16"/>
                <w:lang w:val="en-GB"/>
              </w:rPr>
              <w:t>in</w:t>
            </w:r>
            <w:r>
              <w:rPr>
                <w:rFonts w:ascii="Arial" w:hAnsi="Arial" w:cs="Arial"/>
                <w:b w:val="0"/>
                <w:bCs w:val="0"/>
                <w:sz w:val="16"/>
                <w:szCs w:val="16"/>
                <w:lang w:val="en-GB"/>
              </w:rPr>
              <w:t xml:space="preserve"> </w:t>
            </w:r>
            <w:r w:rsidRPr="0042360F">
              <w:rPr>
                <w:rFonts w:ascii="Arial" w:hAnsi="Arial" w:cs="Arial"/>
                <w:b w:val="0"/>
                <w:bCs w:val="0"/>
                <w:sz w:val="16"/>
                <w:szCs w:val="16"/>
                <w:lang w:val="en-GB"/>
              </w:rPr>
              <w:t>class?</w:t>
            </w:r>
            <w:r>
              <w:rPr>
                <w:rFonts w:ascii="Arial" w:hAnsi="Arial" w:cs="Arial"/>
                <w:b w:val="0"/>
                <w:bCs w:val="0"/>
                <w:sz w:val="16"/>
                <w:szCs w:val="16"/>
                <w:lang w:val="en-GB"/>
              </w:rPr>
              <w:t xml:space="preserve"> </w:t>
            </w:r>
            <w:r w:rsidRPr="0042360F">
              <w:rPr>
                <w:rFonts w:ascii="Arial" w:hAnsi="Arial" w:cs="Arial"/>
                <w:b w:val="0"/>
                <w:bCs w:val="0"/>
                <w:sz w:val="16"/>
                <w:szCs w:val="16"/>
                <w:lang w:val="en-GB"/>
              </w:rPr>
              <w:t>Here</w:t>
            </w:r>
            <w:r>
              <w:rPr>
                <w:rFonts w:ascii="Arial" w:hAnsi="Arial" w:cs="Arial"/>
                <w:b w:val="0"/>
                <w:bCs w:val="0"/>
                <w:sz w:val="16"/>
                <w:szCs w:val="16"/>
                <w:lang w:val="en-GB"/>
              </w:rPr>
              <w:t xml:space="preserve"> </w:t>
            </w:r>
            <w:r w:rsidRPr="0042360F">
              <w:rPr>
                <w:rFonts w:ascii="Arial" w:hAnsi="Arial" w:cs="Arial"/>
                <w:b w:val="0"/>
                <w:bCs w:val="0"/>
                <w:sz w:val="16"/>
                <w:szCs w:val="16"/>
                <w:lang w:val="en-GB"/>
              </w:rPr>
              <w:t>you</w:t>
            </w:r>
            <w:r>
              <w:rPr>
                <w:rFonts w:ascii="Arial" w:hAnsi="Arial" w:cs="Arial"/>
                <w:b w:val="0"/>
                <w:bCs w:val="0"/>
                <w:sz w:val="16"/>
                <w:szCs w:val="16"/>
                <w:lang w:val="en-GB"/>
              </w:rPr>
              <w:t xml:space="preserve"> </w:t>
            </w:r>
            <w:r w:rsidRPr="0042360F">
              <w:rPr>
                <w:rFonts w:ascii="Arial" w:hAnsi="Arial" w:cs="Arial"/>
                <w:b w:val="0"/>
                <w:bCs w:val="0"/>
                <w:sz w:val="16"/>
                <w:szCs w:val="16"/>
                <w:lang w:val="en-GB"/>
              </w:rPr>
              <w:t>may</w:t>
            </w:r>
            <w:r>
              <w:rPr>
                <w:rFonts w:ascii="Arial" w:hAnsi="Arial" w:cs="Arial"/>
                <w:b w:val="0"/>
                <w:bCs w:val="0"/>
                <w:sz w:val="16"/>
                <w:szCs w:val="16"/>
                <w:lang w:val="en-GB"/>
              </w:rPr>
              <w:t xml:space="preserve"> </w:t>
            </w:r>
            <w:r w:rsidRPr="0042360F">
              <w:rPr>
                <w:rFonts w:ascii="Arial" w:hAnsi="Arial" w:cs="Arial"/>
                <w:b w:val="0"/>
                <w:bCs w:val="0"/>
                <w:sz w:val="16"/>
                <w:szCs w:val="16"/>
                <w:lang w:val="en-GB"/>
              </w:rPr>
              <w:t>write</w:t>
            </w:r>
            <w:r w:rsidRPr="0042360F">
              <w:rPr>
                <w:rFonts w:ascii="Arial" w:hAnsi="Arial" w:cs="Arial"/>
                <w:b w:val="0"/>
                <w:bCs w:val="0"/>
                <w:sz w:val="16"/>
                <w:szCs w:val="16"/>
                <w:lang w:val="en-GB"/>
              </w:rPr>
              <w:tab/>
              <w:t>down</w:t>
            </w:r>
            <w:r>
              <w:rPr>
                <w:rFonts w:ascii="Arial" w:hAnsi="Arial" w:cs="Arial"/>
                <w:b w:val="0"/>
                <w:bCs w:val="0"/>
                <w:sz w:val="16"/>
                <w:szCs w:val="16"/>
                <w:lang w:val="en-GB"/>
              </w:rPr>
              <w:t xml:space="preserve"> </w:t>
            </w:r>
            <w:r w:rsidRPr="00EB2059">
              <w:rPr>
                <w:rFonts w:ascii="Arial" w:hAnsi="Arial" w:cs="Arial"/>
                <w:b w:val="0"/>
                <w:bCs w:val="0"/>
                <w:sz w:val="16"/>
                <w:szCs w:val="16"/>
                <w:u w:val="single"/>
                <w:lang w:val="en-GB"/>
              </w:rPr>
              <w:t>no more than five numbers</w:t>
            </w:r>
            <w:r w:rsidRPr="0042360F">
              <w:rPr>
                <w:rFonts w:ascii="Arial" w:hAnsi="Arial" w:cs="Arial"/>
                <w:b w:val="0"/>
                <w:bCs w:val="0"/>
                <w:sz w:val="16"/>
                <w:szCs w:val="16"/>
                <w:lang w:val="en-GB"/>
              </w:rPr>
              <w:t>.</w:t>
            </w:r>
          </w:p>
        </w:tc>
        <w:tc>
          <w:tcPr>
            <w:tcW w:w="2701" w:type="dxa"/>
          </w:tcPr>
          <w:p w14:paraId="7CEC23C2" w14:textId="77777777" w:rsidR="00CE0A87" w:rsidRPr="00561063" w:rsidRDefault="00CE0A87" w:rsidP="00561063">
            <w:pPr>
              <w:pStyle w:val="SMHeading"/>
              <w:spacing w:before="0" w:after="0"/>
              <w:rPr>
                <w:rFonts w:ascii="Arial" w:hAnsi="Arial" w:cs="Arial"/>
                <w:b w:val="0"/>
                <w:bCs w:val="0"/>
                <w:sz w:val="16"/>
                <w:szCs w:val="16"/>
                <w:lang w:val="en-GB"/>
              </w:rPr>
            </w:pPr>
          </w:p>
        </w:tc>
        <w:tc>
          <w:tcPr>
            <w:tcW w:w="1329" w:type="dxa"/>
          </w:tcPr>
          <w:p w14:paraId="0A24BBE5" w14:textId="55FAE005" w:rsidR="00CE0A87" w:rsidRPr="00561063" w:rsidRDefault="002C6C4D"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CILS4EU, </w:t>
            </w:r>
            <w:r w:rsidR="00FA0AE6">
              <w:rPr>
                <w:rFonts w:ascii="Arial" w:hAnsi="Arial" w:cs="Arial"/>
                <w:b w:val="0"/>
                <w:bCs w:val="0"/>
                <w:sz w:val="16"/>
                <w:szCs w:val="16"/>
                <w:lang w:val="en-GB"/>
              </w:rPr>
              <w:t>Sociometric</w:t>
            </w:r>
            <w:r>
              <w:rPr>
                <w:rFonts w:ascii="Arial" w:hAnsi="Arial" w:cs="Arial"/>
                <w:b w:val="0"/>
                <w:bCs w:val="0"/>
                <w:sz w:val="16"/>
                <w:szCs w:val="16"/>
                <w:lang w:val="en-GB"/>
              </w:rPr>
              <w:t xml:space="preserve"> questionnaire</w:t>
            </w:r>
          </w:p>
        </w:tc>
        <w:tc>
          <w:tcPr>
            <w:tcW w:w="890" w:type="dxa"/>
          </w:tcPr>
          <w:p w14:paraId="3E4901C1" w14:textId="484F0B66" w:rsidR="00CE0A87" w:rsidRPr="00561063" w:rsidRDefault="002C6C4D"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1</w:t>
            </w:r>
          </w:p>
        </w:tc>
      </w:tr>
      <w:tr w:rsidR="00CE0A87" w:rsidRPr="00561063" w14:paraId="68C3A58E" w14:textId="77777777" w:rsidTr="009A28D7">
        <w:trPr>
          <w:trHeight w:val="20"/>
        </w:trPr>
        <w:tc>
          <w:tcPr>
            <w:tcW w:w="1134" w:type="dxa"/>
          </w:tcPr>
          <w:p w14:paraId="3E31CE77" w14:textId="12D1EE4B" w:rsidR="00CE0A87" w:rsidRPr="00561063" w:rsidRDefault="00761AB9" w:rsidP="00561063">
            <w:pPr>
              <w:pStyle w:val="SMHeading"/>
              <w:spacing w:before="0" w:after="0"/>
              <w:rPr>
                <w:rFonts w:ascii="Arial" w:hAnsi="Arial" w:cs="Arial"/>
                <w:b w:val="0"/>
                <w:bCs w:val="0"/>
                <w:sz w:val="16"/>
                <w:szCs w:val="16"/>
                <w:lang w:val="en-GB"/>
              </w:rPr>
            </w:pPr>
            <w:r w:rsidRPr="00761AB9">
              <w:rPr>
                <w:rFonts w:ascii="Arial" w:hAnsi="Arial" w:cs="Arial"/>
                <w:b w:val="0"/>
                <w:bCs w:val="0"/>
                <w:sz w:val="16"/>
                <w:szCs w:val="16"/>
                <w:lang w:val="en-GB"/>
              </w:rPr>
              <w:t>Share of ingroup friends</w:t>
            </w:r>
          </w:p>
        </w:tc>
        <w:tc>
          <w:tcPr>
            <w:tcW w:w="2977" w:type="dxa"/>
          </w:tcPr>
          <w:p w14:paraId="17CA781C" w14:textId="2AFEE947" w:rsidR="00CE0A87" w:rsidRPr="00561063" w:rsidRDefault="00761AB9"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Who is your best friend in class? Here you may write down </w:t>
            </w:r>
            <w:r w:rsidRPr="00761AB9">
              <w:rPr>
                <w:rFonts w:ascii="Arial" w:hAnsi="Arial" w:cs="Arial"/>
                <w:b w:val="0"/>
                <w:bCs w:val="0"/>
                <w:sz w:val="16"/>
                <w:szCs w:val="16"/>
                <w:u w:val="single"/>
                <w:lang w:val="en-GB"/>
              </w:rPr>
              <w:t>no more than one number</w:t>
            </w:r>
            <w:r>
              <w:rPr>
                <w:rFonts w:ascii="Arial" w:hAnsi="Arial" w:cs="Arial"/>
                <w:b w:val="0"/>
                <w:bCs w:val="0"/>
                <w:sz w:val="16"/>
                <w:szCs w:val="16"/>
                <w:lang w:val="en-GB"/>
              </w:rPr>
              <w:t>.</w:t>
            </w:r>
          </w:p>
        </w:tc>
        <w:tc>
          <w:tcPr>
            <w:tcW w:w="2701" w:type="dxa"/>
          </w:tcPr>
          <w:p w14:paraId="4D6E8B95" w14:textId="77777777" w:rsidR="00CE0A87" w:rsidRPr="00561063" w:rsidRDefault="00CE0A87" w:rsidP="00561063">
            <w:pPr>
              <w:pStyle w:val="SMHeading"/>
              <w:spacing w:before="0" w:after="0"/>
              <w:rPr>
                <w:rFonts w:ascii="Arial" w:hAnsi="Arial" w:cs="Arial"/>
                <w:b w:val="0"/>
                <w:bCs w:val="0"/>
                <w:sz w:val="16"/>
                <w:szCs w:val="16"/>
                <w:lang w:val="en-GB"/>
              </w:rPr>
            </w:pPr>
          </w:p>
        </w:tc>
        <w:tc>
          <w:tcPr>
            <w:tcW w:w="1329" w:type="dxa"/>
          </w:tcPr>
          <w:p w14:paraId="24EDC2ED" w14:textId="41E2FDD3" w:rsidR="00CE0A87" w:rsidRPr="00561063" w:rsidRDefault="009B1AF2" w:rsidP="00561063">
            <w:pPr>
              <w:pStyle w:val="SMHeading"/>
              <w:spacing w:before="0" w:after="0"/>
              <w:rPr>
                <w:rFonts w:ascii="Arial" w:hAnsi="Arial" w:cs="Arial"/>
                <w:b w:val="0"/>
                <w:bCs w:val="0"/>
                <w:sz w:val="16"/>
                <w:szCs w:val="16"/>
                <w:lang w:val="en-GB"/>
              </w:rPr>
            </w:pPr>
            <w:r w:rsidRPr="009B1AF2">
              <w:rPr>
                <w:rFonts w:ascii="Arial" w:hAnsi="Arial" w:cs="Arial"/>
                <w:b w:val="0"/>
                <w:bCs w:val="0"/>
                <w:sz w:val="16"/>
                <w:szCs w:val="16"/>
                <w:lang w:val="en-GB"/>
              </w:rPr>
              <w:t>CILS4EU, Sociometric questionnaire</w:t>
            </w:r>
          </w:p>
        </w:tc>
        <w:tc>
          <w:tcPr>
            <w:tcW w:w="890" w:type="dxa"/>
          </w:tcPr>
          <w:p w14:paraId="505BB1DF" w14:textId="3984D4A9" w:rsidR="00CE0A87" w:rsidRPr="00561063" w:rsidRDefault="009B1AF2"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2</w:t>
            </w:r>
          </w:p>
        </w:tc>
      </w:tr>
      <w:tr w:rsidR="00CE0A87" w:rsidRPr="00561063" w14:paraId="3D692C8B" w14:textId="77777777" w:rsidTr="009A28D7">
        <w:trPr>
          <w:trHeight w:val="20"/>
        </w:trPr>
        <w:tc>
          <w:tcPr>
            <w:tcW w:w="1134" w:type="dxa"/>
          </w:tcPr>
          <w:p w14:paraId="13798E8D" w14:textId="69FE17B6" w:rsidR="00CE0A87" w:rsidRPr="00561063" w:rsidRDefault="00AA174C"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Residential area</w:t>
            </w:r>
          </w:p>
        </w:tc>
        <w:tc>
          <w:tcPr>
            <w:tcW w:w="2977" w:type="dxa"/>
          </w:tcPr>
          <w:p w14:paraId="395E85AC" w14:textId="131A1EA6" w:rsidR="00CE0A87" w:rsidRPr="00561063" w:rsidRDefault="00AA174C"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Which classmates live within 5 minute walk from your home? </w:t>
            </w:r>
          </w:p>
        </w:tc>
        <w:tc>
          <w:tcPr>
            <w:tcW w:w="2701" w:type="dxa"/>
          </w:tcPr>
          <w:p w14:paraId="7A3AF823" w14:textId="77777777" w:rsidR="00CE0A87" w:rsidRPr="00561063" w:rsidRDefault="00CE0A87" w:rsidP="00561063">
            <w:pPr>
              <w:pStyle w:val="SMHeading"/>
              <w:spacing w:before="0" w:after="0"/>
              <w:rPr>
                <w:rFonts w:ascii="Arial" w:hAnsi="Arial" w:cs="Arial"/>
                <w:b w:val="0"/>
                <w:bCs w:val="0"/>
                <w:sz w:val="16"/>
                <w:szCs w:val="16"/>
                <w:lang w:val="en-GB"/>
              </w:rPr>
            </w:pPr>
          </w:p>
        </w:tc>
        <w:tc>
          <w:tcPr>
            <w:tcW w:w="1329" w:type="dxa"/>
          </w:tcPr>
          <w:p w14:paraId="434E630E" w14:textId="192B9F24" w:rsidR="00CE0A87" w:rsidRPr="00561063" w:rsidRDefault="009B1AF2" w:rsidP="00561063">
            <w:pPr>
              <w:pStyle w:val="SMHeading"/>
              <w:spacing w:before="0" w:after="0"/>
              <w:rPr>
                <w:rFonts w:ascii="Arial" w:hAnsi="Arial" w:cs="Arial"/>
                <w:b w:val="0"/>
                <w:bCs w:val="0"/>
                <w:sz w:val="16"/>
                <w:szCs w:val="16"/>
                <w:lang w:val="en-GB"/>
              </w:rPr>
            </w:pPr>
            <w:r w:rsidRPr="009B1AF2">
              <w:rPr>
                <w:rFonts w:ascii="Arial" w:hAnsi="Arial" w:cs="Arial"/>
                <w:b w:val="0"/>
                <w:bCs w:val="0"/>
                <w:sz w:val="16"/>
                <w:szCs w:val="16"/>
                <w:lang w:val="en-GB"/>
              </w:rPr>
              <w:t>CILS4EU, Sociometric questionnaire</w:t>
            </w:r>
          </w:p>
        </w:tc>
        <w:tc>
          <w:tcPr>
            <w:tcW w:w="890" w:type="dxa"/>
          </w:tcPr>
          <w:p w14:paraId="313AF22B" w14:textId="32AF3C98" w:rsidR="00CE0A87" w:rsidRPr="00561063" w:rsidRDefault="00094485"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9</w:t>
            </w:r>
          </w:p>
        </w:tc>
      </w:tr>
      <w:tr w:rsidR="00CE0A87" w:rsidRPr="00561063" w14:paraId="66BEC251" w14:textId="77777777" w:rsidTr="009A28D7">
        <w:trPr>
          <w:trHeight w:val="20"/>
        </w:trPr>
        <w:tc>
          <w:tcPr>
            <w:tcW w:w="1134" w:type="dxa"/>
          </w:tcPr>
          <w:p w14:paraId="6E29ADBB" w14:textId="34A55243" w:rsidR="00CE0A87" w:rsidRPr="00561063" w:rsidRDefault="003A0271"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Country of origin</w:t>
            </w:r>
          </w:p>
        </w:tc>
        <w:tc>
          <w:tcPr>
            <w:tcW w:w="2977" w:type="dxa"/>
          </w:tcPr>
          <w:p w14:paraId="4FFAD180" w14:textId="0882A12E" w:rsidR="00CE0A87" w:rsidRPr="00561063" w:rsidRDefault="007B2309"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In which country were you born?</w:t>
            </w:r>
          </w:p>
        </w:tc>
        <w:tc>
          <w:tcPr>
            <w:tcW w:w="2701" w:type="dxa"/>
          </w:tcPr>
          <w:p w14:paraId="7A8E5101" w14:textId="77777777" w:rsidR="00CF26A6" w:rsidRDefault="00CF26A6"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England: </w:t>
            </w:r>
          </w:p>
          <w:p w14:paraId="2C31C692" w14:textId="77777777" w:rsidR="00CF26A6" w:rsidRDefault="005406E3" w:rsidP="00CF26A6">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Britain</w:t>
            </w:r>
          </w:p>
          <w:p w14:paraId="26BFE679" w14:textId="77777777" w:rsidR="005406E3" w:rsidRDefault="005406E3" w:rsidP="00CF26A6">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Bangladesh</w:t>
            </w:r>
          </w:p>
          <w:p w14:paraId="20C5360A" w14:textId="77777777" w:rsidR="005406E3" w:rsidRDefault="005406E3" w:rsidP="00CF26A6">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China</w:t>
            </w:r>
          </w:p>
          <w:p w14:paraId="7F8FC633" w14:textId="77777777" w:rsidR="005406E3" w:rsidRDefault="005406E3" w:rsidP="00CF26A6">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India</w:t>
            </w:r>
          </w:p>
          <w:p w14:paraId="5CB4CB62" w14:textId="451893C6" w:rsidR="005406E3" w:rsidRDefault="005406E3" w:rsidP="00CF26A6">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Jamaica</w:t>
            </w:r>
          </w:p>
          <w:p w14:paraId="560A6AF6" w14:textId="77777777" w:rsidR="005406E3" w:rsidRDefault="005406E3" w:rsidP="00CF26A6">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Nigeria</w:t>
            </w:r>
          </w:p>
          <w:p w14:paraId="57FF699A" w14:textId="77777777" w:rsidR="005406E3" w:rsidRDefault="005406E3" w:rsidP="00CF26A6">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Pakistan</w:t>
            </w:r>
          </w:p>
          <w:p w14:paraId="7AF863B2" w14:textId="77777777" w:rsidR="005406E3" w:rsidRDefault="005406E3" w:rsidP="00CF26A6">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Turkey</w:t>
            </w:r>
          </w:p>
          <w:p w14:paraId="6FD85646" w14:textId="77777777" w:rsidR="005406E3" w:rsidRDefault="005406E3" w:rsidP="00CF26A6">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 xml:space="preserve">Other country </w:t>
            </w:r>
            <w:r w:rsidRPr="005406E3">
              <w:rPr>
                <w:rFonts w:ascii="Arial" w:hAnsi="Arial" w:cs="Arial"/>
                <w:b w:val="0"/>
                <w:bCs w:val="0"/>
                <w:sz w:val="16"/>
                <w:szCs w:val="16"/>
                <w:lang w:val="en-GB"/>
              </w:rPr>
              <w:sym w:font="Wingdings" w:char="F0E0"/>
            </w:r>
            <w:r>
              <w:rPr>
                <w:rFonts w:ascii="Arial" w:hAnsi="Arial" w:cs="Arial"/>
                <w:b w:val="0"/>
                <w:bCs w:val="0"/>
                <w:sz w:val="16"/>
                <w:szCs w:val="16"/>
                <w:lang w:val="en-GB"/>
              </w:rPr>
              <w:t xml:space="preserve"> Please specify: </w:t>
            </w:r>
          </w:p>
          <w:p w14:paraId="4CA5F521" w14:textId="77777777" w:rsidR="00975C84" w:rsidRDefault="00975C84" w:rsidP="00975C84">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Germany:</w:t>
            </w:r>
          </w:p>
          <w:p w14:paraId="196A5C41" w14:textId="77777777" w:rsidR="00975C84" w:rsidRDefault="00975C84" w:rsidP="00975C84">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Germany</w:t>
            </w:r>
          </w:p>
          <w:p w14:paraId="5D5F84E8" w14:textId="77777777" w:rsidR="00975C84" w:rsidRDefault="00975C84" w:rsidP="00975C84">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Italy</w:t>
            </w:r>
          </w:p>
          <w:p w14:paraId="06F227C2" w14:textId="77777777" w:rsidR="00975C84" w:rsidRDefault="00975C84" w:rsidP="00975C84">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Poland</w:t>
            </w:r>
          </w:p>
          <w:p w14:paraId="20DC164C" w14:textId="77777777" w:rsidR="00975C84" w:rsidRDefault="00975C84" w:rsidP="00975C84">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Russia</w:t>
            </w:r>
          </w:p>
          <w:p w14:paraId="7732CFFB" w14:textId="77777777" w:rsidR="00975C84" w:rsidRDefault="00975C84" w:rsidP="00975C84">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Turkey</w:t>
            </w:r>
          </w:p>
          <w:p w14:paraId="398FFDBF" w14:textId="77777777" w:rsidR="00975C84" w:rsidRDefault="00975C84" w:rsidP="00975C84">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Other country</w:t>
            </w:r>
            <w:r w:rsidR="00A12B4A">
              <w:rPr>
                <w:rFonts w:ascii="Arial" w:hAnsi="Arial" w:cs="Arial"/>
                <w:b w:val="0"/>
                <w:bCs w:val="0"/>
                <w:sz w:val="16"/>
                <w:szCs w:val="16"/>
                <w:lang w:val="en-GB"/>
              </w:rPr>
              <w:t xml:space="preserve"> </w:t>
            </w:r>
            <w:r w:rsidR="00A12B4A" w:rsidRPr="00A12B4A">
              <w:rPr>
                <w:rFonts w:ascii="Arial" w:hAnsi="Arial" w:cs="Arial"/>
                <w:b w:val="0"/>
                <w:bCs w:val="0"/>
                <w:sz w:val="16"/>
                <w:szCs w:val="16"/>
                <w:lang w:val="en-GB"/>
              </w:rPr>
              <w:sym w:font="Wingdings" w:char="F0E0"/>
            </w:r>
            <w:r w:rsidR="00A12B4A">
              <w:rPr>
                <w:rFonts w:ascii="Arial" w:hAnsi="Arial" w:cs="Arial"/>
                <w:b w:val="0"/>
                <w:bCs w:val="0"/>
                <w:sz w:val="16"/>
                <w:szCs w:val="16"/>
                <w:lang w:val="en-GB"/>
              </w:rPr>
              <w:t xml:space="preserve"> Please specify</w:t>
            </w:r>
            <w:r w:rsidR="00B760F4">
              <w:rPr>
                <w:rFonts w:ascii="Arial" w:hAnsi="Arial" w:cs="Arial"/>
                <w:b w:val="0"/>
                <w:bCs w:val="0"/>
                <w:sz w:val="16"/>
                <w:szCs w:val="16"/>
                <w:lang w:val="en-GB"/>
              </w:rPr>
              <w:t>:</w:t>
            </w:r>
          </w:p>
          <w:p w14:paraId="1248A881" w14:textId="77777777" w:rsidR="00940C90" w:rsidRDefault="00940C90" w:rsidP="00940C90">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Netherlands:</w:t>
            </w:r>
          </w:p>
          <w:p w14:paraId="79526EFC" w14:textId="77777777" w:rsidR="00940C90" w:rsidRDefault="00940C90" w:rsidP="00940C90">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Netherlands</w:t>
            </w:r>
          </w:p>
          <w:p w14:paraId="4553B229" w14:textId="77777777" w:rsidR="00940C90" w:rsidRDefault="00940C90" w:rsidP="00940C90">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Turkey</w:t>
            </w:r>
          </w:p>
          <w:p w14:paraId="7DAF319C" w14:textId="71574804" w:rsidR="00940C90" w:rsidRDefault="00940C90" w:rsidP="00940C90">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Morocco</w:t>
            </w:r>
          </w:p>
          <w:p w14:paraId="18EFE579" w14:textId="77777777" w:rsidR="00940C90" w:rsidRDefault="00940C90" w:rsidP="00940C90">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Surinam</w:t>
            </w:r>
          </w:p>
          <w:p w14:paraId="44C24C94" w14:textId="77777777" w:rsidR="00940C90" w:rsidRDefault="00940C90" w:rsidP="00940C90">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Netherlands Antilles/Aruba</w:t>
            </w:r>
          </w:p>
          <w:p w14:paraId="2412DE8C" w14:textId="77777777" w:rsidR="00940C90" w:rsidRDefault="00940C90" w:rsidP="00940C90">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Indonesia</w:t>
            </w:r>
          </w:p>
          <w:p w14:paraId="0717EC28" w14:textId="77777777" w:rsidR="00940C90" w:rsidRDefault="00940C90" w:rsidP="00940C90">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 xml:space="preserve">Other country </w:t>
            </w:r>
            <w:r w:rsidRPr="00940C90">
              <w:rPr>
                <w:rFonts w:ascii="Arial" w:hAnsi="Arial" w:cs="Arial"/>
                <w:b w:val="0"/>
                <w:bCs w:val="0"/>
                <w:sz w:val="16"/>
                <w:szCs w:val="16"/>
                <w:lang w:val="en-GB"/>
              </w:rPr>
              <w:sym w:font="Wingdings" w:char="F0E0"/>
            </w:r>
            <w:r>
              <w:rPr>
                <w:rFonts w:ascii="Arial" w:hAnsi="Arial" w:cs="Arial"/>
                <w:b w:val="0"/>
                <w:bCs w:val="0"/>
                <w:sz w:val="16"/>
                <w:szCs w:val="16"/>
                <w:lang w:val="en-GB"/>
              </w:rPr>
              <w:t xml:space="preserve"> Please specify: </w:t>
            </w:r>
          </w:p>
          <w:p w14:paraId="65D70F5A" w14:textId="77777777" w:rsidR="005C6F5C" w:rsidRDefault="005C6F5C" w:rsidP="005C6F5C">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Sweden: </w:t>
            </w:r>
          </w:p>
          <w:p w14:paraId="70E75F0E" w14:textId="77777777" w:rsidR="005C6F5C" w:rsidRDefault="005C6F5C" w:rsidP="005C6F5C">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Sweden</w:t>
            </w:r>
          </w:p>
          <w:p w14:paraId="6443EAFF" w14:textId="77FC88A8" w:rsidR="005C6F5C" w:rsidRPr="00561063" w:rsidRDefault="005C6F5C" w:rsidP="005C6F5C">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 xml:space="preserve">Other country </w:t>
            </w:r>
            <w:r w:rsidRPr="005C6F5C">
              <w:rPr>
                <w:rFonts w:ascii="Arial" w:hAnsi="Arial" w:cs="Arial"/>
                <w:b w:val="0"/>
                <w:bCs w:val="0"/>
                <w:sz w:val="16"/>
                <w:szCs w:val="16"/>
                <w:lang w:val="en-GB"/>
              </w:rPr>
              <w:sym w:font="Wingdings" w:char="F0E0"/>
            </w:r>
            <w:r>
              <w:rPr>
                <w:rFonts w:ascii="Arial" w:hAnsi="Arial" w:cs="Arial"/>
                <w:b w:val="0"/>
                <w:bCs w:val="0"/>
                <w:sz w:val="16"/>
                <w:szCs w:val="16"/>
                <w:lang w:val="en-GB"/>
              </w:rPr>
              <w:t xml:space="preserve"> Please specify: </w:t>
            </w:r>
          </w:p>
        </w:tc>
        <w:tc>
          <w:tcPr>
            <w:tcW w:w="1329" w:type="dxa"/>
          </w:tcPr>
          <w:p w14:paraId="1C9B2E20" w14:textId="326036F3" w:rsidR="00CE0A87" w:rsidRPr="00561063" w:rsidRDefault="00E07C0B"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CILS4EU, Parent</w:t>
            </w:r>
            <w:r w:rsidR="00131D22">
              <w:rPr>
                <w:rFonts w:ascii="Arial" w:hAnsi="Arial" w:cs="Arial"/>
                <w:b w:val="0"/>
                <w:bCs w:val="0"/>
                <w:sz w:val="16"/>
                <w:szCs w:val="16"/>
                <w:lang w:val="en-GB"/>
              </w:rPr>
              <w:t>s</w:t>
            </w:r>
            <w:r>
              <w:rPr>
                <w:rFonts w:ascii="Arial" w:hAnsi="Arial" w:cs="Arial"/>
                <w:b w:val="0"/>
                <w:bCs w:val="0"/>
                <w:sz w:val="16"/>
                <w:szCs w:val="16"/>
                <w:lang w:val="en-GB"/>
              </w:rPr>
              <w:t xml:space="preserve"> questionnaire</w:t>
            </w:r>
          </w:p>
        </w:tc>
        <w:tc>
          <w:tcPr>
            <w:tcW w:w="890" w:type="dxa"/>
          </w:tcPr>
          <w:p w14:paraId="08455446" w14:textId="183E0377" w:rsidR="00CE0A87" w:rsidRPr="00561063" w:rsidRDefault="007B2309"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25</w:t>
            </w:r>
          </w:p>
        </w:tc>
      </w:tr>
      <w:tr w:rsidR="00CE0A87" w:rsidRPr="00561063" w14:paraId="7A7FE4B9" w14:textId="77777777" w:rsidTr="009A28D7">
        <w:trPr>
          <w:trHeight w:val="20"/>
        </w:trPr>
        <w:tc>
          <w:tcPr>
            <w:tcW w:w="1134" w:type="dxa"/>
          </w:tcPr>
          <w:p w14:paraId="24C5B498" w14:textId="214DACC5" w:rsidR="00CE0A87" w:rsidRPr="00561063" w:rsidRDefault="00A876AF"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Educational background</w:t>
            </w:r>
          </w:p>
        </w:tc>
        <w:tc>
          <w:tcPr>
            <w:tcW w:w="2977" w:type="dxa"/>
          </w:tcPr>
          <w:p w14:paraId="4FADDE9E" w14:textId="51CCFC4E" w:rsidR="00CE0A87" w:rsidRPr="00561063" w:rsidRDefault="00A876AF"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What is your highest level of education? If you got your degree outside &lt;survey country&gt;, please select the </w:t>
            </w:r>
            <w:r w:rsidRPr="00A876AF">
              <w:rPr>
                <w:rFonts w:ascii="Arial" w:hAnsi="Arial" w:cs="Arial"/>
                <w:b w:val="0"/>
                <w:bCs w:val="0"/>
                <w:sz w:val="16"/>
                <w:szCs w:val="16"/>
                <w:lang w:val="en-GB"/>
              </w:rPr>
              <w:t>&lt;survey country&gt;</w:t>
            </w:r>
            <w:r>
              <w:rPr>
                <w:rFonts w:ascii="Arial" w:hAnsi="Arial" w:cs="Arial"/>
                <w:b w:val="0"/>
                <w:bCs w:val="0"/>
                <w:sz w:val="16"/>
                <w:szCs w:val="16"/>
                <w:lang w:val="en-GB"/>
              </w:rPr>
              <w:t xml:space="preserve"> level that best matches your foreign degree. </w:t>
            </w:r>
          </w:p>
        </w:tc>
        <w:tc>
          <w:tcPr>
            <w:tcW w:w="2701" w:type="dxa"/>
          </w:tcPr>
          <w:p w14:paraId="521D2276" w14:textId="0E4404FB" w:rsidR="00A72BA6" w:rsidRDefault="00A72BA6" w:rsidP="00A72BA6">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England: </w:t>
            </w:r>
          </w:p>
          <w:p w14:paraId="485A212A" w14:textId="77777777" w:rsidR="00A72BA6" w:rsidRPr="00A72BA6" w:rsidRDefault="00A72BA6" w:rsidP="00A72BA6">
            <w:pPr>
              <w:pStyle w:val="ListParagraph"/>
              <w:numPr>
                <w:ilvl w:val="0"/>
                <w:numId w:val="23"/>
              </w:numPr>
              <w:rPr>
                <w:rFonts w:ascii="Arial" w:hAnsi="Arial" w:cs="Arial"/>
                <w:kern w:val="32"/>
                <w:sz w:val="16"/>
                <w:szCs w:val="16"/>
                <w:lang w:val="en-GB"/>
              </w:rPr>
            </w:pPr>
            <w:r w:rsidRPr="00A72BA6">
              <w:rPr>
                <w:rFonts w:ascii="Arial" w:hAnsi="Arial" w:cs="Arial"/>
                <w:kern w:val="32"/>
                <w:sz w:val="16"/>
                <w:szCs w:val="16"/>
                <w:lang w:val="en-GB"/>
              </w:rPr>
              <w:t>I don't have a school leaving certificate</w:t>
            </w:r>
          </w:p>
          <w:p w14:paraId="627FDCB6" w14:textId="5CAEB49A" w:rsidR="00A72BA6" w:rsidRDefault="00A72BA6" w:rsidP="00A72BA6">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GCSEs or a similar qualification</w:t>
            </w:r>
          </w:p>
          <w:p w14:paraId="355371DB" w14:textId="6751FC74" w:rsidR="00A72BA6" w:rsidRDefault="00A72BA6" w:rsidP="00A72BA6">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A Levels or a similar qualification</w:t>
            </w:r>
          </w:p>
          <w:p w14:paraId="4F4EEC65" w14:textId="36BB18A3" w:rsidR="00A72BA6" w:rsidRDefault="00A72BA6" w:rsidP="00A72BA6">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University degree</w:t>
            </w:r>
          </w:p>
          <w:p w14:paraId="4DB88178" w14:textId="5EC53105" w:rsidR="00A72BA6" w:rsidRDefault="00A72BA6" w:rsidP="00A72BA6">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Germany</w:t>
            </w:r>
            <w:r w:rsidR="00AD762B">
              <w:rPr>
                <w:rFonts w:ascii="Arial" w:hAnsi="Arial" w:cs="Arial"/>
                <w:b w:val="0"/>
                <w:bCs w:val="0"/>
                <w:sz w:val="16"/>
                <w:szCs w:val="16"/>
                <w:lang w:val="en-GB"/>
              </w:rPr>
              <w:t xml:space="preserve"> and Sweden: </w:t>
            </w:r>
          </w:p>
          <w:p w14:paraId="7839F8BA" w14:textId="7A3EB11A" w:rsidR="00CE0A87" w:rsidRDefault="00145365" w:rsidP="00145365">
            <w:pPr>
              <w:pStyle w:val="SMHeading"/>
              <w:numPr>
                <w:ilvl w:val="0"/>
                <w:numId w:val="23"/>
              </w:numPr>
              <w:spacing w:before="0" w:after="0"/>
              <w:rPr>
                <w:rFonts w:ascii="Arial" w:hAnsi="Arial" w:cs="Arial"/>
                <w:b w:val="0"/>
                <w:bCs w:val="0"/>
                <w:sz w:val="16"/>
                <w:szCs w:val="16"/>
                <w:lang w:val="en-GB"/>
              </w:rPr>
            </w:pPr>
            <w:r w:rsidRPr="00145365">
              <w:rPr>
                <w:rFonts w:ascii="Arial" w:hAnsi="Arial" w:cs="Arial"/>
                <w:b w:val="0"/>
                <w:bCs w:val="0"/>
                <w:sz w:val="16"/>
                <w:szCs w:val="16"/>
                <w:lang w:val="en-GB"/>
              </w:rPr>
              <w:t>I</w:t>
            </w:r>
            <w:r>
              <w:rPr>
                <w:rFonts w:ascii="Arial" w:hAnsi="Arial" w:cs="Arial"/>
                <w:b w:val="0"/>
                <w:bCs w:val="0"/>
                <w:sz w:val="16"/>
                <w:szCs w:val="16"/>
                <w:lang w:val="en-GB"/>
              </w:rPr>
              <w:t xml:space="preserve"> </w:t>
            </w:r>
            <w:r w:rsidRPr="00145365">
              <w:rPr>
                <w:rFonts w:ascii="Arial" w:hAnsi="Arial" w:cs="Arial"/>
                <w:b w:val="0"/>
                <w:bCs w:val="0"/>
                <w:sz w:val="16"/>
                <w:szCs w:val="16"/>
                <w:lang w:val="en-GB"/>
              </w:rPr>
              <w:t>don't</w:t>
            </w:r>
            <w:r>
              <w:rPr>
                <w:rFonts w:ascii="Arial" w:hAnsi="Arial" w:cs="Arial"/>
                <w:b w:val="0"/>
                <w:bCs w:val="0"/>
                <w:sz w:val="16"/>
                <w:szCs w:val="16"/>
                <w:lang w:val="en-GB"/>
              </w:rPr>
              <w:t xml:space="preserve"> </w:t>
            </w:r>
            <w:r w:rsidRPr="00145365">
              <w:rPr>
                <w:rFonts w:ascii="Arial" w:hAnsi="Arial" w:cs="Arial"/>
                <w:b w:val="0"/>
                <w:bCs w:val="0"/>
                <w:sz w:val="16"/>
                <w:szCs w:val="16"/>
                <w:lang w:val="en-GB"/>
              </w:rPr>
              <w:t>have</w:t>
            </w:r>
            <w:r>
              <w:rPr>
                <w:rFonts w:ascii="Arial" w:hAnsi="Arial" w:cs="Arial"/>
                <w:b w:val="0"/>
                <w:bCs w:val="0"/>
                <w:sz w:val="16"/>
                <w:szCs w:val="16"/>
                <w:lang w:val="en-GB"/>
              </w:rPr>
              <w:t xml:space="preserve"> </w:t>
            </w:r>
            <w:r w:rsidRPr="00145365">
              <w:rPr>
                <w:rFonts w:ascii="Arial" w:hAnsi="Arial" w:cs="Arial"/>
                <w:b w:val="0"/>
                <w:bCs w:val="0"/>
                <w:sz w:val="16"/>
                <w:szCs w:val="16"/>
                <w:lang w:val="en-GB"/>
              </w:rPr>
              <w:t>a</w:t>
            </w:r>
            <w:r>
              <w:rPr>
                <w:rFonts w:ascii="Arial" w:hAnsi="Arial" w:cs="Arial"/>
                <w:b w:val="0"/>
                <w:bCs w:val="0"/>
                <w:sz w:val="16"/>
                <w:szCs w:val="16"/>
                <w:lang w:val="en-GB"/>
              </w:rPr>
              <w:t xml:space="preserve"> </w:t>
            </w:r>
            <w:r w:rsidRPr="00145365">
              <w:rPr>
                <w:rFonts w:ascii="Arial" w:hAnsi="Arial" w:cs="Arial"/>
                <w:b w:val="0"/>
                <w:bCs w:val="0"/>
                <w:sz w:val="16"/>
                <w:szCs w:val="16"/>
                <w:lang w:val="en-GB"/>
              </w:rPr>
              <w:t>school</w:t>
            </w:r>
            <w:r>
              <w:rPr>
                <w:rFonts w:ascii="Arial" w:hAnsi="Arial" w:cs="Arial"/>
                <w:b w:val="0"/>
                <w:bCs w:val="0"/>
                <w:sz w:val="16"/>
                <w:szCs w:val="16"/>
                <w:lang w:val="en-GB"/>
              </w:rPr>
              <w:t xml:space="preserve"> </w:t>
            </w:r>
            <w:r w:rsidRPr="00145365">
              <w:rPr>
                <w:rFonts w:ascii="Arial" w:hAnsi="Arial" w:cs="Arial"/>
                <w:b w:val="0"/>
                <w:bCs w:val="0"/>
                <w:sz w:val="16"/>
                <w:szCs w:val="16"/>
                <w:lang w:val="en-GB"/>
              </w:rPr>
              <w:lastRenderedPageBreak/>
              <w:t>leaving</w:t>
            </w:r>
            <w:r>
              <w:rPr>
                <w:rFonts w:ascii="Arial" w:hAnsi="Arial" w:cs="Arial"/>
                <w:b w:val="0"/>
                <w:bCs w:val="0"/>
                <w:sz w:val="16"/>
                <w:szCs w:val="16"/>
                <w:lang w:val="en-GB"/>
              </w:rPr>
              <w:t xml:space="preserve"> </w:t>
            </w:r>
            <w:r w:rsidRPr="00145365">
              <w:rPr>
                <w:rFonts w:ascii="Arial" w:hAnsi="Arial" w:cs="Arial"/>
                <w:b w:val="0"/>
                <w:bCs w:val="0"/>
                <w:sz w:val="16"/>
                <w:szCs w:val="16"/>
                <w:lang w:val="en-GB"/>
              </w:rPr>
              <w:t>cer</w:t>
            </w:r>
            <w:r>
              <w:rPr>
                <w:rFonts w:ascii="Arial" w:hAnsi="Arial" w:cs="Arial"/>
                <w:b w:val="0"/>
                <w:bCs w:val="0"/>
                <w:sz w:val="16"/>
                <w:szCs w:val="16"/>
                <w:lang w:val="en-GB"/>
              </w:rPr>
              <w:t>tificate</w:t>
            </w:r>
          </w:p>
          <w:p w14:paraId="02CF6863" w14:textId="77777777" w:rsidR="00145365" w:rsidRDefault="00145365" w:rsidP="00145365">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Degree below upper secondary school</w:t>
            </w:r>
          </w:p>
          <w:p w14:paraId="19813933" w14:textId="77777777" w:rsidR="00145365" w:rsidRDefault="00145365" w:rsidP="00145365">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Degree from upper secondary school</w:t>
            </w:r>
          </w:p>
          <w:p w14:paraId="127E33C8" w14:textId="77777777" w:rsidR="00145365" w:rsidRDefault="00145365" w:rsidP="00145365">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University degree</w:t>
            </w:r>
          </w:p>
          <w:p w14:paraId="1946F6DD" w14:textId="77777777" w:rsidR="00C14B89" w:rsidRDefault="00C14B89" w:rsidP="00C14B89">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Netherlands: </w:t>
            </w:r>
          </w:p>
          <w:p w14:paraId="5560BAD7" w14:textId="77777777" w:rsidR="00C14B89" w:rsidRDefault="00C14B89" w:rsidP="00C14B89">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No education</w:t>
            </w:r>
          </w:p>
          <w:p w14:paraId="2B698B67" w14:textId="77777777" w:rsidR="00C14B89" w:rsidRDefault="00C14B89" w:rsidP="00C14B89">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Primary school</w:t>
            </w:r>
          </w:p>
          <w:p w14:paraId="55480141" w14:textId="77777777" w:rsidR="00C14B89" w:rsidRDefault="00C14B89" w:rsidP="00C14B89">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Secondary school</w:t>
            </w:r>
          </w:p>
          <w:p w14:paraId="66D35477" w14:textId="77777777" w:rsidR="00C14B89" w:rsidRDefault="00C14B89" w:rsidP="00C14B89">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Lower vocational education</w:t>
            </w:r>
          </w:p>
          <w:p w14:paraId="723AD6BC" w14:textId="77777777" w:rsidR="00C14B89" w:rsidRDefault="00C14B89" w:rsidP="00C14B89">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Higher vocational education</w:t>
            </w:r>
          </w:p>
          <w:p w14:paraId="5C424477" w14:textId="4100CDD0" w:rsidR="008205A8" w:rsidRPr="00AD762B" w:rsidRDefault="00C14B89" w:rsidP="008205A8">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University</w:t>
            </w:r>
          </w:p>
        </w:tc>
        <w:tc>
          <w:tcPr>
            <w:tcW w:w="1329" w:type="dxa"/>
          </w:tcPr>
          <w:p w14:paraId="754966BD" w14:textId="27062904" w:rsidR="00CE0A87" w:rsidRPr="00561063" w:rsidRDefault="00131D22" w:rsidP="00561063">
            <w:pPr>
              <w:pStyle w:val="SMHeading"/>
              <w:spacing w:before="0" w:after="0"/>
              <w:rPr>
                <w:rFonts w:ascii="Arial" w:hAnsi="Arial" w:cs="Arial"/>
                <w:b w:val="0"/>
                <w:bCs w:val="0"/>
                <w:sz w:val="16"/>
                <w:szCs w:val="16"/>
                <w:lang w:val="en-GB"/>
              </w:rPr>
            </w:pPr>
            <w:r w:rsidRPr="00131D22">
              <w:rPr>
                <w:rFonts w:ascii="Arial" w:hAnsi="Arial" w:cs="Arial"/>
                <w:b w:val="0"/>
                <w:bCs w:val="0"/>
                <w:sz w:val="16"/>
                <w:szCs w:val="16"/>
                <w:lang w:val="en-GB"/>
              </w:rPr>
              <w:lastRenderedPageBreak/>
              <w:t>CILS4EU, Parent</w:t>
            </w:r>
            <w:r>
              <w:rPr>
                <w:rFonts w:ascii="Arial" w:hAnsi="Arial" w:cs="Arial"/>
                <w:b w:val="0"/>
                <w:bCs w:val="0"/>
                <w:sz w:val="16"/>
                <w:szCs w:val="16"/>
                <w:lang w:val="en-GB"/>
              </w:rPr>
              <w:t>s</w:t>
            </w:r>
            <w:r w:rsidRPr="00131D22">
              <w:rPr>
                <w:rFonts w:ascii="Arial" w:hAnsi="Arial" w:cs="Arial"/>
                <w:b w:val="0"/>
                <w:bCs w:val="0"/>
                <w:sz w:val="16"/>
                <w:szCs w:val="16"/>
                <w:lang w:val="en-GB"/>
              </w:rPr>
              <w:t xml:space="preserve"> questionnaire</w:t>
            </w:r>
          </w:p>
        </w:tc>
        <w:tc>
          <w:tcPr>
            <w:tcW w:w="890" w:type="dxa"/>
          </w:tcPr>
          <w:p w14:paraId="1BF754E0" w14:textId="6117179A" w:rsidR="00CE0A87" w:rsidRPr="00561063" w:rsidRDefault="00C8490F" w:rsidP="00561063">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37</w:t>
            </w:r>
          </w:p>
        </w:tc>
      </w:tr>
      <w:tr w:rsidR="00343CE6" w:rsidRPr="00561063" w14:paraId="3CB2CF34" w14:textId="77777777" w:rsidTr="009A28D7">
        <w:trPr>
          <w:trHeight w:val="20"/>
        </w:trPr>
        <w:tc>
          <w:tcPr>
            <w:tcW w:w="1134" w:type="dxa"/>
          </w:tcPr>
          <w:p w14:paraId="47F788A1" w14:textId="0F1F16D3" w:rsidR="00343CE6" w:rsidRPr="00561063" w:rsidRDefault="00343CE6" w:rsidP="00343CE6">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Socio-economic background</w:t>
            </w:r>
          </w:p>
        </w:tc>
        <w:tc>
          <w:tcPr>
            <w:tcW w:w="2977" w:type="dxa"/>
          </w:tcPr>
          <w:p w14:paraId="7E41665F" w14:textId="3C4FAB4C" w:rsidR="00343CE6" w:rsidRPr="00561063" w:rsidRDefault="00343CE6" w:rsidP="00343CE6">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What is your job title? Additionally, please describe what you do in your job.</w:t>
            </w:r>
          </w:p>
        </w:tc>
        <w:tc>
          <w:tcPr>
            <w:tcW w:w="2701" w:type="dxa"/>
          </w:tcPr>
          <w:p w14:paraId="2E013B35" w14:textId="77777777" w:rsidR="00343CE6" w:rsidRPr="00561063" w:rsidRDefault="00343CE6" w:rsidP="00343CE6">
            <w:pPr>
              <w:pStyle w:val="SMHeading"/>
              <w:spacing w:before="0" w:after="0"/>
              <w:rPr>
                <w:rFonts w:ascii="Arial" w:hAnsi="Arial" w:cs="Arial"/>
                <w:b w:val="0"/>
                <w:bCs w:val="0"/>
                <w:sz w:val="16"/>
                <w:szCs w:val="16"/>
                <w:lang w:val="en-GB"/>
              </w:rPr>
            </w:pPr>
          </w:p>
        </w:tc>
        <w:tc>
          <w:tcPr>
            <w:tcW w:w="1329" w:type="dxa"/>
          </w:tcPr>
          <w:p w14:paraId="00491AED" w14:textId="6043D9B0" w:rsidR="00343CE6" w:rsidRPr="00561063" w:rsidRDefault="00343CE6" w:rsidP="00343CE6">
            <w:pPr>
              <w:pStyle w:val="SMHeading"/>
              <w:spacing w:before="0" w:after="0"/>
              <w:rPr>
                <w:rFonts w:ascii="Arial" w:hAnsi="Arial" w:cs="Arial"/>
                <w:b w:val="0"/>
                <w:bCs w:val="0"/>
                <w:sz w:val="16"/>
                <w:szCs w:val="16"/>
                <w:lang w:val="en-GB"/>
              </w:rPr>
            </w:pPr>
            <w:r w:rsidRPr="00131D22">
              <w:rPr>
                <w:rFonts w:ascii="Arial" w:hAnsi="Arial" w:cs="Arial"/>
                <w:b w:val="0"/>
                <w:bCs w:val="0"/>
                <w:sz w:val="16"/>
                <w:szCs w:val="16"/>
                <w:lang w:val="en-GB"/>
              </w:rPr>
              <w:t>CILS4EU, Parent</w:t>
            </w:r>
            <w:r>
              <w:rPr>
                <w:rFonts w:ascii="Arial" w:hAnsi="Arial" w:cs="Arial"/>
                <w:b w:val="0"/>
                <w:bCs w:val="0"/>
                <w:sz w:val="16"/>
                <w:szCs w:val="16"/>
                <w:lang w:val="en-GB"/>
              </w:rPr>
              <w:t>s</w:t>
            </w:r>
            <w:r w:rsidRPr="00131D22">
              <w:rPr>
                <w:rFonts w:ascii="Arial" w:hAnsi="Arial" w:cs="Arial"/>
                <w:b w:val="0"/>
                <w:bCs w:val="0"/>
                <w:sz w:val="16"/>
                <w:szCs w:val="16"/>
                <w:lang w:val="en-GB"/>
              </w:rPr>
              <w:t xml:space="preserve"> questionnaire</w:t>
            </w:r>
          </w:p>
        </w:tc>
        <w:tc>
          <w:tcPr>
            <w:tcW w:w="890" w:type="dxa"/>
          </w:tcPr>
          <w:p w14:paraId="0F9AB232" w14:textId="464242ED" w:rsidR="00343CE6" w:rsidRPr="00561063" w:rsidRDefault="00343CE6" w:rsidP="00343CE6">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44</w:t>
            </w:r>
          </w:p>
        </w:tc>
      </w:tr>
      <w:tr w:rsidR="001E7347" w:rsidRPr="00561063" w14:paraId="3E6033EA" w14:textId="77777777" w:rsidTr="009A28D7">
        <w:trPr>
          <w:trHeight w:val="20"/>
        </w:trPr>
        <w:tc>
          <w:tcPr>
            <w:tcW w:w="1134" w:type="dxa"/>
          </w:tcPr>
          <w:p w14:paraId="654C6714" w14:textId="2EC20F50" w:rsidR="001E7347" w:rsidRPr="00561063" w:rsidRDefault="001E7347"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Country of origin</w:t>
            </w:r>
          </w:p>
        </w:tc>
        <w:tc>
          <w:tcPr>
            <w:tcW w:w="2977" w:type="dxa"/>
          </w:tcPr>
          <w:p w14:paraId="3F1B4CDF" w14:textId="25CCEC0F" w:rsidR="001E7347" w:rsidRPr="00561063" w:rsidRDefault="001E7347"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In which country was your partner/husband/wife born?</w:t>
            </w:r>
          </w:p>
        </w:tc>
        <w:tc>
          <w:tcPr>
            <w:tcW w:w="2701" w:type="dxa"/>
          </w:tcPr>
          <w:p w14:paraId="1B2B7A9B" w14:textId="77777777" w:rsidR="001E7347" w:rsidRDefault="001E7347"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England: </w:t>
            </w:r>
          </w:p>
          <w:p w14:paraId="6E0B543D"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Britain</w:t>
            </w:r>
          </w:p>
          <w:p w14:paraId="43AB9063"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Bangladesh</w:t>
            </w:r>
          </w:p>
          <w:p w14:paraId="27CEF2EB"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China</w:t>
            </w:r>
          </w:p>
          <w:p w14:paraId="4949E9C0"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India</w:t>
            </w:r>
          </w:p>
          <w:p w14:paraId="3399566C"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Jamaica</w:t>
            </w:r>
          </w:p>
          <w:p w14:paraId="1C9547C0"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Nigeria</w:t>
            </w:r>
          </w:p>
          <w:p w14:paraId="25EE546A"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Pakistan</w:t>
            </w:r>
          </w:p>
          <w:p w14:paraId="43291ACF"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Turkey</w:t>
            </w:r>
          </w:p>
          <w:p w14:paraId="1AF648CC"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 xml:space="preserve">Other country </w:t>
            </w:r>
            <w:r w:rsidRPr="005406E3">
              <w:rPr>
                <w:rFonts w:ascii="Arial" w:hAnsi="Arial" w:cs="Arial"/>
                <w:b w:val="0"/>
                <w:bCs w:val="0"/>
                <w:sz w:val="16"/>
                <w:szCs w:val="16"/>
                <w:lang w:val="en-GB"/>
              </w:rPr>
              <w:sym w:font="Wingdings" w:char="F0E0"/>
            </w:r>
            <w:r>
              <w:rPr>
                <w:rFonts w:ascii="Arial" w:hAnsi="Arial" w:cs="Arial"/>
                <w:b w:val="0"/>
                <w:bCs w:val="0"/>
                <w:sz w:val="16"/>
                <w:szCs w:val="16"/>
                <w:lang w:val="en-GB"/>
              </w:rPr>
              <w:t xml:space="preserve"> Please specify: </w:t>
            </w:r>
          </w:p>
          <w:p w14:paraId="75538C87" w14:textId="77777777" w:rsidR="001E7347" w:rsidRDefault="001E7347"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Germany:</w:t>
            </w:r>
          </w:p>
          <w:p w14:paraId="21430FC1"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Germany</w:t>
            </w:r>
          </w:p>
          <w:p w14:paraId="24C02A91"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Italy</w:t>
            </w:r>
          </w:p>
          <w:p w14:paraId="7B2DD324"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Poland</w:t>
            </w:r>
          </w:p>
          <w:p w14:paraId="2809FD72"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Russia</w:t>
            </w:r>
          </w:p>
          <w:p w14:paraId="224CD183"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Turkey</w:t>
            </w:r>
          </w:p>
          <w:p w14:paraId="780E52EC"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 xml:space="preserve">Other country </w:t>
            </w:r>
            <w:r w:rsidRPr="00A12B4A">
              <w:rPr>
                <w:rFonts w:ascii="Arial" w:hAnsi="Arial" w:cs="Arial"/>
                <w:b w:val="0"/>
                <w:bCs w:val="0"/>
                <w:sz w:val="16"/>
                <w:szCs w:val="16"/>
                <w:lang w:val="en-GB"/>
              </w:rPr>
              <w:sym w:font="Wingdings" w:char="F0E0"/>
            </w:r>
            <w:r>
              <w:rPr>
                <w:rFonts w:ascii="Arial" w:hAnsi="Arial" w:cs="Arial"/>
                <w:b w:val="0"/>
                <w:bCs w:val="0"/>
                <w:sz w:val="16"/>
                <w:szCs w:val="16"/>
                <w:lang w:val="en-GB"/>
              </w:rPr>
              <w:t xml:space="preserve"> Please specify:</w:t>
            </w:r>
          </w:p>
          <w:p w14:paraId="58901AC0" w14:textId="77777777" w:rsidR="001E7347" w:rsidRDefault="001E7347"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Netherlands:</w:t>
            </w:r>
          </w:p>
          <w:p w14:paraId="2B5F0AB2"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Netherlands</w:t>
            </w:r>
          </w:p>
          <w:p w14:paraId="782A2B6C"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Turkey</w:t>
            </w:r>
          </w:p>
          <w:p w14:paraId="04D0C97F"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Morocco</w:t>
            </w:r>
          </w:p>
          <w:p w14:paraId="58CEB8F8"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Surinam</w:t>
            </w:r>
          </w:p>
          <w:p w14:paraId="0D9AE5E7"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Netherlands Antilles/Aruba</w:t>
            </w:r>
          </w:p>
          <w:p w14:paraId="0A72804D"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Indonesia</w:t>
            </w:r>
          </w:p>
          <w:p w14:paraId="65B0B1FB" w14:textId="77777777" w:rsidR="001E7347"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 xml:space="preserve">Other country </w:t>
            </w:r>
            <w:r w:rsidRPr="00940C90">
              <w:rPr>
                <w:rFonts w:ascii="Arial" w:hAnsi="Arial" w:cs="Arial"/>
                <w:b w:val="0"/>
                <w:bCs w:val="0"/>
                <w:sz w:val="16"/>
                <w:szCs w:val="16"/>
                <w:lang w:val="en-GB"/>
              </w:rPr>
              <w:sym w:font="Wingdings" w:char="F0E0"/>
            </w:r>
            <w:r>
              <w:rPr>
                <w:rFonts w:ascii="Arial" w:hAnsi="Arial" w:cs="Arial"/>
                <w:b w:val="0"/>
                <w:bCs w:val="0"/>
                <w:sz w:val="16"/>
                <w:szCs w:val="16"/>
                <w:lang w:val="en-GB"/>
              </w:rPr>
              <w:t xml:space="preserve"> Please specify: </w:t>
            </w:r>
          </w:p>
          <w:p w14:paraId="46A8EA3C" w14:textId="77777777" w:rsidR="001E7347" w:rsidRDefault="001E7347"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Sweden: </w:t>
            </w:r>
          </w:p>
          <w:p w14:paraId="25874C72" w14:textId="77777777" w:rsidR="001C6E43" w:rsidRDefault="001E7347" w:rsidP="001E73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Sweden</w:t>
            </w:r>
          </w:p>
          <w:p w14:paraId="1560E25A" w14:textId="27FCBA64" w:rsidR="001E7347" w:rsidRPr="001C6E43" w:rsidRDefault="001E7347" w:rsidP="001E7347">
            <w:pPr>
              <w:pStyle w:val="SMHeading"/>
              <w:numPr>
                <w:ilvl w:val="0"/>
                <w:numId w:val="23"/>
              </w:numPr>
              <w:spacing w:before="0" w:after="0"/>
              <w:rPr>
                <w:rFonts w:ascii="Arial" w:hAnsi="Arial" w:cs="Arial"/>
                <w:b w:val="0"/>
                <w:bCs w:val="0"/>
                <w:sz w:val="16"/>
                <w:szCs w:val="16"/>
                <w:lang w:val="en-GB"/>
              </w:rPr>
            </w:pPr>
            <w:r w:rsidRPr="001C6E43">
              <w:rPr>
                <w:rFonts w:ascii="Arial" w:hAnsi="Arial" w:cs="Arial"/>
                <w:b w:val="0"/>
                <w:bCs w:val="0"/>
                <w:sz w:val="16"/>
                <w:szCs w:val="16"/>
                <w:lang w:val="en-GB"/>
              </w:rPr>
              <w:t xml:space="preserve">Other country </w:t>
            </w:r>
            <w:r w:rsidRPr="005C6F5C">
              <w:rPr>
                <w:rFonts w:ascii="Arial" w:hAnsi="Arial" w:cs="Arial"/>
                <w:b w:val="0"/>
                <w:bCs w:val="0"/>
                <w:sz w:val="16"/>
                <w:szCs w:val="16"/>
                <w:lang w:val="en-GB"/>
              </w:rPr>
              <w:sym w:font="Wingdings" w:char="F0E0"/>
            </w:r>
            <w:r w:rsidRPr="001C6E43">
              <w:rPr>
                <w:rFonts w:ascii="Arial" w:hAnsi="Arial" w:cs="Arial"/>
                <w:b w:val="0"/>
                <w:bCs w:val="0"/>
                <w:sz w:val="16"/>
                <w:szCs w:val="16"/>
                <w:lang w:val="en-GB"/>
              </w:rPr>
              <w:t xml:space="preserve"> Please specify: </w:t>
            </w:r>
          </w:p>
        </w:tc>
        <w:tc>
          <w:tcPr>
            <w:tcW w:w="1329" w:type="dxa"/>
          </w:tcPr>
          <w:p w14:paraId="40D85A48" w14:textId="3BC55861" w:rsidR="001E7347" w:rsidRPr="00561063" w:rsidRDefault="001E7347" w:rsidP="001E7347">
            <w:pPr>
              <w:pStyle w:val="SMHeading"/>
              <w:spacing w:before="0" w:after="0"/>
              <w:rPr>
                <w:rFonts w:ascii="Arial" w:hAnsi="Arial" w:cs="Arial"/>
                <w:b w:val="0"/>
                <w:bCs w:val="0"/>
                <w:sz w:val="16"/>
                <w:szCs w:val="16"/>
                <w:lang w:val="en-GB"/>
              </w:rPr>
            </w:pPr>
            <w:r w:rsidRPr="00131D22">
              <w:rPr>
                <w:rFonts w:ascii="Arial" w:hAnsi="Arial" w:cs="Arial"/>
                <w:b w:val="0"/>
                <w:bCs w:val="0"/>
                <w:sz w:val="16"/>
                <w:szCs w:val="16"/>
                <w:lang w:val="en-GB"/>
              </w:rPr>
              <w:t>CILS4EU, Parent</w:t>
            </w:r>
            <w:r>
              <w:rPr>
                <w:rFonts w:ascii="Arial" w:hAnsi="Arial" w:cs="Arial"/>
                <w:b w:val="0"/>
                <w:bCs w:val="0"/>
                <w:sz w:val="16"/>
                <w:szCs w:val="16"/>
                <w:lang w:val="en-GB"/>
              </w:rPr>
              <w:t>s</w:t>
            </w:r>
            <w:r w:rsidRPr="00131D22">
              <w:rPr>
                <w:rFonts w:ascii="Arial" w:hAnsi="Arial" w:cs="Arial"/>
                <w:b w:val="0"/>
                <w:bCs w:val="0"/>
                <w:sz w:val="16"/>
                <w:szCs w:val="16"/>
                <w:lang w:val="en-GB"/>
              </w:rPr>
              <w:t xml:space="preserve"> questionnaire</w:t>
            </w:r>
          </w:p>
        </w:tc>
        <w:tc>
          <w:tcPr>
            <w:tcW w:w="890" w:type="dxa"/>
          </w:tcPr>
          <w:p w14:paraId="470C4FDA" w14:textId="440BAA7E" w:rsidR="001E7347" w:rsidRPr="00561063" w:rsidRDefault="001C6E43"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54</w:t>
            </w:r>
          </w:p>
        </w:tc>
      </w:tr>
      <w:tr w:rsidR="001E7347" w:rsidRPr="00561063" w14:paraId="0096045B" w14:textId="77777777" w:rsidTr="009A28D7">
        <w:trPr>
          <w:trHeight w:val="20"/>
        </w:trPr>
        <w:tc>
          <w:tcPr>
            <w:tcW w:w="1134" w:type="dxa"/>
          </w:tcPr>
          <w:p w14:paraId="463BA13E" w14:textId="64585579" w:rsidR="001E7347" w:rsidRPr="00561063" w:rsidRDefault="004E32C8"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Educational background</w:t>
            </w:r>
          </w:p>
        </w:tc>
        <w:tc>
          <w:tcPr>
            <w:tcW w:w="2977" w:type="dxa"/>
          </w:tcPr>
          <w:p w14:paraId="78A5B206" w14:textId="269B52F3" w:rsidR="001E7347" w:rsidRPr="00561063" w:rsidRDefault="00A607D6" w:rsidP="00DE5A47">
            <w:pPr>
              <w:pStyle w:val="SMHeading"/>
              <w:spacing w:before="0" w:after="0"/>
              <w:rPr>
                <w:rFonts w:ascii="Arial" w:hAnsi="Arial" w:cs="Arial"/>
                <w:b w:val="0"/>
                <w:bCs w:val="0"/>
                <w:sz w:val="16"/>
                <w:szCs w:val="16"/>
                <w:lang w:val="en-GB"/>
              </w:rPr>
            </w:pPr>
            <w:r w:rsidRPr="00A607D6">
              <w:rPr>
                <w:rFonts w:ascii="Arial" w:hAnsi="Arial" w:cs="Arial"/>
                <w:b w:val="0"/>
                <w:bCs w:val="0"/>
                <w:sz w:val="16"/>
                <w:szCs w:val="16"/>
                <w:lang w:val="en-GB"/>
              </w:rPr>
              <w:t>What</w:t>
            </w:r>
            <w:r>
              <w:rPr>
                <w:rFonts w:ascii="Arial" w:hAnsi="Arial" w:cs="Arial"/>
                <w:b w:val="0"/>
                <w:bCs w:val="0"/>
                <w:sz w:val="16"/>
                <w:szCs w:val="16"/>
                <w:lang w:val="en-GB"/>
              </w:rPr>
              <w:t xml:space="preserve"> </w:t>
            </w:r>
            <w:r w:rsidRPr="00A607D6">
              <w:rPr>
                <w:rFonts w:ascii="Arial" w:hAnsi="Arial" w:cs="Arial"/>
                <w:b w:val="0"/>
                <w:bCs w:val="0"/>
                <w:sz w:val="16"/>
                <w:szCs w:val="16"/>
                <w:lang w:val="en-GB"/>
              </w:rPr>
              <w:t>is</w:t>
            </w:r>
            <w:r>
              <w:rPr>
                <w:rFonts w:ascii="Arial" w:hAnsi="Arial" w:cs="Arial"/>
                <w:b w:val="0"/>
                <w:bCs w:val="0"/>
                <w:sz w:val="16"/>
                <w:szCs w:val="16"/>
                <w:lang w:val="en-GB"/>
              </w:rPr>
              <w:t xml:space="preserve"> </w:t>
            </w:r>
            <w:r w:rsidRPr="00A607D6">
              <w:rPr>
                <w:rFonts w:ascii="Arial" w:hAnsi="Arial" w:cs="Arial"/>
                <w:b w:val="0"/>
                <w:bCs w:val="0"/>
                <w:sz w:val="16"/>
                <w:szCs w:val="16"/>
                <w:lang w:val="en-GB"/>
              </w:rPr>
              <w:t>partner's/husband's/wife's</w:t>
            </w:r>
            <w:r>
              <w:rPr>
                <w:rFonts w:ascii="Arial" w:hAnsi="Arial" w:cs="Arial"/>
                <w:b w:val="0"/>
                <w:bCs w:val="0"/>
                <w:sz w:val="16"/>
                <w:szCs w:val="16"/>
                <w:lang w:val="en-GB"/>
              </w:rPr>
              <w:t xml:space="preserve"> </w:t>
            </w:r>
            <w:r w:rsidRPr="00A607D6">
              <w:rPr>
                <w:rFonts w:ascii="Arial" w:hAnsi="Arial" w:cs="Arial"/>
                <w:b w:val="0"/>
                <w:bCs w:val="0"/>
                <w:sz w:val="16"/>
                <w:szCs w:val="16"/>
                <w:lang w:val="en-GB"/>
              </w:rPr>
              <w:t>highest</w:t>
            </w:r>
            <w:r>
              <w:rPr>
                <w:rFonts w:ascii="Arial" w:hAnsi="Arial" w:cs="Arial"/>
                <w:b w:val="0"/>
                <w:bCs w:val="0"/>
                <w:sz w:val="16"/>
                <w:szCs w:val="16"/>
                <w:lang w:val="en-GB"/>
              </w:rPr>
              <w:t xml:space="preserve"> </w:t>
            </w:r>
            <w:r w:rsidRPr="00A607D6">
              <w:rPr>
                <w:rFonts w:ascii="Arial" w:hAnsi="Arial" w:cs="Arial"/>
                <w:b w:val="0"/>
                <w:bCs w:val="0"/>
                <w:sz w:val="16"/>
                <w:szCs w:val="16"/>
                <w:lang w:val="en-GB"/>
              </w:rPr>
              <w:t>level</w:t>
            </w:r>
            <w:r>
              <w:rPr>
                <w:rFonts w:ascii="Arial" w:hAnsi="Arial" w:cs="Arial"/>
                <w:b w:val="0"/>
                <w:bCs w:val="0"/>
                <w:sz w:val="16"/>
                <w:szCs w:val="16"/>
                <w:lang w:val="en-GB"/>
              </w:rPr>
              <w:t xml:space="preserve"> </w:t>
            </w:r>
            <w:r w:rsidRPr="00A607D6">
              <w:rPr>
                <w:rFonts w:ascii="Arial" w:hAnsi="Arial" w:cs="Arial"/>
                <w:b w:val="0"/>
                <w:bCs w:val="0"/>
                <w:sz w:val="16"/>
                <w:szCs w:val="16"/>
                <w:lang w:val="en-GB"/>
              </w:rPr>
              <w:t>of</w:t>
            </w:r>
            <w:r>
              <w:rPr>
                <w:rFonts w:ascii="Arial" w:hAnsi="Arial" w:cs="Arial"/>
                <w:b w:val="0"/>
                <w:bCs w:val="0"/>
                <w:sz w:val="16"/>
                <w:szCs w:val="16"/>
                <w:lang w:val="en-GB"/>
              </w:rPr>
              <w:t xml:space="preserve"> </w:t>
            </w:r>
            <w:r w:rsidRPr="00A607D6">
              <w:rPr>
                <w:rFonts w:ascii="Arial" w:hAnsi="Arial" w:cs="Arial"/>
                <w:b w:val="0"/>
                <w:bCs w:val="0"/>
                <w:sz w:val="16"/>
                <w:szCs w:val="16"/>
                <w:lang w:val="en-GB"/>
              </w:rPr>
              <w:t>educa</w:t>
            </w:r>
            <w:r>
              <w:rPr>
                <w:rFonts w:ascii="Arial" w:hAnsi="Arial" w:cs="Arial"/>
                <w:b w:val="0"/>
                <w:bCs w:val="0"/>
                <w:sz w:val="16"/>
                <w:szCs w:val="16"/>
                <w:lang w:val="en-GB"/>
              </w:rPr>
              <w:t xml:space="preserve">tion? </w:t>
            </w:r>
            <w:r w:rsidRPr="00A607D6">
              <w:rPr>
                <w:rFonts w:ascii="Arial" w:hAnsi="Arial" w:cs="Arial"/>
                <w:b w:val="0"/>
                <w:bCs w:val="0"/>
                <w:sz w:val="16"/>
                <w:szCs w:val="16"/>
                <w:lang w:val="en-GB"/>
              </w:rPr>
              <w:t>If</w:t>
            </w:r>
            <w:r>
              <w:rPr>
                <w:rFonts w:ascii="Arial" w:hAnsi="Arial" w:cs="Arial"/>
                <w:b w:val="0"/>
                <w:bCs w:val="0"/>
                <w:sz w:val="16"/>
                <w:szCs w:val="16"/>
                <w:lang w:val="en-GB"/>
              </w:rPr>
              <w:t xml:space="preserve"> </w:t>
            </w:r>
            <w:r w:rsidRPr="00A607D6">
              <w:rPr>
                <w:rFonts w:ascii="Arial" w:hAnsi="Arial" w:cs="Arial"/>
                <w:b w:val="0"/>
                <w:bCs w:val="0"/>
                <w:sz w:val="16"/>
                <w:szCs w:val="16"/>
                <w:lang w:val="en-GB"/>
              </w:rPr>
              <w:t>he/she</w:t>
            </w:r>
            <w:r>
              <w:rPr>
                <w:rFonts w:ascii="Arial" w:hAnsi="Arial" w:cs="Arial"/>
                <w:b w:val="0"/>
                <w:bCs w:val="0"/>
                <w:sz w:val="16"/>
                <w:szCs w:val="16"/>
                <w:lang w:val="en-GB"/>
              </w:rPr>
              <w:t xml:space="preserve"> </w:t>
            </w:r>
            <w:r w:rsidRPr="00A607D6">
              <w:rPr>
                <w:rFonts w:ascii="Arial" w:hAnsi="Arial" w:cs="Arial"/>
                <w:b w:val="0"/>
                <w:bCs w:val="0"/>
                <w:sz w:val="16"/>
                <w:szCs w:val="16"/>
                <w:lang w:val="en-GB"/>
              </w:rPr>
              <w:t>got</w:t>
            </w:r>
            <w:r>
              <w:rPr>
                <w:rFonts w:ascii="Arial" w:hAnsi="Arial" w:cs="Arial"/>
                <w:b w:val="0"/>
                <w:bCs w:val="0"/>
                <w:sz w:val="16"/>
                <w:szCs w:val="16"/>
                <w:lang w:val="en-GB"/>
              </w:rPr>
              <w:t xml:space="preserve"> </w:t>
            </w:r>
            <w:r w:rsidRPr="00A607D6">
              <w:rPr>
                <w:rFonts w:ascii="Arial" w:hAnsi="Arial" w:cs="Arial"/>
                <w:b w:val="0"/>
                <w:bCs w:val="0"/>
                <w:sz w:val="16"/>
                <w:szCs w:val="16"/>
                <w:lang w:val="en-GB"/>
              </w:rPr>
              <w:t>his/her</w:t>
            </w:r>
            <w:r>
              <w:rPr>
                <w:rFonts w:ascii="Arial" w:hAnsi="Arial" w:cs="Arial"/>
                <w:b w:val="0"/>
                <w:bCs w:val="0"/>
                <w:sz w:val="16"/>
                <w:szCs w:val="16"/>
                <w:lang w:val="en-GB"/>
              </w:rPr>
              <w:t xml:space="preserve"> </w:t>
            </w:r>
            <w:r w:rsidRPr="00A607D6">
              <w:rPr>
                <w:rFonts w:ascii="Arial" w:hAnsi="Arial" w:cs="Arial"/>
                <w:b w:val="0"/>
                <w:bCs w:val="0"/>
                <w:sz w:val="16"/>
                <w:szCs w:val="16"/>
                <w:lang w:val="en-GB"/>
              </w:rPr>
              <w:t>degree</w:t>
            </w:r>
            <w:r>
              <w:rPr>
                <w:rFonts w:ascii="Arial" w:hAnsi="Arial" w:cs="Arial"/>
                <w:b w:val="0"/>
                <w:bCs w:val="0"/>
                <w:sz w:val="16"/>
                <w:szCs w:val="16"/>
                <w:lang w:val="en-GB"/>
              </w:rPr>
              <w:t xml:space="preserve"> </w:t>
            </w:r>
            <w:r w:rsidRPr="00A607D6">
              <w:rPr>
                <w:rFonts w:ascii="Arial" w:hAnsi="Arial" w:cs="Arial"/>
                <w:b w:val="0"/>
                <w:bCs w:val="0"/>
                <w:sz w:val="16"/>
                <w:szCs w:val="16"/>
                <w:lang w:val="en-GB"/>
              </w:rPr>
              <w:t>outside</w:t>
            </w:r>
            <w:r>
              <w:rPr>
                <w:rFonts w:ascii="Arial" w:hAnsi="Arial" w:cs="Arial"/>
                <w:b w:val="0"/>
                <w:bCs w:val="0"/>
                <w:sz w:val="16"/>
                <w:szCs w:val="16"/>
                <w:lang w:val="en-GB"/>
              </w:rPr>
              <w:t xml:space="preserve"> </w:t>
            </w:r>
            <w:r w:rsidRPr="00A607D6">
              <w:rPr>
                <w:rFonts w:ascii="Arial" w:hAnsi="Arial" w:cs="Arial"/>
                <w:b w:val="0"/>
                <w:bCs w:val="0"/>
                <w:sz w:val="16"/>
                <w:szCs w:val="16"/>
                <w:lang w:val="en-GB"/>
              </w:rPr>
              <w:t>&lt;survey</w:t>
            </w:r>
            <w:r>
              <w:rPr>
                <w:rFonts w:ascii="Arial" w:hAnsi="Arial" w:cs="Arial"/>
                <w:b w:val="0"/>
                <w:bCs w:val="0"/>
                <w:sz w:val="16"/>
                <w:szCs w:val="16"/>
                <w:lang w:val="en-GB"/>
              </w:rPr>
              <w:t xml:space="preserve"> </w:t>
            </w:r>
            <w:r w:rsidRPr="00A607D6">
              <w:rPr>
                <w:rFonts w:ascii="Arial" w:hAnsi="Arial" w:cs="Arial"/>
                <w:b w:val="0"/>
                <w:bCs w:val="0"/>
                <w:sz w:val="16"/>
                <w:szCs w:val="16"/>
                <w:lang w:val="en-GB"/>
              </w:rPr>
              <w:t>country&gt;,</w:t>
            </w:r>
            <w:r w:rsidRPr="00A607D6">
              <w:rPr>
                <w:rFonts w:ascii="Arial" w:hAnsi="Arial" w:cs="Arial"/>
                <w:b w:val="0"/>
                <w:bCs w:val="0"/>
                <w:sz w:val="16"/>
                <w:szCs w:val="16"/>
                <w:lang w:val="en-GB"/>
              </w:rPr>
              <w:tab/>
              <w:t>please</w:t>
            </w:r>
            <w:r>
              <w:rPr>
                <w:rFonts w:ascii="Arial" w:hAnsi="Arial" w:cs="Arial"/>
                <w:b w:val="0"/>
                <w:bCs w:val="0"/>
                <w:sz w:val="16"/>
                <w:szCs w:val="16"/>
                <w:lang w:val="en-GB"/>
              </w:rPr>
              <w:t xml:space="preserve"> </w:t>
            </w:r>
            <w:r w:rsidRPr="00A607D6">
              <w:rPr>
                <w:rFonts w:ascii="Arial" w:hAnsi="Arial" w:cs="Arial"/>
                <w:b w:val="0"/>
                <w:bCs w:val="0"/>
                <w:sz w:val="16"/>
                <w:szCs w:val="16"/>
                <w:lang w:val="en-GB"/>
              </w:rPr>
              <w:t>select</w:t>
            </w:r>
            <w:r>
              <w:rPr>
                <w:rFonts w:ascii="Arial" w:hAnsi="Arial" w:cs="Arial"/>
                <w:b w:val="0"/>
                <w:bCs w:val="0"/>
                <w:sz w:val="16"/>
                <w:szCs w:val="16"/>
                <w:lang w:val="en-GB"/>
              </w:rPr>
              <w:t xml:space="preserve"> </w:t>
            </w:r>
            <w:r w:rsidRPr="00A607D6">
              <w:rPr>
                <w:rFonts w:ascii="Arial" w:hAnsi="Arial" w:cs="Arial"/>
                <w:b w:val="0"/>
                <w:bCs w:val="0"/>
                <w:sz w:val="16"/>
                <w:szCs w:val="16"/>
                <w:lang w:val="en-GB"/>
              </w:rPr>
              <w:t>the</w:t>
            </w:r>
            <w:r>
              <w:rPr>
                <w:rFonts w:ascii="Arial" w:hAnsi="Arial" w:cs="Arial"/>
                <w:b w:val="0"/>
                <w:bCs w:val="0"/>
                <w:sz w:val="16"/>
                <w:szCs w:val="16"/>
                <w:lang w:val="en-GB"/>
              </w:rPr>
              <w:t xml:space="preserve"> </w:t>
            </w:r>
            <w:r w:rsidRPr="00A607D6">
              <w:rPr>
                <w:rFonts w:ascii="Arial" w:hAnsi="Arial" w:cs="Arial"/>
                <w:b w:val="0"/>
                <w:bCs w:val="0"/>
                <w:sz w:val="16"/>
                <w:szCs w:val="16"/>
                <w:lang w:val="en-GB"/>
              </w:rPr>
              <w:t>&lt;survey</w:t>
            </w:r>
            <w:r>
              <w:rPr>
                <w:rFonts w:ascii="Arial" w:hAnsi="Arial" w:cs="Arial"/>
                <w:b w:val="0"/>
                <w:bCs w:val="0"/>
                <w:sz w:val="16"/>
                <w:szCs w:val="16"/>
                <w:lang w:val="en-GB"/>
              </w:rPr>
              <w:t xml:space="preserve"> </w:t>
            </w:r>
            <w:r w:rsidRPr="00A607D6">
              <w:rPr>
                <w:rFonts w:ascii="Arial" w:hAnsi="Arial" w:cs="Arial"/>
                <w:b w:val="0"/>
                <w:bCs w:val="0"/>
                <w:sz w:val="16"/>
                <w:szCs w:val="16"/>
                <w:lang w:val="en-GB"/>
              </w:rPr>
              <w:t>country&gt;</w:t>
            </w:r>
            <w:r>
              <w:rPr>
                <w:rFonts w:ascii="Arial" w:hAnsi="Arial" w:cs="Arial"/>
                <w:b w:val="0"/>
                <w:bCs w:val="0"/>
                <w:sz w:val="16"/>
                <w:szCs w:val="16"/>
                <w:lang w:val="en-GB"/>
              </w:rPr>
              <w:t xml:space="preserve"> </w:t>
            </w:r>
            <w:r w:rsidRPr="00A607D6">
              <w:rPr>
                <w:rFonts w:ascii="Arial" w:hAnsi="Arial" w:cs="Arial"/>
                <w:b w:val="0"/>
                <w:bCs w:val="0"/>
                <w:sz w:val="16"/>
                <w:szCs w:val="16"/>
                <w:lang w:val="en-GB"/>
              </w:rPr>
              <w:t>level</w:t>
            </w:r>
            <w:r>
              <w:rPr>
                <w:rFonts w:ascii="Arial" w:hAnsi="Arial" w:cs="Arial"/>
                <w:b w:val="0"/>
                <w:bCs w:val="0"/>
                <w:sz w:val="16"/>
                <w:szCs w:val="16"/>
                <w:lang w:val="en-GB"/>
              </w:rPr>
              <w:t xml:space="preserve"> </w:t>
            </w:r>
            <w:r w:rsidRPr="00A607D6">
              <w:rPr>
                <w:rFonts w:ascii="Arial" w:hAnsi="Arial" w:cs="Arial"/>
                <w:b w:val="0"/>
                <w:bCs w:val="0"/>
                <w:sz w:val="16"/>
                <w:szCs w:val="16"/>
                <w:lang w:val="en-GB"/>
              </w:rPr>
              <w:t>tha</w:t>
            </w:r>
            <w:r>
              <w:rPr>
                <w:rFonts w:ascii="Arial" w:hAnsi="Arial" w:cs="Arial"/>
                <w:b w:val="0"/>
                <w:bCs w:val="0"/>
                <w:sz w:val="16"/>
                <w:szCs w:val="16"/>
                <w:lang w:val="en-GB"/>
              </w:rPr>
              <w:t xml:space="preserve">t </w:t>
            </w:r>
            <w:r w:rsidRPr="00A607D6">
              <w:rPr>
                <w:rFonts w:ascii="Arial" w:hAnsi="Arial" w:cs="Arial"/>
                <w:b w:val="0"/>
                <w:bCs w:val="0"/>
                <w:sz w:val="16"/>
                <w:szCs w:val="16"/>
                <w:lang w:val="en-GB"/>
              </w:rPr>
              <w:t>best</w:t>
            </w:r>
            <w:r>
              <w:rPr>
                <w:rFonts w:ascii="Arial" w:hAnsi="Arial" w:cs="Arial"/>
                <w:b w:val="0"/>
                <w:bCs w:val="0"/>
                <w:sz w:val="16"/>
                <w:szCs w:val="16"/>
                <w:lang w:val="en-GB"/>
              </w:rPr>
              <w:t xml:space="preserve"> </w:t>
            </w:r>
            <w:r w:rsidRPr="00A607D6">
              <w:rPr>
                <w:rFonts w:ascii="Arial" w:hAnsi="Arial" w:cs="Arial"/>
                <w:b w:val="0"/>
                <w:bCs w:val="0"/>
                <w:sz w:val="16"/>
                <w:szCs w:val="16"/>
                <w:lang w:val="en-GB"/>
              </w:rPr>
              <w:t>matches</w:t>
            </w:r>
            <w:r>
              <w:rPr>
                <w:rFonts w:ascii="Arial" w:hAnsi="Arial" w:cs="Arial"/>
                <w:b w:val="0"/>
                <w:bCs w:val="0"/>
                <w:sz w:val="16"/>
                <w:szCs w:val="16"/>
                <w:lang w:val="en-GB"/>
              </w:rPr>
              <w:t xml:space="preserve"> </w:t>
            </w:r>
            <w:r w:rsidRPr="00A607D6">
              <w:rPr>
                <w:rFonts w:ascii="Arial" w:hAnsi="Arial" w:cs="Arial"/>
                <w:b w:val="0"/>
                <w:bCs w:val="0"/>
                <w:sz w:val="16"/>
                <w:szCs w:val="16"/>
                <w:lang w:val="en-GB"/>
              </w:rPr>
              <w:t>his/her</w:t>
            </w:r>
            <w:r>
              <w:rPr>
                <w:rFonts w:ascii="Arial" w:hAnsi="Arial" w:cs="Arial"/>
                <w:b w:val="0"/>
                <w:bCs w:val="0"/>
                <w:sz w:val="16"/>
                <w:szCs w:val="16"/>
                <w:lang w:val="en-GB"/>
              </w:rPr>
              <w:t xml:space="preserve"> </w:t>
            </w:r>
            <w:r w:rsidRPr="00A607D6">
              <w:rPr>
                <w:rFonts w:ascii="Arial" w:hAnsi="Arial" w:cs="Arial"/>
                <w:b w:val="0"/>
                <w:bCs w:val="0"/>
                <w:sz w:val="16"/>
                <w:szCs w:val="16"/>
                <w:lang w:val="en-GB"/>
              </w:rPr>
              <w:t>foreign</w:t>
            </w:r>
            <w:r>
              <w:rPr>
                <w:rFonts w:ascii="Arial" w:hAnsi="Arial" w:cs="Arial"/>
                <w:b w:val="0"/>
                <w:bCs w:val="0"/>
                <w:sz w:val="16"/>
                <w:szCs w:val="16"/>
                <w:lang w:val="en-GB"/>
              </w:rPr>
              <w:t xml:space="preserve"> </w:t>
            </w:r>
            <w:r w:rsidRPr="00A607D6">
              <w:rPr>
                <w:rFonts w:ascii="Arial" w:hAnsi="Arial" w:cs="Arial"/>
                <w:b w:val="0"/>
                <w:bCs w:val="0"/>
                <w:sz w:val="16"/>
                <w:szCs w:val="16"/>
                <w:lang w:val="en-GB"/>
              </w:rPr>
              <w:t>degree.</w:t>
            </w:r>
          </w:p>
        </w:tc>
        <w:tc>
          <w:tcPr>
            <w:tcW w:w="2701" w:type="dxa"/>
          </w:tcPr>
          <w:p w14:paraId="459D6707" w14:textId="77777777" w:rsidR="00DE5A47" w:rsidRDefault="00DE5A47" w:rsidP="00DE5A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England: </w:t>
            </w:r>
          </w:p>
          <w:p w14:paraId="428657E7" w14:textId="2A01EDEF" w:rsidR="00DE5A47" w:rsidRPr="00A72BA6" w:rsidRDefault="00DE5A47" w:rsidP="00DE5A47">
            <w:pPr>
              <w:pStyle w:val="ListParagraph"/>
              <w:numPr>
                <w:ilvl w:val="0"/>
                <w:numId w:val="23"/>
              </w:numPr>
              <w:rPr>
                <w:rFonts w:ascii="Arial" w:hAnsi="Arial" w:cs="Arial"/>
                <w:kern w:val="32"/>
                <w:sz w:val="16"/>
                <w:szCs w:val="16"/>
                <w:lang w:val="en-GB"/>
              </w:rPr>
            </w:pPr>
            <w:r>
              <w:rPr>
                <w:rFonts w:ascii="Arial" w:hAnsi="Arial" w:cs="Arial"/>
                <w:kern w:val="32"/>
                <w:sz w:val="16"/>
                <w:szCs w:val="16"/>
                <w:lang w:val="en-GB"/>
              </w:rPr>
              <w:t xml:space="preserve">He/she doesn’t </w:t>
            </w:r>
            <w:r w:rsidRPr="00A72BA6">
              <w:rPr>
                <w:rFonts w:ascii="Arial" w:hAnsi="Arial" w:cs="Arial"/>
                <w:kern w:val="32"/>
                <w:sz w:val="16"/>
                <w:szCs w:val="16"/>
                <w:lang w:val="en-GB"/>
              </w:rPr>
              <w:t>have a school leaving certificate</w:t>
            </w:r>
          </w:p>
          <w:p w14:paraId="36E70306" w14:textId="77777777" w:rsidR="00DE5A47" w:rsidRDefault="00DE5A47" w:rsidP="00DE5A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GCSEs or a similar qualification</w:t>
            </w:r>
          </w:p>
          <w:p w14:paraId="576BC94E" w14:textId="77777777" w:rsidR="00DE5A47" w:rsidRDefault="00DE5A47" w:rsidP="00DE5A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A Levels or a similar qualification</w:t>
            </w:r>
          </w:p>
          <w:p w14:paraId="5D16A427" w14:textId="77777777" w:rsidR="00DE5A47" w:rsidRDefault="00DE5A47" w:rsidP="00DE5A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University degree</w:t>
            </w:r>
          </w:p>
          <w:p w14:paraId="48A45ECF" w14:textId="77777777" w:rsidR="00DE5A47" w:rsidRDefault="00DE5A47" w:rsidP="00DE5A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Germany and Sweden: </w:t>
            </w:r>
          </w:p>
          <w:p w14:paraId="64D60197" w14:textId="2BE852E6" w:rsidR="00DE5A47" w:rsidRDefault="00AE4FCA" w:rsidP="00DE5A47">
            <w:pPr>
              <w:pStyle w:val="SMHeading"/>
              <w:numPr>
                <w:ilvl w:val="0"/>
                <w:numId w:val="23"/>
              </w:numPr>
              <w:spacing w:before="0" w:after="0"/>
              <w:rPr>
                <w:rFonts w:ascii="Arial" w:hAnsi="Arial" w:cs="Arial"/>
                <w:b w:val="0"/>
                <w:bCs w:val="0"/>
                <w:sz w:val="16"/>
                <w:szCs w:val="16"/>
                <w:lang w:val="en-GB"/>
              </w:rPr>
            </w:pPr>
            <w:r w:rsidRPr="00AE4FCA">
              <w:rPr>
                <w:rFonts w:ascii="Arial" w:hAnsi="Arial" w:cs="Arial"/>
                <w:b w:val="0"/>
                <w:bCs w:val="0"/>
                <w:sz w:val="16"/>
                <w:szCs w:val="16"/>
                <w:lang w:val="en-GB"/>
              </w:rPr>
              <w:t xml:space="preserve">He/she doesn’t </w:t>
            </w:r>
            <w:r w:rsidR="00DE5A47" w:rsidRPr="00145365">
              <w:rPr>
                <w:rFonts w:ascii="Arial" w:hAnsi="Arial" w:cs="Arial"/>
                <w:b w:val="0"/>
                <w:bCs w:val="0"/>
                <w:sz w:val="16"/>
                <w:szCs w:val="16"/>
                <w:lang w:val="en-GB"/>
              </w:rPr>
              <w:t>have</w:t>
            </w:r>
            <w:r w:rsidR="00DE5A47">
              <w:rPr>
                <w:rFonts w:ascii="Arial" w:hAnsi="Arial" w:cs="Arial"/>
                <w:b w:val="0"/>
                <w:bCs w:val="0"/>
                <w:sz w:val="16"/>
                <w:szCs w:val="16"/>
                <w:lang w:val="en-GB"/>
              </w:rPr>
              <w:t xml:space="preserve"> </w:t>
            </w:r>
            <w:r w:rsidR="00DE5A47" w:rsidRPr="00145365">
              <w:rPr>
                <w:rFonts w:ascii="Arial" w:hAnsi="Arial" w:cs="Arial"/>
                <w:b w:val="0"/>
                <w:bCs w:val="0"/>
                <w:sz w:val="16"/>
                <w:szCs w:val="16"/>
                <w:lang w:val="en-GB"/>
              </w:rPr>
              <w:t>a</w:t>
            </w:r>
            <w:r w:rsidR="00DE5A47">
              <w:rPr>
                <w:rFonts w:ascii="Arial" w:hAnsi="Arial" w:cs="Arial"/>
                <w:b w:val="0"/>
                <w:bCs w:val="0"/>
                <w:sz w:val="16"/>
                <w:szCs w:val="16"/>
                <w:lang w:val="en-GB"/>
              </w:rPr>
              <w:t xml:space="preserve"> </w:t>
            </w:r>
            <w:r w:rsidR="00DE5A47" w:rsidRPr="00145365">
              <w:rPr>
                <w:rFonts w:ascii="Arial" w:hAnsi="Arial" w:cs="Arial"/>
                <w:b w:val="0"/>
                <w:bCs w:val="0"/>
                <w:sz w:val="16"/>
                <w:szCs w:val="16"/>
                <w:lang w:val="en-GB"/>
              </w:rPr>
              <w:t>school</w:t>
            </w:r>
            <w:r w:rsidR="00DE5A47">
              <w:rPr>
                <w:rFonts w:ascii="Arial" w:hAnsi="Arial" w:cs="Arial"/>
                <w:b w:val="0"/>
                <w:bCs w:val="0"/>
                <w:sz w:val="16"/>
                <w:szCs w:val="16"/>
                <w:lang w:val="en-GB"/>
              </w:rPr>
              <w:t xml:space="preserve"> </w:t>
            </w:r>
            <w:r w:rsidR="00DE5A47" w:rsidRPr="00145365">
              <w:rPr>
                <w:rFonts w:ascii="Arial" w:hAnsi="Arial" w:cs="Arial"/>
                <w:b w:val="0"/>
                <w:bCs w:val="0"/>
                <w:sz w:val="16"/>
                <w:szCs w:val="16"/>
                <w:lang w:val="en-GB"/>
              </w:rPr>
              <w:t>leaving</w:t>
            </w:r>
            <w:r w:rsidR="00DE5A47">
              <w:rPr>
                <w:rFonts w:ascii="Arial" w:hAnsi="Arial" w:cs="Arial"/>
                <w:b w:val="0"/>
                <w:bCs w:val="0"/>
                <w:sz w:val="16"/>
                <w:szCs w:val="16"/>
                <w:lang w:val="en-GB"/>
              </w:rPr>
              <w:t xml:space="preserve"> </w:t>
            </w:r>
            <w:r w:rsidR="00DE5A47" w:rsidRPr="00145365">
              <w:rPr>
                <w:rFonts w:ascii="Arial" w:hAnsi="Arial" w:cs="Arial"/>
                <w:b w:val="0"/>
                <w:bCs w:val="0"/>
                <w:sz w:val="16"/>
                <w:szCs w:val="16"/>
                <w:lang w:val="en-GB"/>
              </w:rPr>
              <w:t>cer</w:t>
            </w:r>
            <w:r w:rsidR="00DE5A47">
              <w:rPr>
                <w:rFonts w:ascii="Arial" w:hAnsi="Arial" w:cs="Arial"/>
                <w:b w:val="0"/>
                <w:bCs w:val="0"/>
                <w:sz w:val="16"/>
                <w:szCs w:val="16"/>
                <w:lang w:val="en-GB"/>
              </w:rPr>
              <w:t>tificate</w:t>
            </w:r>
          </w:p>
          <w:p w14:paraId="0107E842" w14:textId="77777777" w:rsidR="00DE5A47" w:rsidRDefault="00DE5A47" w:rsidP="00DE5A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Degree below upper secondary school</w:t>
            </w:r>
          </w:p>
          <w:p w14:paraId="2765DCC2" w14:textId="77777777" w:rsidR="00DE5A47" w:rsidRDefault="00DE5A47" w:rsidP="00DE5A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Degree from upper secondary school</w:t>
            </w:r>
          </w:p>
          <w:p w14:paraId="09D2BB79" w14:textId="77777777" w:rsidR="00DE5A47" w:rsidRDefault="00DE5A47" w:rsidP="00DE5A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University degree</w:t>
            </w:r>
          </w:p>
          <w:p w14:paraId="746ECA63" w14:textId="77777777" w:rsidR="00DE5A47" w:rsidRDefault="00DE5A47" w:rsidP="00DE5A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Netherlands: </w:t>
            </w:r>
          </w:p>
          <w:p w14:paraId="59572DB7" w14:textId="77777777" w:rsidR="00DE5A47" w:rsidRDefault="00DE5A47" w:rsidP="00DE5A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No education</w:t>
            </w:r>
          </w:p>
          <w:p w14:paraId="00819D60" w14:textId="77777777" w:rsidR="00DE5A47" w:rsidRDefault="00DE5A47" w:rsidP="00DE5A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Primary school</w:t>
            </w:r>
          </w:p>
          <w:p w14:paraId="077F21D4" w14:textId="77777777" w:rsidR="00DE5A47" w:rsidRDefault="00DE5A47" w:rsidP="00DE5A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lastRenderedPageBreak/>
              <w:t>Secondary school</w:t>
            </w:r>
          </w:p>
          <w:p w14:paraId="33416D1A" w14:textId="77777777" w:rsidR="00DE5A47" w:rsidRDefault="00DE5A47" w:rsidP="00DE5A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Lower vocational education</w:t>
            </w:r>
          </w:p>
          <w:p w14:paraId="6BCA24B7" w14:textId="77777777" w:rsidR="00905E69" w:rsidRDefault="00DE5A47" w:rsidP="00DE5A47">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Higher vocational education</w:t>
            </w:r>
          </w:p>
          <w:p w14:paraId="07AB812D" w14:textId="02BB7026" w:rsidR="001E7347" w:rsidRPr="00905E69" w:rsidRDefault="00DE5A47" w:rsidP="00DE5A47">
            <w:pPr>
              <w:pStyle w:val="SMHeading"/>
              <w:numPr>
                <w:ilvl w:val="0"/>
                <w:numId w:val="23"/>
              </w:numPr>
              <w:spacing w:before="0" w:after="0"/>
              <w:rPr>
                <w:rFonts w:ascii="Arial" w:hAnsi="Arial" w:cs="Arial"/>
                <w:b w:val="0"/>
                <w:bCs w:val="0"/>
                <w:sz w:val="16"/>
                <w:szCs w:val="16"/>
                <w:lang w:val="en-GB"/>
              </w:rPr>
            </w:pPr>
            <w:r w:rsidRPr="00905E69">
              <w:rPr>
                <w:rFonts w:ascii="Arial" w:hAnsi="Arial" w:cs="Arial"/>
                <w:b w:val="0"/>
                <w:bCs w:val="0"/>
                <w:sz w:val="16"/>
                <w:szCs w:val="16"/>
                <w:lang w:val="en-GB"/>
              </w:rPr>
              <w:t>University</w:t>
            </w:r>
          </w:p>
        </w:tc>
        <w:tc>
          <w:tcPr>
            <w:tcW w:w="1329" w:type="dxa"/>
          </w:tcPr>
          <w:p w14:paraId="59874B86" w14:textId="247E1F39" w:rsidR="001E7347" w:rsidRPr="00561063" w:rsidRDefault="001E7347" w:rsidP="001E7347">
            <w:pPr>
              <w:pStyle w:val="SMHeading"/>
              <w:spacing w:before="0" w:after="0"/>
              <w:rPr>
                <w:rFonts w:ascii="Arial" w:hAnsi="Arial" w:cs="Arial"/>
                <w:b w:val="0"/>
                <w:bCs w:val="0"/>
                <w:sz w:val="16"/>
                <w:szCs w:val="16"/>
                <w:lang w:val="en-GB"/>
              </w:rPr>
            </w:pPr>
            <w:r w:rsidRPr="00131D22">
              <w:rPr>
                <w:rFonts w:ascii="Arial" w:hAnsi="Arial" w:cs="Arial"/>
                <w:b w:val="0"/>
                <w:bCs w:val="0"/>
                <w:sz w:val="16"/>
                <w:szCs w:val="16"/>
                <w:lang w:val="en-GB"/>
              </w:rPr>
              <w:lastRenderedPageBreak/>
              <w:t>CILS4EU, Parent</w:t>
            </w:r>
            <w:r>
              <w:rPr>
                <w:rFonts w:ascii="Arial" w:hAnsi="Arial" w:cs="Arial"/>
                <w:b w:val="0"/>
                <w:bCs w:val="0"/>
                <w:sz w:val="16"/>
                <w:szCs w:val="16"/>
                <w:lang w:val="en-GB"/>
              </w:rPr>
              <w:t>s</w:t>
            </w:r>
            <w:r w:rsidRPr="00131D22">
              <w:rPr>
                <w:rFonts w:ascii="Arial" w:hAnsi="Arial" w:cs="Arial"/>
                <w:b w:val="0"/>
                <w:bCs w:val="0"/>
                <w:sz w:val="16"/>
                <w:szCs w:val="16"/>
                <w:lang w:val="en-GB"/>
              </w:rPr>
              <w:t xml:space="preserve"> questionnaire</w:t>
            </w:r>
          </w:p>
        </w:tc>
        <w:tc>
          <w:tcPr>
            <w:tcW w:w="890" w:type="dxa"/>
          </w:tcPr>
          <w:p w14:paraId="36694C04" w14:textId="57EE01FD" w:rsidR="001E7347" w:rsidRPr="00561063" w:rsidRDefault="0029068E"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60</w:t>
            </w:r>
          </w:p>
        </w:tc>
      </w:tr>
      <w:tr w:rsidR="001E7347" w:rsidRPr="00561063" w14:paraId="76792F2D" w14:textId="77777777" w:rsidTr="009A28D7">
        <w:trPr>
          <w:trHeight w:val="20"/>
        </w:trPr>
        <w:tc>
          <w:tcPr>
            <w:tcW w:w="1134" w:type="dxa"/>
          </w:tcPr>
          <w:p w14:paraId="391ED6F1" w14:textId="0A358952" w:rsidR="001E7347" w:rsidRPr="00561063" w:rsidRDefault="00D773B5"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Socio-economic background</w:t>
            </w:r>
          </w:p>
        </w:tc>
        <w:tc>
          <w:tcPr>
            <w:tcW w:w="2977" w:type="dxa"/>
          </w:tcPr>
          <w:p w14:paraId="6F28AE0B" w14:textId="249426B4" w:rsidR="001E7347" w:rsidRPr="00561063" w:rsidRDefault="00D773B5"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What is his/her job title? Additionally, please describe what he/she does in his/her job.</w:t>
            </w:r>
          </w:p>
        </w:tc>
        <w:tc>
          <w:tcPr>
            <w:tcW w:w="2701" w:type="dxa"/>
          </w:tcPr>
          <w:p w14:paraId="06A9DBAD" w14:textId="77777777" w:rsidR="001E7347" w:rsidRPr="00561063" w:rsidRDefault="001E7347" w:rsidP="001E7347">
            <w:pPr>
              <w:pStyle w:val="SMHeading"/>
              <w:spacing w:before="0" w:after="0"/>
              <w:rPr>
                <w:rFonts w:ascii="Arial" w:hAnsi="Arial" w:cs="Arial"/>
                <w:b w:val="0"/>
                <w:bCs w:val="0"/>
                <w:sz w:val="16"/>
                <w:szCs w:val="16"/>
                <w:lang w:val="en-GB"/>
              </w:rPr>
            </w:pPr>
          </w:p>
        </w:tc>
        <w:tc>
          <w:tcPr>
            <w:tcW w:w="1329" w:type="dxa"/>
          </w:tcPr>
          <w:p w14:paraId="3D5D431B" w14:textId="090E1D4D" w:rsidR="001E7347" w:rsidRPr="00561063" w:rsidRDefault="001E7347" w:rsidP="001E7347">
            <w:pPr>
              <w:pStyle w:val="SMHeading"/>
              <w:spacing w:before="0" w:after="0"/>
              <w:rPr>
                <w:rFonts w:ascii="Arial" w:hAnsi="Arial" w:cs="Arial"/>
                <w:b w:val="0"/>
                <w:bCs w:val="0"/>
                <w:sz w:val="16"/>
                <w:szCs w:val="16"/>
                <w:lang w:val="en-GB"/>
              </w:rPr>
            </w:pPr>
            <w:r w:rsidRPr="00131D22">
              <w:rPr>
                <w:rFonts w:ascii="Arial" w:hAnsi="Arial" w:cs="Arial"/>
                <w:b w:val="0"/>
                <w:bCs w:val="0"/>
                <w:sz w:val="16"/>
                <w:szCs w:val="16"/>
                <w:lang w:val="en-GB"/>
              </w:rPr>
              <w:t>CILS4EU, Parent</w:t>
            </w:r>
            <w:r>
              <w:rPr>
                <w:rFonts w:ascii="Arial" w:hAnsi="Arial" w:cs="Arial"/>
                <w:b w:val="0"/>
                <w:bCs w:val="0"/>
                <w:sz w:val="16"/>
                <w:szCs w:val="16"/>
                <w:lang w:val="en-GB"/>
              </w:rPr>
              <w:t>s</w:t>
            </w:r>
            <w:r w:rsidRPr="00131D22">
              <w:rPr>
                <w:rFonts w:ascii="Arial" w:hAnsi="Arial" w:cs="Arial"/>
                <w:b w:val="0"/>
                <w:bCs w:val="0"/>
                <w:sz w:val="16"/>
                <w:szCs w:val="16"/>
                <w:lang w:val="en-GB"/>
              </w:rPr>
              <w:t xml:space="preserve"> questionnaire</w:t>
            </w:r>
          </w:p>
        </w:tc>
        <w:tc>
          <w:tcPr>
            <w:tcW w:w="890" w:type="dxa"/>
          </w:tcPr>
          <w:p w14:paraId="3DE432AF" w14:textId="5156A79A" w:rsidR="001E7347" w:rsidRPr="00561063" w:rsidRDefault="00D773B5"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66</w:t>
            </w:r>
          </w:p>
        </w:tc>
      </w:tr>
      <w:tr w:rsidR="001E7347" w:rsidRPr="00561063" w14:paraId="246CA1CD" w14:textId="77777777" w:rsidTr="009A28D7">
        <w:trPr>
          <w:trHeight w:val="20"/>
        </w:trPr>
        <w:tc>
          <w:tcPr>
            <w:tcW w:w="1134" w:type="dxa"/>
            <w:tcBorders>
              <w:bottom w:val="single" w:sz="4" w:space="0" w:color="auto"/>
            </w:tcBorders>
          </w:tcPr>
          <w:p w14:paraId="1266D1D1" w14:textId="77777777" w:rsidR="001E7347" w:rsidRPr="00561063" w:rsidRDefault="001E7347" w:rsidP="001E7347">
            <w:pPr>
              <w:pStyle w:val="SMHeading"/>
              <w:spacing w:before="0" w:after="0"/>
              <w:rPr>
                <w:rFonts w:ascii="Arial" w:hAnsi="Arial" w:cs="Arial"/>
                <w:b w:val="0"/>
                <w:bCs w:val="0"/>
                <w:sz w:val="16"/>
                <w:szCs w:val="16"/>
                <w:lang w:val="en-GB"/>
              </w:rPr>
            </w:pPr>
          </w:p>
        </w:tc>
        <w:tc>
          <w:tcPr>
            <w:tcW w:w="2977" w:type="dxa"/>
            <w:tcBorders>
              <w:bottom w:val="single" w:sz="4" w:space="0" w:color="auto"/>
            </w:tcBorders>
          </w:tcPr>
          <w:p w14:paraId="0D8BF3D4" w14:textId="77777777" w:rsidR="001E7347" w:rsidRPr="00561063" w:rsidRDefault="001E7347" w:rsidP="001E7347">
            <w:pPr>
              <w:pStyle w:val="SMHeading"/>
              <w:spacing w:before="0" w:after="0"/>
              <w:rPr>
                <w:rFonts w:ascii="Arial" w:hAnsi="Arial" w:cs="Arial"/>
                <w:b w:val="0"/>
                <w:bCs w:val="0"/>
                <w:sz w:val="16"/>
                <w:szCs w:val="16"/>
                <w:lang w:val="en-GB"/>
              </w:rPr>
            </w:pPr>
          </w:p>
        </w:tc>
        <w:tc>
          <w:tcPr>
            <w:tcW w:w="2701" w:type="dxa"/>
            <w:tcBorders>
              <w:bottom w:val="single" w:sz="4" w:space="0" w:color="auto"/>
            </w:tcBorders>
          </w:tcPr>
          <w:p w14:paraId="4D15C8A2" w14:textId="77777777" w:rsidR="001E7347" w:rsidRPr="00561063" w:rsidRDefault="001E7347" w:rsidP="001E7347">
            <w:pPr>
              <w:pStyle w:val="SMHeading"/>
              <w:spacing w:before="0" w:after="0"/>
              <w:rPr>
                <w:rFonts w:ascii="Arial" w:hAnsi="Arial" w:cs="Arial"/>
                <w:b w:val="0"/>
                <w:bCs w:val="0"/>
                <w:sz w:val="16"/>
                <w:szCs w:val="16"/>
                <w:lang w:val="en-GB"/>
              </w:rPr>
            </w:pPr>
          </w:p>
        </w:tc>
        <w:tc>
          <w:tcPr>
            <w:tcW w:w="1329" w:type="dxa"/>
            <w:tcBorders>
              <w:bottom w:val="single" w:sz="4" w:space="0" w:color="auto"/>
            </w:tcBorders>
          </w:tcPr>
          <w:p w14:paraId="57BEC6AB" w14:textId="4A71C091" w:rsidR="001E7347" w:rsidRPr="00561063" w:rsidRDefault="001E7347" w:rsidP="001E7347">
            <w:pPr>
              <w:pStyle w:val="SMHeading"/>
              <w:spacing w:before="0" w:after="0"/>
              <w:rPr>
                <w:rFonts w:ascii="Arial" w:hAnsi="Arial" w:cs="Arial"/>
                <w:b w:val="0"/>
                <w:bCs w:val="0"/>
                <w:sz w:val="16"/>
                <w:szCs w:val="16"/>
                <w:lang w:val="en-GB"/>
              </w:rPr>
            </w:pPr>
            <w:r w:rsidRPr="00131D22">
              <w:rPr>
                <w:rFonts w:ascii="Arial" w:hAnsi="Arial" w:cs="Arial"/>
                <w:b w:val="0"/>
                <w:bCs w:val="0"/>
                <w:sz w:val="16"/>
                <w:szCs w:val="16"/>
                <w:lang w:val="en-GB"/>
              </w:rPr>
              <w:t>CILS4EU, Parent</w:t>
            </w:r>
            <w:r>
              <w:rPr>
                <w:rFonts w:ascii="Arial" w:hAnsi="Arial" w:cs="Arial"/>
                <w:b w:val="0"/>
                <w:bCs w:val="0"/>
                <w:sz w:val="16"/>
                <w:szCs w:val="16"/>
                <w:lang w:val="en-GB"/>
              </w:rPr>
              <w:t>s</w:t>
            </w:r>
            <w:r w:rsidRPr="00131D22">
              <w:rPr>
                <w:rFonts w:ascii="Arial" w:hAnsi="Arial" w:cs="Arial"/>
                <w:b w:val="0"/>
                <w:bCs w:val="0"/>
                <w:sz w:val="16"/>
                <w:szCs w:val="16"/>
                <w:lang w:val="en-GB"/>
              </w:rPr>
              <w:t xml:space="preserve"> questionnaire</w:t>
            </w:r>
          </w:p>
        </w:tc>
        <w:tc>
          <w:tcPr>
            <w:tcW w:w="890" w:type="dxa"/>
            <w:tcBorders>
              <w:bottom w:val="single" w:sz="4" w:space="0" w:color="auto"/>
            </w:tcBorders>
          </w:tcPr>
          <w:p w14:paraId="4CD86377" w14:textId="77777777" w:rsidR="001E7347" w:rsidRPr="00561063" w:rsidRDefault="001E7347" w:rsidP="001E7347">
            <w:pPr>
              <w:pStyle w:val="SMHeading"/>
              <w:spacing w:before="0" w:after="0"/>
              <w:rPr>
                <w:rFonts w:ascii="Arial" w:hAnsi="Arial" w:cs="Arial"/>
                <w:b w:val="0"/>
                <w:bCs w:val="0"/>
                <w:sz w:val="16"/>
                <w:szCs w:val="16"/>
                <w:lang w:val="en-GB"/>
              </w:rPr>
            </w:pPr>
          </w:p>
        </w:tc>
      </w:tr>
      <w:tr w:rsidR="001E7347" w:rsidRPr="00561063" w14:paraId="75BE61FE" w14:textId="77777777" w:rsidTr="009A28D7">
        <w:trPr>
          <w:trHeight w:val="20"/>
        </w:trPr>
        <w:tc>
          <w:tcPr>
            <w:tcW w:w="1134" w:type="dxa"/>
            <w:tcBorders>
              <w:top w:val="single" w:sz="4" w:space="0" w:color="auto"/>
            </w:tcBorders>
          </w:tcPr>
          <w:p w14:paraId="7ED09E54" w14:textId="15EAE2A5" w:rsidR="001E7347" w:rsidRPr="009A28D7" w:rsidRDefault="00BD1A04" w:rsidP="001E7347">
            <w:pPr>
              <w:pStyle w:val="SMHeading"/>
              <w:spacing w:before="0" w:after="0"/>
              <w:rPr>
                <w:rFonts w:ascii="Arial" w:hAnsi="Arial" w:cs="Arial"/>
                <w:sz w:val="16"/>
                <w:szCs w:val="16"/>
                <w:lang w:val="en-GB"/>
              </w:rPr>
            </w:pPr>
            <w:r>
              <w:rPr>
                <w:rFonts w:ascii="Arial" w:hAnsi="Arial" w:cs="Arial"/>
                <w:sz w:val="16"/>
                <w:szCs w:val="16"/>
                <w:lang w:val="en-GB"/>
              </w:rPr>
              <w:t>PISA 2018</w:t>
            </w:r>
          </w:p>
        </w:tc>
        <w:tc>
          <w:tcPr>
            <w:tcW w:w="2977" w:type="dxa"/>
            <w:tcBorders>
              <w:top w:val="single" w:sz="4" w:space="0" w:color="auto"/>
            </w:tcBorders>
          </w:tcPr>
          <w:p w14:paraId="24570257" w14:textId="77777777" w:rsidR="001E7347" w:rsidRPr="00561063" w:rsidRDefault="001E7347" w:rsidP="001E7347">
            <w:pPr>
              <w:pStyle w:val="SMHeading"/>
              <w:spacing w:before="0" w:after="0"/>
              <w:rPr>
                <w:rFonts w:ascii="Arial" w:hAnsi="Arial" w:cs="Arial"/>
                <w:b w:val="0"/>
                <w:bCs w:val="0"/>
                <w:sz w:val="16"/>
                <w:szCs w:val="16"/>
                <w:lang w:val="en-GB"/>
              </w:rPr>
            </w:pPr>
          </w:p>
        </w:tc>
        <w:tc>
          <w:tcPr>
            <w:tcW w:w="2701" w:type="dxa"/>
            <w:tcBorders>
              <w:top w:val="single" w:sz="4" w:space="0" w:color="auto"/>
            </w:tcBorders>
          </w:tcPr>
          <w:p w14:paraId="390186F7" w14:textId="77777777" w:rsidR="001E7347" w:rsidRPr="00561063" w:rsidRDefault="001E7347" w:rsidP="001E7347">
            <w:pPr>
              <w:pStyle w:val="SMHeading"/>
              <w:spacing w:before="0" w:after="0"/>
              <w:rPr>
                <w:rFonts w:ascii="Arial" w:hAnsi="Arial" w:cs="Arial"/>
                <w:b w:val="0"/>
                <w:bCs w:val="0"/>
                <w:sz w:val="16"/>
                <w:szCs w:val="16"/>
                <w:lang w:val="en-GB"/>
              </w:rPr>
            </w:pPr>
          </w:p>
        </w:tc>
        <w:tc>
          <w:tcPr>
            <w:tcW w:w="1329" w:type="dxa"/>
            <w:tcBorders>
              <w:top w:val="single" w:sz="4" w:space="0" w:color="auto"/>
            </w:tcBorders>
          </w:tcPr>
          <w:p w14:paraId="0AA396E3" w14:textId="77777777" w:rsidR="001E7347" w:rsidRPr="00561063" w:rsidRDefault="001E7347" w:rsidP="001E7347">
            <w:pPr>
              <w:pStyle w:val="SMHeading"/>
              <w:spacing w:before="0" w:after="0"/>
              <w:rPr>
                <w:rFonts w:ascii="Arial" w:hAnsi="Arial" w:cs="Arial"/>
                <w:b w:val="0"/>
                <w:bCs w:val="0"/>
                <w:sz w:val="16"/>
                <w:szCs w:val="16"/>
                <w:lang w:val="en-GB"/>
              </w:rPr>
            </w:pPr>
          </w:p>
        </w:tc>
        <w:tc>
          <w:tcPr>
            <w:tcW w:w="890" w:type="dxa"/>
            <w:tcBorders>
              <w:top w:val="single" w:sz="4" w:space="0" w:color="auto"/>
            </w:tcBorders>
          </w:tcPr>
          <w:p w14:paraId="40E03E2F" w14:textId="77777777" w:rsidR="001E7347" w:rsidRPr="00561063" w:rsidRDefault="001E7347" w:rsidP="001E7347">
            <w:pPr>
              <w:pStyle w:val="SMHeading"/>
              <w:spacing w:before="0" w:after="0"/>
              <w:rPr>
                <w:rFonts w:ascii="Arial" w:hAnsi="Arial" w:cs="Arial"/>
                <w:b w:val="0"/>
                <w:bCs w:val="0"/>
                <w:sz w:val="16"/>
                <w:szCs w:val="16"/>
                <w:lang w:val="en-GB"/>
              </w:rPr>
            </w:pPr>
          </w:p>
        </w:tc>
      </w:tr>
      <w:tr w:rsidR="001E7347" w:rsidRPr="00561063" w14:paraId="7DFCBD7D" w14:textId="77777777" w:rsidTr="009A28D7">
        <w:trPr>
          <w:trHeight w:val="20"/>
        </w:trPr>
        <w:tc>
          <w:tcPr>
            <w:tcW w:w="1134" w:type="dxa"/>
          </w:tcPr>
          <w:p w14:paraId="6A7E68AF" w14:textId="4E43D107" w:rsidR="001E7347" w:rsidRPr="00561063" w:rsidRDefault="008C7420"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Gender</w:t>
            </w:r>
          </w:p>
        </w:tc>
        <w:tc>
          <w:tcPr>
            <w:tcW w:w="2977" w:type="dxa"/>
          </w:tcPr>
          <w:p w14:paraId="0E82E7DB" w14:textId="784354AA" w:rsidR="001E7347" w:rsidRPr="00561063" w:rsidRDefault="008C7420"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Are you female or male? </w:t>
            </w:r>
          </w:p>
        </w:tc>
        <w:tc>
          <w:tcPr>
            <w:tcW w:w="2701" w:type="dxa"/>
          </w:tcPr>
          <w:p w14:paraId="053C6D50" w14:textId="77777777" w:rsidR="001E7347" w:rsidRDefault="008C7420" w:rsidP="008C7420">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Female</w:t>
            </w:r>
          </w:p>
          <w:p w14:paraId="4F056DB6" w14:textId="0D87EE5C" w:rsidR="008C7420" w:rsidRPr="00561063" w:rsidRDefault="008C7420" w:rsidP="008C7420">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Male</w:t>
            </w:r>
          </w:p>
        </w:tc>
        <w:tc>
          <w:tcPr>
            <w:tcW w:w="1329" w:type="dxa"/>
          </w:tcPr>
          <w:p w14:paraId="1E4EBEF4" w14:textId="6AE12FE1" w:rsidR="001E7347" w:rsidRPr="00561063" w:rsidRDefault="008C7420"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PISA 2018, Student questionnaire</w:t>
            </w:r>
          </w:p>
        </w:tc>
        <w:tc>
          <w:tcPr>
            <w:tcW w:w="890" w:type="dxa"/>
          </w:tcPr>
          <w:p w14:paraId="4E005654" w14:textId="5BF6AB35" w:rsidR="001E7347" w:rsidRPr="00561063" w:rsidRDefault="008C7420"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4</w:t>
            </w:r>
          </w:p>
        </w:tc>
      </w:tr>
      <w:tr w:rsidR="001E7347" w:rsidRPr="00561063" w14:paraId="18D7BCD1" w14:textId="77777777" w:rsidTr="009A28D7">
        <w:trPr>
          <w:trHeight w:val="20"/>
        </w:trPr>
        <w:tc>
          <w:tcPr>
            <w:tcW w:w="1134" w:type="dxa"/>
          </w:tcPr>
          <w:p w14:paraId="453F8987" w14:textId="6B406654" w:rsidR="001E7347" w:rsidRPr="00561063" w:rsidRDefault="00FF21DA"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Educational background</w:t>
            </w:r>
          </w:p>
        </w:tc>
        <w:tc>
          <w:tcPr>
            <w:tcW w:w="2977" w:type="dxa"/>
          </w:tcPr>
          <w:p w14:paraId="318BDB02" w14:textId="0D50F618" w:rsidR="001E7347" w:rsidRPr="00561063" w:rsidRDefault="00FF21DA"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What is the &lt;highest level of schooling&gt; completed by your mother? </w:t>
            </w:r>
          </w:p>
        </w:tc>
        <w:tc>
          <w:tcPr>
            <w:tcW w:w="2701" w:type="dxa"/>
          </w:tcPr>
          <w:p w14:paraId="53116269" w14:textId="77777777" w:rsidR="00F03535" w:rsidRDefault="00F03535" w:rsidP="00F03535">
            <w:pPr>
              <w:pStyle w:val="SMHeading"/>
              <w:numPr>
                <w:ilvl w:val="0"/>
                <w:numId w:val="23"/>
              </w:numPr>
              <w:spacing w:before="0" w:after="0"/>
              <w:rPr>
                <w:rFonts w:ascii="Arial" w:hAnsi="Arial" w:cs="Arial"/>
                <w:b w:val="0"/>
                <w:bCs w:val="0"/>
                <w:sz w:val="16"/>
                <w:szCs w:val="16"/>
                <w:lang w:val="en-GB"/>
              </w:rPr>
            </w:pPr>
            <w:r w:rsidRPr="00F03535">
              <w:rPr>
                <w:rFonts w:ascii="Arial" w:hAnsi="Arial" w:cs="Arial"/>
                <w:b w:val="0"/>
                <w:bCs w:val="0"/>
                <w:sz w:val="16"/>
                <w:szCs w:val="16"/>
                <w:lang w:val="en-GB"/>
              </w:rPr>
              <w:t>&lt;ISCED level 3A&gt;</w:t>
            </w:r>
          </w:p>
          <w:p w14:paraId="1AAD8B6B" w14:textId="77777777" w:rsidR="00F03535" w:rsidRDefault="00F03535" w:rsidP="00F03535">
            <w:pPr>
              <w:pStyle w:val="SMHeading"/>
              <w:numPr>
                <w:ilvl w:val="0"/>
                <w:numId w:val="23"/>
              </w:numPr>
              <w:spacing w:before="0" w:after="0"/>
              <w:rPr>
                <w:rFonts w:ascii="Arial" w:hAnsi="Arial" w:cs="Arial"/>
                <w:b w:val="0"/>
                <w:bCs w:val="0"/>
                <w:sz w:val="16"/>
                <w:szCs w:val="16"/>
                <w:lang w:val="en-GB"/>
              </w:rPr>
            </w:pPr>
            <w:r w:rsidRPr="00F03535">
              <w:rPr>
                <w:rFonts w:ascii="Arial" w:hAnsi="Arial" w:cs="Arial"/>
                <w:b w:val="0"/>
                <w:bCs w:val="0"/>
                <w:sz w:val="16"/>
                <w:szCs w:val="16"/>
                <w:lang w:val="en-GB"/>
              </w:rPr>
              <w:t>&lt;ISCED level 3B, 3C&gt;</w:t>
            </w:r>
          </w:p>
          <w:p w14:paraId="4198D0D9" w14:textId="77777777" w:rsidR="00F03535" w:rsidRDefault="00F03535" w:rsidP="00F03535">
            <w:pPr>
              <w:pStyle w:val="SMHeading"/>
              <w:numPr>
                <w:ilvl w:val="0"/>
                <w:numId w:val="23"/>
              </w:numPr>
              <w:spacing w:before="0" w:after="0"/>
              <w:rPr>
                <w:rFonts w:ascii="Arial" w:hAnsi="Arial" w:cs="Arial"/>
                <w:b w:val="0"/>
                <w:bCs w:val="0"/>
                <w:sz w:val="16"/>
                <w:szCs w:val="16"/>
                <w:lang w:val="en-GB"/>
              </w:rPr>
            </w:pPr>
            <w:r w:rsidRPr="00F03535">
              <w:rPr>
                <w:rFonts w:ascii="Arial" w:hAnsi="Arial" w:cs="Arial"/>
                <w:b w:val="0"/>
                <w:bCs w:val="0"/>
                <w:sz w:val="16"/>
                <w:szCs w:val="16"/>
                <w:lang w:val="en-GB"/>
              </w:rPr>
              <w:t>&lt;ISCED level 2&gt;</w:t>
            </w:r>
          </w:p>
          <w:p w14:paraId="5711D287" w14:textId="77777777" w:rsidR="00F03535" w:rsidRDefault="00F03535" w:rsidP="00F03535">
            <w:pPr>
              <w:pStyle w:val="SMHeading"/>
              <w:numPr>
                <w:ilvl w:val="0"/>
                <w:numId w:val="23"/>
              </w:numPr>
              <w:spacing w:before="0" w:after="0"/>
              <w:rPr>
                <w:rFonts w:ascii="Arial" w:hAnsi="Arial" w:cs="Arial"/>
                <w:b w:val="0"/>
                <w:bCs w:val="0"/>
                <w:sz w:val="16"/>
                <w:szCs w:val="16"/>
                <w:lang w:val="en-GB"/>
              </w:rPr>
            </w:pPr>
            <w:r w:rsidRPr="00F03535">
              <w:rPr>
                <w:rFonts w:ascii="Arial" w:hAnsi="Arial" w:cs="Arial"/>
                <w:b w:val="0"/>
                <w:bCs w:val="0"/>
                <w:sz w:val="16"/>
                <w:szCs w:val="16"/>
                <w:lang w:val="en-GB"/>
              </w:rPr>
              <w:t>&lt;ISCED level 1&gt;</w:t>
            </w:r>
          </w:p>
          <w:p w14:paraId="63E0274C" w14:textId="77777777" w:rsidR="0078314F" w:rsidRDefault="00F03535" w:rsidP="00F03535">
            <w:pPr>
              <w:pStyle w:val="SMHeading"/>
              <w:numPr>
                <w:ilvl w:val="0"/>
                <w:numId w:val="23"/>
              </w:numPr>
              <w:spacing w:before="0" w:after="0"/>
              <w:rPr>
                <w:rFonts w:ascii="Arial" w:hAnsi="Arial" w:cs="Arial"/>
                <w:b w:val="0"/>
                <w:bCs w:val="0"/>
                <w:sz w:val="16"/>
                <w:szCs w:val="16"/>
                <w:lang w:val="en-GB"/>
              </w:rPr>
            </w:pPr>
            <w:r w:rsidRPr="00F03535">
              <w:rPr>
                <w:rFonts w:ascii="Arial" w:hAnsi="Arial" w:cs="Arial"/>
                <w:b w:val="0"/>
                <w:bCs w:val="0"/>
                <w:sz w:val="16"/>
                <w:szCs w:val="16"/>
                <w:lang w:val="en-GB"/>
              </w:rPr>
              <w:t>She did not complete</w:t>
            </w:r>
          </w:p>
          <w:p w14:paraId="5D5DA2D5" w14:textId="0DED4E43" w:rsidR="001E7347" w:rsidRPr="00561063" w:rsidRDefault="00F03535" w:rsidP="00F03535">
            <w:pPr>
              <w:pStyle w:val="SMHeading"/>
              <w:numPr>
                <w:ilvl w:val="0"/>
                <w:numId w:val="23"/>
              </w:numPr>
              <w:spacing w:before="0" w:after="0"/>
              <w:rPr>
                <w:rFonts w:ascii="Arial" w:hAnsi="Arial" w:cs="Arial"/>
                <w:b w:val="0"/>
                <w:bCs w:val="0"/>
                <w:sz w:val="16"/>
                <w:szCs w:val="16"/>
                <w:lang w:val="en-GB"/>
              </w:rPr>
            </w:pPr>
            <w:r w:rsidRPr="00F03535">
              <w:rPr>
                <w:rFonts w:ascii="Arial" w:hAnsi="Arial" w:cs="Arial"/>
                <w:b w:val="0"/>
                <w:bCs w:val="0"/>
                <w:sz w:val="16"/>
                <w:szCs w:val="16"/>
                <w:lang w:val="en-GB"/>
              </w:rPr>
              <w:t>&lt;ISCED level 1&gt;</w:t>
            </w:r>
          </w:p>
        </w:tc>
        <w:tc>
          <w:tcPr>
            <w:tcW w:w="1329" w:type="dxa"/>
          </w:tcPr>
          <w:p w14:paraId="6C3CADAD" w14:textId="311ABEE8" w:rsidR="001E7347" w:rsidRPr="00561063" w:rsidRDefault="00812D06" w:rsidP="001E7347">
            <w:pPr>
              <w:pStyle w:val="SMHeading"/>
              <w:spacing w:before="0" w:after="0"/>
              <w:rPr>
                <w:rFonts w:ascii="Arial" w:hAnsi="Arial" w:cs="Arial"/>
                <w:b w:val="0"/>
                <w:bCs w:val="0"/>
                <w:sz w:val="16"/>
                <w:szCs w:val="16"/>
                <w:lang w:val="en-GB"/>
              </w:rPr>
            </w:pPr>
            <w:r w:rsidRPr="00812D06">
              <w:rPr>
                <w:rFonts w:ascii="Arial" w:hAnsi="Arial" w:cs="Arial"/>
                <w:b w:val="0"/>
                <w:bCs w:val="0"/>
                <w:sz w:val="16"/>
                <w:szCs w:val="16"/>
                <w:lang w:val="en-GB"/>
              </w:rPr>
              <w:t>PISA 2018, Student questionnaire</w:t>
            </w:r>
          </w:p>
        </w:tc>
        <w:tc>
          <w:tcPr>
            <w:tcW w:w="890" w:type="dxa"/>
          </w:tcPr>
          <w:p w14:paraId="6EDFC00E" w14:textId="3DB1D0A5" w:rsidR="001E7347" w:rsidRPr="00561063" w:rsidRDefault="00812D06" w:rsidP="001E7347">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5</w:t>
            </w:r>
          </w:p>
        </w:tc>
      </w:tr>
      <w:tr w:rsidR="007B5D31" w:rsidRPr="00561063" w14:paraId="27B9F813" w14:textId="77777777" w:rsidTr="009A28D7">
        <w:trPr>
          <w:trHeight w:val="20"/>
        </w:trPr>
        <w:tc>
          <w:tcPr>
            <w:tcW w:w="1134" w:type="dxa"/>
          </w:tcPr>
          <w:p w14:paraId="55D1DCAF" w14:textId="18E7141A" w:rsidR="007B5D31" w:rsidRPr="00561063" w:rsidRDefault="007B5D31" w:rsidP="007B5D31">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Educational background</w:t>
            </w:r>
          </w:p>
        </w:tc>
        <w:tc>
          <w:tcPr>
            <w:tcW w:w="2977" w:type="dxa"/>
          </w:tcPr>
          <w:p w14:paraId="6F0BF84B" w14:textId="653FC8D0" w:rsidR="007B5D31" w:rsidRPr="00561063" w:rsidRDefault="007B5D31" w:rsidP="007B5D31">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Does your mother have any of the following qualifications? </w:t>
            </w:r>
          </w:p>
        </w:tc>
        <w:tc>
          <w:tcPr>
            <w:tcW w:w="2701" w:type="dxa"/>
          </w:tcPr>
          <w:p w14:paraId="40A0999E" w14:textId="77777777" w:rsidR="007B5D31" w:rsidRDefault="007B5D31" w:rsidP="007B5D31">
            <w:pPr>
              <w:pStyle w:val="SMHeading"/>
              <w:numPr>
                <w:ilvl w:val="0"/>
                <w:numId w:val="23"/>
              </w:numPr>
              <w:spacing w:before="0" w:after="0"/>
              <w:rPr>
                <w:rFonts w:ascii="Arial" w:hAnsi="Arial" w:cs="Arial"/>
                <w:b w:val="0"/>
                <w:bCs w:val="0"/>
                <w:sz w:val="16"/>
                <w:szCs w:val="16"/>
                <w:lang w:val="en-GB"/>
              </w:rPr>
            </w:pPr>
            <w:r w:rsidRPr="00D87D05">
              <w:rPr>
                <w:rFonts w:ascii="Arial" w:hAnsi="Arial" w:cs="Arial"/>
                <w:b w:val="0"/>
                <w:bCs w:val="0"/>
                <w:sz w:val="16"/>
                <w:szCs w:val="16"/>
                <w:lang w:val="en-GB"/>
              </w:rPr>
              <w:t>&lt;ISCED level 6&gt;</w:t>
            </w:r>
          </w:p>
          <w:p w14:paraId="1399C0B2" w14:textId="77777777" w:rsidR="007B5D31" w:rsidRDefault="007B5D31" w:rsidP="007B5D31">
            <w:pPr>
              <w:pStyle w:val="SMHeading"/>
              <w:numPr>
                <w:ilvl w:val="0"/>
                <w:numId w:val="23"/>
              </w:numPr>
              <w:spacing w:before="0" w:after="0"/>
              <w:rPr>
                <w:rFonts w:ascii="Arial" w:hAnsi="Arial" w:cs="Arial"/>
                <w:b w:val="0"/>
                <w:bCs w:val="0"/>
                <w:sz w:val="16"/>
                <w:szCs w:val="16"/>
                <w:lang w:val="en-GB"/>
              </w:rPr>
            </w:pPr>
            <w:r w:rsidRPr="00D87D05">
              <w:rPr>
                <w:rFonts w:ascii="Arial" w:hAnsi="Arial" w:cs="Arial"/>
                <w:b w:val="0"/>
                <w:bCs w:val="0"/>
                <w:sz w:val="16"/>
                <w:szCs w:val="16"/>
                <w:lang w:val="en-GB"/>
              </w:rPr>
              <w:t>&lt;ISCED level 5A&gt;</w:t>
            </w:r>
          </w:p>
          <w:p w14:paraId="3EFCE656" w14:textId="77777777" w:rsidR="007B5D31" w:rsidRDefault="007B5D31" w:rsidP="007B5D31">
            <w:pPr>
              <w:pStyle w:val="SMHeading"/>
              <w:numPr>
                <w:ilvl w:val="0"/>
                <w:numId w:val="23"/>
              </w:numPr>
              <w:spacing w:before="0" w:after="0"/>
              <w:rPr>
                <w:rFonts w:ascii="Arial" w:hAnsi="Arial" w:cs="Arial"/>
                <w:b w:val="0"/>
                <w:bCs w:val="0"/>
                <w:sz w:val="16"/>
                <w:szCs w:val="16"/>
                <w:lang w:val="en-GB"/>
              </w:rPr>
            </w:pPr>
            <w:r w:rsidRPr="00D87D05">
              <w:rPr>
                <w:rFonts w:ascii="Arial" w:hAnsi="Arial" w:cs="Arial"/>
                <w:b w:val="0"/>
                <w:bCs w:val="0"/>
                <w:sz w:val="16"/>
                <w:szCs w:val="16"/>
                <w:lang w:val="en-GB"/>
              </w:rPr>
              <w:t>&lt;ISCED level 5B&gt;</w:t>
            </w:r>
          </w:p>
          <w:p w14:paraId="39414377" w14:textId="6B1FD35F" w:rsidR="007B5D31" w:rsidRPr="00D87D05" w:rsidRDefault="007B5D31" w:rsidP="007B5D31">
            <w:pPr>
              <w:pStyle w:val="SMHeading"/>
              <w:numPr>
                <w:ilvl w:val="0"/>
                <w:numId w:val="23"/>
              </w:numPr>
              <w:spacing w:before="0" w:after="0"/>
              <w:rPr>
                <w:rFonts w:ascii="Arial" w:hAnsi="Arial" w:cs="Arial"/>
                <w:b w:val="0"/>
                <w:bCs w:val="0"/>
                <w:sz w:val="16"/>
                <w:szCs w:val="16"/>
                <w:lang w:val="en-GB"/>
              </w:rPr>
            </w:pPr>
            <w:r w:rsidRPr="00D87D05">
              <w:rPr>
                <w:rFonts w:ascii="Arial" w:hAnsi="Arial" w:cs="Arial"/>
                <w:b w:val="0"/>
                <w:bCs w:val="0"/>
                <w:sz w:val="16"/>
                <w:szCs w:val="16"/>
                <w:lang w:val="en-GB"/>
              </w:rPr>
              <w:t>&lt;ISCED level 4&gt;</w:t>
            </w:r>
          </w:p>
        </w:tc>
        <w:tc>
          <w:tcPr>
            <w:tcW w:w="1329" w:type="dxa"/>
          </w:tcPr>
          <w:p w14:paraId="17C60D91" w14:textId="3D96583B" w:rsidR="007B5D31" w:rsidRPr="00561063" w:rsidRDefault="007B5D31" w:rsidP="007B5D31">
            <w:pPr>
              <w:pStyle w:val="SMHeading"/>
              <w:spacing w:before="0" w:after="0"/>
              <w:rPr>
                <w:rFonts w:ascii="Arial" w:hAnsi="Arial" w:cs="Arial"/>
                <w:b w:val="0"/>
                <w:bCs w:val="0"/>
                <w:sz w:val="16"/>
                <w:szCs w:val="16"/>
                <w:lang w:val="en-GB"/>
              </w:rPr>
            </w:pPr>
            <w:r w:rsidRPr="00812D06">
              <w:rPr>
                <w:rFonts w:ascii="Arial" w:hAnsi="Arial" w:cs="Arial"/>
                <w:b w:val="0"/>
                <w:bCs w:val="0"/>
                <w:sz w:val="16"/>
                <w:szCs w:val="16"/>
                <w:lang w:val="en-GB"/>
              </w:rPr>
              <w:t>PISA 2018, Student questionnaire</w:t>
            </w:r>
          </w:p>
        </w:tc>
        <w:tc>
          <w:tcPr>
            <w:tcW w:w="890" w:type="dxa"/>
          </w:tcPr>
          <w:p w14:paraId="24032548" w14:textId="38DDBC11" w:rsidR="007B5D31" w:rsidRPr="00561063" w:rsidRDefault="007B5D31" w:rsidP="007B5D31">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6</w:t>
            </w:r>
          </w:p>
        </w:tc>
      </w:tr>
      <w:tr w:rsidR="007B5D31" w:rsidRPr="00561063" w14:paraId="5529122F" w14:textId="77777777" w:rsidTr="009A28D7">
        <w:trPr>
          <w:trHeight w:val="20"/>
        </w:trPr>
        <w:tc>
          <w:tcPr>
            <w:tcW w:w="1134" w:type="dxa"/>
          </w:tcPr>
          <w:p w14:paraId="72388BB0" w14:textId="112BE4B3" w:rsidR="007B5D31" w:rsidRPr="00561063" w:rsidRDefault="007B5D31" w:rsidP="007B5D31">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Educational background</w:t>
            </w:r>
          </w:p>
        </w:tc>
        <w:tc>
          <w:tcPr>
            <w:tcW w:w="2977" w:type="dxa"/>
          </w:tcPr>
          <w:p w14:paraId="7E53CDE7" w14:textId="72998ED9" w:rsidR="007B5D31" w:rsidRPr="00561063" w:rsidRDefault="007B5D31" w:rsidP="007B5D31">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What is the &lt;highest level of schooling&gt; completed by your father? </w:t>
            </w:r>
          </w:p>
        </w:tc>
        <w:tc>
          <w:tcPr>
            <w:tcW w:w="2701" w:type="dxa"/>
          </w:tcPr>
          <w:p w14:paraId="408E43E3" w14:textId="77777777" w:rsidR="007B5D31" w:rsidRDefault="007B5D31" w:rsidP="007B5D31">
            <w:pPr>
              <w:pStyle w:val="SMHeading"/>
              <w:numPr>
                <w:ilvl w:val="0"/>
                <w:numId w:val="23"/>
              </w:numPr>
              <w:spacing w:before="0" w:after="0"/>
              <w:rPr>
                <w:rFonts w:ascii="Arial" w:hAnsi="Arial" w:cs="Arial"/>
                <w:b w:val="0"/>
                <w:bCs w:val="0"/>
                <w:sz w:val="16"/>
                <w:szCs w:val="16"/>
                <w:lang w:val="en-GB"/>
              </w:rPr>
            </w:pPr>
            <w:r w:rsidRPr="00F03535">
              <w:rPr>
                <w:rFonts w:ascii="Arial" w:hAnsi="Arial" w:cs="Arial"/>
                <w:b w:val="0"/>
                <w:bCs w:val="0"/>
                <w:sz w:val="16"/>
                <w:szCs w:val="16"/>
                <w:lang w:val="en-GB"/>
              </w:rPr>
              <w:t>&lt;ISCED level 3A&gt;</w:t>
            </w:r>
          </w:p>
          <w:p w14:paraId="2CCF318F" w14:textId="77777777" w:rsidR="007B5D31" w:rsidRDefault="007B5D31" w:rsidP="007B5D31">
            <w:pPr>
              <w:pStyle w:val="SMHeading"/>
              <w:numPr>
                <w:ilvl w:val="0"/>
                <w:numId w:val="23"/>
              </w:numPr>
              <w:spacing w:before="0" w:after="0"/>
              <w:rPr>
                <w:rFonts w:ascii="Arial" w:hAnsi="Arial" w:cs="Arial"/>
                <w:b w:val="0"/>
                <w:bCs w:val="0"/>
                <w:sz w:val="16"/>
                <w:szCs w:val="16"/>
                <w:lang w:val="en-GB"/>
              </w:rPr>
            </w:pPr>
            <w:r w:rsidRPr="00F03535">
              <w:rPr>
                <w:rFonts w:ascii="Arial" w:hAnsi="Arial" w:cs="Arial"/>
                <w:b w:val="0"/>
                <w:bCs w:val="0"/>
                <w:sz w:val="16"/>
                <w:szCs w:val="16"/>
                <w:lang w:val="en-GB"/>
              </w:rPr>
              <w:t>&lt;ISCED level 3B, 3C&gt;</w:t>
            </w:r>
          </w:p>
          <w:p w14:paraId="23AD097A" w14:textId="77777777" w:rsidR="007B5D31" w:rsidRDefault="007B5D31" w:rsidP="007B5D31">
            <w:pPr>
              <w:pStyle w:val="SMHeading"/>
              <w:numPr>
                <w:ilvl w:val="0"/>
                <w:numId w:val="23"/>
              </w:numPr>
              <w:spacing w:before="0" w:after="0"/>
              <w:rPr>
                <w:rFonts w:ascii="Arial" w:hAnsi="Arial" w:cs="Arial"/>
                <w:b w:val="0"/>
                <w:bCs w:val="0"/>
                <w:sz w:val="16"/>
                <w:szCs w:val="16"/>
                <w:lang w:val="en-GB"/>
              </w:rPr>
            </w:pPr>
            <w:r w:rsidRPr="00F03535">
              <w:rPr>
                <w:rFonts w:ascii="Arial" w:hAnsi="Arial" w:cs="Arial"/>
                <w:b w:val="0"/>
                <w:bCs w:val="0"/>
                <w:sz w:val="16"/>
                <w:szCs w:val="16"/>
                <w:lang w:val="en-GB"/>
              </w:rPr>
              <w:t>&lt;ISCED level 2&gt;</w:t>
            </w:r>
          </w:p>
          <w:p w14:paraId="481508CF" w14:textId="77777777" w:rsidR="00B14689" w:rsidRDefault="007B5D31" w:rsidP="007B5D31">
            <w:pPr>
              <w:pStyle w:val="SMHeading"/>
              <w:numPr>
                <w:ilvl w:val="0"/>
                <w:numId w:val="23"/>
              </w:numPr>
              <w:spacing w:before="0" w:after="0"/>
              <w:rPr>
                <w:rFonts w:ascii="Arial" w:hAnsi="Arial" w:cs="Arial"/>
                <w:b w:val="0"/>
                <w:bCs w:val="0"/>
                <w:sz w:val="16"/>
                <w:szCs w:val="16"/>
                <w:lang w:val="en-GB"/>
              </w:rPr>
            </w:pPr>
            <w:r w:rsidRPr="00F03535">
              <w:rPr>
                <w:rFonts w:ascii="Arial" w:hAnsi="Arial" w:cs="Arial"/>
                <w:b w:val="0"/>
                <w:bCs w:val="0"/>
                <w:sz w:val="16"/>
                <w:szCs w:val="16"/>
                <w:lang w:val="en-GB"/>
              </w:rPr>
              <w:t>&lt;ISCED level 1&gt;</w:t>
            </w:r>
          </w:p>
          <w:p w14:paraId="24F3EA13" w14:textId="77777777" w:rsidR="00F7078E" w:rsidRDefault="00B14689" w:rsidP="007B5D31">
            <w:pPr>
              <w:pStyle w:val="SMHeading"/>
              <w:numPr>
                <w:ilvl w:val="0"/>
                <w:numId w:val="23"/>
              </w:numPr>
              <w:spacing w:before="0" w:after="0"/>
              <w:rPr>
                <w:rFonts w:ascii="Arial" w:hAnsi="Arial" w:cs="Arial"/>
                <w:b w:val="0"/>
                <w:bCs w:val="0"/>
                <w:sz w:val="16"/>
                <w:szCs w:val="16"/>
                <w:lang w:val="en-GB"/>
              </w:rPr>
            </w:pPr>
            <w:r>
              <w:rPr>
                <w:rFonts w:ascii="Arial" w:hAnsi="Arial" w:cs="Arial"/>
                <w:b w:val="0"/>
                <w:bCs w:val="0"/>
                <w:sz w:val="16"/>
                <w:szCs w:val="16"/>
                <w:lang w:val="en-GB"/>
              </w:rPr>
              <w:t>H</w:t>
            </w:r>
            <w:r w:rsidR="007B5D31" w:rsidRPr="00B14689">
              <w:rPr>
                <w:rFonts w:ascii="Arial" w:hAnsi="Arial" w:cs="Arial"/>
                <w:b w:val="0"/>
                <w:bCs w:val="0"/>
                <w:sz w:val="16"/>
                <w:szCs w:val="16"/>
                <w:lang w:val="en-GB"/>
              </w:rPr>
              <w:t>e did not complete</w:t>
            </w:r>
          </w:p>
          <w:p w14:paraId="700F1791" w14:textId="1F2336A4" w:rsidR="007B5D31" w:rsidRPr="00B14689" w:rsidRDefault="007B5D31" w:rsidP="007B5D31">
            <w:pPr>
              <w:pStyle w:val="SMHeading"/>
              <w:numPr>
                <w:ilvl w:val="0"/>
                <w:numId w:val="23"/>
              </w:numPr>
              <w:spacing w:before="0" w:after="0"/>
              <w:rPr>
                <w:rFonts w:ascii="Arial" w:hAnsi="Arial" w:cs="Arial"/>
                <w:b w:val="0"/>
                <w:bCs w:val="0"/>
                <w:sz w:val="16"/>
                <w:szCs w:val="16"/>
                <w:lang w:val="en-GB"/>
              </w:rPr>
            </w:pPr>
            <w:r w:rsidRPr="00B14689">
              <w:rPr>
                <w:rFonts w:ascii="Arial" w:hAnsi="Arial" w:cs="Arial"/>
                <w:b w:val="0"/>
                <w:bCs w:val="0"/>
                <w:sz w:val="16"/>
                <w:szCs w:val="16"/>
                <w:lang w:val="en-GB"/>
              </w:rPr>
              <w:t>&lt;ISCED level 1&gt;</w:t>
            </w:r>
          </w:p>
        </w:tc>
        <w:tc>
          <w:tcPr>
            <w:tcW w:w="1329" w:type="dxa"/>
          </w:tcPr>
          <w:p w14:paraId="0E08113C" w14:textId="4C694AE5" w:rsidR="007B5D31" w:rsidRPr="00561063" w:rsidRDefault="007B5D31" w:rsidP="007B5D31">
            <w:pPr>
              <w:pStyle w:val="SMHeading"/>
              <w:spacing w:before="0" w:after="0"/>
              <w:rPr>
                <w:rFonts w:ascii="Arial" w:hAnsi="Arial" w:cs="Arial"/>
                <w:b w:val="0"/>
                <w:bCs w:val="0"/>
                <w:sz w:val="16"/>
                <w:szCs w:val="16"/>
                <w:lang w:val="en-GB"/>
              </w:rPr>
            </w:pPr>
            <w:r w:rsidRPr="00812D06">
              <w:rPr>
                <w:rFonts w:ascii="Arial" w:hAnsi="Arial" w:cs="Arial"/>
                <w:b w:val="0"/>
                <w:bCs w:val="0"/>
                <w:sz w:val="16"/>
                <w:szCs w:val="16"/>
                <w:lang w:val="en-GB"/>
              </w:rPr>
              <w:t>PISA 2018, Student questionnaire</w:t>
            </w:r>
          </w:p>
        </w:tc>
        <w:tc>
          <w:tcPr>
            <w:tcW w:w="890" w:type="dxa"/>
          </w:tcPr>
          <w:p w14:paraId="6689F280" w14:textId="2D84AF65" w:rsidR="007B5D31" w:rsidRPr="00561063" w:rsidRDefault="007B5D31" w:rsidP="007B5D31">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7</w:t>
            </w:r>
          </w:p>
        </w:tc>
      </w:tr>
      <w:tr w:rsidR="007B5D31" w:rsidRPr="00561063" w14:paraId="604C2A12" w14:textId="77777777" w:rsidTr="009A28D7">
        <w:trPr>
          <w:trHeight w:val="20"/>
        </w:trPr>
        <w:tc>
          <w:tcPr>
            <w:tcW w:w="1134" w:type="dxa"/>
          </w:tcPr>
          <w:p w14:paraId="179DE0F5" w14:textId="35CFEBE7" w:rsidR="007B5D31" w:rsidRPr="00561063" w:rsidRDefault="007B5D31" w:rsidP="007B5D31">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Educational background</w:t>
            </w:r>
          </w:p>
        </w:tc>
        <w:tc>
          <w:tcPr>
            <w:tcW w:w="2977" w:type="dxa"/>
          </w:tcPr>
          <w:p w14:paraId="1ECBC4CA" w14:textId="3A779356" w:rsidR="007B5D31" w:rsidRPr="00561063" w:rsidRDefault="007B5D31" w:rsidP="007B5D31">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Does your </w:t>
            </w:r>
            <w:r w:rsidR="00752E4B">
              <w:rPr>
                <w:rFonts w:ascii="Arial" w:hAnsi="Arial" w:cs="Arial"/>
                <w:b w:val="0"/>
                <w:bCs w:val="0"/>
                <w:sz w:val="16"/>
                <w:szCs w:val="16"/>
                <w:lang w:val="en-GB"/>
              </w:rPr>
              <w:t>father</w:t>
            </w:r>
            <w:r>
              <w:rPr>
                <w:rFonts w:ascii="Arial" w:hAnsi="Arial" w:cs="Arial"/>
                <w:b w:val="0"/>
                <w:bCs w:val="0"/>
                <w:sz w:val="16"/>
                <w:szCs w:val="16"/>
                <w:lang w:val="en-GB"/>
              </w:rPr>
              <w:t xml:space="preserve"> have any of the following qualifications? </w:t>
            </w:r>
          </w:p>
        </w:tc>
        <w:tc>
          <w:tcPr>
            <w:tcW w:w="2701" w:type="dxa"/>
          </w:tcPr>
          <w:p w14:paraId="696084E4" w14:textId="77777777" w:rsidR="007B5D31" w:rsidRDefault="007B5D31" w:rsidP="007B5D31">
            <w:pPr>
              <w:pStyle w:val="SMHeading"/>
              <w:numPr>
                <w:ilvl w:val="0"/>
                <w:numId w:val="23"/>
              </w:numPr>
              <w:spacing w:before="0" w:after="0"/>
              <w:rPr>
                <w:rFonts w:ascii="Arial" w:hAnsi="Arial" w:cs="Arial"/>
                <w:b w:val="0"/>
                <w:bCs w:val="0"/>
                <w:sz w:val="16"/>
                <w:szCs w:val="16"/>
                <w:lang w:val="en-GB"/>
              </w:rPr>
            </w:pPr>
            <w:r w:rsidRPr="00D87D05">
              <w:rPr>
                <w:rFonts w:ascii="Arial" w:hAnsi="Arial" w:cs="Arial"/>
                <w:b w:val="0"/>
                <w:bCs w:val="0"/>
                <w:sz w:val="16"/>
                <w:szCs w:val="16"/>
                <w:lang w:val="en-GB"/>
              </w:rPr>
              <w:t>&lt;ISCED level 6&gt;</w:t>
            </w:r>
          </w:p>
          <w:p w14:paraId="36D71524" w14:textId="77777777" w:rsidR="007B5D31" w:rsidRDefault="007B5D31" w:rsidP="007B5D31">
            <w:pPr>
              <w:pStyle w:val="SMHeading"/>
              <w:numPr>
                <w:ilvl w:val="0"/>
                <w:numId w:val="23"/>
              </w:numPr>
              <w:spacing w:before="0" w:after="0"/>
              <w:rPr>
                <w:rFonts w:ascii="Arial" w:hAnsi="Arial" w:cs="Arial"/>
                <w:b w:val="0"/>
                <w:bCs w:val="0"/>
                <w:sz w:val="16"/>
                <w:szCs w:val="16"/>
                <w:lang w:val="en-GB"/>
              </w:rPr>
            </w:pPr>
            <w:r w:rsidRPr="00D87D05">
              <w:rPr>
                <w:rFonts w:ascii="Arial" w:hAnsi="Arial" w:cs="Arial"/>
                <w:b w:val="0"/>
                <w:bCs w:val="0"/>
                <w:sz w:val="16"/>
                <w:szCs w:val="16"/>
                <w:lang w:val="en-GB"/>
              </w:rPr>
              <w:t>&lt;ISCED level 5A&gt;</w:t>
            </w:r>
          </w:p>
          <w:p w14:paraId="27C652C7" w14:textId="77777777" w:rsidR="006872B8" w:rsidRDefault="007B5D31" w:rsidP="007B5D31">
            <w:pPr>
              <w:pStyle w:val="SMHeading"/>
              <w:numPr>
                <w:ilvl w:val="0"/>
                <w:numId w:val="23"/>
              </w:numPr>
              <w:spacing w:before="0" w:after="0"/>
              <w:rPr>
                <w:rFonts w:ascii="Arial" w:hAnsi="Arial" w:cs="Arial"/>
                <w:b w:val="0"/>
                <w:bCs w:val="0"/>
                <w:sz w:val="16"/>
                <w:szCs w:val="16"/>
                <w:lang w:val="en-GB"/>
              </w:rPr>
            </w:pPr>
            <w:r w:rsidRPr="00D87D05">
              <w:rPr>
                <w:rFonts w:ascii="Arial" w:hAnsi="Arial" w:cs="Arial"/>
                <w:b w:val="0"/>
                <w:bCs w:val="0"/>
                <w:sz w:val="16"/>
                <w:szCs w:val="16"/>
                <w:lang w:val="en-GB"/>
              </w:rPr>
              <w:t>&lt;ISCED level 5B&gt;</w:t>
            </w:r>
          </w:p>
          <w:p w14:paraId="0A492C30" w14:textId="2DCCE051" w:rsidR="007B5D31" w:rsidRPr="006872B8" w:rsidRDefault="007B5D31" w:rsidP="007B5D31">
            <w:pPr>
              <w:pStyle w:val="SMHeading"/>
              <w:numPr>
                <w:ilvl w:val="0"/>
                <w:numId w:val="23"/>
              </w:numPr>
              <w:spacing w:before="0" w:after="0"/>
              <w:rPr>
                <w:rFonts w:ascii="Arial" w:hAnsi="Arial" w:cs="Arial"/>
                <w:b w:val="0"/>
                <w:bCs w:val="0"/>
                <w:sz w:val="16"/>
                <w:szCs w:val="16"/>
                <w:lang w:val="en-GB"/>
              </w:rPr>
            </w:pPr>
            <w:r w:rsidRPr="006872B8">
              <w:rPr>
                <w:rFonts w:ascii="Arial" w:hAnsi="Arial" w:cs="Arial"/>
                <w:b w:val="0"/>
                <w:bCs w:val="0"/>
                <w:sz w:val="16"/>
                <w:szCs w:val="16"/>
                <w:lang w:val="en-GB"/>
              </w:rPr>
              <w:t>&lt;ISCED level 4&gt;</w:t>
            </w:r>
          </w:p>
        </w:tc>
        <w:tc>
          <w:tcPr>
            <w:tcW w:w="1329" w:type="dxa"/>
          </w:tcPr>
          <w:p w14:paraId="3430E6C2" w14:textId="26CDBBFE" w:rsidR="007B5D31" w:rsidRPr="00561063" w:rsidRDefault="007B5D31" w:rsidP="007B5D31">
            <w:pPr>
              <w:pStyle w:val="SMHeading"/>
              <w:spacing w:before="0" w:after="0"/>
              <w:rPr>
                <w:rFonts w:ascii="Arial" w:hAnsi="Arial" w:cs="Arial"/>
                <w:b w:val="0"/>
                <w:bCs w:val="0"/>
                <w:sz w:val="16"/>
                <w:szCs w:val="16"/>
                <w:lang w:val="en-GB"/>
              </w:rPr>
            </w:pPr>
            <w:r w:rsidRPr="00812D06">
              <w:rPr>
                <w:rFonts w:ascii="Arial" w:hAnsi="Arial" w:cs="Arial"/>
                <w:b w:val="0"/>
                <w:bCs w:val="0"/>
                <w:sz w:val="16"/>
                <w:szCs w:val="16"/>
                <w:lang w:val="en-GB"/>
              </w:rPr>
              <w:t>PISA 2018, Student questionnaire</w:t>
            </w:r>
          </w:p>
        </w:tc>
        <w:tc>
          <w:tcPr>
            <w:tcW w:w="890" w:type="dxa"/>
          </w:tcPr>
          <w:p w14:paraId="53117897" w14:textId="564979A6" w:rsidR="007B5D31" w:rsidRPr="00561063" w:rsidRDefault="007B5D31" w:rsidP="007B5D31">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8</w:t>
            </w:r>
          </w:p>
        </w:tc>
      </w:tr>
      <w:tr w:rsidR="007B5D31" w:rsidRPr="00561063" w14:paraId="7730D217" w14:textId="77777777" w:rsidTr="009A28D7">
        <w:trPr>
          <w:trHeight w:val="20"/>
        </w:trPr>
        <w:tc>
          <w:tcPr>
            <w:tcW w:w="1134" w:type="dxa"/>
          </w:tcPr>
          <w:p w14:paraId="3F144A55" w14:textId="558F548B" w:rsidR="007B5D31" w:rsidRPr="00561063" w:rsidRDefault="00D12B36" w:rsidP="007B5D31">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Socio-economic background</w:t>
            </w:r>
          </w:p>
        </w:tc>
        <w:tc>
          <w:tcPr>
            <w:tcW w:w="2977" w:type="dxa"/>
          </w:tcPr>
          <w:p w14:paraId="15534341" w14:textId="281ADAC5" w:rsidR="007B5D31" w:rsidRDefault="00A6759C" w:rsidP="007B5D31">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The following two questions concern your mother’s job: </w:t>
            </w:r>
          </w:p>
          <w:p w14:paraId="29478139" w14:textId="49E95861" w:rsidR="00497DD9" w:rsidRPr="00497DD9" w:rsidRDefault="00497DD9" w:rsidP="007B5D31">
            <w:pPr>
              <w:pStyle w:val="SMHeading"/>
              <w:spacing w:before="0" w:after="0"/>
              <w:rPr>
                <w:rFonts w:ascii="Arial" w:hAnsi="Arial" w:cs="Arial"/>
                <w:b w:val="0"/>
                <w:bCs w:val="0"/>
                <w:i/>
                <w:iCs/>
                <w:sz w:val="16"/>
                <w:szCs w:val="16"/>
                <w:lang w:val="en-GB"/>
              </w:rPr>
            </w:pPr>
            <w:r w:rsidRPr="00497DD9">
              <w:rPr>
                <w:rFonts w:ascii="Arial" w:hAnsi="Arial" w:cs="Arial"/>
                <w:b w:val="0"/>
                <w:bCs w:val="0"/>
                <w:i/>
                <w:iCs/>
                <w:sz w:val="16"/>
                <w:szCs w:val="16"/>
                <w:lang w:val="en-GB"/>
              </w:rPr>
              <w:t>(If she is not working now, please tell us her last main job.)</w:t>
            </w:r>
          </w:p>
          <w:p w14:paraId="01C0F914" w14:textId="17F05F33" w:rsidR="00A6759C" w:rsidRDefault="00A6759C" w:rsidP="007B5D31">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What is your mother’s main job? (e.g. school teacher, kitchen-hand, sales manager)</w:t>
            </w:r>
          </w:p>
          <w:p w14:paraId="7B80F8D2" w14:textId="7B4F8C80" w:rsidR="00497DD9" w:rsidRPr="00497DD9" w:rsidRDefault="00497DD9" w:rsidP="007B5D31">
            <w:pPr>
              <w:pStyle w:val="SMHeading"/>
              <w:spacing w:before="0" w:after="0"/>
              <w:rPr>
                <w:rFonts w:ascii="Arial" w:hAnsi="Arial" w:cs="Arial"/>
                <w:b w:val="0"/>
                <w:bCs w:val="0"/>
                <w:i/>
                <w:iCs/>
                <w:sz w:val="16"/>
                <w:szCs w:val="16"/>
                <w:lang w:val="en-GB"/>
              </w:rPr>
            </w:pPr>
            <w:r w:rsidRPr="00497DD9">
              <w:rPr>
                <w:rFonts w:ascii="Arial" w:hAnsi="Arial" w:cs="Arial"/>
                <w:b w:val="0"/>
                <w:bCs w:val="0"/>
                <w:i/>
                <w:iCs/>
                <w:sz w:val="16"/>
                <w:szCs w:val="16"/>
                <w:lang w:val="en-GB"/>
              </w:rPr>
              <w:t>Please type in the job title.</w:t>
            </w:r>
          </w:p>
          <w:p w14:paraId="52CCB42D" w14:textId="77777777" w:rsidR="00497DD9" w:rsidRDefault="0030210F" w:rsidP="00497DD9">
            <w:pPr>
              <w:pStyle w:val="SMHeading"/>
              <w:spacing w:before="0" w:after="0"/>
              <w:rPr>
                <w:rFonts w:ascii="Arial" w:hAnsi="Arial" w:cs="Arial"/>
                <w:b w:val="0"/>
                <w:bCs w:val="0"/>
                <w:sz w:val="16"/>
                <w:szCs w:val="16"/>
                <w:lang w:val="en-GB"/>
              </w:rPr>
            </w:pPr>
            <w:r w:rsidRPr="0030210F">
              <w:rPr>
                <w:rFonts w:ascii="Arial" w:hAnsi="Arial" w:cs="Arial"/>
                <w:b w:val="0"/>
                <w:bCs w:val="0"/>
                <w:sz w:val="16"/>
                <w:szCs w:val="16"/>
                <w:lang w:val="en-GB"/>
              </w:rPr>
              <w:t>What does your mother do in her main job? (e.g. teaches high school students, helps the cook prepare meals in a restaurant, manages a sales team)</w:t>
            </w:r>
          </w:p>
          <w:p w14:paraId="08748562" w14:textId="2C299883" w:rsidR="00497DD9" w:rsidRPr="00497DD9" w:rsidRDefault="00497DD9" w:rsidP="00497DD9">
            <w:pPr>
              <w:pStyle w:val="SMHeading"/>
              <w:spacing w:before="0" w:after="0"/>
              <w:rPr>
                <w:rFonts w:ascii="Arial" w:hAnsi="Arial" w:cs="Arial"/>
                <w:b w:val="0"/>
                <w:bCs w:val="0"/>
                <w:i/>
                <w:iCs/>
                <w:sz w:val="16"/>
                <w:szCs w:val="16"/>
                <w:lang w:val="en-GB"/>
              </w:rPr>
            </w:pPr>
            <w:r w:rsidRPr="00497DD9">
              <w:rPr>
                <w:rFonts w:ascii="Arial" w:hAnsi="Arial" w:cs="Arial"/>
                <w:b w:val="0"/>
                <w:bCs w:val="0"/>
                <w:i/>
                <w:iCs/>
                <w:sz w:val="16"/>
                <w:szCs w:val="16"/>
                <w:lang w:val="en-GB"/>
              </w:rPr>
              <w:t>Please use a sentence to describe the kind of work she does or did in that job.</w:t>
            </w:r>
          </w:p>
        </w:tc>
        <w:tc>
          <w:tcPr>
            <w:tcW w:w="2701" w:type="dxa"/>
          </w:tcPr>
          <w:p w14:paraId="792DC6A8" w14:textId="77777777" w:rsidR="007B5D31" w:rsidRPr="00561063" w:rsidRDefault="007B5D31" w:rsidP="007B5D31">
            <w:pPr>
              <w:pStyle w:val="SMHeading"/>
              <w:spacing w:before="0" w:after="0"/>
              <w:rPr>
                <w:rFonts w:ascii="Arial" w:hAnsi="Arial" w:cs="Arial"/>
                <w:b w:val="0"/>
                <w:bCs w:val="0"/>
                <w:sz w:val="16"/>
                <w:szCs w:val="16"/>
                <w:lang w:val="en-GB"/>
              </w:rPr>
            </w:pPr>
          </w:p>
        </w:tc>
        <w:tc>
          <w:tcPr>
            <w:tcW w:w="1329" w:type="dxa"/>
          </w:tcPr>
          <w:p w14:paraId="6C2B14DD" w14:textId="1E5B5656" w:rsidR="007B5D31" w:rsidRPr="00561063" w:rsidRDefault="007F2FA8" w:rsidP="007B5D31">
            <w:pPr>
              <w:pStyle w:val="SMHeading"/>
              <w:spacing w:before="0" w:after="0"/>
              <w:rPr>
                <w:rFonts w:ascii="Arial" w:hAnsi="Arial" w:cs="Arial"/>
                <w:b w:val="0"/>
                <w:bCs w:val="0"/>
                <w:sz w:val="16"/>
                <w:szCs w:val="16"/>
                <w:lang w:val="en-GB"/>
              </w:rPr>
            </w:pPr>
            <w:r w:rsidRPr="007F2FA8">
              <w:rPr>
                <w:rFonts w:ascii="Arial" w:hAnsi="Arial" w:cs="Arial"/>
                <w:b w:val="0"/>
                <w:bCs w:val="0"/>
                <w:sz w:val="16"/>
                <w:szCs w:val="16"/>
                <w:lang w:val="en-GB"/>
              </w:rPr>
              <w:t>PISA 2018, Student questionnaire</w:t>
            </w:r>
          </w:p>
        </w:tc>
        <w:tc>
          <w:tcPr>
            <w:tcW w:w="890" w:type="dxa"/>
          </w:tcPr>
          <w:p w14:paraId="4BCC499C" w14:textId="05E46176" w:rsidR="007B5D31" w:rsidRPr="00561063" w:rsidRDefault="00530780" w:rsidP="007B5D31">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14</w:t>
            </w:r>
          </w:p>
        </w:tc>
      </w:tr>
      <w:tr w:rsidR="0092468D" w:rsidRPr="00561063" w14:paraId="5A411789" w14:textId="77777777" w:rsidTr="009A28D7">
        <w:trPr>
          <w:trHeight w:val="20"/>
        </w:trPr>
        <w:tc>
          <w:tcPr>
            <w:tcW w:w="1134" w:type="dxa"/>
          </w:tcPr>
          <w:p w14:paraId="10ABE49A" w14:textId="06D23342" w:rsidR="0092468D" w:rsidRPr="00561063" w:rsidRDefault="0092468D" w:rsidP="0092468D">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Socio-economic background</w:t>
            </w:r>
          </w:p>
        </w:tc>
        <w:tc>
          <w:tcPr>
            <w:tcW w:w="2977" w:type="dxa"/>
          </w:tcPr>
          <w:p w14:paraId="49050F2B" w14:textId="4F837866" w:rsidR="0092468D" w:rsidRDefault="0092468D" w:rsidP="0092468D">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The following two questions concern your father’s job: </w:t>
            </w:r>
          </w:p>
          <w:p w14:paraId="6223B431" w14:textId="1CDDC949" w:rsidR="0092468D" w:rsidRPr="00497DD9" w:rsidRDefault="0092468D" w:rsidP="0092468D">
            <w:pPr>
              <w:pStyle w:val="SMHeading"/>
              <w:spacing w:before="0" w:after="0"/>
              <w:rPr>
                <w:rFonts w:ascii="Arial" w:hAnsi="Arial" w:cs="Arial"/>
                <w:b w:val="0"/>
                <w:bCs w:val="0"/>
                <w:i/>
                <w:iCs/>
                <w:sz w:val="16"/>
                <w:szCs w:val="16"/>
                <w:lang w:val="en-GB"/>
              </w:rPr>
            </w:pPr>
            <w:r w:rsidRPr="00497DD9">
              <w:rPr>
                <w:rFonts w:ascii="Arial" w:hAnsi="Arial" w:cs="Arial"/>
                <w:b w:val="0"/>
                <w:bCs w:val="0"/>
                <w:i/>
                <w:iCs/>
                <w:sz w:val="16"/>
                <w:szCs w:val="16"/>
                <w:lang w:val="en-GB"/>
              </w:rPr>
              <w:t>(If he is not working now, please tell us h</w:t>
            </w:r>
            <w:r>
              <w:rPr>
                <w:rFonts w:ascii="Arial" w:hAnsi="Arial" w:cs="Arial"/>
                <w:b w:val="0"/>
                <w:bCs w:val="0"/>
                <w:i/>
                <w:iCs/>
                <w:sz w:val="16"/>
                <w:szCs w:val="16"/>
                <w:lang w:val="en-GB"/>
              </w:rPr>
              <w:t>is</w:t>
            </w:r>
            <w:r w:rsidRPr="00497DD9">
              <w:rPr>
                <w:rFonts w:ascii="Arial" w:hAnsi="Arial" w:cs="Arial"/>
                <w:b w:val="0"/>
                <w:bCs w:val="0"/>
                <w:i/>
                <w:iCs/>
                <w:sz w:val="16"/>
                <w:szCs w:val="16"/>
                <w:lang w:val="en-GB"/>
              </w:rPr>
              <w:t xml:space="preserve"> last main job.)</w:t>
            </w:r>
          </w:p>
          <w:p w14:paraId="0EC4B843" w14:textId="2F1170EF" w:rsidR="0092468D" w:rsidRDefault="0092468D" w:rsidP="0092468D">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 xml:space="preserve">What is your </w:t>
            </w:r>
            <w:r w:rsidRPr="0092468D">
              <w:rPr>
                <w:rFonts w:ascii="Arial" w:hAnsi="Arial" w:cs="Arial"/>
                <w:b w:val="0"/>
                <w:bCs w:val="0"/>
                <w:sz w:val="16"/>
                <w:szCs w:val="16"/>
                <w:lang w:val="en-GB"/>
              </w:rPr>
              <w:t>father</w:t>
            </w:r>
            <w:r>
              <w:rPr>
                <w:rFonts w:ascii="Arial" w:hAnsi="Arial" w:cs="Arial"/>
                <w:b w:val="0"/>
                <w:bCs w:val="0"/>
                <w:sz w:val="16"/>
                <w:szCs w:val="16"/>
                <w:lang w:val="en-GB"/>
              </w:rPr>
              <w:t>’s main job? (e.g. school teacher, kitchen-hand, sales manager)</w:t>
            </w:r>
          </w:p>
          <w:p w14:paraId="2BDD8A81" w14:textId="77777777" w:rsidR="0092468D" w:rsidRPr="00497DD9" w:rsidRDefault="0092468D" w:rsidP="0092468D">
            <w:pPr>
              <w:pStyle w:val="SMHeading"/>
              <w:spacing w:before="0" w:after="0"/>
              <w:rPr>
                <w:rFonts w:ascii="Arial" w:hAnsi="Arial" w:cs="Arial"/>
                <w:b w:val="0"/>
                <w:bCs w:val="0"/>
                <w:i/>
                <w:iCs/>
                <w:sz w:val="16"/>
                <w:szCs w:val="16"/>
                <w:lang w:val="en-GB"/>
              </w:rPr>
            </w:pPr>
            <w:r w:rsidRPr="00497DD9">
              <w:rPr>
                <w:rFonts w:ascii="Arial" w:hAnsi="Arial" w:cs="Arial"/>
                <w:b w:val="0"/>
                <w:bCs w:val="0"/>
                <w:i/>
                <w:iCs/>
                <w:sz w:val="16"/>
                <w:szCs w:val="16"/>
                <w:lang w:val="en-GB"/>
              </w:rPr>
              <w:t>Please type in the job title.</w:t>
            </w:r>
          </w:p>
          <w:p w14:paraId="6D173820" w14:textId="4E2D0258" w:rsidR="0092468D" w:rsidRDefault="0092468D" w:rsidP="0092468D">
            <w:pPr>
              <w:pStyle w:val="SMHeading"/>
              <w:spacing w:before="0" w:after="0"/>
              <w:rPr>
                <w:rFonts w:ascii="Arial" w:hAnsi="Arial" w:cs="Arial"/>
                <w:b w:val="0"/>
                <w:bCs w:val="0"/>
                <w:sz w:val="16"/>
                <w:szCs w:val="16"/>
                <w:lang w:val="en-GB"/>
              </w:rPr>
            </w:pPr>
            <w:r w:rsidRPr="0030210F">
              <w:rPr>
                <w:rFonts w:ascii="Arial" w:hAnsi="Arial" w:cs="Arial"/>
                <w:b w:val="0"/>
                <w:bCs w:val="0"/>
                <w:sz w:val="16"/>
                <w:szCs w:val="16"/>
                <w:lang w:val="en-GB"/>
              </w:rPr>
              <w:t xml:space="preserve">What does your </w:t>
            </w:r>
            <w:r w:rsidRPr="0092468D">
              <w:rPr>
                <w:rFonts w:ascii="Arial" w:hAnsi="Arial" w:cs="Arial"/>
                <w:b w:val="0"/>
                <w:bCs w:val="0"/>
                <w:sz w:val="16"/>
                <w:szCs w:val="16"/>
                <w:lang w:val="en-GB"/>
              </w:rPr>
              <w:t xml:space="preserve">father </w:t>
            </w:r>
            <w:r w:rsidRPr="0030210F">
              <w:rPr>
                <w:rFonts w:ascii="Arial" w:hAnsi="Arial" w:cs="Arial"/>
                <w:b w:val="0"/>
                <w:bCs w:val="0"/>
                <w:sz w:val="16"/>
                <w:szCs w:val="16"/>
                <w:lang w:val="en-GB"/>
              </w:rPr>
              <w:t xml:space="preserve">do in </w:t>
            </w:r>
            <w:r>
              <w:rPr>
                <w:rFonts w:ascii="Arial" w:hAnsi="Arial" w:cs="Arial"/>
                <w:b w:val="0"/>
                <w:bCs w:val="0"/>
                <w:sz w:val="16"/>
                <w:szCs w:val="16"/>
                <w:lang w:val="en-GB"/>
              </w:rPr>
              <w:t>his</w:t>
            </w:r>
            <w:r w:rsidRPr="0030210F">
              <w:rPr>
                <w:rFonts w:ascii="Arial" w:hAnsi="Arial" w:cs="Arial"/>
                <w:b w:val="0"/>
                <w:bCs w:val="0"/>
                <w:sz w:val="16"/>
                <w:szCs w:val="16"/>
                <w:lang w:val="en-GB"/>
              </w:rPr>
              <w:t xml:space="preserve"> main job? (e.g. teaches high school students, helps the cook prepare meals in a restaurant, manages a sales team)</w:t>
            </w:r>
          </w:p>
          <w:p w14:paraId="2D6D9953" w14:textId="706E43DB" w:rsidR="0092468D" w:rsidRPr="00561063" w:rsidRDefault="0092468D" w:rsidP="0092468D">
            <w:pPr>
              <w:pStyle w:val="SMHeading"/>
              <w:spacing w:before="0" w:after="0"/>
              <w:rPr>
                <w:rFonts w:ascii="Arial" w:hAnsi="Arial" w:cs="Arial"/>
                <w:b w:val="0"/>
                <w:bCs w:val="0"/>
                <w:sz w:val="16"/>
                <w:szCs w:val="16"/>
                <w:lang w:val="en-GB"/>
              </w:rPr>
            </w:pPr>
            <w:r w:rsidRPr="00497DD9">
              <w:rPr>
                <w:rFonts w:ascii="Arial" w:hAnsi="Arial" w:cs="Arial"/>
                <w:b w:val="0"/>
                <w:bCs w:val="0"/>
                <w:i/>
                <w:iCs/>
                <w:sz w:val="16"/>
                <w:szCs w:val="16"/>
                <w:lang w:val="en-GB"/>
              </w:rPr>
              <w:t>Please use a sentence to describe the kind of work he does or did in that job.</w:t>
            </w:r>
          </w:p>
        </w:tc>
        <w:tc>
          <w:tcPr>
            <w:tcW w:w="2701" w:type="dxa"/>
          </w:tcPr>
          <w:p w14:paraId="609FD387" w14:textId="77777777" w:rsidR="0092468D" w:rsidRPr="00561063" w:rsidRDefault="0092468D" w:rsidP="0092468D">
            <w:pPr>
              <w:pStyle w:val="SMHeading"/>
              <w:spacing w:before="0" w:after="0"/>
              <w:rPr>
                <w:rFonts w:ascii="Arial" w:hAnsi="Arial" w:cs="Arial"/>
                <w:b w:val="0"/>
                <w:bCs w:val="0"/>
                <w:sz w:val="16"/>
                <w:szCs w:val="16"/>
                <w:lang w:val="en-GB"/>
              </w:rPr>
            </w:pPr>
          </w:p>
        </w:tc>
        <w:tc>
          <w:tcPr>
            <w:tcW w:w="1329" w:type="dxa"/>
          </w:tcPr>
          <w:p w14:paraId="6E82BBBB" w14:textId="3852B3CA" w:rsidR="0092468D" w:rsidRPr="00561063" w:rsidRDefault="0092468D" w:rsidP="0092468D">
            <w:pPr>
              <w:pStyle w:val="SMHeading"/>
              <w:spacing w:before="0" w:after="0"/>
              <w:rPr>
                <w:rFonts w:ascii="Arial" w:hAnsi="Arial" w:cs="Arial"/>
                <w:b w:val="0"/>
                <w:bCs w:val="0"/>
                <w:sz w:val="16"/>
                <w:szCs w:val="16"/>
                <w:lang w:val="en-GB"/>
              </w:rPr>
            </w:pPr>
            <w:r w:rsidRPr="007F2FA8">
              <w:rPr>
                <w:rFonts w:ascii="Arial" w:hAnsi="Arial" w:cs="Arial"/>
                <w:b w:val="0"/>
                <w:bCs w:val="0"/>
                <w:sz w:val="16"/>
                <w:szCs w:val="16"/>
                <w:lang w:val="en-GB"/>
              </w:rPr>
              <w:t>PISA 2018, Student questionnaire</w:t>
            </w:r>
          </w:p>
        </w:tc>
        <w:tc>
          <w:tcPr>
            <w:tcW w:w="890" w:type="dxa"/>
          </w:tcPr>
          <w:p w14:paraId="2868DF09" w14:textId="24DC87F5" w:rsidR="0092468D" w:rsidRPr="00561063" w:rsidRDefault="00C0611C" w:rsidP="0092468D">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15</w:t>
            </w:r>
          </w:p>
        </w:tc>
      </w:tr>
      <w:tr w:rsidR="0092468D" w:rsidRPr="00561063" w14:paraId="2343E6BA" w14:textId="77777777" w:rsidTr="009A28D7">
        <w:trPr>
          <w:trHeight w:val="20"/>
        </w:trPr>
        <w:tc>
          <w:tcPr>
            <w:tcW w:w="1134" w:type="dxa"/>
          </w:tcPr>
          <w:p w14:paraId="5E391EEC" w14:textId="792888C1" w:rsidR="0092468D" w:rsidRPr="00561063" w:rsidRDefault="00182FE8" w:rsidP="0092468D">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Country of origin</w:t>
            </w:r>
          </w:p>
        </w:tc>
        <w:tc>
          <w:tcPr>
            <w:tcW w:w="2977" w:type="dxa"/>
          </w:tcPr>
          <w:p w14:paraId="61F5B6BE" w14:textId="77777777" w:rsidR="0092468D" w:rsidRDefault="00E56CD2" w:rsidP="0092468D">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In what country were you and your parents born?</w:t>
            </w:r>
          </w:p>
          <w:p w14:paraId="4ECB04E2" w14:textId="77777777" w:rsidR="00940280" w:rsidRDefault="00940280" w:rsidP="0092468D">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You</w:t>
            </w:r>
          </w:p>
          <w:p w14:paraId="77EF63F8" w14:textId="77777777" w:rsidR="00940280" w:rsidRDefault="00940280" w:rsidP="0092468D">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lastRenderedPageBreak/>
              <w:t>Mother</w:t>
            </w:r>
          </w:p>
          <w:p w14:paraId="50642D02" w14:textId="4D4441B2" w:rsidR="00940280" w:rsidRPr="00561063" w:rsidRDefault="00940280" w:rsidP="0092468D">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Father</w:t>
            </w:r>
          </w:p>
        </w:tc>
        <w:tc>
          <w:tcPr>
            <w:tcW w:w="2701" w:type="dxa"/>
          </w:tcPr>
          <w:p w14:paraId="57EE21C2" w14:textId="6E7456E4" w:rsidR="006803EA" w:rsidRDefault="006803EA" w:rsidP="006803EA">
            <w:pPr>
              <w:pStyle w:val="SMHeading"/>
              <w:numPr>
                <w:ilvl w:val="0"/>
                <w:numId w:val="23"/>
              </w:numPr>
              <w:spacing w:before="0" w:after="0"/>
              <w:rPr>
                <w:rFonts w:ascii="Arial" w:hAnsi="Arial" w:cs="Arial"/>
                <w:b w:val="0"/>
                <w:bCs w:val="0"/>
                <w:sz w:val="16"/>
                <w:szCs w:val="16"/>
                <w:lang w:val="en-GB"/>
              </w:rPr>
            </w:pPr>
            <w:r w:rsidRPr="006803EA">
              <w:rPr>
                <w:rFonts w:ascii="Arial" w:hAnsi="Arial" w:cs="Arial"/>
                <w:b w:val="0"/>
                <w:bCs w:val="0"/>
                <w:sz w:val="16"/>
                <w:szCs w:val="16"/>
                <w:lang w:val="en-GB"/>
              </w:rPr>
              <w:lastRenderedPageBreak/>
              <w:t>&lt;Country A&gt;</w:t>
            </w:r>
          </w:p>
          <w:p w14:paraId="42276681" w14:textId="77777777" w:rsidR="006803EA" w:rsidRDefault="006803EA" w:rsidP="006803EA">
            <w:pPr>
              <w:pStyle w:val="SMHeading"/>
              <w:numPr>
                <w:ilvl w:val="0"/>
                <w:numId w:val="23"/>
              </w:numPr>
              <w:spacing w:before="0" w:after="0"/>
              <w:rPr>
                <w:rFonts w:ascii="Arial" w:hAnsi="Arial" w:cs="Arial"/>
                <w:b w:val="0"/>
                <w:bCs w:val="0"/>
                <w:sz w:val="16"/>
                <w:szCs w:val="16"/>
                <w:lang w:val="en-GB"/>
              </w:rPr>
            </w:pPr>
            <w:r w:rsidRPr="006803EA">
              <w:rPr>
                <w:rFonts w:ascii="Arial" w:hAnsi="Arial" w:cs="Arial"/>
                <w:b w:val="0"/>
                <w:bCs w:val="0"/>
                <w:sz w:val="16"/>
                <w:szCs w:val="16"/>
                <w:lang w:val="en-GB"/>
              </w:rPr>
              <w:t>&lt;Country B&gt;</w:t>
            </w:r>
          </w:p>
          <w:p w14:paraId="3D4BCCF1" w14:textId="77777777" w:rsidR="006803EA" w:rsidRDefault="006803EA" w:rsidP="006803EA">
            <w:pPr>
              <w:pStyle w:val="SMHeading"/>
              <w:numPr>
                <w:ilvl w:val="0"/>
                <w:numId w:val="23"/>
              </w:numPr>
              <w:spacing w:before="0" w:after="0"/>
              <w:rPr>
                <w:rFonts w:ascii="Arial" w:hAnsi="Arial" w:cs="Arial"/>
                <w:b w:val="0"/>
                <w:bCs w:val="0"/>
                <w:sz w:val="16"/>
                <w:szCs w:val="16"/>
                <w:lang w:val="en-GB"/>
              </w:rPr>
            </w:pPr>
            <w:r w:rsidRPr="006803EA">
              <w:rPr>
                <w:rFonts w:ascii="Arial" w:hAnsi="Arial" w:cs="Arial"/>
                <w:b w:val="0"/>
                <w:bCs w:val="0"/>
                <w:sz w:val="16"/>
                <w:szCs w:val="16"/>
                <w:lang w:val="en-GB"/>
              </w:rPr>
              <w:t>&lt;Country C&gt;</w:t>
            </w:r>
          </w:p>
          <w:p w14:paraId="5261E6D6" w14:textId="77777777" w:rsidR="006803EA" w:rsidRDefault="006803EA" w:rsidP="006803EA">
            <w:pPr>
              <w:pStyle w:val="SMHeading"/>
              <w:numPr>
                <w:ilvl w:val="0"/>
                <w:numId w:val="23"/>
              </w:numPr>
              <w:spacing w:before="0" w:after="0"/>
              <w:rPr>
                <w:rFonts w:ascii="Arial" w:hAnsi="Arial" w:cs="Arial"/>
                <w:b w:val="0"/>
                <w:bCs w:val="0"/>
                <w:sz w:val="16"/>
                <w:szCs w:val="16"/>
                <w:lang w:val="en-GB"/>
              </w:rPr>
            </w:pPr>
            <w:r w:rsidRPr="006803EA">
              <w:rPr>
                <w:rFonts w:ascii="Arial" w:hAnsi="Arial" w:cs="Arial"/>
                <w:b w:val="0"/>
                <w:bCs w:val="0"/>
                <w:sz w:val="16"/>
                <w:szCs w:val="16"/>
                <w:lang w:val="en-GB"/>
              </w:rPr>
              <w:lastRenderedPageBreak/>
              <w:t>&lt;Country D&gt;</w:t>
            </w:r>
          </w:p>
          <w:p w14:paraId="3E989894" w14:textId="77777777" w:rsidR="006803EA" w:rsidRDefault="006803EA" w:rsidP="006803EA">
            <w:pPr>
              <w:pStyle w:val="SMHeading"/>
              <w:numPr>
                <w:ilvl w:val="0"/>
                <w:numId w:val="23"/>
              </w:numPr>
              <w:spacing w:before="0" w:after="0"/>
              <w:rPr>
                <w:rFonts w:ascii="Arial" w:hAnsi="Arial" w:cs="Arial"/>
                <w:b w:val="0"/>
                <w:bCs w:val="0"/>
                <w:sz w:val="16"/>
                <w:szCs w:val="16"/>
                <w:lang w:val="en-GB"/>
              </w:rPr>
            </w:pPr>
            <w:r w:rsidRPr="006803EA">
              <w:rPr>
                <w:rFonts w:ascii="Arial" w:hAnsi="Arial" w:cs="Arial"/>
                <w:b w:val="0"/>
                <w:bCs w:val="0"/>
                <w:sz w:val="16"/>
                <w:szCs w:val="16"/>
                <w:lang w:val="en-GB"/>
              </w:rPr>
              <w:t>&lt;…etc.&gt;</w:t>
            </w:r>
          </w:p>
          <w:p w14:paraId="2E1F876F" w14:textId="7D303CC7" w:rsidR="0092468D" w:rsidRPr="006803EA" w:rsidRDefault="006803EA" w:rsidP="006803EA">
            <w:pPr>
              <w:pStyle w:val="SMHeading"/>
              <w:numPr>
                <w:ilvl w:val="0"/>
                <w:numId w:val="23"/>
              </w:numPr>
              <w:spacing w:before="0" w:after="0"/>
              <w:rPr>
                <w:rFonts w:ascii="Arial" w:hAnsi="Arial" w:cs="Arial"/>
                <w:b w:val="0"/>
                <w:bCs w:val="0"/>
                <w:sz w:val="16"/>
                <w:szCs w:val="16"/>
                <w:lang w:val="en-GB"/>
              </w:rPr>
            </w:pPr>
            <w:r w:rsidRPr="006803EA">
              <w:rPr>
                <w:rFonts w:ascii="Arial" w:hAnsi="Arial" w:cs="Arial"/>
                <w:b w:val="0"/>
                <w:bCs w:val="0"/>
                <w:sz w:val="16"/>
                <w:szCs w:val="16"/>
                <w:lang w:val="en-GB"/>
              </w:rPr>
              <w:t>Other country</w:t>
            </w:r>
          </w:p>
        </w:tc>
        <w:tc>
          <w:tcPr>
            <w:tcW w:w="1329" w:type="dxa"/>
          </w:tcPr>
          <w:p w14:paraId="0A9B81C6" w14:textId="5FC2A6B9" w:rsidR="0092468D" w:rsidRPr="00561063" w:rsidRDefault="0092468D" w:rsidP="0092468D">
            <w:pPr>
              <w:pStyle w:val="SMHeading"/>
              <w:spacing w:before="0" w:after="0"/>
              <w:rPr>
                <w:rFonts w:ascii="Arial" w:hAnsi="Arial" w:cs="Arial"/>
                <w:b w:val="0"/>
                <w:bCs w:val="0"/>
                <w:sz w:val="16"/>
                <w:szCs w:val="16"/>
                <w:lang w:val="en-GB"/>
              </w:rPr>
            </w:pPr>
            <w:r w:rsidRPr="007F2FA8">
              <w:rPr>
                <w:rFonts w:ascii="Arial" w:hAnsi="Arial" w:cs="Arial"/>
                <w:b w:val="0"/>
                <w:bCs w:val="0"/>
                <w:sz w:val="16"/>
                <w:szCs w:val="16"/>
                <w:lang w:val="en-GB"/>
              </w:rPr>
              <w:lastRenderedPageBreak/>
              <w:t>PISA 2018, Student questionnaire</w:t>
            </w:r>
          </w:p>
        </w:tc>
        <w:tc>
          <w:tcPr>
            <w:tcW w:w="890" w:type="dxa"/>
          </w:tcPr>
          <w:p w14:paraId="0ACE313F" w14:textId="4E010E44" w:rsidR="0092468D" w:rsidRPr="00561063" w:rsidRDefault="0067031F" w:rsidP="0092468D">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19</w:t>
            </w:r>
          </w:p>
        </w:tc>
      </w:tr>
      <w:tr w:rsidR="0092468D" w:rsidRPr="00561063" w14:paraId="5DB02389" w14:textId="77777777" w:rsidTr="004E7146">
        <w:trPr>
          <w:trHeight w:val="20"/>
        </w:trPr>
        <w:tc>
          <w:tcPr>
            <w:tcW w:w="1134" w:type="dxa"/>
            <w:tcBorders>
              <w:bottom w:val="single" w:sz="4" w:space="0" w:color="auto"/>
            </w:tcBorders>
          </w:tcPr>
          <w:p w14:paraId="2339FE60" w14:textId="2A60881E" w:rsidR="0092468D" w:rsidRPr="00561063" w:rsidRDefault="00210FC7" w:rsidP="0092468D">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Language spoken at home</w:t>
            </w:r>
          </w:p>
        </w:tc>
        <w:tc>
          <w:tcPr>
            <w:tcW w:w="2977" w:type="dxa"/>
            <w:tcBorders>
              <w:bottom w:val="single" w:sz="4" w:space="0" w:color="auto"/>
            </w:tcBorders>
          </w:tcPr>
          <w:p w14:paraId="02E06679" w14:textId="6E36CCC1" w:rsidR="0092468D" w:rsidRPr="00561063" w:rsidRDefault="005E1034" w:rsidP="0092468D">
            <w:pPr>
              <w:pStyle w:val="SMHeading"/>
              <w:spacing w:before="0" w:after="0"/>
              <w:rPr>
                <w:rFonts w:ascii="Arial" w:hAnsi="Arial" w:cs="Arial"/>
                <w:b w:val="0"/>
                <w:bCs w:val="0"/>
                <w:sz w:val="16"/>
                <w:szCs w:val="16"/>
                <w:lang w:val="en-GB"/>
              </w:rPr>
            </w:pPr>
            <w:r w:rsidRPr="005E1034">
              <w:rPr>
                <w:rFonts w:ascii="Arial" w:hAnsi="Arial" w:cs="Arial"/>
                <w:b w:val="0"/>
                <w:bCs w:val="0"/>
                <w:sz w:val="16"/>
                <w:szCs w:val="16"/>
                <w:lang w:val="en-GB"/>
              </w:rPr>
              <w:t xml:space="preserve">What language do you speak at home most of the time? </w:t>
            </w:r>
          </w:p>
        </w:tc>
        <w:tc>
          <w:tcPr>
            <w:tcW w:w="2701" w:type="dxa"/>
            <w:tcBorders>
              <w:bottom w:val="single" w:sz="4" w:space="0" w:color="auto"/>
            </w:tcBorders>
          </w:tcPr>
          <w:p w14:paraId="154CE6AC" w14:textId="77777777" w:rsidR="005E1034" w:rsidRDefault="005E1034" w:rsidP="005E1034">
            <w:pPr>
              <w:pStyle w:val="SMHeading"/>
              <w:numPr>
                <w:ilvl w:val="0"/>
                <w:numId w:val="23"/>
              </w:numPr>
              <w:spacing w:before="0" w:after="0"/>
              <w:rPr>
                <w:rFonts w:ascii="Arial" w:hAnsi="Arial" w:cs="Arial"/>
                <w:b w:val="0"/>
                <w:bCs w:val="0"/>
                <w:sz w:val="16"/>
                <w:szCs w:val="16"/>
                <w:lang w:val="en-GB"/>
              </w:rPr>
            </w:pPr>
            <w:r w:rsidRPr="005E1034">
              <w:rPr>
                <w:rFonts w:ascii="Arial" w:hAnsi="Arial" w:cs="Arial"/>
                <w:b w:val="0"/>
                <w:bCs w:val="0"/>
                <w:sz w:val="16"/>
                <w:szCs w:val="16"/>
                <w:lang w:val="en-GB"/>
              </w:rPr>
              <w:t>&lt;Language 1&gt;</w:t>
            </w:r>
          </w:p>
          <w:p w14:paraId="0D265A5D" w14:textId="77777777" w:rsidR="005E1034" w:rsidRDefault="005E1034" w:rsidP="005E1034">
            <w:pPr>
              <w:pStyle w:val="SMHeading"/>
              <w:numPr>
                <w:ilvl w:val="0"/>
                <w:numId w:val="23"/>
              </w:numPr>
              <w:spacing w:before="0" w:after="0"/>
              <w:rPr>
                <w:rFonts w:ascii="Arial" w:hAnsi="Arial" w:cs="Arial"/>
                <w:b w:val="0"/>
                <w:bCs w:val="0"/>
                <w:sz w:val="16"/>
                <w:szCs w:val="16"/>
                <w:lang w:val="en-GB"/>
              </w:rPr>
            </w:pPr>
            <w:r w:rsidRPr="005E1034">
              <w:rPr>
                <w:rFonts w:ascii="Arial" w:hAnsi="Arial" w:cs="Arial"/>
                <w:b w:val="0"/>
                <w:bCs w:val="0"/>
                <w:sz w:val="16"/>
                <w:szCs w:val="16"/>
                <w:lang w:val="en-GB"/>
              </w:rPr>
              <w:t>&lt;Language 2&gt;</w:t>
            </w:r>
          </w:p>
          <w:p w14:paraId="2BCBD42C" w14:textId="77777777" w:rsidR="005E1034" w:rsidRDefault="005E1034" w:rsidP="005E1034">
            <w:pPr>
              <w:pStyle w:val="SMHeading"/>
              <w:numPr>
                <w:ilvl w:val="0"/>
                <w:numId w:val="23"/>
              </w:numPr>
              <w:spacing w:before="0" w:after="0"/>
              <w:rPr>
                <w:rFonts w:ascii="Arial" w:hAnsi="Arial" w:cs="Arial"/>
                <w:b w:val="0"/>
                <w:bCs w:val="0"/>
                <w:sz w:val="16"/>
                <w:szCs w:val="16"/>
                <w:lang w:val="en-GB"/>
              </w:rPr>
            </w:pPr>
            <w:r w:rsidRPr="005E1034">
              <w:rPr>
                <w:rFonts w:ascii="Arial" w:hAnsi="Arial" w:cs="Arial"/>
                <w:b w:val="0"/>
                <w:bCs w:val="0"/>
                <w:sz w:val="16"/>
                <w:szCs w:val="16"/>
                <w:lang w:val="en-GB"/>
              </w:rPr>
              <w:t>&lt;Language 3&gt;</w:t>
            </w:r>
          </w:p>
          <w:p w14:paraId="543112B6" w14:textId="77777777" w:rsidR="005E1034" w:rsidRDefault="005E1034" w:rsidP="005E1034">
            <w:pPr>
              <w:pStyle w:val="SMHeading"/>
              <w:numPr>
                <w:ilvl w:val="0"/>
                <w:numId w:val="23"/>
              </w:numPr>
              <w:spacing w:before="0" w:after="0"/>
              <w:rPr>
                <w:rFonts w:ascii="Arial" w:hAnsi="Arial" w:cs="Arial"/>
                <w:b w:val="0"/>
                <w:bCs w:val="0"/>
                <w:sz w:val="16"/>
                <w:szCs w:val="16"/>
                <w:lang w:val="en-GB"/>
              </w:rPr>
            </w:pPr>
            <w:r w:rsidRPr="005E1034">
              <w:rPr>
                <w:rFonts w:ascii="Arial" w:hAnsi="Arial" w:cs="Arial"/>
                <w:b w:val="0"/>
                <w:bCs w:val="0"/>
                <w:sz w:val="16"/>
                <w:szCs w:val="16"/>
                <w:lang w:val="en-GB"/>
              </w:rPr>
              <w:t>&lt;…etc.&gt;</w:t>
            </w:r>
          </w:p>
          <w:p w14:paraId="75C7DFE8" w14:textId="2FB4533D" w:rsidR="0092468D" w:rsidRPr="00561063" w:rsidRDefault="005E1034" w:rsidP="005E1034">
            <w:pPr>
              <w:pStyle w:val="SMHeading"/>
              <w:numPr>
                <w:ilvl w:val="0"/>
                <w:numId w:val="23"/>
              </w:numPr>
              <w:spacing w:before="0" w:after="0"/>
              <w:rPr>
                <w:rFonts w:ascii="Arial" w:hAnsi="Arial" w:cs="Arial"/>
                <w:b w:val="0"/>
                <w:bCs w:val="0"/>
                <w:sz w:val="16"/>
                <w:szCs w:val="16"/>
                <w:lang w:val="en-GB"/>
              </w:rPr>
            </w:pPr>
            <w:r w:rsidRPr="005E1034">
              <w:rPr>
                <w:rFonts w:ascii="Arial" w:hAnsi="Arial" w:cs="Arial"/>
                <w:b w:val="0"/>
                <w:bCs w:val="0"/>
                <w:sz w:val="16"/>
                <w:szCs w:val="16"/>
                <w:lang w:val="en-GB"/>
              </w:rPr>
              <w:t>Other language</w:t>
            </w:r>
          </w:p>
        </w:tc>
        <w:tc>
          <w:tcPr>
            <w:tcW w:w="1329" w:type="dxa"/>
            <w:tcBorders>
              <w:bottom w:val="single" w:sz="4" w:space="0" w:color="auto"/>
            </w:tcBorders>
          </w:tcPr>
          <w:p w14:paraId="0FE5D114" w14:textId="4E5DAB62" w:rsidR="0092468D" w:rsidRPr="00561063" w:rsidRDefault="0092468D" w:rsidP="0092468D">
            <w:pPr>
              <w:pStyle w:val="SMHeading"/>
              <w:spacing w:before="0" w:after="0"/>
              <w:rPr>
                <w:rFonts w:ascii="Arial" w:hAnsi="Arial" w:cs="Arial"/>
                <w:b w:val="0"/>
                <w:bCs w:val="0"/>
                <w:sz w:val="16"/>
                <w:szCs w:val="16"/>
                <w:lang w:val="en-GB"/>
              </w:rPr>
            </w:pPr>
            <w:r w:rsidRPr="007F2FA8">
              <w:rPr>
                <w:rFonts w:ascii="Arial" w:hAnsi="Arial" w:cs="Arial"/>
                <w:b w:val="0"/>
                <w:bCs w:val="0"/>
                <w:sz w:val="16"/>
                <w:szCs w:val="16"/>
                <w:lang w:val="en-GB"/>
              </w:rPr>
              <w:t>PISA 2018, Student questionnaire</w:t>
            </w:r>
          </w:p>
        </w:tc>
        <w:tc>
          <w:tcPr>
            <w:tcW w:w="890" w:type="dxa"/>
            <w:tcBorders>
              <w:bottom w:val="single" w:sz="4" w:space="0" w:color="auto"/>
            </w:tcBorders>
          </w:tcPr>
          <w:p w14:paraId="7E92B82A" w14:textId="75CD1C17" w:rsidR="0092468D" w:rsidRPr="00561063" w:rsidRDefault="004A64D1" w:rsidP="0092468D">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22</w:t>
            </w:r>
          </w:p>
        </w:tc>
      </w:tr>
      <w:tr w:rsidR="0078314F" w:rsidRPr="00561063" w14:paraId="3A4FF2BC" w14:textId="77777777" w:rsidTr="004E7146">
        <w:trPr>
          <w:trHeight w:val="20"/>
        </w:trPr>
        <w:tc>
          <w:tcPr>
            <w:tcW w:w="9031" w:type="dxa"/>
            <w:gridSpan w:val="5"/>
            <w:tcBorders>
              <w:top w:val="single" w:sz="4" w:space="0" w:color="auto"/>
              <w:bottom w:val="double" w:sz="4" w:space="0" w:color="auto"/>
            </w:tcBorders>
          </w:tcPr>
          <w:p w14:paraId="0A53577C" w14:textId="1EA67CFE" w:rsidR="0078314F" w:rsidRPr="00561063" w:rsidRDefault="005D49C4" w:rsidP="0092468D">
            <w:pPr>
              <w:pStyle w:val="SMHeading"/>
              <w:spacing w:before="0" w:after="0"/>
              <w:rPr>
                <w:rFonts w:ascii="Arial" w:hAnsi="Arial" w:cs="Arial"/>
                <w:b w:val="0"/>
                <w:bCs w:val="0"/>
                <w:sz w:val="16"/>
                <w:szCs w:val="16"/>
                <w:lang w:val="en-GB"/>
              </w:rPr>
            </w:pPr>
            <w:r>
              <w:rPr>
                <w:rFonts w:ascii="Arial" w:hAnsi="Arial" w:cs="Arial"/>
                <w:b w:val="0"/>
                <w:bCs w:val="0"/>
                <w:sz w:val="16"/>
                <w:szCs w:val="16"/>
                <w:lang w:val="en-GB"/>
              </w:rPr>
              <w:t>S</w:t>
            </w:r>
            <w:r w:rsidR="00C71981">
              <w:rPr>
                <w:rFonts w:ascii="Arial" w:hAnsi="Arial" w:cs="Arial"/>
                <w:b w:val="0"/>
                <w:bCs w:val="0"/>
                <w:sz w:val="16"/>
                <w:szCs w:val="16"/>
                <w:lang w:val="en-GB"/>
              </w:rPr>
              <w:t>urvey questions in the order they appear in the questionnaires. The three</w:t>
            </w:r>
            <w:r w:rsidR="00AC3DD3">
              <w:rPr>
                <w:rFonts w:ascii="Arial" w:hAnsi="Arial" w:cs="Arial"/>
                <w:b w:val="0"/>
                <w:bCs w:val="0"/>
                <w:sz w:val="16"/>
                <w:szCs w:val="16"/>
                <w:lang w:val="en-GB"/>
              </w:rPr>
              <w:t xml:space="preserve"> </w:t>
            </w:r>
            <w:r w:rsidR="00C71981">
              <w:rPr>
                <w:rFonts w:ascii="Arial" w:hAnsi="Arial" w:cs="Arial"/>
                <w:b w:val="0"/>
                <w:bCs w:val="0"/>
                <w:sz w:val="16"/>
                <w:szCs w:val="16"/>
                <w:lang w:val="en-GB"/>
              </w:rPr>
              <w:t xml:space="preserve">student questionnaires in CILS4EU were administered in the same order as </w:t>
            </w:r>
            <w:r w:rsidR="00224A6B">
              <w:rPr>
                <w:rFonts w:ascii="Arial" w:hAnsi="Arial" w:cs="Arial"/>
                <w:b w:val="0"/>
                <w:bCs w:val="0"/>
                <w:sz w:val="16"/>
                <w:szCs w:val="16"/>
                <w:lang w:val="en-GB"/>
              </w:rPr>
              <w:t>shown</w:t>
            </w:r>
            <w:r w:rsidR="00C71981">
              <w:rPr>
                <w:rFonts w:ascii="Arial" w:hAnsi="Arial" w:cs="Arial"/>
                <w:b w:val="0"/>
                <w:bCs w:val="0"/>
                <w:sz w:val="16"/>
                <w:szCs w:val="16"/>
                <w:lang w:val="en-GB"/>
              </w:rPr>
              <w:t xml:space="preserve"> in the table (</w:t>
            </w:r>
            <w:r w:rsidR="00224A6B">
              <w:rPr>
                <w:rFonts w:ascii="Arial" w:hAnsi="Arial" w:cs="Arial"/>
                <w:b w:val="0"/>
                <w:bCs w:val="0"/>
                <w:sz w:val="16"/>
                <w:szCs w:val="16"/>
                <w:lang w:val="en-GB"/>
              </w:rPr>
              <w:t>m</w:t>
            </w:r>
            <w:r w:rsidR="00C71981">
              <w:rPr>
                <w:rFonts w:ascii="Arial" w:hAnsi="Arial" w:cs="Arial"/>
                <w:b w:val="0"/>
                <w:bCs w:val="0"/>
                <w:sz w:val="16"/>
                <w:szCs w:val="16"/>
                <w:lang w:val="en-GB"/>
              </w:rPr>
              <w:t xml:space="preserve">ain, friends, sociometric questionnaire). </w:t>
            </w:r>
          </w:p>
        </w:tc>
      </w:tr>
    </w:tbl>
    <w:p w14:paraId="41A04B85" w14:textId="377897A2" w:rsidR="009A7C37" w:rsidRPr="00F449C7" w:rsidRDefault="009A7C37" w:rsidP="00C95198">
      <w:pPr>
        <w:pStyle w:val="SMHeading"/>
        <w:tabs>
          <w:tab w:val="right" w:pos="0"/>
        </w:tabs>
        <w:rPr>
          <w:rFonts w:ascii="Arial" w:hAnsi="Arial" w:cs="Arial"/>
          <w:b w:val="0"/>
          <w:bCs w:val="0"/>
          <w:sz w:val="20"/>
          <w:szCs w:val="20"/>
        </w:rPr>
      </w:pPr>
    </w:p>
    <w:sectPr w:rsidR="009A7C37" w:rsidRPr="00F449C7" w:rsidSect="00931742">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51163" w14:textId="77777777" w:rsidR="005A6FD0" w:rsidRDefault="005A6FD0">
      <w:r>
        <w:separator/>
      </w:r>
    </w:p>
  </w:endnote>
  <w:endnote w:type="continuationSeparator" w:id="0">
    <w:p w14:paraId="18BAA3C1" w14:textId="77777777" w:rsidR="005A6FD0" w:rsidRDefault="005A6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95666F" w14:textId="77777777" w:rsidR="00A71066" w:rsidRDefault="00110665">
    <w:pPr>
      <w:pStyle w:val="Footer"/>
      <w:jc w:val="right"/>
    </w:pPr>
    <w:r>
      <w:fldChar w:fldCharType="begin"/>
    </w:r>
    <w:r>
      <w:instrText xml:space="preserve"> PAGE   \* MERGEFORMAT </w:instrText>
    </w:r>
    <w:r>
      <w:fldChar w:fldCharType="separate"/>
    </w:r>
    <w:r w:rsidR="009A7C37">
      <w:rPr>
        <w:noProof/>
      </w:rPr>
      <w:t>38</w:t>
    </w:r>
    <w:r>
      <w:rPr>
        <w:noProof/>
      </w:rPr>
      <w:fldChar w:fldCharType="end"/>
    </w:r>
  </w:p>
  <w:p w14:paraId="35878837" w14:textId="77777777" w:rsidR="00A71066" w:rsidRDefault="00A710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E049A4" w14:textId="77777777" w:rsidR="005A6FD0" w:rsidRDefault="005A6FD0">
      <w:r>
        <w:separator/>
      </w:r>
    </w:p>
  </w:footnote>
  <w:footnote w:type="continuationSeparator" w:id="0">
    <w:p w14:paraId="3A851AA4" w14:textId="77777777" w:rsidR="005A6FD0" w:rsidRDefault="005A6F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FB2FD5" w14:textId="77777777" w:rsidR="00A71066" w:rsidRPr="005001AC" w:rsidRDefault="00A71066" w:rsidP="005001AC">
    <w:pPr>
      <w:jc w:val="right"/>
      <w:rPr>
        <w:sz w:val="20"/>
      </w:rPr>
    </w:pPr>
  </w:p>
  <w:p w14:paraId="1466F12C" w14:textId="77777777" w:rsidR="00A71066" w:rsidRDefault="00A7106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1B207B7"/>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147F06C2"/>
    <w:multiLevelType w:val="hybridMultilevel"/>
    <w:tmpl w:val="C4FEE560"/>
    <w:lvl w:ilvl="0" w:tplc="258841B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8844720"/>
    <w:multiLevelType w:val="hybridMultilevel"/>
    <w:tmpl w:val="2EE2DD7E"/>
    <w:lvl w:ilvl="0" w:tplc="B524D4C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CF05C76"/>
    <w:multiLevelType w:val="multilevel"/>
    <w:tmpl w:val="982E8C60"/>
    <w:lvl w:ilvl="0">
      <w:start w:val="1"/>
      <w:numFmt w:val="decimal"/>
      <w:lvlText w:val="%1."/>
      <w:lvlJc w:val="left"/>
      <w:pPr>
        <w:ind w:left="360" w:hanging="360"/>
      </w:pPr>
      <w:rPr>
        <w:rFonts w:ascii="Arial" w:hAnsi="Arial" w:cs="Arial" w:hint="default"/>
        <w:sz w:val="20"/>
        <w:szCs w:val="2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30D5FAA"/>
    <w:multiLevelType w:val="hybridMultilevel"/>
    <w:tmpl w:val="919EF9F4"/>
    <w:lvl w:ilvl="0" w:tplc="9B103924">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445603F"/>
    <w:multiLevelType w:val="hybridMultilevel"/>
    <w:tmpl w:val="217CDED2"/>
    <w:lvl w:ilvl="0" w:tplc="2000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235196A"/>
    <w:multiLevelType w:val="hybridMultilevel"/>
    <w:tmpl w:val="2FF41DC4"/>
    <w:lvl w:ilvl="0" w:tplc="45CE3DCC">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4AF202C"/>
    <w:multiLevelType w:val="hybridMultilevel"/>
    <w:tmpl w:val="D23ABAA0"/>
    <w:lvl w:ilvl="0" w:tplc="22FC776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7D162DC"/>
    <w:multiLevelType w:val="hybridMultilevel"/>
    <w:tmpl w:val="195EAB60"/>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7"/>
  </w:num>
  <w:num w:numId="13">
    <w:abstractNumId w:val="22"/>
  </w:num>
  <w:num w:numId="14">
    <w:abstractNumId w:val="16"/>
  </w:num>
  <w:num w:numId="15">
    <w:abstractNumId w:val="20"/>
  </w:num>
  <w:num w:numId="16">
    <w:abstractNumId w:val="13"/>
  </w:num>
  <w:num w:numId="17">
    <w:abstractNumId w:val="15"/>
  </w:num>
  <w:num w:numId="18">
    <w:abstractNumId w:val="19"/>
  </w:num>
  <w:num w:numId="19">
    <w:abstractNumId w:val="21"/>
  </w:num>
  <w:num w:numId="20">
    <w:abstractNumId w:val="18"/>
  </w:num>
  <w:num w:numId="21">
    <w:abstractNumId w:val="11"/>
  </w:num>
  <w:num w:numId="22">
    <w:abstractNumId w:val="14"/>
  </w:num>
  <w:num w:numId="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C030F"/>
    <w:rsid w:val="00000483"/>
    <w:rsid w:val="000004B2"/>
    <w:rsid w:val="000009A3"/>
    <w:rsid w:val="000012C2"/>
    <w:rsid w:val="00002095"/>
    <w:rsid w:val="000020BC"/>
    <w:rsid w:val="000041B9"/>
    <w:rsid w:val="0000496B"/>
    <w:rsid w:val="00005A54"/>
    <w:rsid w:val="0000732D"/>
    <w:rsid w:val="00007649"/>
    <w:rsid w:val="00013287"/>
    <w:rsid w:val="00014E57"/>
    <w:rsid w:val="00015758"/>
    <w:rsid w:val="00015F74"/>
    <w:rsid w:val="00017382"/>
    <w:rsid w:val="00017C53"/>
    <w:rsid w:val="00017CD5"/>
    <w:rsid w:val="00024C5B"/>
    <w:rsid w:val="0002629D"/>
    <w:rsid w:val="0002670C"/>
    <w:rsid w:val="00030840"/>
    <w:rsid w:val="00031603"/>
    <w:rsid w:val="000320B5"/>
    <w:rsid w:val="000334DD"/>
    <w:rsid w:val="00034B93"/>
    <w:rsid w:val="00035507"/>
    <w:rsid w:val="0003554D"/>
    <w:rsid w:val="00036B29"/>
    <w:rsid w:val="00037775"/>
    <w:rsid w:val="00037AC2"/>
    <w:rsid w:val="00041F21"/>
    <w:rsid w:val="00043EB4"/>
    <w:rsid w:val="00045ECC"/>
    <w:rsid w:val="00046CE6"/>
    <w:rsid w:val="00046EAA"/>
    <w:rsid w:val="00047410"/>
    <w:rsid w:val="00050644"/>
    <w:rsid w:val="000513D9"/>
    <w:rsid w:val="0005236B"/>
    <w:rsid w:val="000535B5"/>
    <w:rsid w:val="000536B8"/>
    <w:rsid w:val="00061323"/>
    <w:rsid w:val="000615F8"/>
    <w:rsid w:val="000644A3"/>
    <w:rsid w:val="000648A6"/>
    <w:rsid w:val="00064953"/>
    <w:rsid w:val="00065B6B"/>
    <w:rsid w:val="00065EBD"/>
    <w:rsid w:val="00066384"/>
    <w:rsid w:val="000675B9"/>
    <w:rsid w:val="0006784F"/>
    <w:rsid w:val="00067B1C"/>
    <w:rsid w:val="00067CB5"/>
    <w:rsid w:val="0007074E"/>
    <w:rsid w:val="000718EC"/>
    <w:rsid w:val="00071FD1"/>
    <w:rsid w:val="00074078"/>
    <w:rsid w:val="000769DF"/>
    <w:rsid w:val="00076E70"/>
    <w:rsid w:val="00080FD1"/>
    <w:rsid w:val="00081709"/>
    <w:rsid w:val="00083403"/>
    <w:rsid w:val="00083B44"/>
    <w:rsid w:val="000850DC"/>
    <w:rsid w:val="00085629"/>
    <w:rsid w:val="00085F3A"/>
    <w:rsid w:val="00087408"/>
    <w:rsid w:val="0009003B"/>
    <w:rsid w:val="000902A8"/>
    <w:rsid w:val="00090620"/>
    <w:rsid w:val="00090AC3"/>
    <w:rsid w:val="000937A6"/>
    <w:rsid w:val="00093E2D"/>
    <w:rsid w:val="000941F0"/>
    <w:rsid w:val="0009434E"/>
    <w:rsid w:val="00094485"/>
    <w:rsid w:val="000946BD"/>
    <w:rsid w:val="00094C2A"/>
    <w:rsid w:val="000963C0"/>
    <w:rsid w:val="00097DE6"/>
    <w:rsid w:val="000A04FC"/>
    <w:rsid w:val="000A0688"/>
    <w:rsid w:val="000A070C"/>
    <w:rsid w:val="000A17FA"/>
    <w:rsid w:val="000A1992"/>
    <w:rsid w:val="000A1E02"/>
    <w:rsid w:val="000A41E4"/>
    <w:rsid w:val="000A5942"/>
    <w:rsid w:val="000A59B1"/>
    <w:rsid w:val="000A7026"/>
    <w:rsid w:val="000B06F6"/>
    <w:rsid w:val="000B09E4"/>
    <w:rsid w:val="000B2860"/>
    <w:rsid w:val="000B36A4"/>
    <w:rsid w:val="000B386E"/>
    <w:rsid w:val="000B4CED"/>
    <w:rsid w:val="000B4FDF"/>
    <w:rsid w:val="000B541B"/>
    <w:rsid w:val="000B66BC"/>
    <w:rsid w:val="000B79F6"/>
    <w:rsid w:val="000B7E56"/>
    <w:rsid w:val="000C03EF"/>
    <w:rsid w:val="000C1BF2"/>
    <w:rsid w:val="000C218B"/>
    <w:rsid w:val="000C2771"/>
    <w:rsid w:val="000C5F36"/>
    <w:rsid w:val="000C7601"/>
    <w:rsid w:val="000D01FF"/>
    <w:rsid w:val="000D0D6D"/>
    <w:rsid w:val="000D0F05"/>
    <w:rsid w:val="000D1539"/>
    <w:rsid w:val="000D1E88"/>
    <w:rsid w:val="000D3E08"/>
    <w:rsid w:val="000E0AA1"/>
    <w:rsid w:val="000E1D24"/>
    <w:rsid w:val="000E2BA4"/>
    <w:rsid w:val="000E35FA"/>
    <w:rsid w:val="000E3859"/>
    <w:rsid w:val="000E3A2D"/>
    <w:rsid w:val="000E4504"/>
    <w:rsid w:val="000E5E10"/>
    <w:rsid w:val="000E72A8"/>
    <w:rsid w:val="000F0DCE"/>
    <w:rsid w:val="000F2171"/>
    <w:rsid w:val="000F2716"/>
    <w:rsid w:val="000F4269"/>
    <w:rsid w:val="000F441E"/>
    <w:rsid w:val="000F5363"/>
    <w:rsid w:val="000F560A"/>
    <w:rsid w:val="000F63D6"/>
    <w:rsid w:val="000F68A4"/>
    <w:rsid w:val="000F6EA3"/>
    <w:rsid w:val="00101A76"/>
    <w:rsid w:val="001024A1"/>
    <w:rsid w:val="0010296F"/>
    <w:rsid w:val="00104BCE"/>
    <w:rsid w:val="00105B58"/>
    <w:rsid w:val="00106475"/>
    <w:rsid w:val="001072D1"/>
    <w:rsid w:val="00107940"/>
    <w:rsid w:val="00110377"/>
    <w:rsid w:val="00110665"/>
    <w:rsid w:val="00111DAB"/>
    <w:rsid w:val="00112527"/>
    <w:rsid w:val="00112C5B"/>
    <w:rsid w:val="00114193"/>
    <w:rsid w:val="00115A38"/>
    <w:rsid w:val="00115BEE"/>
    <w:rsid w:val="0011687B"/>
    <w:rsid w:val="00120B1F"/>
    <w:rsid w:val="0012114B"/>
    <w:rsid w:val="001212CD"/>
    <w:rsid w:val="00122068"/>
    <w:rsid w:val="00122D07"/>
    <w:rsid w:val="001239F6"/>
    <w:rsid w:val="00124F82"/>
    <w:rsid w:val="00126D16"/>
    <w:rsid w:val="00126F57"/>
    <w:rsid w:val="0012721E"/>
    <w:rsid w:val="00130CA2"/>
    <w:rsid w:val="00131545"/>
    <w:rsid w:val="00131D22"/>
    <w:rsid w:val="00133171"/>
    <w:rsid w:val="001363E0"/>
    <w:rsid w:val="00137DE7"/>
    <w:rsid w:val="00140182"/>
    <w:rsid w:val="001446D7"/>
    <w:rsid w:val="00145365"/>
    <w:rsid w:val="00145FC8"/>
    <w:rsid w:val="001461E4"/>
    <w:rsid w:val="001478D7"/>
    <w:rsid w:val="001507D0"/>
    <w:rsid w:val="00150A52"/>
    <w:rsid w:val="00151B9C"/>
    <w:rsid w:val="0015515D"/>
    <w:rsid w:val="00155B17"/>
    <w:rsid w:val="001568A1"/>
    <w:rsid w:val="001575B9"/>
    <w:rsid w:val="00160F3E"/>
    <w:rsid w:val="00161BC2"/>
    <w:rsid w:val="00161E4B"/>
    <w:rsid w:val="001623A5"/>
    <w:rsid w:val="0016337A"/>
    <w:rsid w:val="00164269"/>
    <w:rsid w:val="00166722"/>
    <w:rsid w:val="00171600"/>
    <w:rsid w:val="00171D90"/>
    <w:rsid w:val="0017275B"/>
    <w:rsid w:val="0017313E"/>
    <w:rsid w:val="001732AF"/>
    <w:rsid w:val="001739AC"/>
    <w:rsid w:val="00176299"/>
    <w:rsid w:val="001764FD"/>
    <w:rsid w:val="00176EC2"/>
    <w:rsid w:val="0017718D"/>
    <w:rsid w:val="0017768F"/>
    <w:rsid w:val="00181074"/>
    <w:rsid w:val="00182BCE"/>
    <w:rsid w:val="00182FE8"/>
    <w:rsid w:val="00183969"/>
    <w:rsid w:val="00183C14"/>
    <w:rsid w:val="00184166"/>
    <w:rsid w:val="001866C9"/>
    <w:rsid w:val="00186BA3"/>
    <w:rsid w:val="00186F11"/>
    <w:rsid w:val="001873DC"/>
    <w:rsid w:val="00187E1C"/>
    <w:rsid w:val="001910BB"/>
    <w:rsid w:val="00191312"/>
    <w:rsid w:val="00192093"/>
    <w:rsid w:val="001928E1"/>
    <w:rsid w:val="00192B36"/>
    <w:rsid w:val="00192BC2"/>
    <w:rsid w:val="00193520"/>
    <w:rsid w:val="00194005"/>
    <w:rsid w:val="0019493A"/>
    <w:rsid w:val="00195785"/>
    <w:rsid w:val="001975EA"/>
    <w:rsid w:val="001A0E50"/>
    <w:rsid w:val="001A1BDE"/>
    <w:rsid w:val="001A2CAB"/>
    <w:rsid w:val="001A3D7B"/>
    <w:rsid w:val="001A3F0E"/>
    <w:rsid w:val="001A4867"/>
    <w:rsid w:val="001A73B1"/>
    <w:rsid w:val="001A7BE1"/>
    <w:rsid w:val="001B0C9C"/>
    <w:rsid w:val="001B0D3A"/>
    <w:rsid w:val="001B29F5"/>
    <w:rsid w:val="001B3C19"/>
    <w:rsid w:val="001B3DE4"/>
    <w:rsid w:val="001B419C"/>
    <w:rsid w:val="001B4608"/>
    <w:rsid w:val="001B6C8B"/>
    <w:rsid w:val="001B6FD9"/>
    <w:rsid w:val="001B7932"/>
    <w:rsid w:val="001C018F"/>
    <w:rsid w:val="001C0520"/>
    <w:rsid w:val="001C0975"/>
    <w:rsid w:val="001C2964"/>
    <w:rsid w:val="001C2C78"/>
    <w:rsid w:val="001C3754"/>
    <w:rsid w:val="001C43A9"/>
    <w:rsid w:val="001C615A"/>
    <w:rsid w:val="001C6C37"/>
    <w:rsid w:val="001C6E43"/>
    <w:rsid w:val="001D0BFE"/>
    <w:rsid w:val="001D2889"/>
    <w:rsid w:val="001D3FDF"/>
    <w:rsid w:val="001D4F1A"/>
    <w:rsid w:val="001D5A1B"/>
    <w:rsid w:val="001D6587"/>
    <w:rsid w:val="001D7DBF"/>
    <w:rsid w:val="001E175F"/>
    <w:rsid w:val="001E3D09"/>
    <w:rsid w:val="001E69D0"/>
    <w:rsid w:val="001E6FDA"/>
    <w:rsid w:val="001E7347"/>
    <w:rsid w:val="001F0876"/>
    <w:rsid w:val="001F0CAF"/>
    <w:rsid w:val="001F0D66"/>
    <w:rsid w:val="001F167C"/>
    <w:rsid w:val="001F2433"/>
    <w:rsid w:val="001F4615"/>
    <w:rsid w:val="001F5E91"/>
    <w:rsid w:val="001F71E7"/>
    <w:rsid w:val="001F7E92"/>
    <w:rsid w:val="00201829"/>
    <w:rsid w:val="00201B29"/>
    <w:rsid w:val="00201EB7"/>
    <w:rsid w:val="00202621"/>
    <w:rsid w:val="00202E67"/>
    <w:rsid w:val="00203365"/>
    <w:rsid w:val="00205070"/>
    <w:rsid w:val="002050A0"/>
    <w:rsid w:val="00206489"/>
    <w:rsid w:val="002077B9"/>
    <w:rsid w:val="00210FC7"/>
    <w:rsid w:val="00211B6B"/>
    <w:rsid w:val="00211D99"/>
    <w:rsid w:val="0021234C"/>
    <w:rsid w:val="00212E9D"/>
    <w:rsid w:val="00213A0C"/>
    <w:rsid w:val="0021411C"/>
    <w:rsid w:val="0021495F"/>
    <w:rsid w:val="00215C3A"/>
    <w:rsid w:val="002160BB"/>
    <w:rsid w:val="002202D1"/>
    <w:rsid w:val="00222966"/>
    <w:rsid w:val="00224A6B"/>
    <w:rsid w:val="00227339"/>
    <w:rsid w:val="0023063F"/>
    <w:rsid w:val="00231885"/>
    <w:rsid w:val="002325F7"/>
    <w:rsid w:val="002352A5"/>
    <w:rsid w:val="00235EAB"/>
    <w:rsid w:val="00237130"/>
    <w:rsid w:val="0024041B"/>
    <w:rsid w:val="00243DCE"/>
    <w:rsid w:val="00243FC8"/>
    <w:rsid w:val="00246232"/>
    <w:rsid w:val="002502EB"/>
    <w:rsid w:val="0025199D"/>
    <w:rsid w:val="00254935"/>
    <w:rsid w:val="0025736A"/>
    <w:rsid w:val="00257CBC"/>
    <w:rsid w:val="00261868"/>
    <w:rsid w:val="00261AA5"/>
    <w:rsid w:val="00261FE2"/>
    <w:rsid w:val="00262891"/>
    <w:rsid w:val="00262D72"/>
    <w:rsid w:val="0026318E"/>
    <w:rsid w:val="00265448"/>
    <w:rsid w:val="0026595D"/>
    <w:rsid w:val="00266691"/>
    <w:rsid w:val="002702B2"/>
    <w:rsid w:val="00270308"/>
    <w:rsid w:val="00272249"/>
    <w:rsid w:val="002727E1"/>
    <w:rsid w:val="002731B0"/>
    <w:rsid w:val="0027390D"/>
    <w:rsid w:val="00274415"/>
    <w:rsid w:val="002746D5"/>
    <w:rsid w:val="002748E7"/>
    <w:rsid w:val="00275BC6"/>
    <w:rsid w:val="00276807"/>
    <w:rsid w:val="00276CB6"/>
    <w:rsid w:val="002814CA"/>
    <w:rsid w:val="002843DD"/>
    <w:rsid w:val="00286B20"/>
    <w:rsid w:val="002870B6"/>
    <w:rsid w:val="002871F6"/>
    <w:rsid w:val="00287C96"/>
    <w:rsid w:val="0029068E"/>
    <w:rsid w:val="00293426"/>
    <w:rsid w:val="0029462D"/>
    <w:rsid w:val="00294FBB"/>
    <w:rsid w:val="002A0621"/>
    <w:rsid w:val="002A11F1"/>
    <w:rsid w:val="002A14FC"/>
    <w:rsid w:val="002A32A1"/>
    <w:rsid w:val="002A5817"/>
    <w:rsid w:val="002A59F7"/>
    <w:rsid w:val="002B55DA"/>
    <w:rsid w:val="002B61E8"/>
    <w:rsid w:val="002B65BD"/>
    <w:rsid w:val="002B72F1"/>
    <w:rsid w:val="002B75A1"/>
    <w:rsid w:val="002C030F"/>
    <w:rsid w:val="002C1B85"/>
    <w:rsid w:val="002C2021"/>
    <w:rsid w:val="002C2BD5"/>
    <w:rsid w:val="002C3866"/>
    <w:rsid w:val="002C47A9"/>
    <w:rsid w:val="002C5334"/>
    <w:rsid w:val="002C533B"/>
    <w:rsid w:val="002C59E4"/>
    <w:rsid w:val="002C6292"/>
    <w:rsid w:val="002C657E"/>
    <w:rsid w:val="002C667A"/>
    <w:rsid w:val="002C6C4D"/>
    <w:rsid w:val="002C73F6"/>
    <w:rsid w:val="002D058A"/>
    <w:rsid w:val="002D068E"/>
    <w:rsid w:val="002D0941"/>
    <w:rsid w:val="002D1635"/>
    <w:rsid w:val="002D242B"/>
    <w:rsid w:val="002D38FD"/>
    <w:rsid w:val="002D428A"/>
    <w:rsid w:val="002E02F5"/>
    <w:rsid w:val="002E0368"/>
    <w:rsid w:val="002E4B5E"/>
    <w:rsid w:val="002E550D"/>
    <w:rsid w:val="002E57F0"/>
    <w:rsid w:val="002F0B89"/>
    <w:rsid w:val="002F1BF1"/>
    <w:rsid w:val="002F2349"/>
    <w:rsid w:val="002F35D0"/>
    <w:rsid w:val="002F46F9"/>
    <w:rsid w:val="002F51DD"/>
    <w:rsid w:val="002F732D"/>
    <w:rsid w:val="0030210F"/>
    <w:rsid w:val="00303D97"/>
    <w:rsid w:val="00306036"/>
    <w:rsid w:val="0030713E"/>
    <w:rsid w:val="00312A20"/>
    <w:rsid w:val="00312C9B"/>
    <w:rsid w:val="00313FB7"/>
    <w:rsid w:val="003140D4"/>
    <w:rsid w:val="00314352"/>
    <w:rsid w:val="00314516"/>
    <w:rsid w:val="00315972"/>
    <w:rsid w:val="00317D86"/>
    <w:rsid w:val="00321479"/>
    <w:rsid w:val="003249E2"/>
    <w:rsid w:val="00325269"/>
    <w:rsid w:val="00325D90"/>
    <w:rsid w:val="00330167"/>
    <w:rsid w:val="00330C3E"/>
    <w:rsid w:val="00331D75"/>
    <w:rsid w:val="00332BFB"/>
    <w:rsid w:val="0033620F"/>
    <w:rsid w:val="003364D6"/>
    <w:rsid w:val="0033734B"/>
    <w:rsid w:val="0033784D"/>
    <w:rsid w:val="00337CBD"/>
    <w:rsid w:val="00341129"/>
    <w:rsid w:val="003413EA"/>
    <w:rsid w:val="00343CE6"/>
    <w:rsid w:val="0034449F"/>
    <w:rsid w:val="00344C25"/>
    <w:rsid w:val="00350136"/>
    <w:rsid w:val="0035188A"/>
    <w:rsid w:val="00352737"/>
    <w:rsid w:val="00352B26"/>
    <w:rsid w:val="00352E50"/>
    <w:rsid w:val="00353CF1"/>
    <w:rsid w:val="00354260"/>
    <w:rsid w:val="00354E87"/>
    <w:rsid w:val="00355362"/>
    <w:rsid w:val="00355E56"/>
    <w:rsid w:val="00357FC6"/>
    <w:rsid w:val="00360AB4"/>
    <w:rsid w:val="00361E98"/>
    <w:rsid w:val="00363A7C"/>
    <w:rsid w:val="00363E44"/>
    <w:rsid w:val="00364972"/>
    <w:rsid w:val="00366097"/>
    <w:rsid w:val="00366319"/>
    <w:rsid w:val="00366A7B"/>
    <w:rsid w:val="00367D9E"/>
    <w:rsid w:val="00370A5A"/>
    <w:rsid w:val="00371EFC"/>
    <w:rsid w:val="00373841"/>
    <w:rsid w:val="0037439A"/>
    <w:rsid w:val="00375EA1"/>
    <w:rsid w:val="00376BAF"/>
    <w:rsid w:val="00382E76"/>
    <w:rsid w:val="00382FB2"/>
    <w:rsid w:val="0038362C"/>
    <w:rsid w:val="00387114"/>
    <w:rsid w:val="003901A0"/>
    <w:rsid w:val="003906C8"/>
    <w:rsid w:val="00391148"/>
    <w:rsid w:val="00391D23"/>
    <w:rsid w:val="00395115"/>
    <w:rsid w:val="00395263"/>
    <w:rsid w:val="00395E86"/>
    <w:rsid w:val="0039762A"/>
    <w:rsid w:val="00397659"/>
    <w:rsid w:val="00397983"/>
    <w:rsid w:val="00397B32"/>
    <w:rsid w:val="00397EA9"/>
    <w:rsid w:val="003A009C"/>
    <w:rsid w:val="003A0271"/>
    <w:rsid w:val="003A1C7B"/>
    <w:rsid w:val="003A2FD8"/>
    <w:rsid w:val="003A3C10"/>
    <w:rsid w:val="003A58BE"/>
    <w:rsid w:val="003A755F"/>
    <w:rsid w:val="003B0A2B"/>
    <w:rsid w:val="003B14A7"/>
    <w:rsid w:val="003B17B5"/>
    <w:rsid w:val="003B40E6"/>
    <w:rsid w:val="003B4409"/>
    <w:rsid w:val="003B49A3"/>
    <w:rsid w:val="003B688E"/>
    <w:rsid w:val="003C2064"/>
    <w:rsid w:val="003C2F24"/>
    <w:rsid w:val="003C3197"/>
    <w:rsid w:val="003C464A"/>
    <w:rsid w:val="003C6FA4"/>
    <w:rsid w:val="003C748C"/>
    <w:rsid w:val="003C7856"/>
    <w:rsid w:val="003C7EE4"/>
    <w:rsid w:val="003C7FA6"/>
    <w:rsid w:val="003D1192"/>
    <w:rsid w:val="003D195F"/>
    <w:rsid w:val="003D35EA"/>
    <w:rsid w:val="003D448A"/>
    <w:rsid w:val="003D4590"/>
    <w:rsid w:val="003D5E78"/>
    <w:rsid w:val="003E0591"/>
    <w:rsid w:val="003E0FE0"/>
    <w:rsid w:val="003E1B17"/>
    <w:rsid w:val="003E2F17"/>
    <w:rsid w:val="003E3330"/>
    <w:rsid w:val="003E7AD2"/>
    <w:rsid w:val="003F0EAF"/>
    <w:rsid w:val="003F14A7"/>
    <w:rsid w:val="003F276C"/>
    <w:rsid w:val="003F2861"/>
    <w:rsid w:val="003F387D"/>
    <w:rsid w:val="003F4989"/>
    <w:rsid w:val="003F5FEE"/>
    <w:rsid w:val="003F6E14"/>
    <w:rsid w:val="003F7777"/>
    <w:rsid w:val="004002A2"/>
    <w:rsid w:val="00400722"/>
    <w:rsid w:val="00400858"/>
    <w:rsid w:val="0040333B"/>
    <w:rsid w:val="00404033"/>
    <w:rsid w:val="00405336"/>
    <w:rsid w:val="004059E9"/>
    <w:rsid w:val="00405B4B"/>
    <w:rsid w:val="00406F84"/>
    <w:rsid w:val="00407690"/>
    <w:rsid w:val="004077A7"/>
    <w:rsid w:val="004079DC"/>
    <w:rsid w:val="004100F7"/>
    <w:rsid w:val="00410241"/>
    <w:rsid w:val="0041067C"/>
    <w:rsid w:val="00410AAB"/>
    <w:rsid w:val="0041107F"/>
    <w:rsid w:val="004131BD"/>
    <w:rsid w:val="00421BC7"/>
    <w:rsid w:val="00421E29"/>
    <w:rsid w:val="004225D5"/>
    <w:rsid w:val="004231E5"/>
    <w:rsid w:val="0042360F"/>
    <w:rsid w:val="00426016"/>
    <w:rsid w:val="004302E4"/>
    <w:rsid w:val="00431253"/>
    <w:rsid w:val="004312A7"/>
    <w:rsid w:val="00432384"/>
    <w:rsid w:val="00433CCE"/>
    <w:rsid w:val="00434590"/>
    <w:rsid w:val="004350EF"/>
    <w:rsid w:val="0043628B"/>
    <w:rsid w:val="00437414"/>
    <w:rsid w:val="00437E41"/>
    <w:rsid w:val="00440C75"/>
    <w:rsid w:val="004415E6"/>
    <w:rsid w:val="004425B1"/>
    <w:rsid w:val="0044341A"/>
    <w:rsid w:val="0044598B"/>
    <w:rsid w:val="00446E73"/>
    <w:rsid w:val="004474F2"/>
    <w:rsid w:val="00447F65"/>
    <w:rsid w:val="004505BC"/>
    <w:rsid w:val="004521BC"/>
    <w:rsid w:val="0045238A"/>
    <w:rsid w:val="00454469"/>
    <w:rsid w:val="00454534"/>
    <w:rsid w:val="00455E83"/>
    <w:rsid w:val="004561B9"/>
    <w:rsid w:val="00456331"/>
    <w:rsid w:val="004571D5"/>
    <w:rsid w:val="00460951"/>
    <w:rsid w:val="00461D81"/>
    <w:rsid w:val="00463194"/>
    <w:rsid w:val="0046356B"/>
    <w:rsid w:val="00464346"/>
    <w:rsid w:val="004656FA"/>
    <w:rsid w:val="00466E86"/>
    <w:rsid w:val="004709D5"/>
    <w:rsid w:val="00472F61"/>
    <w:rsid w:val="00473C80"/>
    <w:rsid w:val="0047429C"/>
    <w:rsid w:val="004754CB"/>
    <w:rsid w:val="00476204"/>
    <w:rsid w:val="00476828"/>
    <w:rsid w:val="00476C28"/>
    <w:rsid w:val="00477182"/>
    <w:rsid w:val="004772E3"/>
    <w:rsid w:val="004779CB"/>
    <w:rsid w:val="0048075D"/>
    <w:rsid w:val="004815C9"/>
    <w:rsid w:val="00481CB0"/>
    <w:rsid w:val="00482500"/>
    <w:rsid w:val="00483A9D"/>
    <w:rsid w:val="00483B01"/>
    <w:rsid w:val="0048789C"/>
    <w:rsid w:val="00490B7F"/>
    <w:rsid w:val="00490D9D"/>
    <w:rsid w:val="00491AE6"/>
    <w:rsid w:val="00492434"/>
    <w:rsid w:val="00492548"/>
    <w:rsid w:val="00495995"/>
    <w:rsid w:val="00495F31"/>
    <w:rsid w:val="00496620"/>
    <w:rsid w:val="00496835"/>
    <w:rsid w:val="00497DD9"/>
    <w:rsid w:val="004A024D"/>
    <w:rsid w:val="004A06A8"/>
    <w:rsid w:val="004A08DD"/>
    <w:rsid w:val="004A0CF4"/>
    <w:rsid w:val="004A159F"/>
    <w:rsid w:val="004A39C2"/>
    <w:rsid w:val="004A43BE"/>
    <w:rsid w:val="004A64D1"/>
    <w:rsid w:val="004A71D4"/>
    <w:rsid w:val="004B21F8"/>
    <w:rsid w:val="004B23DF"/>
    <w:rsid w:val="004B2902"/>
    <w:rsid w:val="004B29EF"/>
    <w:rsid w:val="004B2F21"/>
    <w:rsid w:val="004B39D0"/>
    <w:rsid w:val="004B4961"/>
    <w:rsid w:val="004C34DE"/>
    <w:rsid w:val="004C4406"/>
    <w:rsid w:val="004C5BA5"/>
    <w:rsid w:val="004C64CC"/>
    <w:rsid w:val="004D08DF"/>
    <w:rsid w:val="004D13DF"/>
    <w:rsid w:val="004D2E35"/>
    <w:rsid w:val="004D3142"/>
    <w:rsid w:val="004D3462"/>
    <w:rsid w:val="004D4D24"/>
    <w:rsid w:val="004D4FF0"/>
    <w:rsid w:val="004D5E66"/>
    <w:rsid w:val="004D6657"/>
    <w:rsid w:val="004E08FF"/>
    <w:rsid w:val="004E1801"/>
    <w:rsid w:val="004E1F12"/>
    <w:rsid w:val="004E32C8"/>
    <w:rsid w:val="004E42D8"/>
    <w:rsid w:val="004E6398"/>
    <w:rsid w:val="004E70C5"/>
    <w:rsid w:val="004E7146"/>
    <w:rsid w:val="004E7BA2"/>
    <w:rsid w:val="004F0563"/>
    <w:rsid w:val="004F1452"/>
    <w:rsid w:val="004F34AC"/>
    <w:rsid w:val="004F5B0D"/>
    <w:rsid w:val="004F6084"/>
    <w:rsid w:val="004F6368"/>
    <w:rsid w:val="004F7EDF"/>
    <w:rsid w:val="005001AC"/>
    <w:rsid w:val="00500D50"/>
    <w:rsid w:val="00502A03"/>
    <w:rsid w:val="00503095"/>
    <w:rsid w:val="00503913"/>
    <w:rsid w:val="0050467B"/>
    <w:rsid w:val="00504CE3"/>
    <w:rsid w:val="0050674D"/>
    <w:rsid w:val="00506C4F"/>
    <w:rsid w:val="00507C7D"/>
    <w:rsid w:val="00507E97"/>
    <w:rsid w:val="00510ABA"/>
    <w:rsid w:val="0051383A"/>
    <w:rsid w:val="00515E84"/>
    <w:rsid w:val="00517706"/>
    <w:rsid w:val="005236D0"/>
    <w:rsid w:val="00523855"/>
    <w:rsid w:val="00524F6E"/>
    <w:rsid w:val="00525911"/>
    <w:rsid w:val="00527D71"/>
    <w:rsid w:val="00530780"/>
    <w:rsid w:val="00530D3B"/>
    <w:rsid w:val="00531C18"/>
    <w:rsid w:val="0053321F"/>
    <w:rsid w:val="00533D33"/>
    <w:rsid w:val="0053425D"/>
    <w:rsid w:val="00536412"/>
    <w:rsid w:val="00537C28"/>
    <w:rsid w:val="005406E3"/>
    <w:rsid w:val="00542019"/>
    <w:rsid w:val="00542EBF"/>
    <w:rsid w:val="0054368A"/>
    <w:rsid w:val="00543FEB"/>
    <w:rsid w:val="00545F0F"/>
    <w:rsid w:val="0054630B"/>
    <w:rsid w:val="00550339"/>
    <w:rsid w:val="00550ED7"/>
    <w:rsid w:val="00551AB1"/>
    <w:rsid w:val="00552035"/>
    <w:rsid w:val="00552C6D"/>
    <w:rsid w:val="00552EF1"/>
    <w:rsid w:val="005531AA"/>
    <w:rsid w:val="00553D4B"/>
    <w:rsid w:val="0055585A"/>
    <w:rsid w:val="00555DA6"/>
    <w:rsid w:val="0055793A"/>
    <w:rsid w:val="00560202"/>
    <w:rsid w:val="005607DD"/>
    <w:rsid w:val="00560996"/>
    <w:rsid w:val="005609E9"/>
    <w:rsid w:val="00561063"/>
    <w:rsid w:val="00561C45"/>
    <w:rsid w:val="005629C8"/>
    <w:rsid w:val="00563895"/>
    <w:rsid w:val="0056616E"/>
    <w:rsid w:val="00571F93"/>
    <w:rsid w:val="005733A7"/>
    <w:rsid w:val="00573FEF"/>
    <w:rsid w:val="00574F72"/>
    <w:rsid w:val="0058076C"/>
    <w:rsid w:val="0058142B"/>
    <w:rsid w:val="00584404"/>
    <w:rsid w:val="005859AE"/>
    <w:rsid w:val="005860C8"/>
    <w:rsid w:val="005921AF"/>
    <w:rsid w:val="0059222D"/>
    <w:rsid w:val="00592C13"/>
    <w:rsid w:val="00593F63"/>
    <w:rsid w:val="00594EF7"/>
    <w:rsid w:val="00595E61"/>
    <w:rsid w:val="00597DEE"/>
    <w:rsid w:val="005A29C1"/>
    <w:rsid w:val="005A3A22"/>
    <w:rsid w:val="005A558C"/>
    <w:rsid w:val="005A5769"/>
    <w:rsid w:val="005A6E83"/>
    <w:rsid w:val="005A6FD0"/>
    <w:rsid w:val="005A7714"/>
    <w:rsid w:val="005A7D7C"/>
    <w:rsid w:val="005A7DEE"/>
    <w:rsid w:val="005B0A75"/>
    <w:rsid w:val="005B2010"/>
    <w:rsid w:val="005B2E00"/>
    <w:rsid w:val="005B4769"/>
    <w:rsid w:val="005B4FD4"/>
    <w:rsid w:val="005B75D1"/>
    <w:rsid w:val="005B77D5"/>
    <w:rsid w:val="005C05C4"/>
    <w:rsid w:val="005C0ED3"/>
    <w:rsid w:val="005C4544"/>
    <w:rsid w:val="005C52D5"/>
    <w:rsid w:val="005C5438"/>
    <w:rsid w:val="005C6862"/>
    <w:rsid w:val="005C6F5C"/>
    <w:rsid w:val="005D088E"/>
    <w:rsid w:val="005D1FDB"/>
    <w:rsid w:val="005D3524"/>
    <w:rsid w:val="005D37A6"/>
    <w:rsid w:val="005D3F42"/>
    <w:rsid w:val="005D49C4"/>
    <w:rsid w:val="005D4B58"/>
    <w:rsid w:val="005D58C0"/>
    <w:rsid w:val="005D68F9"/>
    <w:rsid w:val="005D6C56"/>
    <w:rsid w:val="005E003E"/>
    <w:rsid w:val="005E1034"/>
    <w:rsid w:val="005E1AB3"/>
    <w:rsid w:val="005E1C78"/>
    <w:rsid w:val="005E1D84"/>
    <w:rsid w:val="005E220F"/>
    <w:rsid w:val="005E28F8"/>
    <w:rsid w:val="005E2D8C"/>
    <w:rsid w:val="005E37FE"/>
    <w:rsid w:val="005E39EA"/>
    <w:rsid w:val="005E55B1"/>
    <w:rsid w:val="005E6513"/>
    <w:rsid w:val="005F39A3"/>
    <w:rsid w:val="005F3BF9"/>
    <w:rsid w:val="005F4477"/>
    <w:rsid w:val="005F5864"/>
    <w:rsid w:val="005F6B97"/>
    <w:rsid w:val="005F789E"/>
    <w:rsid w:val="006017DA"/>
    <w:rsid w:val="00601B36"/>
    <w:rsid w:val="00603001"/>
    <w:rsid w:val="00603265"/>
    <w:rsid w:val="00603FD8"/>
    <w:rsid w:val="006049AB"/>
    <w:rsid w:val="00604A14"/>
    <w:rsid w:val="00604BA9"/>
    <w:rsid w:val="00606282"/>
    <w:rsid w:val="006069C6"/>
    <w:rsid w:val="006109F3"/>
    <w:rsid w:val="00611A19"/>
    <w:rsid w:val="00612300"/>
    <w:rsid w:val="006140DF"/>
    <w:rsid w:val="006152F9"/>
    <w:rsid w:val="006165EE"/>
    <w:rsid w:val="00617C69"/>
    <w:rsid w:val="006202BA"/>
    <w:rsid w:val="00620459"/>
    <w:rsid w:val="00620B4C"/>
    <w:rsid w:val="0062121F"/>
    <w:rsid w:val="00624BD0"/>
    <w:rsid w:val="00631054"/>
    <w:rsid w:val="00632077"/>
    <w:rsid w:val="006327FC"/>
    <w:rsid w:val="00632C96"/>
    <w:rsid w:val="0063529C"/>
    <w:rsid w:val="0063624A"/>
    <w:rsid w:val="00636D64"/>
    <w:rsid w:val="006374CC"/>
    <w:rsid w:val="006379B7"/>
    <w:rsid w:val="00640931"/>
    <w:rsid w:val="00640C6B"/>
    <w:rsid w:val="00642AEF"/>
    <w:rsid w:val="00642F19"/>
    <w:rsid w:val="00643B49"/>
    <w:rsid w:val="006466E0"/>
    <w:rsid w:val="0065092E"/>
    <w:rsid w:val="00651114"/>
    <w:rsid w:val="00651DC6"/>
    <w:rsid w:val="006542DD"/>
    <w:rsid w:val="00654E5E"/>
    <w:rsid w:val="00655ACF"/>
    <w:rsid w:val="00655FB7"/>
    <w:rsid w:val="00657426"/>
    <w:rsid w:val="0065772A"/>
    <w:rsid w:val="00660218"/>
    <w:rsid w:val="00660A71"/>
    <w:rsid w:val="006625C1"/>
    <w:rsid w:val="0066290A"/>
    <w:rsid w:val="00670299"/>
    <w:rsid w:val="0067031F"/>
    <w:rsid w:val="00670774"/>
    <w:rsid w:val="00670E86"/>
    <w:rsid w:val="00671270"/>
    <w:rsid w:val="00671CCC"/>
    <w:rsid w:val="0067381E"/>
    <w:rsid w:val="00673AA5"/>
    <w:rsid w:val="00674835"/>
    <w:rsid w:val="00676CAF"/>
    <w:rsid w:val="006772F3"/>
    <w:rsid w:val="006803EA"/>
    <w:rsid w:val="0068172F"/>
    <w:rsid w:val="00685316"/>
    <w:rsid w:val="00686C96"/>
    <w:rsid w:val="006872B8"/>
    <w:rsid w:val="00690668"/>
    <w:rsid w:val="00691985"/>
    <w:rsid w:val="006920E6"/>
    <w:rsid w:val="00692659"/>
    <w:rsid w:val="00695C40"/>
    <w:rsid w:val="006A0A42"/>
    <w:rsid w:val="006A1048"/>
    <w:rsid w:val="006A1B64"/>
    <w:rsid w:val="006A38DD"/>
    <w:rsid w:val="006A4F56"/>
    <w:rsid w:val="006A5627"/>
    <w:rsid w:val="006A6615"/>
    <w:rsid w:val="006B13FC"/>
    <w:rsid w:val="006B153D"/>
    <w:rsid w:val="006B3858"/>
    <w:rsid w:val="006B3A8D"/>
    <w:rsid w:val="006B3E53"/>
    <w:rsid w:val="006B4528"/>
    <w:rsid w:val="006B4CED"/>
    <w:rsid w:val="006B5FA8"/>
    <w:rsid w:val="006C07DF"/>
    <w:rsid w:val="006C0FEE"/>
    <w:rsid w:val="006C3B0E"/>
    <w:rsid w:val="006C4E7E"/>
    <w:rsid w:val="006C561A"/>
    <w:rsid w:val="006C6949"/>
    <w:rsid w:val="006D05A4"/>
    <w:rsid w:val="006D0CF5"/>
    <w:rsid w:val="006D169A"/>
    <w:rsid w:val="006D276A"/>
    <w:rsid w:val="006D28E5"/>
    <w:rsid w:val="006D401B"/>
    <w:rsid w:val="006D4EA8"/>
    <w:rsid w:val="006D538B"/>
    <w:rsid w:val="006D5FD4"/>
    <w:rsid w:val="006E0DF0"/>
    <w:rsid w:val="006E18F1"/>
    <w:rsid w:val="006E1DAA"/>
    <w:rsid w:val="006E3E68"/>
    <w:rsid w:val="006E4C2E"/>
    <w:rsid w:val="006E7B46"/>
    <w:rsid w:val="006F119E"/>
    <w:rsid w:val="006F265B"/>
    <w:rsid w:val="006F2F4A"/>
    <w:rsid w:val="006F500B"/>
    <w:rsid w:val="006F660D"/>
    <w:rsid w:val="00701461"/>
    <w:rsid w:val="00701ECB"/>
    <w:rsid w:val="00704A03"/>
    <w:rsid w:val="00706F4F"/>
    <w:rsid w:val="007079E5"/>
    <w:rsid w:val="007108F5"/>
    <w:rsid w:val="0071260D"/>
    <w:rsid w:val="007126F6"/>
    <w:rsid w:val="0071294F"/>
    <w:rsid w:val="00713568"/>
    <w:rsid w:val="00713E5B"/>
    <w:rsid w:val="0071576B"/>
    <w:rsid w:val="00715894"/>
    <w:rsid w:val="00715E7B"/>
    <w:rsid w:val="0071639D"/>
    <w:rsid w:val="00720BC0"/>
    <w:rsid w:val="0072175A"/>
    <w:rsid w:val="00721BA9"/>
    <w:rsid w:val="007229F5"/>
    <w:rsid w:val="00722DE3"/>
    <w:rsid w:val="00723B1B"/>
    <w:rsid w:val="00723F72"/>
    <w:rsid w:val="00725AE9"/>
    <w:rsid w:val="00725BDD"/>
    <w:rsid w:val="00726394"/>
    <w:rsid w:val="00726CE7"/>
    <w:rsid w:val="00730258"/>
    <w:rsid w:val="00730A4E"/>
    <w:rsid w:val="0073127F"/>
    <w:rsid w:val="00733E7F"/>
    <w:rsid w:val="00734F19"/>
    <w:rsid w:val="00737FBC"/>
    <w:rsid w:val="007402FC"/>
    <w:rsid w:val="00740468"/>
    <w:rsid w:val="00740979"/>
    <w:rsid w:val="007411A1"/>
    <w:rsid w:val="0074121B"/>
    <w:rsid w:val="00743056"/>
    <w:rsid w:val="00743254"/>
    <w:rsid w:val="0074384C"/>
    <w:rsid w:val="007448E3"/>
    <w:rsid w:val="0074589A"/>
    <w:rsid w:val="00746F4E"/>
    <w:rsid w:val="00750389"/>
    <w:rsid w:val="0075125D"/>
    <w:rsid w:val="007518F1"/>
    <w:rsid w:val="0075203D"/>
    <w:rsid w:val="00752E4B"/>
    <w:rsid w:val="00753C24"/>
    <w:rsid w:val="00753FC3"/>
    <w:rsid w:val="00755324"/>
    <w:rsid w:val="00756617"/>
    <w:rsid w:val="0075685E"/>
    <w:rsid w:val="00761AB9"/>
    <w:rsid w:val="00761AEF"/>
    <w:rsid w:val="00762BF8"/>
    <w:rsid w:val="00763345"/>
    <w:rsid w:val="00766C8C"/>
    <w:rsid w:val="00770514"/>
    <w:rsid w:val="0077383C"/>
    <w:rsid w:val="007748F6"/>
    <w:rsid w:val="00774D71"/>
    <w:rsid w:val="00776AA0"/>
    <w:rsid w:val="0077732E"/>
    <w:rsid w:val="00777C02"/>
    <w:rsid w:val="00777C8B"/>
    <w:rsid w:val="0078056E"/>
    <w:rsid w:val="0078248A"/>
    <w:rsid w:val="0078314F"/>
    <w:rsid w:val="00783851"/>
    <w:rsid w:val="00783F54"/>
    <w:rsid w:val="00783FB8"/>
    <w:rsid w:val="007843C9"/>
    <w:rsid w:val="00786311"/>
    <w:rsid w:val="0078679C"/>
    <w:rsid w:val="00787434"/>
    <w:rsid w:val="00792BC5"/>
    <w:rsid w:val="00793E24"/>
    <w:rsid w:val="00794575"/>
    <w:rsid w:val="00795689"/>
    <w:rsid w:val="00795B78"/>
    <w:rsid w:val="00797F24"/>
    <w:rsid w:val="007A0253"/>
    <w:rsid w:val="007A5A93"/>
    <w:rsid w:val="007A63F0"/>
    <w:rsid w:val="007B2309"/>
    <w:rsid w:val="007B2D3B"/>
    <w:rsid w:val="007B305D"/>
    <w:rsid w:val="007B38F0"/>
    <w:rsid w:val="007B3C6E"/>
    <w:rsid w:val="007B5946"/>
    <w:rsid w:val="007B5D31"/>
    <w:rsid w:val="007B6B7C"/>
    <w:rsid w:val="007B7168"/>
    <w:rsid w:val="007B7688"/>
    <w:rsid w:val="007C03CA"/>
    <w:rsid w:val="007C07F8"/>
    <w:rsid w:val="007C0826"/>
    <w:rsid w:val="007C0AA2"/>
    <w:rsid w:val="007C1043"/>
    <w:rsid w:val="007C2312"/>
    <w:rsid w:val="007C2666"/>
    <w:rsid w:val="007C2A1F"/>
    <w:rsid w:val="007C4883"/>
    <w:rsid w:val="007C4E89"/>
    <w:rsid w:val="007C59AB"/>
    <w:rsid w:val="007C772A"/>
    <w:rsid w:val="007C7CA2"/>
    <w:rsid w:val="007D090A"/>
    <w:rsid w:val="007D2341"/>
    <w:rsid w:val="007D2F32"/>
    <w:rsid w:val="007D405D"/>
    <w:rsid w:val="007D452E"/>
    <w:rsid w:val="007D4790"/>
    <w:rsid w:val="007D5269"/>
    <w:rsid w:val="007D7C4E"/>
    <w:rsid w:val="007D7FA2"/>
    <w:rsid w:val="007E11D1"/>
    <w:rsid w:val="007E1A33"/>
    <w:rsid w:val="007E20F0"/>
    <w:rsid w:val="007E2F64"/>
    <w:rsid w:val="007E3A6F"/>
    <w:rsid w:val="007E3CFE"/>
    <w:rsid w:val="007E40BA"/>
    <w:rsid w:val="007E6433"/>
    <w:rsid w:val="007E651E"/>
    <w:rsid w:val="007E6C99"/>
    <w:rsid w:val="007E6DFC"/>
    <w:rsid w:val="007E74A1"/>
    <w:rsid w:val="007F1F7C"/>
    <w:rsid w:val="007F2B6E"/>
    <w:rsid w:val="007F2FA8"/>
    <w:rsid w:val="007F409C"/>
    <w:rsid w:val="007F5297"/>
    <w:rsid w:val="007F63CA"/>
    <w:rsid w:val="007F65A5"/>
    <w:rsid w:val="007F6777"/>
    <w:rsid w:val="007F7F49"/>
    <w:rsid w:val="00801B12"/>
    <w:rsid w:val="00801F36"/>
    <w:rsid w:val="00802133"/>
    <w:rsid w:val="00802698"/>
    <w:rsid w:val="00804523"/>
    <w:rsid w:val="008045FD"/>
    <w:rsid w:val="00805A5C"/>
    <w:rsid w:val="00807D35"/>
    <w:rsid w:val="00810B46"/>
    <w:rsid w:val="0081120D"/>
    <w:rsid w:val="008118E0"/>
    <w:rsid w:val="00812D06"/>
    <w:rsid w:val="008140E4"/>
    <w:rsid w:val="0081439F"/>
    <w:rsid w:val="0081524F"/>
    <w:rsid w:val="00816345"/>
    <w:rsid w:val="00820484"/>
    <w:rsid w:val="008205A8"/>
    <w:rsid w:val="00822EB4"/>
    <w:rsid w:val="00824DF3"/>
    <w:rsid w:val="0082794F"/>
    <w:rsid w:val="00827DF6"/>
    <w:rsid w:val="0083375B"/>
    <w:rsid w:val="00840BB2"/>
    <w:rsid w:val="00842416"/>
    <w:rsid w:val="0084258C"/>
    <w:rsid w:val="00843F4C"/>
    <w:rsid w:val="0084401F"/>
    <w:rsid w:val="00844856"/>
    <w:rsid w:val="00846AC7"/>
    <w:rsid w:val="00850722"/>
    <w:rsid w:val="00850A77"/>
    <w:rsid w:val="00851646"/>
    <w:rsid w:val="00851691"/>
    <w:rsid w:val="0085208F"/>
    <w:rsid w:val="00852DB9"/>
    <w:rsid w:val="00853F45"/>
    <w:rsid w:val="008564F6"/>
    <w:rsid w:val="008566E3"/>
    <w:rsid w:val="00856707"/>
    <w:rsid w:val="00857785"/>
    <w:rsid w:val="00860B0B"/>
    <w:rsid w:val="00860FE6"/>
    <w:rsid w:val="00862616"/>
    <w:rsid w:val="0086308D"/>
    <w:rsid w:val="00866A26"/>
    <w:rsid w:val="00871062"/>
    <w:rsid w:val="00871FCC"/>
    <w:rsid w:val="0087654F"/>
    <w:rsid w:val="00876AB6"/>
    <w:rsid w:val="00877448"/>
    <w:rsid w:val="00880305"/>
    <w:rsid w:val="00880652"/>
    <w:rsid w:val="00880703"/>
    <w:rsid w:val="00881E59"/>
    <w:rsid w:val="00882493"/>
    <w:rsid w:val="00883151"/>
    <w:rsid w:val="00885C9B"/>
    <w:rsid w:val="00886574"/>
    <w:rsid w:val="00886DEC"/>
    <w:rsid w:val="00890A42"/>
    <w:rsid w:val="00890AAA"/>
    <w:rsid w:val="0089248F"/>
    <w:rsid w:val="00892B6D"/>
    <w:rsid w:val="008937CE"/>
    <w:rsid w:val="008A20E7"/>
    <w:rsid w:val="008A48DA"/>
    <w:rsid w:val="008A511F"/>
    <w:rsid w:val="008B09D5"/>
    <w:rsid w:val="008B0FA8"/>
    <w:rsid w:val="008B1683"/>
    <w:rsid w:val="008B1DC3"/>
    <w:rsid w:val="008B492D"/>
    <w:rsid w:val="008B5FD6"/>
    <w:rsid w:val="008C03FE"/>
    <w:rsid w:val="008C069B"/>
    <w:rsid w:val="008C1F5E"/>
    <w:rsid w:val="008C28D7"/>
    <w:rsid w:val="008C4FCF"/>
    <w:rsid w:val="008C5682"/>
    <w:rsid w:val="008C5DDC"/>
    <w:rsid w:val="008C5F46"/>
    <w:rsid w:val="008C72B6"/>
    <w:rsid w:val="008C72BB"/>
    <w:rsid w:val="008C7420"/>
    <w:rsid w:val="008C7A3C"/>
    <w:rsid w:val="008D0347"/>
    <w:rsid w:val="008D06E7"/>
    <w:rsid w:val="008D0CA9"/>
    <w:rsid w:val="008D1BC7"/>
    <w:rsid w:val="008D311E"/>
    <w:rsid w:val="008D3D35"/>
    <w:rsid w:val="008D50E7"/>
    <w:rsid w:val="008D535D"/>
    <w:rsid w:val="008D54D9"/>
    <w:rsid w:val="008D5D2A"/>
    <w:rsid w:val="008E029E"/>
    <w:rsid w:val="008E1574"/>
    <w:rsid w:val="008E2502"/>
    <w:rsid w:val="008E2767"/>
    <w:rsid w:val="008E3C8A"/>
    <w:rsid w:val="008E485C"/>
    <w:rsid w:val="008E5386"/>
    <w:rsid w:val="008E5812"/>
    <w:rsid w:val="008F2A43"/>
    <w:rsid w:val="008F3E63"/>
    <w:rsid w:val="008F47BA"/>
    <w:rsid w:val="008F55FF"/>
    <w:rsid w:val="008F5D56"/>
    <w:rsid w:val="008F67E7"/>
    <w:rsid w:val="00901F7C"/>
    <w:rsid w:val="00902A03"/>
    <w:rsid w:val="00902B37"/>
    <w:rsid w:val="00902FC5"/>
    <w:rsid w:val="00903806"/>
    <w:rsid w:val="00905E69"/>
    <w:rsid w:val="00910D9C"/>
    <w:rsid w:val="009112EF"/>
    <w:rsid w:val="00911E6D"/>
    <w:rsid w:val="009135D9"/>
    <w:rsid w:val="00913CE1"/>
    <w:rsid w:val="009148B1"/>
    <w:rsid w:val="00914B63"/>
    <w:rsid w:val="00914DEC"/>
    <w:rsid w:val="00916959"/>
    <w:rsid w:val="00916BB0"/>
    <w:rsid w:val="00916DDC"/>
    <w:rsid w:val="00921BC7"/>
    <w:rsid w:val="0092352F"/>
    <w:rsid w:val="00923EFA"/>
    <w:rsid w:val="0092417F"/>
    <w:rsid w:val="0092468D"/>
    <w:rsid w:val="00924E35"/>
    <w:rsid w:val="0092507B"/>
    <w:rsid w:val="009258B8"/>
    <w:rsid w:val="0092704E"/>
    <w:rsid w:val="009274DB"/>
    <w:rsid w:val="00927DF0"/>
    <w:rsid w:val="00930378"/>
    <w:rsid w:val="00930DB5"/>
    <w:rsid w:val="00931742"/>
    <w:rsid w:val="00931F03"/>
    <w:rsid w:val="009320D2"/>
    <w:rsid w:val="0093234A"/>
    <w:rsid w:val="009327C3"/>
    <w:rsid w:val="00932C77"/>
    <w:rsid w:val="00934277"/>
    <w:rsid w:val="009354F3"/>
    <w:rsid w:val="00940280"/>
    <w:rsid w:val="00940C90"/>
    <w:rsid w:val="00940E8C"/>
    <w:rsid w:val="00941DF7"/>
    <w:rsid w:val="00942243"/>
    <w:rsid w:val="00942675"/>
    <w:rsid w:val="00943C3C"/>
    <w:rsid w:val="009447DC"/>
    <w:rsid w:val="00945357"/>
    <w:rsid w:val="009473CC"/>
    <w:rsid w:val="0095025A"/>
    <w:rsid w:val="00951792"/>
    <w:rsid w:val="009519CF"/>
    <w:rsid w:val="00954550"/>
    <w:rsid w:val="009547B5"/>
    <w:rsid w:val="00956CBE"/>
    <w:rsid w:val="009604D4"/>
    <w:rsid w:val="00961347"/>
    <w:rsid w:val="00961BA5"/>
    <w:rsid w:val="00961C6F"/>
    <w:rsid w:val="00963D8C"/>
    <w:rsid w:val="009660F3"/>
    <w:rsid w:val="009672D7"/>
    <w:rsid w:val="00970EB9"/>
    <w:rsid w:val="009743A9"/>
    <w:rsid w:val="00975C84"/>
    <w:rsid w:val="009768C1"/>
    <w:rsid w:val="009769C0"/>
    <w:rsid w:val="00977072"/>
    <w:rsid w:val="00977200"/>
    <w:rsid w:val="009774BF"/>
    <w:rsid w:val="00977D2B"/>
    <w:rsid w:val="00981A0C"/>
    <w:rsid w:val="00983947"/>
    <w:rsid w:val="00983DCD"/>
    <w:rsid w:val="009846F8"/>
    <w:rsid w:val="00985652"/>
    <w:rsid w:val="00986CCC"/>
    <w:rsid w:val="00987B11"/>
    <w:rsid w:val="00987CC4"/>
    <w:rsid w:val="00991706"/>
    <w:rsid w:val="00991E0A"/>
    <w:rsid w:val="00992059"/>
    <w:rsid w:val="0099247E"/>
    <w:rsid w:val="0099296F"/>
    <w:rsid w:val="009935A3"/>
    <w:rsid w:val="00993A1D"/>
    <w:rsid w:val="00993D79"/>
    <w:rsid w:val="00994DF7"/>
    <w:rsid w:val="009A0B6A"/>
    <w:rsid w:val="009A1850"/>
    <w:rsid w:val="009A1CA1"/>
    <w:rsid w:val="009A1D2F"/>
    <w:rsid w:val="009A1E36"/>
    <w:rsid w:val="009A23B5"/>
    <w:rsid w:val="009A28D7"/>
    <w:rsid w:val="009A4175"/>
    <w:rsid w:val="009A43C7"/>
    <w:rsid w:val="009A46AF"/>
    <w:rsid w:val="009A5233"/>
    <w:rsid w:val="009A5287"/>
    <w:rsid w:val="009A670E"/>
    <w:rsid w:val="009A7C37"/>
    <w:rsid w:val="009B03F4"/>
    <w:rsid w:val="009B0984"/>
    <w:rsid w:val="009B0E4B"/>
    <w:rsid w:val="009B1AF2"/>
    <w:rsid w:val="009B21BF"/>
    <w:rsid w:val="009B2AC5"/>
    <w:rsid w:val="009B642F"/>
    <w:rsid w:val="009B69F2"/>
    <w:rsid w:val="009B6A5D"/>
    <w:rsid w:val="009B6C69"/>
    <w:rsid w:val="009B7984"/>
    <w:rsid w:val="009B7FBF"/>
    <w:rsid w:val="009C0678"/>
    <w:rsid w:val="009C5812"/>
    <w:rsid w:val="009C7703"/>
    <w:rsid w:val="009C7C71"/>
    <w:rsid w:val="009D0F69"/>
    <w:rsid w:val="009D1837"/>
    <w:rsid w:val="009D48A4"/>
    <w:rsid w:val="009D4BB7"/>
    <w:rsid w:val="009D545E"/>
    <w:rsid w:val="009D569B"/>
    <w:rsid w:val="009D6B1C"/>
    <w:rsid w:val="009D6DA4"/>
    <w:rsid w:val="009D76B0"/>
    <w:rsid w:val="009E0506"/>
    <w:rsid w:val="009E1628"/>
    <w:rsid w:val="009E1820"/>
    <w:rsid w:val="009E3094"/>
    <w:rsid w:val="009E30EA"/>
    <w:rsid w:val="009E4C27"/>
    <w:rsid w:val="009E5B29"/>
    <w:rsid w:val="009E637A"/>
    <w:rsid w:val="009F03ED"/>
    <w:rsid w:val="009F13BD"/>
    <w:rsid w:val="009F2385"/>
    <w:rsid w:val="009F289E"/>
    <w:rsid w:val="009F2E64"/>
    <w:rsid w:val="009F4BED"/>
    <w:rsid w:val="009F56DC"/>
    <w:rsid w:val="009F68E2"/>
    <w:rsid w:val="009F696B"/>
    <w:rsid w:val="009F7D93"/>
    <w:rsid w:val="00A0154D"/>
    <w:rsid w:val="00A035C4"/>
    <w:rsid w:val="00A0582B"/>
    <w:rsid w:val="00A06C8E"/>
    <w:rsid w:val="00A07F2C"/>
    <w:rsid w:val="00A12B4A"/>
    <w:rsid w:val="00A12D0E"/>
    <w:rsid w:val="00A138C3"/>
    <w:rsid w:val="00A14872"/>
    <w:rsid w:val="00A14A0E"/>
    <w:rsid w:val="00A14E8A"/>
    <w:rsid w:val="00A154E5"/>
    <w:rsid w:val="00A15682"/>
    <w:rsid w:val="00A23440"/>
    <w:rsid w:val="00A23A7A"/>
    <w:rsid w:val="00A23E3F"/>
    <w:rsid w:val="00A27CCB"/>
    <w:rsid w:val="00A27DF6"/>
    <w:rsid w:val="00A310A6"/>
    <w:rsid w:val="00A31B2F"/>
    <w:rsid w:val="00A3265D"/>
    <w:rsid w:val="00A32754"/>
    <w:rsid w:val="00A3297E"/>
    <w:rsid w:val="00A3389B"/>
    <w:rsid w:val="00A3403B"/>
    <w:rsid w:val="00A34BD6"/>
    <w:rsid w:val="00A357CC"/>
    <w:rsid w:val="00A36871"/>
    <w:rsid w:val="00A36EE0"/>
    <w:rsid w:val="00A372CE"/>
    <w:rsid w:val="00A3731B"/>
    <w:rsid w:val="00A41C26"/>
    <w:rsid w:val="00A435AB"/>
    <w:rsid w:val="00A44EC3"/>
    <w:rsid w:val="00A46739"/>
    <w:rsid w:val="00A47483"/>
    <w:rsid w:val="00A47D7B"/>
    <w:rsid w:val="00A503F4"/>
    <w:rsid w:val="00A509E4"/>
    <w:rsid w:val="00A51A12"/>
    <w:rsid w:val="00A51A6C"/>
    <w:rsid w:val="00A51E97"/>
    <w:rsid w:val="00A53E15"/>
    <w:rsid w:val="00A57384"/>
    <w:rsid w:val="00A607D6"/>
    <w:rsid w:val="00A610C6"/>
    <w:rsid w:val="00A62193"/>
    <w:rsid w:val="00A627D4"/>
    <w:rsid w:val="00A62D66"/>
    <w:rsid w:val="00A65A94"/>
    <w:rsid w:val="00A65B1C"/>
    <w:rsid w:val="00A6759C"/>
    <w:rsid w:val="00A71066"/>
    <w:rsid w:val="00A710CC"/>
    <w:rsid w:val="00A72B81"/>
    <w:rsid w:val="00A72BA6"/>
    <w:rsid w:val="00A74395"/>
    <w:rsid w:val="00A74DA2"/>
    <w:rsid w:val="00A750CA"/>
    <w:rsid w:val="00A7551C"/>
    <w:rsid w:val="00A81C82"/>
    <w:rsid w:val="00A83C0E"/>
    <w:rsid w:val="00A83C4A"/>
    <w:rsid w:val="00A849DC"/>
    <w:rsid w:val="00A850DC"/>
    <w:rsid w:val="00A85211"/>
    <w:rsid w:val="00A85C99"/>
    <w:rsid w:val="00A861D6"/>
    <w:rsid w:val="00A86E2D"/>
    <w:rsid w:val="00A86E46"/>
    <w:rsid w:val="00A87098"/>
    <w:rsid w:val="00A876AF"/>
    <w:rsid w:val="00A90F35"/>
    <w:rsid w:val="00A94618"/>
    <w:rsid w:val="00A9473C"/>
    <w:rsid w:val="00A95032"/>
    <w:rsid w:val="00A9543E"/>
    <w:rsid w:val="00A95B73"/>
    <w:rsid w:val="00A9780E"/>
    <w:rsid w:val="00AA0369"/>
    <w:rsid w:val="00AA174C"/>
    <w:rsid w:val="00AA4FF7"/>
    <w:rsid w:val="00AA5966"/>
    <w:rsid w:val="00AA5EA8"/>
    <w:rsid w:val="00AA6D1C"/>
    <w:rsid w:val="00AB00AE"/>
    <w:rsid w:val="00AB0611"/>
    <w:rsid w:val="00AB22C6"/>
    <w:rsid w:val="00AB33B3"/>
    <w:rsid w:val="00AB37C2"/>
    <w:rsid w:val="00AB3A33"/>
    <w:rsid w:val="00AB47FC"/>
    <w:rsid w:val="00AB4CF4"/>
    <w:rsid w:val="00AB796D"/>
    <w:rsid w:val="00AB7ECB"/>
    <w:rsid w:val="00AC15B4"/>
    <w:rsid w:val="00AC1BD2"/>
    <w:rsid w:val="00AC3DD3"/>
    <w:rsid w:val="00AC5A88"/>
    <w:rsid w:val="00AC5F09"/>
    <w:rsid w:val="00AC63A1"/>
    <w:rsid w:val="00AC69ED"/>
    <w:rsid w:val="00AD0C11"/>
    <w:rsid w:val="00AD0FB3"/>
    <w:rsid w:val="00AD1A40"/>
    <w:rsid w:val="00AD1A94"/>
    <w:rsid w:val="00AD2C21"/>
    <w:rsid w:val="00AD32D2"/>
    <w:rsid w:val="00AD4874"/>
    <w:rsid w:val="00AD499C"/>
    <w:rsid w:val="00AD5D99"/>
    <w:rsid w:val="00AD7260"/>
    <w:rsid w:val="00AD762B"/>
    <w:rsid w:val="00AE149C"/>
    <w:rsid w:val="00AE2A74"/>
    <w:rsid w:val="00AE41FF"/>
    <w:rsid w:val="00AE43DE"/>
    <w:rsid w:val="00AE4FCA"/>
    <w:rsid w:val="00AE57E7"/>
    <w:rsid w:val="00AE5A70"/>
    <w:rsid w:val="00AE689A"/>
    <w:rsid w:val="00AE7710"/>
    <w:rsid w:val="00AE7E1A"/>
    <w:rsid w:val="00AF04BA"/>
    <w:rsid w:val="00AF25C4"/>
    <w:rsid w:val="00AF264B"/>
    <w:rsid w:val="00AF275C"/>
    <w:rsid w:val="00AF3BE4"/>
    <w:rsid w:val="00AF4AD3"/>
    <w:rsid w:val="00AF53B3"/>
    <w:rsid w:val="00AF5C41"/>
    <w:rsid w:val="00AF6F04"/>
    <w:rsid w:val="00AF7E3F"/>
    <w:rsid w:val="00B003EE"/>
    <w:rsid w:val="00B00AB9"/>
    <w:rsid w:val="00B01223"/>
    <w:rsid w:val="00B02059"/>
    <w:rsid w:val="00B038F4"/>
    <w:rsid w:val="00B04949"/>
    <w:rsid w:val="00B05300"/>
    <w:rsid w:val="00B06032"/>
    <w:rsid w:val="00B06E01"/>
    <w:rsid w:val="00B11640"/>
    <w:rsid w:val="00B11938"/>
    <w:rsid w:val="00B12F5E"/>
    <w:rsid w:val="00B14689"/>
    <w:rsid w:val="00B14DB2"/>
    <w:rsid w:val="00B15008"/>
    <w:rsid w:val="00B16F99"/>
    <w:rsid w:val="00B17EA0"/>
    <w:rsid w:val="00B21616"/>
    <w:rsid w:val="00B2263D"/>
    <w:rsid w:val="00B226BC"/>
    <w:rsid w:val="00B23474"/>
    <w:rsid w:val="00B23F00"/>
    <w:rsid w:val="00B259FE"/>
    <w:rsid w:val="00B26D4A"/>
    <w:rsid w:val="00B27033"/>
    <w:rsid w:val="00B2728E"/>
    <w:rsid w:val="00B3075E"/>
    <w:rsid w:val="00B321EF"/>
    <w:rsid w:val="00B36869"/>
    <w:rsid w:val="00B37064"/>
    <w:rsid w:val="00B37D61"/>
    <w:rsid w:val="00B40855"/>
    <w:rsid w:val="00B42F9C"/>
    <w:rsid w:val="00B43AB0"/>
    <w:rsid w:val="00B43B31"/>
    <w:rsid w:val="00B4668A"/>
    <w:rsid w:val="00B46FB6"/>
    <w:rsid w:val="00B47C47"/>
    <w:rsid w:val="00B47CFA"/>
    <w:rsid w:val="00B502CD"/>
    <w:rsid w:val="00B50890"/>
    <w:rsid w:val="00B519E0"/>
    <w:rsid w:val="00B51E67"/>
    <w:rsid w:val="00B5514E"/>
    <w:rsid w:val="00B55AE7"/>
    <w:rsid w:val="00B5785F"/>
    <w:rsid w:val="00B57D1A"/>
    <w:rsid w:val="00B57F00"/>
    <w:rsid w:val="00B57F21"/>
    <w:rsid w:val="00B615D7"/>
    <w:rsid w:val="00B622B3"/>
    <w:rsid w:val="00B6310D"/>
    <w:rsid w:val="00B63A69"/>
    <w:rsid w:val="00B64205"/>
    <w:rsid w:val="00B64A46"/>
    <w:rsid w:val="00B64F94"/>
    <w:rsid w:val="00B6502A"/>
    <w:rsid w:val="00B655E4"/>
    <w:rsid w:val="00B67601"/>
    <w:rsid w:val="00B67E52"/>
    <w:rsid w:val="00B7226C"/>
    <w:rsid w:val="00B73A1C"/>
    <w:rsid w:val="00B74CD0"/>
    <w:rsid w:val="00B7568B"/>
    <w:rsid w:val="00B760F4"/>
    <w:rsid w:val="00B7635B"/>
    <w:rsid w:val="00B76501"/>
    <w:rsid w:val="00B77B2A"/>
    <w:rsid w:val="00B807B3"/>
    <w:rsid w:val="00B80919"/>
    <w:rsid w:val="00B80E51"/>
    <w:rsid w:val="00B81BC2"/>
    <w:rsid w:val="00B82C22"/>
    <w:rsid w:val="00B853A5"/>
    <w:rsid w:val="00B859AB"/>
    <w:rsid w:val="00B85E51"/>
    <w:rsid w:val="00B860E9"/>
    <w:rsid w:val="00B86218"/>
    <w:rsid w:val="00B86545"/>
    <w:rsid w:val="00B8723B"/>
    <w:rsid w:val="00B87375"/>
    <w:rsid w:val="00B87BFA"/>
    <w:rsid w:val="00B902D6"/>
    <w:rsid w:val="00B91754"/>
    <w:rsid w:val="00B92FB1"/>
    <w:rsid w:val="00B93156"/>
    <w:rsid w:val="00B9362A"/>
    <w:rsid w:val="00B93B75"/>
    <w:rsid w:val="00B93DBA"/>
    <w:rsid w:val="00B9440A"/>
    <w:rsid w:val="00B960C5"/>
    <w:rsid w:val="00B96C9A"/>
    <w:rsid w:val="00B97DBC"/>
    <w:rsid w:val="00BA4CBA"/>
    <w:rsid w:val="00BA52DA"/>
    <w:rsid w:val="00BA5350"/>
    <w:rsid w:val="00BA645E"/>
    <w:rsid w:val="00BA6FBD"/>
    <w:rsid w:val="00BA7325"/>
    <w:rsid w:val="00BB03F8"/>
    <w:rsid w:val="00BB1C04"/>
    <w:rsid w:val="00BB2D2A"/>
    <w:rsid w:val="00BB3857"/>
    <w:rsid w:val="00BB4BD4"/>
    <w:rsid w:val="00BB55E2"/>
    <w:rsid w:val="00BB6BE2"/>
    <w:rsid w:val="00BB7A0A"/>
    <w:rsid w:val="00BC185F"/>
    <w:rsid w:val="00BC2D0F"/>
    <w:rsid w:val="00BC32BA"/>
    <w:rsid w:val="00BC3E46"/>
    <w:rsid w:val="00BC54E2"/>
    <w:rsid w:val="00BC5F70"/>
    <w:rsid w:val="00BD0B33"/>
    <w:rsid w:val="00BD0F7F"/>
    <w:rsid w:val="00BD1A04"/>
    <w:rsid w:val="00BD23C0"/>
    <w:rsid w:val="00BD266E"/>
    <w:rsid w:val="00BD379B"/>
    <w:rsid w:val="00BD4518"/>
    <w:rsid w:val="00BD58CF"/>
    <w:rsid w:val="00BE175F"/>
    <w:rsid w:val="00BE2162"/>
    <w:rsid w:val="00BE2C0F"/>
    <w:rsid w:val="00BE44B9"/>
    <w:rsid w:val="00BE4DFC"/>
    <w:rsid w:val="00BE53F6"/>
    <w:rsid w:val="00BE6A3F"/>
    <w:rsid w:val="00BF4921"/>
    <w:rsid w:val="00BF4E03"/>
    <w:rsid w:val="00BF4E68"/>
    <w:rsid w:val="00BF52C6"/>
    <w:rsid w:val="00BF5D57"/>
    <w:rsid w:val="00BF6C04"/>
    <w:rsid w:val="00BF7B05"/>
    <w:rsid w:val="00C005B8"/>
    <w:rsid w:val="00C01591"/>
    <w:rsid w:val="00C015AB"/>
    <w:rsid w:val="00C01967"/>
    <w:rsid w:val="00C01B32"/>
    <w:rsid w:val="00C023C8"/>
    <w:rsid w:val="00C046DC"/>
    <w:rsid w:val="00C04CC1"/>
    <w:rsid w:val="00C05144"/>
    <w:rsid w:val="00C0611C"/>
    <w:rsid w:val="00C0741B"/>
    <w:rsid w:val="00C10DB0"/>
    <w:rsid w:val="00C11AC9"/>
    <w:rsid w:val="00C13F2C"/>
    <w:rsid w:val="00C14B89"/>
    <w:rsid w:val="00C14E17"/>
    <w:rsid w:val="00C152F8"/>
    <w:rsid w:val="00C16861"/>
    <w:rsid w:val="00C20FC2"/>
    <w:rsid w:val="00C21205"/>
    <w:rsid w:val="00C24125"/>
    <w:rsid w:val="00C24E0A"/>
    <w:rsid w:val="00C251EC"/>
    <w:rsid w:val="00C259BE"/>
    <w:rsid w:val="00C25E5D"/>
    <w:rsid w:val="00C263B4"/>
    <w:rsid w:val="00C26C14"/>
    <w:rsid w:val="00C2766F"/>
    <w:rsid w:val="00C31412"/>
    <w:rsid w:val="00C31BDC"/>
    <w:rsid w:val="00C3211A"/>
    <w:rsid w:val="00C347FC"/>
    <w:rsid w:val="00C36177"/>
    <w:rsid w:val="00C364C5"/>
    <w:rsid w:val="00C365B7"/>
    <w:rsid w:val="00C413B0"/>
    <w:rsid w:val="00C41444"/>
    <w:rsid w:val="00C41B69"/>
    <w:rsid w:val="00C41F52"/>
    <w:rsid w:val="00C45555"/>
    <w:rsid w:val="00C460D6"/>
    <w:rsid w:val="00C46BC1"/>
    <w:rsid w:val="00C47714"/>
    <w:rsid w:val="00C503F3"/>
    <w:rsid w:val="00C50C6D"/>
    <w:rsid w:val="00C51A79"/>
    <w:rsid w:val="00C52662"/>
    <w:rsid w:val="00C5547C"/>
    <w:rsid w:val="00C563D1"/>
    <w:rsid w:val="00C5673A"/>
    <w:rsid w:val="00C57054"/>
    <w:rsid w:val="00C57EF4"/>
    <w:rsid w:val="00C600D9"/>
    <w:rsid w:val="00C62BAF"/>
    <w:rsid w:val="00C655E4"/>
    <w:rsid w:val="00C6672C"/>
    <w:rsid w:val="00C700C6"/>
    <w:rsid w:val="00C71981"/>
    <w:rsid w:val="00C72923"/>
    <w:rsid w:val="00C73C07"/>
    <w:rsid w:val="00C74941"/>
    <w:rsid w:val="00C74972"/>
    <w:rsid w:val="00C75435"/>
    <w:rsid w:val="00C75F36"/>
    <w:rsid w:val="00C80E40"/>
    <w:rsid w:val="00C82A3A"/>
    <w:rsid w:val="00C83C78"/>
    <w:rsid w:val="00C8490F"/>
    <w:rsid w:val="00C85039"/>
    <w:rsid w:val="00C85559"/>
    <w:rsid w:val="00C86C6C"/>
    <w:rsid w:val="00C873C8"/>
    <w:rsid w:val="00C87E7A"/>
    <w:rsid w:val="00C905EB"/>
    <w:rsid w:val="00C91A47"/>
    <w:rsid w:val="00C95198"/>
    <w:rsid w:val="00C95536"/>
    <w:rsid w:val="00CA05ED"/>
    <w:rsid w:val="00CA1108"/>
    <w:rsid w:val="00CA368D"/>
    <w:rsid w:val="00CA4F42"/>
    <w:rsid w:val="00CA5E2A"/>
    <w:rsid w:val="00CA6A42"/>
    <w:rsid w:val="00CB1E0A"/>
    <w:rsid w:val="00CB20C0"/>
    <w:rsid w:val="00CB371E"/>
    <w:rsid w:val="00CB4CEA"/>
    <w:rsid w:val="00CB657D"/>
    <w:rsid w:val="00CB687C"/>
    <w:rsid w:val="00CB7F89"/>
    <w:rsid w:val="00CC1384"/>
    <w:rsid w:val="00CC2219"/>
    <w:rsid w:val="00CC2B65"/>
    <w:rsid w:val="00CC5482"/>
    <w:rsid w:val="00CC6984"/>
    <w:rsid w:val="00CD035D"/>
    <w:rsid w:val="00CD04E7"/>
    <w:rsid w:val="00CD088E"/>
    <w:rsid w:val="00CD2A51"/>
    <w:rsid w:val="00CD3720"/>
    <w:rsid w:val="00CD60BA"/>
    <w:rsid w:val="00CD6D6D"/>
    <w:rsid w:val="00CD7CF0"/>
    <w:rsid w:val="00CE0682"/>
    <w:rsid w:val="00CE0A87"/>
    <w:rsid w:val="00CE3A7D"/>
    <w:rsid w:val="00CE5227"/>
    <w:rsid w:val="00CE6EDD"/>
    <w:rsid w:val="00CE7190"/>
    <w:rsid w:val="00CF0DE8"/>
    <w:rsid w:val="00CF16C9"/>
    <w:rsid w:val="00CF1848"/>
    <w:rsid w:val="00CF1A5D"/>
    <w:rsid w:val="00CF26A6"/>
    <w:rsid w:val="00CF2ECC"/>
    <w:rsid w:val="00CF379D"/>
    <w:rsid w:val="00CF3F50"/>
    <w:rsid w:val="00CF439C"/>
    <w:rsid w:val="00CF5C2F"/>
    <w:rsid w:val="00CF67B7"/>
    <w:rsid w:val="00CF7486"/>
    <w:rsid w:val="00CF7750"/>
    <w:rsid w:val="00D015A8"/>
    <w:rsid w:val="00D029EA"/>
    <w:rsid w:val="00D03CA0"/>
    <w:rsid w:val="00D04BCF"/>
    <w:rsid w:val="00D04C6F"/>
    <w:rsid w:val="00D04D6E"/>
    <w:rsid w:val="00D06787"/>
    <w:rsid w:val="00D07972"/>
    <w:rsid w:val="00D11FC8"/>
    <w:rsid w:val="00D120E8"/>
    <w:rsid w:val="00D12B36"/>
    <w:rsid w:val="00D134C0"/>
    <w:rsid w:val="00D143D9"/>
    <w:rsid w:val="00D16AF5"/>
    <w:rsid w:val="00D16F47"/>
    <w:rsid w:val="00D170B8"/>
    <w:rsid w:val="00D21170"/>
    <w:rsid w:val="00D2262F"/>
    <w:rsid w:val="00D23029"/>
    <w:rsid w:val="00D236F8"/>
    <w:rsid w:val="00D25711"/>
    <w:rsid w:val="00D269AB"/>
    <w:rsid w:val="00D31204"/>
    <w:rsid w:val="00D327BF"/>
    <w:rsid w:val="00D343D3"/>
    <w:rsid w:val="00D346C2"/>
    <w:rsid w:val="00D353BE"/>
    <w:rsid w:val="00D354A3"/>
    <w:rsid w:val="00D367CC"/>
    <w:rsid w:val="00D4186C"/>
    <w:rsid w:val="00D427B9"/>
    <w:rsid w:val="00D43E91"/>
    <w:rsid w:val="00D44A04"/>
    <w:rsid w:val="00D4551F"/>
    <w:rsid w:val="00D45E0B"/>
    <w:rsid w:val="00D4628F"/>
    <w:rsid w:val="00D51A2A"/>
    <w:rsid w:val="00D53D74"/>
    <w:rsid w:val="00D57566"/>
    <w:rsid w:val="00D57D19"/>
    <w:rsid w:val="00D617EF"/>
    <w:rsid w:val="00D61BAD"/>
    <w:rsid w:val="00D64C39"/>
    <w:rsid w:val="00D6653A"/>
    <w:rsid w:val="00D668D2"/>
    <w:rsid w:val="00D66948"/>
    <w:rsid w:val="00D6700A"/>
    <w:rsid w:val="00D71011"/>
    <w:rsid w:val="00D738FA"/>
    <w:rsid w:val="00D7410B"/>
    <w:rsid w:val="00D7491F"/>
    <w:rsid w:val="00D75F7D"/>
    <w:rsid w:val="00D773B5"/>
    <w:rsid w:val="00D77755"/>
    <w:rsid w:val="00D81FB3"/>
    <w:rsid w:val="00D82E4F"/>
    <w:rsid w:val="00D83503"/>
    <w:rsid w:val="00D83E8B"/>
    <w:rsid w:val="00D84A79"/>
    <w:rsid w:val="00D8679B"/>
    <w:rsid w:val="00D87D05"/>
    <w:rsid w:val="00D92292"/>
    <w:rsid w:val="00D93710"/>
    <w:rsid w:val="00D940DD"/>
    <w:rsid w:val="00D95DA9"/>
    <w:rsid w:val="00DA0376"/>
    <w:rsid w:val="00DA22DA"/>
    <w:rsid w:val="00DA2BE4"/>
    <w:rsid w:val="00DA4296"/>
    <w:rsid w:val="00DA4A12"/>
    <w:rsid w:val="00DA4B1D"/>
    <w:rsid w:val="00DA59EA"/>
    <w:rsid w:val="00DA6FE8"/>
    <w:rsid w:val="00DA71F6"/>
    <w:rsid w:val="00DB0B1D"/>
    <w:rsid w:val="00DB3451"/>
    <w:rsid w:val="00DB6F58"/>
    <w:rsid w:val="00DB754E"/>
    <w:rsid w:val="00DB7794"/>
    <w:rsid w:val="00DC030D"/>
    <w:rsid w:val="00DC0A3A"/>
    <w:rsid w:val="00DC0FA5"/>
    <w:rsid w:val="00DC215C"/>
    <w:rsid w:val="00DC3814"/>
    <w:rsid w:val="00DC623A"/>
    <w:rsid w:val="00DC797A"/>
    <w:rsid w:val="00DD1C48"/>
    <w:rsid w:val="00DD3826"/>
    <w:rsid w:val="00DD421A"/>
    <w:rsid w:val="00DD4C6E"/>
    <w:rsid w:val="00DD78E7"/>
    <w:rsid w:val="00DD7A2B"/>
    <w:rsid w:val="00DE0030"/>
    <w:rsid w:val="00DE19ED"/>
    <w:rsid w:val="00DE1C3F"/>
    <w:rsid w:val="00DE21DD"/>
    <w:rsid w:val="00DE2647"/>
    <w:rsid w:val="00DE26A3"/>
    <w:rsid w:val="00DE3490"/>
    <w:rsid w:val="00DE4169"/>
    <w:rsid w:val="00DE4948"/>
    <w:rsid w:val="00DE4E28"/>
    <w:rsid w:val="00DE5104"/>
    <w:rsid w:val="00DE51A6"/>
    <w:rsid w:val="00DE5A47"/>
    <w:rsid w:val="00DE5DB4"/>
    <w:rsid w:val="00DE6215"/>
    <w:rsid w:val="00DF0555"/>
    <w:rsid w:val="00DF111C"/>
    <w:rsid w:val="00DF1E79"/>
    <w:rsid w:val="00DF23E5"/>
    <w:rsid w:val="00DF2599"/>
    <w:rsid w:val="00DF403F"/>
    <w:rsid w:val="00DF6FBA"/>
    <w:rsid w:val="00E0097D"/>
    <w:rsid w:val="00E054B5"/>
    <w:rsid w:val="00E066B0"/>
    <w:rsid w:val="00E07C0B"/>
    <w:rsid w:val="00E13D8C"/>
    <w:rsid w:val="00E20C1C"/>
    <w:rsid w:val="00E21B89"/>
    <w:rsid w:val="00E2200E"/>
    <w:rsid w:val="00E22908"/>
    <w:rsid w:val="00E23E61"/>
    <w:rsid w:val="00E24CD0"/>
    <w:rsid w:val="00E257C8"/>
    <w:rsid w:val="00E27DAB"/>
    <w:rsid w:val="00E3032D"/>
    <w:rsid w:val="00E30369"/>
    <w:rsid w:val="00E3158C"/>
    <w:rsid w:val="00E32CB2"/>
    <w:rsid w:val="00E34995"/>
    <w:rsid w:val="00E37047"/>
    <w:rsid w:val="00E37C6E"/>
    <w:rsid w:val="00E406C3"/>
    <w:rsid w:val="00E40B0C"/>
    <w:rsid w:val="00E40B76"/>
    <w:rsid w:val="00E40EE5"/>
    <w:rsid w:val="00E43C42"/>
    <w:rsid w:val="00E47AB8"/>
    <w:rsid w:val="00E5010A"/>
    <w:rsid w:val="00E50EF1"/>
    <w:rsid w:val="00E52BC6"/>
    <w:rsid w:val="00E55933"/>
    <w:rsid w:val="00E56690"/>
    <w:rsid w:val="00E56CD2"/>
    <w:rsid w:val="00E57FEC"/>
    <w:rsid w:val="00E60D0F"/>
    <w:rsid w:val="00E61FC3"/>
    <w:rsid w:val="00E624F2"/>
    <w:rsid w:val="00E64A9E"/>
    <w:rsid w:val="00E675E6"/>
    <w:rsid w:val="00E67FC9"/>
    <w:rsid w:val="00E7007B"/>
    <w:rsid w:val="00E703A5"/>
    <w:rsid w:val="00E7109B"/>
    <w:rsid w:val="00E717EA"/>
    <w:rsid w:val="00E71C4E"/>
    <w:rsid w:val="00E763B4"/>
    <w:rsid w:val="00E81D4F"/>
    <w:rsid w:val="00E82267"/>
    <w:rsid w:val="00E829C2"/>
    <w:rsid w:val="00E82F72"/>
    <w:rsid w:val="00E85798"/>
    <w:rsid w:val="00E85C7D"/>
    <w:rsid w:val="00E87819"/>
    <w:rsid w:val="00E87E24"/>
    <w:rsid w:val="00E90931"/>
    <w:rsid w:val="00E92E18"/>
    <w:rsid w:val="00E9319F"/>
    <w:rsid w:val="00E93E27"/>
    <w:rsid w:val="00E94E03"/>
    <w:rsid w:val="00E96C59"/>
    <w:rsid w:val="00E970F8"/>
    <w:rsid w:val="00E97103"/>
    <w:rsid w:val="00E9773B"/>
    <w:rsid w:val="00EA2295"/>
    <w:rsid w:val="00EA2CD8"/>
    <w:rsid w:val="00EA3C39"/>
    <w:rsid w:val="00EA3D10"/>
    <w:rsid w:val="00EA4388"/>
    <w:rsid w:val="00EA596B"/>
    <w:rsid w:val="00EA6069"/>
    <w:rsid w:val="00EA7E6B"/>
    <w:rsid w:val="00EB1B2B"/>
    <w:rsid w:val="00EB2059"/>
    <w:rsid w:val="00EB417E"/>
    <w:rsid w:val="00EB7026"/>
    <w:rsid w:val="00EB79AD"/>
    <w:rsid w:val="00EB7B4B"/>
    <w:rsid w:val="00EC098C"/>
    <w:rsid w:val="00EC13A3"/>
    <w:rsid w:val="00EC15BD"/>
    <w:rsid w:val="00EC181F"/>
    <w:rsid w:val="00EC48F3"/>
    <w:rsid w:val="00EC5607"/>
    <w:rsid w:val="00EC596F"/>
    <w:rsid w:val="00EC64F8"/>
    <w:rsid w:val="00EC6CA0"/>
    <w:rsid w:val="00EC7940"/>
    <w:rsid w:val="00EC7C85"/>
    <w:rsid w:val="00ED1F42"/>
    <w:rsid w:val="00ED6182"/>
    <w:rsid w:val="00ED6B9C"/>
    <w:rsid w:val="00ED6DCA"/>
    <w:rsid w:val="00ED71CD"/>
    <w:rsid w:val="00EE1366"/>
    <w:rsid w:val="00EE27E1"/>
    <w:rsid w:val="00EE3606"/>
    <w:rsid w:val="00EE436E"/>
    <w:rsid w:val="00EE5528"/>
    <w:rsid w:val="00EE5E76"/>
    <w:rsid w:val="00EE6079"/>
    <w:rsid w:val="00EF415E"/>
    <w:rsid w:val="00EF457C"/>
    <w:rsid w:val="00EF4835"/>
    <w:rsid w:val="00EF63F2"/>
    <w:rsid w:val="00EF6939"/>
    <w:rsid w:val="00EF7DA4"/>
    <w:rsid w:val="00F00F7A"/>
    <w:rsid w:val="00F01A7C"/>
    <w:rsid w:val="00F01CFC"/>
    <w:rsid w:val="00F0250D"/>
    <w:rsid w:val="00F02B8F"/>
    <w:rsid w:val="00F03535"/>
    <w:rsid w:val="00F04CD9"/>
    <w:rsid w:val="00F06B9B"/>
    <w:rsid w:val="00F11DBB"/>
    <w:rsid w:val="00F125EE"/>
    <w:rsid w:val="00F12E98"/>
    <w:rsid w:val="00F14B6E"/>
    <w:rsid w:val="00F16B5F"/>
    <w:rsid w:val="00F20FB6"/>
    <w:rsid w:val="00F22029"/>
    <w:rsid w:val="00F22379"/>
    <w:rsid w:val="00F229DE"/>
    <w:rsid w:val="00F23F04"/>
    <w:rsid w:val="00F242DC"/>
    <w:rsid w:val="00F25DEF"/>
    <w:rsid w:val="00F2753C"/>
    <w:rsid w:val="00F27D33"/>
    <w:rsid w:val="00F306D5"/>
    <w:rsid w:val="00F323E2"/>
    <w:rsid w:val="00F32F21"/>
    <w:rsid w:val="00F33598"/>
    <w:rsid w:val="00F3471C"/>
    <w:rsid w:val="00F35558"/>
    <w:rsid w:val="00F35AD7"/>
    <w:rsid w:val="00F3640B"/>
    <w:rsid w:val="00F36FB5"/>
    <w:rsid w:val="00F37C8B"/>
    <w:rsid w:val="00F37DF2"/>
    <w:rsid w:val="00F418EC"/>
    <w:rsid w:val="00F43800"/>
    <w:rsid w:val="00F43B6F"/>
    <w:rsid w:val="00F449C7"/>
    <w:rsid w:val="00F44F10"/>
    <w:rsid w:val="00F45545"/>
    <w:rsid w:val="00F458CF"/>
    <w:rsid w:val="00F459A0"/>
    <w:rsid w:val="00F45D5C"/>
    <w:rsid w:val="00F462D2"/>
    <w:rsid w:val="00F50116"/>
    <w:rsid w:val="00F5014C"/>
    <w:rsid w:val="00F501BB"/>
    <w:rsid w:val="00F514EC"/>
    <w:rsid w:val="00F51C1B"/>
    <w:rsid w:val="00F5706E"/>
    <w:rsid w:val="00F57074"/>
    <w:rsid w:val="00F60389"/>
    <w:rsid w:val="00F60CD4"/>
    <w:rsid w:val="00F61014"/>
    <w:rsid w:val="00F630EA"/>
    <w:rsid w:val="00F63B0D"/>
    <w:rsid w:val="00F66293"/>
    <w:rsid w:val="00F6733C"/>
    <w:rsid w:val="00F67A45"/>
    <w:rsid w:val="00F7007E"/>
    <w:rsid w:val="00F70200"/>
    <w:rsid w:val="00F7078E"/>
    <w:rsid w:val="00F708F7"/>
    <w:rsid w:val="00F73193"/>
    <w:rsid w:val="00F74DD0"/>
    <w:rsid w:val="00F74F95"/>
    <w:rsid w:val="00F76004"/>
    <w:rsid w:val="00F773E1"/>
    <w:rsid w:val="00F77758"/>
    <w:rsid w:val="00F800F4"/>
    <w:rsid w:val="00F80705"/>
    <w:rsid w:val="00F80B9D"/>
    <w:rsid w:val="00F8190E"/>
    <w:rsid w:val="00F82473"/>
    <w:rsid w:val="00F843D3"/>
    <w:rsid w:val="00F850C4"/>
    <w:rsid w:val="00F86D30"/>
    <w:rsid w:val="00F900F3"/>
    <w:rsid w:val="00F901AA"/>
    <w:rsid w:val="00F92824"/>
    <w:rsid w:val="00F9542B"/>
    <w:rsid w:val="00F95494"/>
    <w:rsid w:val="00F95A0D"/>
    <w:rsid w:val="00F95D87"/>
    <w:rsid w:val="00FA09A1"/>
    <w:rsid w:val="00FA0AE6"/>
    <w:rsid w:val="00FA0BF7"/>
    <w:rsid w:val="00FA1481"/>
    <w:rsid w:val="00FA3E0D"/>
    <w:rsid w:val="00FA55C1"/>
    <w:rsid w:val="00FA6D99"/>
    <w:rsid w:val="00FA6F8D"/>
    <w:rsid w:val="00FB0180"/>
    <w:rsid w:val="00FB655A"/>
    <w:rsid w:val="00FB7624"/>
    <w:rsid w:val="00FC0AC6"/>
    <w:rsid w:val="00FC1B75"/>
    <w:rsid w:val="00FC208D"/>
    <w:rsid w:val="00FC32FF"/>
    <w:rsid w:val="00FC3522"/>
    <w:rsid w:val="00FC36EF"/>
    <w:rsid w:val="00FC40A0"/>
    <w:rsid w:val="00FC4CE3"/>
    <w:rsid w:val="00FC51DC"/>
    <w:rsid w:val="00FC54D5"/>
    <w:rsid w:val="00FC5AF9"/>
    <w:rsid w:val="00FC6ACC"/>
    <w:rsid w:val="00FC763D"/>
    <w:rsid w:val="00FC7F60"/>
    <w:rsid w:val="00FD2B91"/>
    <w:rsid w:val="00FD3316"/>
    <w:rsid w:val="00FD5160"/>
    <w:rsid w:val="00FE0438"/>
    <w:rsid w:val="00FE09B7"/>
    <w:rsid w:val="00FE20AC"/>
    <w:rsid w:val="00FE3FED"/>
    <w:rsid w:val="00FE4417"/>
    <w:rsid w:val="00FE5385"/>
    <w:rsid w:val="00FE5388"/>
    <w:rsid w:val="00FE57B1"/>
    <w:rsid w:val="00FE6D31"/>
    <w:rsid w:val="00FF04E3"/>
    <w:rsid w:val="00FF0CC3"/>
    <w:rsid w:val="00FF103F"/>
    <w:rsid w:val="00FF21DA"/>
    <w:rsid w:val="00FF6C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A7D2164"/>
  <w15:docId w15:val="{EB7D66F6-D1E5-455E-AB14-6FAF4C037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06036"/>
    <w:rPr>
      <w:sz w:val="24"/>
    </w:rPr>
  </w:style>
  <w:style w:type="paragraph" w:styleId="Heading1">
    <w:name w:val="heading 1"/>
    <w:basedOn w:val="Normal"/>
    <w:next w:val="Normal"/>
    <w:link w:val="Heading1Char"/>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basedOn w:val="CommentText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uiPriority w:val="99"/>
    <w:semiHidden/>
    <w:rsid w:val="00405336"/>
    <w:rPr>
      <w:sz w:val="20"/>
    </w:rPr>
  </w:style>
  <w:style w:type="character" w:customStyle="1" w:styleId="EndnoteTextChar">
    <w:name w:val="Endnote Text Char"/>
    <w:basedOn w:val="DefaultParagraphFont"/>
    <w:link w:val="EndnoteText"/>
    <w:uiPriority w:val="99"/>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basedOn w:val="DefaultParagraphFont"/>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basedOn w:val="DefaultParagraphFont"/>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uiPriority w:val="39"/>
    <w:rsid w:val="00405336"/>
  </w:style>
  <w:style w:type="paragraph" w:styleId="TOC2">
    <w:name w:val="toc 2"/>
    <w:basedOn w:val="Normal"/>
    <w:next w:val="Normal"/>
    <w:autoRedefine/>
    <w:uiPriority w:val="39"/>
    <w:rsid w:val="00405336"/>
    <w:pPr>
      <w:ind w:left="240"/>
    </w:pPr>
  </w:style>
  <w:style w:type="paragraph" w:styleId="TOC3">
    <w:name w:val="toc 3"/>
    <w:basedOn w:val="Normal"/>
    <w:next w:val="Normal"/>
    <w:autoRedefine/>
    <w:uiPriority w:val="39"/>
    <w:rsid w:val="00405336"/>
    <w:pPr>
      <w:ind w:left="480"/>
    </w:pPr>
  </w:style>
  <w:style w:type="paragraph" w:styleId="TOC4">
    <w:name w:val="toc 4"/>
    <w:basedOn w:val="Normal"/>
    <w:next w:val="Normal"/>
    <w:autoRedefine/>
    <w:uiPriority w:val="39"/>
    <w:rsid w:val="00405336"/>
    <w:pPr>
      <w:ind w:left="720"/>
    </w:pPr>
  </w:style>
  <w:style w:type="paragraph" w:styleId="TOC5">
    <w:name w:val="toc 5"/>
    <w:basedOn w:val="Normal"/>
    <w:next w:val="Normal"/>
    <w:autoRedefine/>
    <w:uiPriority w:val="39"/>
    <w:rsid w:val="00405336"/>
    <w:pPr>
      <w:ind w:left="960"/>
    </w:pPr>
  </w:style>
  <w:style w:type="paragraph" w:styleId="TOC6">
    <w:name w:val="toc 6"/>
    <w:basedOn w:val="Normal"/>
    <w:next w:val="Normal"/>
    <w:autoRedefine/>
    <w:uiPriority w:val="39"/>
    <w:rsid w:val="00405336"/>
    <w:pPr>
      <w:ind w:left="1200"/>
    </w:pPr>
  </w:style>
  <w:style w:type="paragraph" w:styleId="TOC7">
    <w:name w:val="toc 7"/>
    <w:basedOn w:val="Normal"/>
    <w:next w:val="Normal"/>
    <w:autoRedefine/>
    <w:uiPriority w:val="39"/>
    <w:rsid w:val="00405336"/>
    <w:pPr>
      <w:ind w:left="1440"/>
    </w:pPr>
  </w:style>
  <w:style w:type="paragraph" w:styleId="TOC8">
    <w:name w:val="toc 8"/>
    <w:basedOn w:val="Normal"/>
    <w:next w:val="Normal"/>
    <w:autoRedefine/>
    <w:uiPriority w:val="39"/>
    <w:rsid w:val="00405336"/>
    <w:pPr>
      <w:ind w:left="1680"/>
    </w:pPr>
  </w:style>
  <w:style w:type="paragraph" w:styleId="TOC9">
    <w:name w:val="toc 9"/>
    <w:basedOn w:val="Normal"/>
    <w:next w:val="Normal"/>
    <w:autoRedefine/>
    <w:uiPriority w:val="39"/>
    <w:rsid w:val="00405336"/>
    <w:pPr>
      <w:ind w:left="1920"/>
    </w:pPr>
  </w:style>
  <w:style w:type="paragraph" w:styleId="TOCHeading">
    <w:name w:val="TOC Heading"/>
    <w:basedOn w:val="Heading1"/>
    <w:next w:val="Normal"/>
    <w:uiPriority w:val="39"/>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uiPriority w:val="99"/>
    <w:semiHidden/>
    <w:unhideWhenUsed/>
    <w:rsid w:val="00611A19"/>
    <w:rPr>
      <w:color w:val="800080" w:themeColor="followedHyperlink"/>
      <w:u w:val="single"/>
    </w:rPr>
  </w:style>
  <w:style w:type="character" w:styleId="FootnoteReference">
    <w:name w:val="footnote reference"/>
    <w:basedOn w:val="DefaultParagraphFont"/>
    <w:uiPriority w:val="99"/>
    <w:semiHidden/>
    <w:unhideWhenUsed/>
    <w:rsid w:val="006A6615"/>
    <w:rPr>
      <w:vertAlign w:val="superscript"/>
    </w:rPr>
  </w:style>
  <w:style w:type="character" w:customStyle="1" w:styleId="UnresolvedMention1">
    <w:name w:val="Unresolved Mention1"/>
    <w:basedOn w:val="DefaultParagraphFont"/>
    <w:uiPriority w:val="99"/>
    <w:semiHidden/>
    <w:unhideWhenUsed/>
    <w:rsid w:val="006A6615"/>
    <w:rPr>
      <w:color w:val="605E5C"/>
      <w:shd w:val="clear" w:color="auto" w:fill="E1DFDD"/>
    </w:rPr>
  </w:style>
  <w:style w:type="table" w:styleId="TableGrid">
    <w:name w:val="Table Grid"/>
    <w:basedOn w:val="TableNormal"/>
    <w:uiPriority w:val="39"/>
    <w:rsid w:val="006A6615"/>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6A6615"/>
    <w:pPr>
      <w:spacing w:before="100" w:beforeAutospacing="1" w:after="100" w:afterAutospacing="1"/>
    </w:pPr>
    <w:rPr>
      <w:szCs w:val="24"/>
      <w:lang w:val="de-DE" w:eastAsia="de-DE"/>
    </w:rPr>
  </w:style>
  <w:style w:type="paragraph" w:customStyle="1" w:styleId="xl65">
    <w:name w:val="xl65"/>
    <w:basedOn w:val="Normal"/>
    <w:rsid w:val="006A6615"/>
    <w:pPr>
      <w:spacing w:before="100" w:beforeAutospacing="1" w:after="100" w:afterAutospacing="1"/>
      <w:jc w:val="center"/>
    </w:pPr>
    <w:rPr>
      <w:b/>
      <w:bCs/>
      <w:szCs w:val="24"/>
      <w:lang w:val="de-DE" w:eastAsia="de-DE"/>
    </w:rPr>
  </w:style>
  <w:style w:type="character" w:styleId="EndnoteReference">
    <w:name w:val="endnote reference"/>
    <w:basedOn w:val="DefaultParagraphFont"/>
    <w:uiPriority w:val="99"/>
    <w:semiHidden/>
    <w:unhideWhenUsed/>
    <w:rsid w:val="006A6615"/>
    <w:rPr>
      <w:vertAlign w:val="superscript"/>
    </w:rPr>
  </w:style>
  <w:style w:type="character" w:customStyle="1" w:styleId="Heading3Char">
    <w:name w:val="Heading 3 Char"/>
    <w:basedOn w:val="DefaultParagraphFont"/>
    <w:link w:val="Heading3"/>
    <w:semiHidden/>
    <w:rsid w:val="00437414"/>
    <w:rPr>
      <w:rFonts w:ascii="Times" w:eastAsia="Times" w:hAnsi="Times"/>
      <w:b/>
      <w:sz w:val="24"/>
    </w:rPr>
  </w:style>
  <w:style w:type="character" w:customStyle="1" w:styleId="Heading4Char">
    <w:name w:val="Heading 4 Char"/>
    <w:basedOn w:val="DefaultParagraphFont"/>
    <w:link w:val="Heading4"/>
    <w:semiHidden/>
    <w:rsid w:val="00437414"/>
    <w:rPr>
      <w:rFonts w:ascii="Times" w:hAnsi="Times"/>
      <w:b/>
      <w:color w:val="0000FF"/>
      <w:sz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22961">
      <w:bodyDiv w:val="1"/>
      <w:marLeft w:val="0"/>
      <w:marRight w:val="0"/>
      <w:marTop w:val="0"/>
      <w:marBottom w:val="0"/>
      <w:divBdr>
        <w:top w:val="none" w:sz="0" w:space="0" w:color="auto"/>
        <w:left w:val="none" w:sz="0" w:space="0" w:color="auto"/>
        <w:bottom w:val="none" w:sz="0" w:space="0" w:color="auto"/>
        <w:right w:val="none" w:sz="0" w:space="0" w:color="auto"/>
      </w:divBdr>
    </w:div>
    <w:div w:id="48191822">
      <w:bodyDiv w:val="1"/>
      <w:marLeft w:val="0"/>
      <w:marRight w:val="0"/>
      <w:marTop w:val="0"/>
      <w:marBottom w:val="0"/>
      <w:divBdr>
        <w:top w:val="none" w:sz="0" w:space="0" w:color="auto"/>
        <w:left w:val="none" w:sz="0" w:space="0" w:color="auto"/>
        <w:bottom w:val="none" w:sz="0" w:space="0" w:color="auto"/>
        <w:right w:val="none" w:sz="0" w:space="0" w:color="auto"/>
      </w:divBdr>
    </w:div>
    <w:div w:id="58214280">
      <w:bodyDiv w:val="1"/>
      <w:marLeft w:val="0"/>
      <w:marRight w:val="0"/>
      <w:marTop w:val="0"/>
      <w:marBottom w:val="0"/>
      <w:divBdr>
        <w:top w:val="none" w:sz="0" w:space="0" w:color="auto"/>
        <w:left w:val="none" w:sz="0" w:space="0" w:color="auto"/>
        <w:bottom w:val="none" w:sz="0" w:space="0" w:color="auto"/>
        <w:right w:val="none" w:sz="0" w:space="0" w:color="auto"/>
      </w:divBdr>
    </w:div>
    <w:div w:id="68817559">
      <w:bodyDiv w:val="1"/>
      <w:marLeft w:val="0"/>
      <w:marRight w:val="0"/>
      <w:marTop w:val="0"/>
      <w:marBottom w:val="0"/>
      <w:divBdr>
        <w:top w:val="none" w:sz="0" w:space="0" w:color="auto"/>
        <w:left w:val="none" w:sz="0" w:space="0" w:color="auto"/>
        <w:bottom w:val="none" w:sz="0" w:space="0" w:color="auto"/>
        <w:right w:val="none" w:sz="0" w:space="0" w:color="auto"/>
      </w:divBdr>
    </w:div>
    <w:div w:id="101189287">
      <w:bodyDiv w:val="1"/>
      <w:marLeft w:val="0"/>
      <w:marRight w:val="0"/>
      <w:marTop w:val="0"/>
      <w:marBottom w:val="0"/>
      <w:divBdr>
        <w:top w:val="none" w:sz="0" w:space="0" w:color="auto"/>
        <w:left w:val="none" w:sz="0" w:space="0" w:color="auto"/>
        <w:bottom w:val="none" w:sz="0" w:space="0" w:color="auto"/>
        <w:right w:val="none" w:sz="0" w:space="0" w:color="auto"/>
      </w:divBdr>
      <w:divsChild>
        <w:div w:id="1336416351">
          <w:marLeft w:val="0"/>
          <w:marRight w:val="0"/>
          <w:marTop w:val="0"/>
          <w:marBottom w:val="0"/>
          <w:divBdr>
            <w:top w:val="none" w:sz="0" w:space="0" w:color="auto"/>
            <w:left w:val="none" w:sz="0" w:space="0" w:color="auto"/>
            <w:bottom w:val="none" w:sz="0" w:space="0" w:color="auto"/>
            <w:right w:val="none" w:sz="0" w:space="0" w:color="auto"/>
          </w:divBdr>
          <w:divsChild>
            <w:div w:id="375473713">
              <w:marLeft w:val="0"/>
              <w:marRight w:val="0"/>
              <w:marTop w:val="0"/>
              <w:marBottom w:val="0"/>
              <w:divBdr>
                <w:top w:val="none" w:sz="0" w:space="0" w:color="auto"/>
                <w:left w:val="none" w:sz="0" w:space="0" w:color="auto"/>
                <w:bottom w:val="none" w:sz="0" w:space="0" w:color="auto"/>
                <w:right w:val="none" w:sz="0" w:space="0" w:color="auto"/>
              </w:divBdr>
              <w:divsChild>
                <w:div w:id="10578222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3309556">
      <w:bodyDiv w:val="1"/>
      <w:marLeft w:val="0"/>
      <w:marRight w:val="0"/>
      <w:marTop w:val="0"/>
      <w:marBottom w:val="0"/>
      <w:divBdr>
        <w:top w:val="none" w:sz="0" w:space="0" w:color="auto"/>
        <w:left w:val="none" w:sz="0" w:space="0" w:color="auto"/>
        <w:bottom w:val="none" w:sz="0" w:space="0" w:color="auto"/>
        <w:right w:val="none" w:sz="0" w:space="0" w:color="auto"/>
      </w:divBdr>
    </w:div>
    <w:div w:id="109788935">
      <w:bodyDiv w:val="1"/>
      <w:marLeft w:val="0"/>
      <w:marRight w:val="0"/>
      <w:marTop w:val="0"/>
      <w:marBottom w:val="0"/>
      <w:divBdr>
        <w:top w:val="none" w:sz="0" w:space="0" w:color="auto"/>
        <w:left w:val="none" w:sz="0" w:space="0" w:color="auto"/>
        <w:bottom w:val="none" w:sz="0" w:space="0" w:color="auto"/>
        <w:right w:val="none" w:sz="0" w:space="0" w:color="auto"/>
      </w:divBdr>
      <w:divsChild>
        <w:div w:id="913927840">
          <w:marLeft w:val="0"/>
          <w:marRight w:val="0"/>
          <w:marTop w:val="0"/>
          <w:marBottom w:val="0"/>
          <w:divBdr>
            <w:top w:val="none" w:sz="0" w:space="0" w:color="auto"/>
            <w:left w:val="none" w:sz="0" w:space="0" w:color="auto"/>
            <w:bottom w:val="none" w:sz="0" w:space="0" w:color="auto"/>
            <w:right w:val="none" w:sz="0" w:space="0" w:color="auto"/>
          </w:divBdr>
          <w:divsChild>
            <w:div w:id="1828354365">
              <w:marLeft w:val="0"/>
              <w:marRight w:val="0"/>
              <w:marTop w:val="0"/>
              <w:marBottom w:val="0"/>
              <w:divBdr>
                <w:top w:val="none" w:sz="0" w:space="0" w:color="auto"/>
                <w:left w:val="none" w:sz="0" w:space="0" w:color="auto"/>
                <w:bottom w:val="none" w:sz="0" w:space="0" w:color="auto"/>
                <w:right w:val="none" w:sz="0" w:space="0" w:color="auto"/>
              </w:divBdr>
              <w:divsChild>
                <w:div w:id="193569983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8845107">
      <w:bodyDiv w:val="1"/>
      <w:marLeft w:val="0"/>
      <w:marRight w:val="0"/>
      <w:marTop w:val="0"/>
      <w:marBottom w:val="0"/>
      <w:divBdr>
        <w:top w:val="none" w:sz="0" w:space="0" w:color="auto"/>
        <w:left w:val="none" w:sz="0" w:space="0" w:color="auto"/>
        <w:bottom w:val="none" w:sz="0" w:space="0" w:color="auto"/>
        <w:right w:val="none" w:sz="0" w:space="0" w:color="auto"/>
      </w:divBdr>
    </w:div>
    <w:div w:id="119501061">
      <w:bodyDiv w:val="1"/>
      <w:marLeft w:val="0"/>
      <w:marRight w:val="0"/>
      <w:marTop w:val="0"/>
      <w:marBottom w:val="0"/>
      <w:divBdr>
        <w:top w:val="none" w:sz="0" w:space="0" w:color="auto"/>
        <w:left w:val="none" w:sz="0" w:space="0" w:color="auto"/>
        <w:bottom w:val="none" w:sz="0" w:space="0" w:color="auto"/>
        <w:right w:val="none" w:sz="0" w:space="0" w:color="auto"/>
      </w:divBdr>
    </w:div>
    <w:div w:id="121657557">
      <w:bodyDiv w:val="1"/>
      <w:marLeft w:val="0"/>
      <w:marRight w:val="0"/>
      <w:marTop w:val="0"/>
      <w:marBottom w:val="0"/>
      <w:divBdr>
        <w:top w:val="none" w:sz="0" w:space="0" w:color="auto"/>
        <w:left w:val="none" w:sz="0" w:space="0" w:color="auto"/>
        <w:bottom w:val="none" w:sz="0" w:space="0" w:color="auto"/>
        <w:right w:val="none" w:sz="0" w:space="0" w:color="auto"/>
      </w:divBdr>
      <w:divsChild>
        <w:div w:id="910694619">
          <w:marLeft w:val="0"/>
          <w:marRight w:val="0"/>
          <w:marTop w:val="0"/>
          <w:marBottom w:val="0"/>
          <w:divBdr>
            <w:top w:val="none" w:sz="0" w:space="0" w:color="auto"/>
            <w:left w:val="none" w:sz="0" w:space="0" w:color="auto"/>
            <w:bottom w:val="none" w:sz="0" w:space="0" w:color="auto"/>
            <w:right w:val="none" w:sz="0" w:space="0" w:color="auto"/>
          </w:divBdr>
          <w:divsChild>
            <w:div w:id="276982996">
              <w:marLeft w:val="0"/>
              <w:marRight w:val="0"/>
              <w:marTop w:val="0"/>
              <w:marBottom w:val="0"/>
              <w:divBdr>
                <w:top w:val="none" w:sz="0" w:space="0" w:color="auto"/>
                <w:left w:val="none" w:sz="0" w:space="0" w:color="auto"/>
                <w:bottom w:val="none" w:sz="0" w:space="0" w:color="auto"/>
                <w:right w:val="none" w:sz="0" w:space="0" w:color="auto"/>
              </w:divBdr>
              <w:divsChild>
                <w:div w:id="80651099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4349306">
      <w:bodyDiv w:val="1"/>
      <w:marLeft w:val="0"/>
      <w:marRight w:val="0"/>
      <w:marTop w:val="0"/>
      <w:marBottom w:val="0"/>
      <w:divBdr>
        <w:top w:val="none" w:sz="0" w:space="0" w:color="auto"/>
        <w:left w:val="none" w:sz="0" w:space="0" w:color="auto"/>
        <w:bottom w:val="none" w:sz="0" w:space="0" w:color="auto"/>
        <w:right w:val="none" w:sz="0" w:space="0" w:color="auto"/>
      </w:divBdr>
    </w:div>
    <w:div w:id="135876084">
      <w:bodyDiv w:val="1"/>
      <w:marLeft w:val="0"/>
      <w:marRight w:val="0"/>
      <w:marTop w:val="0"/>
      <w:marBottom w:val="0"/>
      <w:divBdr>
        <w:top w:val="none" w:sz="0" w:space="0" w:color="auto"/>
        <w:left w:val="none" w:sz="0" w:space="0" w:color="auto"/>
        <w:bottom w:val="none" w:sz="0" w:space="0" w:color="auto"/>
        <w:right w:val="none" w:sz="0" w:space="0" w:color="auto"/>
      </w:divBdr>
    </w:div>
    <w:div w:id="152069355">
      <w:bodyDiv w:val="1"/>
      <w:marLeft w:val="0"/>
      <w:marRight w:val="0"/>
      <w:marTop w:val="0"/>
      <w:marBottom w:val="0"/>
      <w:divBdr>
        <w:top w:val="none" w:sz="0" w:space="0" w:color="auto"/>
        <w:left w:val="none" w:sz="0" w:space="0" w:color="auto"/>
        <w:bottom w:val="none" w:sz="0" w:space="0" w:color="auto"/>
        <w:right w:val="none" w:sz="0" w:space="0" w:color="auto"/>
      </w:divBdr>
      <w:divsChild>
        <w:div w:id="1147284613">
          <w:marLeft w:val="0"/>
          <w:marRight w:val="0"/>
          <w:marTop w:val="0"/>
          <w:marBottom w:val="0"/>
          <w:divBdr>
            <w:top w:val="none" w:sz="0" w:space="0" w:color="auto"/>
            <w:left w:val="none" w:sz="0" w:space="0" w:color="auto"/>
            <w:bottom w:val="none" w:sz="0" w:space="0" w:color="auto"/>
            <w:right w:val="none" w:sz="0" w:space="0" w:color="auto"/>
          </w:divBdr>
          <w:divsChild>
            <w:div w:id="692418166">
              <w:marLeft w:val="0"/>
              <w:marRight w:val="0"/>
              <w:marTop w:val="0"/>
              <w:marBottom w:val="0"/>
              <w:divBdr>
                <w:top w:val="none" w:sz="0" w:space="0" w:color="auto"/>
                <w:left w:val="none" w:sz="0" w:space="0" w:color="auto"/>
                <w:bottom w:val="none" w:sz="0" w:space="0" w:color="auto"/>
                <w:right w:val="none" w:sz="0" w:space="0" w:color="auto"/>
              </w:divBdr>
              <w:divsChild>
                <w:div w:id="5597526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0724942">
      <w:bodyDiv w:val="1"/>
      <w:marLeft w:val="0"/>
      <w:marRight w:val="0"/>
      <w:marTop w:val="0"/>
      <w:marBottom w:val="0"/>
      <w:divBdr>
        <w:top w:val="none" w:sz="0" w:space="0" w:color="auto"/>
        <w:left w:val="none" w:sz="0" w:space="0" w:color="auto"/>
        <w:bottom w:val="none" w:sz="0" w:space="0" w:color="auto"/>
        <w:right w:val="none" w:sz="0" w:space="0" w:color="auto"/>
      </w:divBdr>
    </w:div>
    <w:div w:id="186724066">
      <w:bodyDiv w:val="1"/>
      <w:marLeft w:val="0"/>
      <w:marRight w:val="0"/>
      <w:marTop w:val="0"/>
      <w:marBottom w:val="0"/>
      <w:divBdr>
        <w:top w:val="none" w:sz="0" w:space="0" w:color="auto"/>
        <w:left w:val="none" w:sz="0" w:space="0" w:color="auto"/>
        <w:bottom w:val="none" w:sz="0" w:space="0" w:color="auto"/>
        <w:right w:val="none" w:sz="0" w:space="0" w:color="auto"/>
      </w:divBdr>
      <w:divsChild>
        <w:div w:id="720206126">
          <w:marLeft w:val="0"/>
          <w:marRight w:val="0"/>
          <w:marTop w:val="0"/>
          <w:marBottom w:val="0"/>
          <w:divBdr>
            <w:top w:val="none" w:sz="0" w:space="0" w:color="auto"/>
            <w:left w:val="none" w:sz="0" w:space="0" w:color="auto"/>
            <w:bottom w:val="none" w:sz="0" w:space="0" w:color="auto"/>
            <w:right w:val="none" w:sz="0" w:space="0" w:color="auto"/>
          </w:divBdr>
          <w:divsChild>
            <w:div w:id="62215288">
              <w:marLeft w:val="0"/>
              <w:marRight w:val="0"/>
              <w:marTop w:val="0"/>
              <w:marBottom w:val="0"/>
              <w:divBdr>
                <w:top w:val="none" w:sz="0" w:space="0" w:color="auto"/>
                <w:left w:val="none" w:sz="0" w:space="0" w:color="auto"/>
                <w:bottom w:val="none" w:sz="0" w:space="0" w:color="auto"/>
                <w:right w:val="none" w:sz="0" w:space="0" w:color="auto"/>
              </w:divBdr>
              <w:divsChild>
                <w:div w:id="3368083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4027908">
      <w:bodyDiv w:val="1"/>
      <w:marLeft w:val="0"/>
      <w:marRight w:val="0"/>
      <w:marTop w:val="0"/>
      <w:marBottom w:val="0"/>
      <w:divBdr>
        <w:top w:val="none" w:sz="0" w:space="0" w:color="auto"/>
        <w:left w:val="none" w:sz="0" w:space="0" w:color="auto"/>
        <w:bottom w:val="none" w:sz="0" w:space="0" w:color="auto"/>
        <w:right w:val="none" w:sz="0" w:space="0" w:color="auto"/>
      </w:divBdr>
      <w:divsChild>
        <w:div w:id="1511718989">
          <w:marLeft w:val="0"/>
          <w:marRight w:val="0"/>
          <w:marTop w:val="0"/>
          <w:marBottom w:val="0"/>
          <w:divBdr>
            <w:top w:val="none" w:sz="0" w:space="0" w:color="auto"/>
            <w:left w:val="none" w:sz="0" w:space="0" w:color="auto"/>
            <w:bottom w:val="none" w:sz="0" w:space="0" w:color="auto"/>
            <w:right w:val="none" w:sz="0" w:space="0" w:color="auto"/>
          </w:divBdr>
          <w:divsChild>
            <w:div w:id="1252742706">
              <w:marLeft w:val="0"/>
              <w:marRight w:val="0"/>
              <w:marTop w:val="0"/>
              <w:marBottom w:val="0"/>
              <w:divBdr>
                <w:top w:val="none" w:sz="0" w:space="0" w:color="auto"/>
                <w:left w:val="none" w:sz="0" w:space="0" w:color="auto"/>
                <w:bottom w:val="none" w:sz="0" w:space="0" w:color="auto"/>
                <w:right w:val="none" w:sz="0" w:space="0" w:color="auto"/>
              </w:divBdr>
              <w:divsChild>
                <w:div w:id="20272937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5416152">
      <w:bodyDiv w:val="1"/>
      <w:marLeft w:val="0"/>
      <w:marRight w:val="0"/>
      <w:marTop w:val="0"/>
      <w:marBottom w:val="0"/>
      <w:divBdr>
        <w:top w:val="none" w:sz="0" w:space="0" w:color="auto"/>
        <w:left w:val="none" w:sz="0" w:space="0" w:color="auto"/>
        <w:bottom w:val="none" w:sz="0" w:space="0" w:color="auto"/>
        <w:right w:val="none" w:sz="0" w:space="0" w:color="auto"/>
      </w:divBdr>
    </w:div>
    <w:div w:id="215548841">
      <w:bodyDiv w:val="1"/>
      <w:marLeft w:val="0"/>
      <w:marRight w:val="0"/>
      <w:marTop w:val="0"/>
      <w:marBottom w:val="0"/>
      <w:divBdr>
        <w:top w:val="none" w:sz="0" w:space="0" w:color="auto"/>
        <w:left w:val="none" w:sz="0" w:space="0" w:color="auto"/>
        <w:bottom w:val="none" w:sz="0" w:space="0" w:color="auto"/>
        <w:right w:val="none" w:sz="0" w:space="0" w:color="auto"/>
      </w:divBdr>
    </w:div>
    <w:div w:id="252780907">
      <w:bodyDiv w:val="1"/>
      <w:marLeft w:val="0"/>
      <w:marRight w:val="0"/>
      <w:marTop w:val="0"/>
      <w:marBottom w:val="0"/>
      <w:divBdr>
        <w:top w:val="none" w:sz="0" w:space="0" w:color="auto"/>
        <w:left w:val="none" w:sz="0" w:space="0" w:color="auto"/>
        <w:bottom w:val="none" w:sz="0" w:space="0" w:color="auto"/>
        <w:right w:val="none" w:sz="0" w:space="0" w:color="auto"/>
      </w:divBdr>
    </w:div>
    <w:div w:id="261694249">
      <w:bodyDiv w:val="1"/>
      <w:marLeft w:val="0"/>
      <w:marRight w:val="0"/>
      <w:marTop w:val="0"/>
      <w:marBottom w:val="0"/>
      <w:divBdr>
        <w:top w:val="none" w:sz="0" w:space="0" w:color="auto"/>
        <w:left w:val="none" w:sz="0" w:space="0" w:color="auto"/>
        <w:bottom w:val="none" w:sz="0" w:space="0" w:color="auto"/>
        <w:right w:val="none" w:sz="0" w:space="0" w:color="auto"/>
      </w:divBdr>
      <w:divsChild>
        <w:div w:id="55051528">
          <w:marLeft w:val="0"/>
          <w:marRight w:val="0"/>
          <w:marTop w:val="0"/>
          <w:marBottom w:val="0"/>
          <w:divBdr>
            <w:top w:val="none" w:sz="0" w:space="0" w:color="auto"/>
            <w:left w:val="none" w:sz="0" w:space="0" w:color="auto"/>
            <w:bottom w:val="none" w:sz="0" w:space="0" w:color="auto"/>
            <w:right w:val="none" w:sz="0" w:space="0" w:color="auto"/>
          </w:divBdr>
          <w:divsChild>
            <w:div w:id="324672587">
              <w:marLeft w:val="0"/>
              <w:marRight w:val="0"/>
              <w:marTop w:val="0"/>
              <w:marBottom w:val="0"/>
              <w:divBdr>
                <w:top w:val="none" w:sz="0" w:space="0" w:color="auto"/>
                <w:left w:val="none" w:sz="0" w:space="0" w:color="auto"/>
                <w:bottom w:val="none" w:sz="0" w:space="0" w:color="auto"/>
                <w:right w:val="none" w:sz="0" w:space="0" w:color="auto"/>
              </w:divBdr>
              <w:divsChild>
                <w:div w:id="7810701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74406760">
      <w:bodyDiv w:val="1"/>
      <w:marLeft w:val="0"/>
      <w:marRight w:val="0"/>
      <w:marTop w:val="0"/>
      <w:marBottom w:val="0"/>
      <w:divBdr>
        <w:top w:val="none" w:sz="0" w:space="0" w:color="auto"/>
        <w:left w:val="none" w:sz="0" w:space="0" w:color="auto"/>
        <w:bottom w:val="none" w:sz="0" w:space="0" w:color="auto"/>
        <w:right w:val="none" w:sz="0" w:space="0" w:color="auto"/>
      </w:divBdr>
    </w:div>
    <w:div w:id="284889561">
      <w:bodyDiv w:val="1"/>
      <w:marLeft w:val="0"/>
      <w:marRight w:val="0"/>
      <w:marTop w:val="0"/>
      <w:marBottom w:val="0"/>
      <w:divBdr>
        <w:top w:val="none" w:sz="0" w:space="0" w:color="auto"/>
        <w:left w:val="none" w:sz="0" w:space="0" w:color="auto"/>
        <w:bottom w:val="none" w:sz="0" w:space="0" w:color="auto"/>
        <w:right w:val="none" w:sz="0" w:space="0" w:color="auto"/>
      </w:divBdr>
    </w:div>
    <w:div w:id="291331519">
      <w:bodyDiv w:val="1"/>
      <w:marLeft w:val="0"/>
      <w:marRight w:val="0"/>
      <w:marTop w:val="0"/>
      <w:marBottom w:val="0"/>
      <w:divBdr>
        <w:top w:val="none" w:sz="0" w:space="0" w:color="auto"/>
        <w:left w:val="none" w:sz="0" w:space="0" w:color="auto"/>
        <w:bottom w:val="none" w:sz="0" w:space="0" w:color="auto"/>
        <w:right w:val="none" w:sz="0" w:space="0" w:color="auto"/>
      </w:divBdr>
    </w:div>
    <w:div w:id="291863682">
      <w:bodyDiv w:val="1"/>
      <w:marLeft w:val="0"/>
      <w:marRight w:val="0"/>
      <w:marTop w:val="0"/>
      <w:marBottom w:val="0"/>
      <w:divBdr>
        <w:top w:val="none" w:sz="0" w:space="0" w:color="auto"/>
        <w:left w:val="none" w:sz="0" w:space="0" w:color="auto"/>
        <w:bottom w:val="none" w:sz="0" w:space="0" w:color="auto"/>
        <w:right w:val="none" w:sz="0" w:space="0" w:color="auto"/>
      </w:divBdr>
      <w:divsChild>
        <w:div w:id="1911964861">
          <w:marLeft w:val="0"/>
          <w:marRight w:val="0"/>
          <w:marTop w:val="0"/>
          <w:marBottom w:val="0"/>
          <w:divBdr>
            <w:top w:val="none" w:sz="0" w:space="0" w:color="auto"/>
            <w:left w:val="none" w:sz="0" w:space="0" w:color="auto"/>
            <w:bottom w:val="none" w:sz="0" w:space="0" w:color="auto"/>
            <w:right w:val="none" w:sz="0" w:space="0" w:color="auto"/>
          </w:divBdr>
          <w:divsChild>
            <w:div w:id="854148727">
              <w:marLeft w:val="0"/>
              <w:marRight w:val="0"/>
              <w:marTop w:val="0"/>
              <w:marBottom w:val="0"/>
              <w:divBdr>
                <w:top w:val="none" w:sz="0" w:space="0" w:color="auto"/>
                <w:left w:val="none" w:sz="0" w:space="0" w:color="auto"/>
                <w:bottom w:val="none" w:sz="0" w:space="0" w:color="auto"/>
                <w:right w:val="none" w:sz="0" w:space="0" w:color="auto"/>
              </w:divBdr>
              <w:divsChild>
                <w:div w:id="11202228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01428623">
      <w:bodyDiv w:val="1"/>
      <w:marLeft w:val="0"/>
      <w:marRight w:val="0"/>
      <w:marTop w:val="0"/>
      <w:marBottom w:val="0"/>
      <w:divBdr>
        <w:top w:val="none" w:sz="0" w:space="0" w:color="auto"/>
        <w:left w:val="none" w:sz="0" w:space="0" w:color="auto"/>
        <w:bottom w:val="none" w:sz="0" w:space="0" w:color="auto"/>
        <w:right w:val="none" w:sz="0" w:space="0" w:color="auto"/>
      </w:divBdr>
    </w:div>
    <w:div w:id="371420521">
      <w:bodyDiv w:val="1"/>
      <w:marLeft w:val="0"/>
      <w:marRight w:val="0"/>
      <w:marTop w:val="0"/>
      <w:marBottom w:val="0"/>
      <w:divBdr>
        <w:top w:val="none" w:sz="0" w:space="0" w:color="auto"/>
        <w:left w:val="none" w:sz="0" w:space="0" w:color="auto"/>
        <w:bottom w:val="none" w:sz="0" w:space="0" w:color="auto"/>
        <w:right w:val="none" w:sz="0" w:space="0" w:color="auto"/>
      </w:divBdr>
      <w:divsChild>
        <w:div w:id="1807696201">
          <w:marLeft w:val="0"/>
          <w:marRight w:val="0"/>
          <w:marTop w:val="0"/>
          <w:marBottom w:val="0"/>
          <w:divBdr>
            <w:top w:val="none" w:sz="0" w:space="0" w:color="auto"/>
            <w:left w:val="none" w:sz="0" w:space="0" w:color="auto"/>
            <w:bottom w:val="none" w:sz="0" w:space="0" w:color="auto"/>
            <w:right w:val="none" w:sz="0" w:space="0" w:color="auto"/>
          </w:divBdr>
          <w:divsChild>
            <w:div w:id="1641381336">
              <w:marLeft w:val="0"/>
              <w:marRight w:val="0"/>
              <w:marTop w:val="0"/>
              <w:marBottom w:val="0"/>
              <w:divBdr>
                <w:top w:val="none" w:sz="0" w:space="0" w:color="auto"/>
                <w:left w:val="none" w:sz="0" w:space="0" w:color="auto"/>
                <w:bottom w:val="none" w:sz="0" w:space="0" w:color="auto"/>
                <w:right w:val="none" w:sz="0" w:space="0" w:color="auto"/>
              </w:divBdr>
              <w:divsChild>
                <w:div w:id="30790321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79600276">
      <w:bodyDiv w:val="1"/>
      <w:marLeft w:val="0"/>
      <w:marRight w:val="0"/>
      <w:marTop w:val="0"/>
      <w:marBottom w:val="0"/>
      <w:divBdr>
        <w:top w:val="none" w:sz="0" w:space="0" w:color="auto"/>
        <w:left w:val="none" w:sz="0" w:space="0" w:color="auto"/>
        <w:bottom w:val="none" w:sz="0" w:space="0" w:color="auto"/>
        <w:right w:val="none" w:sz="0" w:space="0" w:color="auto"/>
      </w:divBdr>
    </w:div>
    <w:div w:id="382795962">
      <w:bodyDiv w:val="1"/>
      <w:marLeft w:val="0"/>
      <w:marRight w:val="0"/>
      <w:marTop w:val="0"/>
      <w:marBottom w:val="0"/>
      <w:divBdr>
        <w:top w:val="none" w:sz="0" w:space="0" w:color="auto"/>
        <w:left w:val="none" w:sz="0" w:space="0" w:color="auto"/>
        <w:bottom w:val="none" w:sz="0" w:space="0" w:color="auto"/>
        <w:right w:val="none" w:sz="0" w:space="0" w:color="auto"/>
      </w:divBdr>
    </w:div>
    <w:div w:id="389111804">
      <w:bodyDiv w:val="1"/>
      <w:marLeft w:val="0"/>
      <w:marRight w:val="0"/>
      <w:marTop w:val="0"/>
      <w:marBottom w:val="0"/>
      <w:divBdr>
        <w:top w:val="none" w:sz="0" w:space="0" w:color="auto"/>
        <w:left w:val="none" w:sz="0" w:space="0" w:color="auto"/>
        <w:bottom w:val="none" w:sz="0" w:space="0" w:color="auto"/>
        <w:right w:val="none" w:sz="0" w:space="0" w:color="auto"/>
      </w:divBdr>
      <w:divsChild>
        <w:div w:id="622545158">
          <w:marLeft w:val="0"/>
          <w:marRight w:val="0"/>
          <w:marTop w:val="0"/>
          <w:marBottom w:val="0"/>
          <w:divBdr>
            <w:top w:val="none" w:sz="0" w:space="0" w:color="auto"/>
            <w:left w:val="none" w:sz="0" w:space="0" w:color="auto"/>
            <w:bottom w:val="none" w:sz="0" w:space="0" w:color="auto"/>
            <w:right w:val="none" w:sz="0" w:space="0" w:color="auto"/>
          </w:divBdr>
          <w:divsChild>
            <w:div w:id="979923029">
              <w:marLeft w:val="0"/>
              <w:marRight w:val="0"/>
              <w:marTop w:val="0"/>
              <w:marBottom w:val="0"/>
              <w:divBdr>
                <w:top w:val="none" w:sz="0" w:space="0" w:color="auto"/>
                <w:left w:val="none" w:sz="0" w:space="0" w:color="auto"/>
                <w:bottom w:val="none" w:sz="0" w:space="0" w:color="auto"/>
                <w:right w:val="none" w:sz="0" w:space="0" w:color="auto"/>
              </w:divBdr>
              <w:divsChild>
                <w:div w:id="14497445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98090999">
      <w:bodyDiv w:val="1"/>
      <w:marLeft w:val="0"/>
      <w:marRight w:val="0"/>
      <w:marTop w:val="0"/>
      <w:marBottom w:val="0"/>
      <w:divBdr>
        <w:top w:val="none" w:sz="0" w:space="0" w:color="auto"/>
        <w:left w:val="none" w:sz="0" w:space="0" w:color="auto"/>
        <w:bottom w:val="none" w:sz="0" w:space="0" w:color="auto"/>
        <w:right w:val="none" w:sz="0" w:space="0" w:color="auto"/>
      </w:divBdr>
    </w:div>
    <w:div w:id="406079609">
      <w:bodyDiv w:val="1"/>
      <w:marLeft w:val="0"/>
      <w:marRight w:val="0"/>
      <w:marTop w:val="0"/>
      <w:marBottom w:val="0"/>
      <w:divBdr>
        <w:top w:val="none" w:sz="0" w:space="0" w:color="auto"/>
        <w:left w:val="none" w:sz="0" w:space="0" w:color="auto"/>
        <w:bottom w:val="none" w:sz="0" w:space="0" w:color="auto"/>
        <w:right w:val="none" w:sz="0" w:space="0" w:color="auto"/>
      </w:divBdr>
    </w:div>
    <w:div w:id="426198910">
      <w:bodyDiv w:val="1"/>
      <w:marLeft w:val="0"/>
      <w:marRight w:val="0"/>
      <w:marTop w:val="0"/>
      <w:marBottom w:val="0"/>
      <w:divBdr>
        <w:top w:val="none" w:sz="0" w:space="0" w:color="auto"/>
        <w:left w:val="none" w:sz="0" w:space="0" w:color="auto"/>
        <w:bottom w:val="none" w:sz="0" w:space="0" w:color="auto"/>
        <w:right w:val="none" w:sz="0" w:space="0" w:color="auto"/>
      </w:divBdr>
    </w:div>
    <w:div w:id="432558320">
      <w:bodyDiv w:val="1"/>
      <w:marLeft w:val="0"/>
      <w:marRight w:val="0"/>
      <w:marTop w:val="0"/>
      <w:marBottom w:val="0"/>
      <w:divBdr>
        <w:top w:val="none" w:sz="0" w:space="0" w:color="auto"/>
        <w:left w:val="none" w:sz="0" w:space="0" w:color="auto"/>
        <w:bottom w:val="none" w:sz="0" w:space="0" w:color="auto"/>
        <w:right w:val="none" w:sz="0" w:space="0" w:color="auto"/>
      </w:divBdr>
    </w:div>
    <w:div w:id="438909784">
      <w:bodyDiv w:val="1"/>
      <w:marLeft w:val="0"/>
      <w:marRight w:val="0"/>
      <w:marTop w:val="0"/>
      <w:marBottom w:val="0"/>
      <w:divBdr>
        <w:top w:val="none" w:sz="0" w:space="0" w:color="auto"/>
        <w:left w:val="none" w:sz="0" w:space="0" w:color="auto"/>
        <w:bottom w:val="none" w:sz="0" w:space="0" w:color="auto"/>
        <w:right w:val="none" w:sz="0" w:space="0" w:color="auto"/>
      </w:divBdr>
    </w:div>
    <w:div w:id="471024685">
      <w:bodyDiv w:val="1"/>
      <w:marLeft w:val="0"/>
      <w:marRight w:val="0"/>
      <w:marTop w:val="0"/>
      <w:marBottom w:val="0"/>
      <w:divBdr>
        <w:top w:val="none" w:sz="0" w:space="0" w:color="auto"/>
        <w:left w:val="none" w:sz="0" w:space="0" w:color="auto"/>
        <w:bottom w:val="none" w:sz="0" w:space="0" w:color="auto"/>
        <w:right w:val="none" w:sz="0" w:space="0" w:color="auto"/>
      </w:divBdr>
    </w:div>
    <w:div w:id="543102099">
      <w:bodyDiv w:val="1"/>
      <w:marLeft w:val="0"/>
      <w:marRight w:val="0"/>
      <w:marTop w:val="0"/>
      <w:marBottom w:val="0"/>
      <w:divBdr>
        <w:top w:val="none" w:sz="0" w:space="0" w:color="auto"/>
        <w:left w:val="none" w:sz="0" w:space="0" w:color="auto"/>
        <w:bottom w:val="none" w:sz="0" w:space="0" w:color="auto"/>
        <w:right w:val="none" w:sz="0" w:space="0" w:color="auto"/>
      </w:divBdr>
      <w:divsChild>
        <w:div w:id="1841113058">
          <w:marLeft w:val="0"/>
          <w:marRight w:val="0"/>
          <w:marTop w:val="0"/>
          <w:marBottom w:val="0"/>
          <w:divBdr>
            <w:top w:val="none" w:sz="0" w:space="0" w:color="auto"/>
            <w:left w:val="none" w:sz="0" w:space="0" w:color="auto"/>
            <w:bottom w:val="none" w:sz="0" w:space="0" w:color="auto"/>
            <w:right w:val="none" w:sz="0" w:space="0" w:color="auto"/>
          </w:divBdr>
          <w:divsChild>
            <w:div w:id="2107579453">
              <w:marLeft w:val="0"/>
              <w:marRight w:val="0"/>
              <w:marTop w:val="0"/>
              <w:marBottom w:val="0"/>
              <w:divBdr>
                <w:top w:val="none" w:sz="0" w:space="0" w:color="auto"/>
                <w:left w:val="none" w:sz="0" w:space="0" w:color="auto"/>
                <w:bottom w:val="none" w:sz="0" w:space="0" w:color="auto"/>
                <w:right w:val="none" w:sz="0" w:space="0" w:color="auto"/>
              </w:divBdr>
              <w:divsChild>
                <w:div w:id="14570447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544875379">
      <w:bodyDiv w:val="1"/>
      <w:marLeft w:val="0"/>
      <w:marRight w:val="0"/>
      <w:marTop w:val="0"/>
      <w:marBottom w:val="0"/>
      <w:divBdr>
        <w:top w:val="none" w:sz="0" w:space="0" w:color="auto"/>
        <w:left w:val="none" w:sz="0" w:space="0" w:color="auto"/>
        <w:bottom w:val="none" w:sz="0" w:space="0" w:color="auto"/>
        <w:right w:val="none" w:sz="0" w:space="0" w:color="auto"/>
      </w:divBdr>
    </w:div>
    <w:div w:id="592279661">
      <w:bodyDiv w:val="1"/>
      <w:marLeft w:val="0"/>
      <w:marRight w:val="0"/>
      <w:marTop w:val="0"/>
      <w:marBottom w:val="0"/>
      <w:divBdr>
        <w:top w:val="none" w:sz="0" w:space="0" w:color="auto"/>
        <w:left w:val="none" w:sz="0" w:space="0" w:color="auto"/>
        <w:bottom w:val="none" w:sz="0" w:space="0" w:color="auto"/>
        <w:right w:val="none" w:sz="0" w:space="0" w:color="auto"/>
      </w:divBdr>
    </w:div>
    <w:div w:id="593901483">
      <w:bodyDiv w:val="1"/>
      <w:marLeft w:val="0"/>
      <w:marRight w:val="0"/>
      <w:marTop w:val="0"/>
      <w:marBottom w:val="0"/>
      <w:divBdr>
        <w:top w:val="none" w:sz="0" w:space="0" w:color="auto"/>
        <w:left w:val="none" w:sz="0" w:space="0" w:color="auto"/>
        <w:bottom w:val="none" w:sz="0" w:space="0" w:color="auto"/>
        <w:right w:val="none" w:sz="0" w:space="0" w:color="auto"/>
      </w:divBdr>
    </w:div>
    <w:div w:id="610435057">
      <w:bodyDiv w:val="1"/>
      <w:marLeft w:val="0"/>
      <w:marRight w:val="0"/>
      <w:marTop w:val="0"/>
      <w:marBottom w:val="0"/>
      <w:divBdr>
        <w:top w:val="none" w:sz="0" w:space="0" w:color="auto"/>
        <w:left w:val="none" w:sz="0" w:space="0" w:color="auto"/>
        <w:bottom w:val="none" w:sz="0" w:space="0" w:color="auto"/>
        <w:right w:val="none" w:sz="0" w:space="0" w:color="auto"/>
      </w:divBdr>
      <w:divsChild>
        <w:div w:id="552696178">
          <w:marLeft w:val="0"/>
          <w:marRight w:val="0"/>
          <w:marTop w:val="0"/>
          <w:marBottom w:val="0"/>
          <w:divBdr>
            <w:top w:val="none" w:sz="0" w:space="0" w:color="auto"/>
            <w:left w:val="none" w:sz="0" w:space="0" w:color="auto"/>
            <w:bottom w:val="none" w:sz="0" w:space="0" w:color="auto"/>
            <w:right w:val="none" w:sz="0" w:space="0" w:color="auto"/>
          </w:divBdr>
          <w:divsChild>
            <w:div w:id="2084525913">
              <w:marLeft w:val="0"/>
              <w:marRight w:val="0"/>
              <w:marTop w:val="0"/>
              <w:marBottom w:val="0"/>
              <w:divBdr>
                <w:top w:val="none" w:sz="0" w:space="0" w:color="auto"/>
                <w:left w:val="none" w:sz="0" w:space="0" w:color="auto"/>
                <w:bottom w:val="none" w:sz="0" w:space="0" w:color="auto"/>
                <w:right w:val="none" w:sz="0" w:space="0" w:color="auto"/>
              </w:divBdr>
              <w:divsChild>
                <w:div w:id="6583842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14288315">
      <w:bodyDiv w:val="1"/>
      <w:marLeft w:val="0"/>
      <w:marRight w:val="0"/>
      <w:marTop w:val="0"/>
      <w:marBottom w:val="0"/>
      <w:divBdr>
        <w:top w:val="none" w:sz="0" w:space="0" w:color="auto"/>
        <w:left w:val="none" w:sz="0" w:space="0" w:color="auto"/>
        <w:bottom w:val="none" w:sz="0" w:space="0" w:color="auto"/>
        <w:right w:val="none" w:sz="0" w:space="0" w:color="auto"/>
      </w:divBdr>
    </w:div>
    <w:div w:id="648022113">
      <w:bodyDiv w:val="1"/>
      <w:marLeft w:val="0"/>
      <w:marRight w:val="0"/>
      <w:marTop w:val="0"/>
      <w:marBottom w:val="0"/>
      <w:divBdr>
        <w:top w:val="none" w:sz="0" w:space="0" w:color="auto"/>
        <w:left w:val="none" w:sz="0" w:space="0" w:color="auto"/>
        <w:bottom w:val="none" w:sz="0" w:space="0" w:color="auto"/>
        <w:right w:val="none" w:sz="0" w:space="0" w:color="auto"/>
      </w:divBdr>
    </w:div>
    <w:div w:id="657417208">
      <w:bodyDiv w:val="1"/>
      <w:marLeft w:val="0"/>
      <w:marRight w:val="0"/>
      <w:marTop w:val="0"/>
      <w:marBottom w:val="0"/>
      <w:divBdr>
        <w:top w:val="none" w:sz="0" w:space="0" w:color="auto"/>
        <w:left w:val="none" w:sz="0" w:space="0" w:color="auto"/>
        <w:bottom w:val="none" w:sz="0" w:space="0" w:color="auto"/>
        <w:right w:val="none" w:sz="0" w:space="0" w:color="auto"/>
      </w:divBdr>
    </w:div>
    <w:div w:id="729768394">
      <w:bodyDiv w:val="1"/>
      <w:marLeft w:val="0"/>
      <w:marRight w:val="0"/>
      <w:marTop w:val="0"/>
      <w:marBottom w:val="0"/>
      <w:divBdr>
        <w:top w:val="none" w:sz="0" w:space="0" w:color="auto"/>
        <w:left w:val="none" w:sz="0" w:space="0" w:color="auto"/>
        <w:bottom w:val="none" w:sz="0" w:space="0" w:color="auto"/>
        <w:right w:val="none" w:sz="0" w:space="0" w:color="auto"/>
      </w:divBdr>
      <w:divsChild>
        <w:div w:id="414327598">
          <w:marLeft w:val="0"/>
          <w:marRight w:val="0"/>
          <w:marTop w:val="0"/>
          <w:marBottom w:val="0"/>
          <w:divBdr>
            <w:top w:val="none" w:sz="0" w:space="0" w:color="auto"/>
            <w:left w:val="none" w:sz="0" w:space="0" w:color="auto"/>
            <w:bottom w:val="none" w:sz="0" w:space="0" w:color="auto"/>
            <w:right w:val="none" w:sz="0" w:space="0" w:color="auto"/>
          </w:divBdr>
          <w:divsChild>
            <w:div w:id="31656141">
              <w:marLeft w:val="0"/>
              <w:marRight w:val="0"/>
              <w:marTop w:val="0"/>
              <w:marBottom w:val="0"/>
              <w:divBdr>
                <w:top w:val="none" w:sz="0" w:space="0" w:color="auto"/>
                <w:left w:val="none" w:sz="0" w:space="0" w:color="auto"/>
                <w:bottom w:val="none" w:sz="0" w:space="0" w:color="auto"/>
                <w:right w:val="none" w:sz="0" w:space="0" w:color="auto"/>
              </w:divBdr>
              <w:divsChild>
                <w:div w:id="193150652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43260184">
      <w:bodyDiv w:val="1"/>
      <w:marLeft w:val="0"/>
      <w:marRight w:val="0"/>
      <w:marTop w:val="0"/>
      <w:marBottom w:val="0"/>
      <w:divBdr>
        <w:top w:val="none" w:sz="0" w:space="0" w:color="auto"/>
        <w:left w:val="none" w:sz="0" w:space="0" w:color="auto"/>
        <w:bottom w:val="none" w:sz="0" w:space="0" w:color="auto"/>
        <w:right w:val="none" w:sz="0" w:space="0" w:color="auto"/>
      </w:divBdr>
    </w:div>
    <w:div w:id="760376810">
      <w:bodyDiv w:val="1"/>
      <w:marLeft w:val="0"/>
      <w:marRight w:val="0"/>
      <w:marTop w:val="0"/>
      <w:marBottom w:val="0"/>
      <w:divBdr>
        <w:top w:val="none" w:sz="0" w:space="0" w:color="auto"/>
        <w:left w:val="none" w:sz="0" w:space="0" w:color="auto"/>
        <w:bottom w:val="none" w:sz="0" w:space="0" w:color="auto"/>
        <w:right w:val="none" w:sz="0" w:space="0" w:color="auto"/>
      </w:divBdr>
    </w:div>
    <w:div w:id="770048431">
      <w:bodyDiv w:val="1"/>
      <w:marLeft w:val="0"/>
      <w:marRight w:val="0"/>
      <w:marTop w:val="0"/>
      <w:marBottom w:val="0"/>
      <w:divBdr>
        <w:top w:val="none" w:sz="0" w:space="0" w:color="auto"/>
        <w:left w:val="none" w:sz="0" w:space="0" w:color="auto"/>
        <w:bottom w:val="none" w:sz="0" w:space="0" w:color="auto"/>
        <w:right w:val="none" w:sz="0" w:space="0" w:color="auto"/>
      </w:divBdr>
      <w:divsChild>
        <w:div w:id="133715535">
          <w:marLeft w:val="0"/>
          <w:marRight w:val="0"/>
          <w:marTop w:val="0"/>
          <w:marBottom w:val="0"/>
          <w:divBdr>
            <w:top w:val="none" w:sz="0" w:space="0" w:color="auto"/>
            <w:left w:val="none" w:sz="0" w:space="0" w:color="auto"/>
            <w:bottom w:val="none" w:sz="0" w:space="0" w:color="auto"/>
            <w:right w:val="none" w:sz="0" w:space="0" w:color="auto"/>
          </w:divBdr>
          <w:divsChild>
            <w:div w:id="1026952623">
              <w:marLeft w:val="0"/>
              <w:marRight w:val="0"/>
              <w:marTop w:val="0"/>
              <w:marBottom w:val="0"/>
              <w:divBdr>
                <w:top w:val="none" w:sz="0" w:space="0" w:color="auto"/>
                <w:left w:val="none" w:sz="0" w:space="0" w:color="auto"/>
                <w:bottom w:val="none" w:sz="0" w:space="0" w:color="auto"/>
                <w:right w:val="none" w:sz="0" w:space="0" w:color="auto"/>
              </w:divBdr>
              <w:divsChild>
                <w:div w:id="2300399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80805991">
      <w:bodyDiv w:val="1"/>
      <w:marLeft w:val="0"/>
      <w:marRight w:val="0"/>
      <w:marTop w:val="0"/>
      <w:marBottom w:val="0"/>
      <w:divBdr>
        <w:top w:val="none" w:sz="0" w:space="0" w:color="auto"/>
        <w:left w:val="none" w:sz="0" w:space="0" w:color="auto"/>
        <w:bottom w:val="none" w:sz="0" w:space="0" w:color="auto"/>
        <w:right w:val="none" w:sz="0" w:space="0" w:color="auto"/>
      </w:divBdr>
    </w:div>
    <w:div w:id="818349203">
      <w:bodyDiv w:val="1"/>
      <w:marLeft w:val="0"/>
      <w:marRight w:val="0"/>
      <w:marTop w:val="0"/>
      <w:marBottom w:val="0"/>
      <w:divBdr>
        <w:top w:val="none" w:sz="0" w:space="0" w:color="auto"/>
        <w:left w:val="none" w:sz="0" w:space="0" w:color="auto"/>
        <w:bottom w:val="none" w:sz="0" w:space="0" w:color="auto"/>
        <w:right w:val="none" w:sz="0" w:space="0" w:color="auto"/>
      </w:divBdr>
      <w:divsChild>
        <w:div w:id="259602784">
          <w:marLeft w:val="0"/>
          <w:marRight w:val="0"/>
          <w:marTop w:val="0"/>
          <w:marBottom w:val="0"/>
          <w:divBdr>
            <w:top w:val="none" w:sz="0" w:space="0" w:color="auto"/>
            <w:left w:val="none" w:sz="0" w:space="0" w:color="auto"/>
            <w:bottom w:val="none" w:sz="0" w:space="0" w:color="auto"/>
            <w:right w:val="none" w:sz="0" w:space="0" w:color="auto"/>
          </w:divBdr>
          <w:divsChild>
            <w:div w:id="348413509">
              <w:marLeft w:val="0"/>
              <w:marRight w:val="0"/>
              <w:marTop w:val="0"/>
              <w:marBottom w:val="0"/>
              <w:divBdr>
                <w:top w:val="none" w:sz="0" w:space="0" w:color="auto"/>
                <w:left w:val="none" w:sz="0" w:space="0" w:color="auto"/>
                <w:bottom w:val="none" w:sz="0" w:space="0" w:color="auto"/>
                <w:right w:val="none" w:sz="0" w:space="0" w:color="auto"/>
              </w:divBdr>
              <w:divsChild>
                <w:div w:id="127601573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20463445">
      <w:bodyDiv w:val="1"/>
      <w:marLeft w:val="0"/>
      <w:marRight w:val="0"/>
      <w:marTop w:val="0"/>
      <w:marBottom w:val="0"/>
      <w:divBdr>
        <w:top w:val="none" w:sz="0" w:space="0" w:color="auto"/>
        <w:left w:val="none" w:sz="0" w:space="0" w:color="auto"/>
        <w:bottom w:val="none" w:sz="0" w:space="0" w:color="auto"/>
        <w:right w:val="none" w:sz="0" w:space="0" w:color="auto"/>
      </w:divBdr>
    </w:div>
    <w:div w:id="832332427">
      <w:bodyDiv w:val="1"/>
      <w:marLeft w:val="0"/>
      <w:marRight w:val="0"/>
      <w:marTop w:val="0"/>
      <w:marBottom w:val="0"/>
      <w:divBdr>
        <w:top w:val="none" w:sz="0" w:space="0" w:color="auto"/>
        <w:left w:val="none" w:sz="0" w:space="0" w:color="auto"/>
        <w:bottom w:val="none" w:sz="0" w:space="0" w:color="auto"/>
        <w:right w:val="none" w:sz="0" w:space="0" w:color="auto"/>
      </w:divBdr>
      <w:divsChild>
        <w:div w:id="864101003">
          <w:marLeft w:val="0"/>
          <w:marRight w:val="0"/>
          <w:marTop w:val="0"/>
          <w:marBottom w:val="0"/>
          <w:divBdr>
            <w:top w:val="none" w:sz="0" w:space="0" w:color="auto"/>
            <w:left w:val="none" w:sz="0" w:space="0" w:color="auto"/>
            <w:bottom w:val="none" w:sz="0" w:space="0" w:color="auto"/>
            <w:right w:val="none" w:sz="0" w:space="0" w:color="auto"/>
          </w:divBdr>
          <w:divsChild>
            <w:div w:id="1881749219">
              <w:marLeft w:val="0"/>
              <w:marRight w:val="0"/>
              <w:marTop w:val="0"/>
              <w:marBottom w:val="0"/>
              <w:divBdr>
                <w:top w:val="none" w:sz="0" w:space="0" w:color="auto"/>
                <w:left w:val="none" w:sz="0" w:space="0" w:color="auto"/>
                <w:bottom w:val="none" w:sz="0" w:space="0" w:color="auto"/>
                <w:right w:val="none" w:sz="0" w:space="0" w:color="auto"/>
              </w:divBdr>
              <w:divsChild>
                <w:div w:id="20394313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56387408">
      <w:bodyDiv w:val="1"/>
      <w:marLeft w:val="0"/>
      <w:marRight w:val="0"/>
      <w:marTop w:val="0"/>
      <w:marBottom w:val="0"/>
      <w:divBdr>
        <w:top w:val="none" w:sz="0" w:space="0" w:color="auto"/>
        <w:left w:val="none" w:sz="0" w:space="0" w:color="auto"/>
        <w:bottom w:val="none" w:sz="0" w:space="0" w:color="auto"/>
        <w:right w:val="none" w:sz="0" w:space="0" w:color="auto"/>
      </w:divBdr>
    </w:div>
    <w:div w:id="862477164">
      <w:bodyDiv w:val="1"/>
      <w:marLeft w:val="0"/>
      <w:marRight w:val="0"/>
      <w:marTop w:val="0"/>
      <w:marBottom w:val="0"/>
      <w:divBdr>
        <w:top w:val="none" w:sz="0" w:space="0" w:color="auto"/>
        <w:left w:val="none" w:sz="0" w:space="0" w:color="auto"/>
        <w:bottom w:val="none" w:sz="0" w:space="0" w:color="auto"/>
        <w:right w:val="none" w:sz="0" w:space="0" w:color="auto"/>
      </w:divBdr>
    </w:div>
    <w:div w:id="863203799">
      <w:bodyDiv w:val="1"/>
      <w:marLeft w:val="0"/>
      <w:marRight w:val="0"/>
      <w:marTop w:val="0"/>
      <w:marBottom w:val="0"/>
      <w:divBdr>
        <w:top w:val="none" w:sz="0" w:space="0" w:color="auto"/>
        <w:left w:val="none" w:sz="0" w:space="0" w:color="auto"/>
        <w:bottom w:val="none" w:sz="0" w:space="0" w:color="auto"/>
        <w:right w:val="none" w:sz="0" w:space="0" w:color="auto"/>
      </w:divBdr>
      <w:divsChild>
        <w:div w:id="1576009739">
          <w:marLeft w:val="0"/>
          <w:marRight w:val="0"/>
          <w:marTop w:val="0"/>
          <w:marBottom w:val="0"/>
          <w:divBdr>
            <w:top w:val="none" w:sz="0" w:space="0" w:color="auto"/>
            <w:left w:val="none" w:sz="0" w:space="0" w:color="auto"/>
            <w:bottom w:val="none" w:sz="0" w:space="0" w:color="auto"/>
            <w:right w:val="none" w:sz="0" w:space="0" w:color="auto"/>
          </w:divBdr>
          <w:divsChild>
            <w:div w:id="229001420">
              <w:marLeft w:val="0"/>
              <w:marRight w:val="0"/>
              <w:marTop w:val="0"/>
              <w:marBottom w:val="0"/>
              <w:divBdr>
                <w:top w:val="none" w:sz="0" w:space="0" w:color="auto"/>
                <w:left w:val="none" w:sz="0" w:space="0" w:color="auto"/>
                <w:bottom w:val="none" w:sz="0" w:space="0" w:color="auto"/>
                <w:right w:val="none" w:sz="0" w:space="0" w:color="auto"/>
              </w:divBdr>
              <w:divsChild>
                <w:div w:id="147509798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90075047">
      <w:bodyDiv w:val="1"/>
      <w:marLeft w:val="0"/>
      <w:marRight w:val="0"/>
      <w:marTop w:val="0"/>
      <w:marBottom w:val="0"/>
      <w:divBdr>
        <w:top w:val="none" w:sz="0" w:space="0" w:color="auto"/>
        <w:left w:val="none" w:sz="0" w:space="0" w:color="auto"/>
        <w:bottom w:val="none" w:sz="0" w:space="0" w:color="auto"/>
        <w:right w:val="none" w:sz="0" w:space="0" w:color="auto"/>
      </w:divBdr>
    </w:div>
    <w:div w:id="923683088">
      <w:bodyDiv w:val="1"/>
      <w:marLeft w:val="0"/>
      <w:marRight w:val="0"/>
      <w:marTop w:val="0"/>
      <w:marBottom w:val="0"/>
      <w:divBdr>
        <w:top w:val="none" w:sz="0" w:space="0" w:color="auto"/>
        <w:left w:val="none" w:sz="0" w:space="0" w:color="auto"/>
        <w:bottom w:val="none" w:sz="0" w:space="0" w:color="auto"/>
        <w:right w:val="none" w:sz="0" w:space="0" w:color="auto"/>
      </w:divBdr>
    </w:div>
    <w:div w:id="924918144">
      <w:bodyDiv w:val="1"/>
      <w:marLeft w:val="0"/>
      <w:marRight w:val="0"/>
      <w:marTop w:val="0"/>
      <w:marBottom w:val="0"/>
      <w:divBdr>
        <w:top w:val="none" w:sz="0" w:space="0" w:color="auto"/>
        <w:left w:val="none" w:sz="0" w:space="0" w:color="auto"/>
        <w:bottom w:val="none" w:sz="0" w:space="0" w:color="auto"/>
        <w:right w:val="none" w:sz="0" w:space="0" w:color="auto"/>
      </w:divBdr>
      <w:divsChild>
        <w:div w:id="1746142640">
          <w:marLeft w:val="0"/>
          <w:marRight w:val="0"/>
          <w:marTop w:val="0"/>
          <w:marBottom w:val="0"/>
          <w:divBdr>
            <w:top w:val="none" w:sz="0" w:space="0" w:color="auto"/>
            <w:left w:val="none" w:sz="0" w:space="0" w:color="auto"/>
            <w:bottom w:val="none" w:sz="0" w:space="0" w:color="auto"/>
            <w:right w:val="none" w:sz="0" w:space="0" w:color="auto"/>
          </w:divBdr>
          <w:divsChild>
            <w:div w:id="4674151">
              <w:marLeft w:val="0"/>
              <w:marRight w:val="0"/>
              <w:marTop w:val="0"/>
              <w:marBottom w:val="0"/>
              <w:divBdr>
                <w:top w:val="none" w:sz="0" w:space="0" w:color="auto"/>
                <w:left w:val="none" w:sz="0" w:space="0" w:color="auto"/>
                <w:bottom w:val="none" w:sz="0" w:space="0" w:color="auto"/>
                <w:right w:val="none" w:sz="0" w:space="0" w:color="auto"/>
              </w:divBdr>
              <w:divsChild>
                <w:div w:id="82058547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51790620">
      <w:bodyDiv w:val="1"/>
      <w:marLeft w:val="0"/>
      <w:marRight w:val="0"/>
      <w:marTop w:val="0"/>
      <w:marBottom w:val="0"/>
      <w:divBdr>
        <w:top w:val="none" w:sz="0" w:space="0" w:color="auto"/>
        <w:left w:val="none" w:sz="0" w:space="0" w:color="auto"/>
        <w:bottom w:val="none" w:sz="0" w:space="0" w:color="auto"/>
        <w:right w:val="none" w:sz="0" w:space="0" w:color="auto"/>
      </w:divBdr>
      <w:divsChild>
        <w:div w:id="878781160">
          <w:marLeft w:val="0"/>
          <w:marRight w:val="0"/>
          <w:marTop w:val="0"/>
          <w:marBottom w:val="0"/>
          <w:divBdr>
            <w:top w:val="none" w:sz="0" w:space="0" w:color="auto"/>
            <w:left w:val="none" w:sz="0" w:space="0" w:color="auto"/>
            <w:bottom w:val="none" w:sz="0" w:space="0" w:color="auto"/>
            <w:right w:val="none" w:sz="0" w:space="0" w:color="auto"/>
          </w:divBdr>
          <w:divsChild>
            <w:div w:id="1937444923">
              <w:marLeft w:val="0"/>
              <w:marRight w:val="0"/>
              <w:marTop w:val="0"/>
              <w:marBottom w:val="0"/>
              <w:divBdr>
                <w:top w:val="none" w:sz="0" w:space="0" w:color="auto"/>
                <w:left w:val="none" w:sz="0" w:space="0" w:color="auto"/>
                <w:bottom w:val="none" w:sz="0" w:space="0" w:color="auto"/>
                <w:right w:val="none" w:sz="0" w:space="0" w:color="auto"/>
              </w:divBdr>
              <w:divsChild>
                <w:div w:id="5385156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75794055">
      <w:bodyDiv w:val="1"/>
      <w:marLeft w:val="0"/>
      <w:marRight w:val="0"/>
      <w:marTop w:val="0"/>
      <w:marBottom w:val="0"/>
      <w:divBdr>
        <w:top w:val="none" w:sz="0" w:space="0" w:color="auto"/>
        <w:left w:val="none" w:sz="0" w:space="0" w:color="auto"/>
        <w:bottom w:val="none" w:sz="0" w:space="0" w:color="auto"/>
        <w:right w:val="none" w:sz="0" w:space="0" w:color="auto"/>
      </w:divBdr>
      <w:divsChild>
        <w:div w:id="1514764178">
          <w:marLeft w:val="0"/>
          <w:marRight w:val="0"/>
          <w:marTop w:val="0"/>
          <w:marBottom w:val="0"/>
          <w:divBdr>
            <w:top w:val="none" w:sz="0" w:space="0" w:color="auto"/>
            <w:left w:val="none" w:sz="0" w:space="0" w:color="auto"/>
            <w:bottom w:val="none" w:sz="0" w:space="0" w:color="auto"/>
            <w:right w:val="none" w:sz="0" w:space="0" w:color="auto"/>
          </w:divBdr>
          <w:divsChild>
            <w:div w:id="407308945">
              <w:marLeft w:val="0"/>
              <w:marRight w:val="0"/>
              <w:marTop w:val="0"/>
              <w:marBottom w:val="0"/>
              <w:divBdr>
                <w:top w:val="none" w:sz="0" w:space="0" w:color="auto"/>
                <w:left w:val="none" w:sz="0" w:space="0" w:color="auto"/>
                <w:bottom w:val="none" w:sz="0" w:space="0" w:color="auto"/>
                <w:right w:val="none" w:sz="0" w:space="0" w:color="auto"/>
              </w:divBdr>
              <w:divsChild>
                <w:div w:id="55065048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91644944">
      <w:bodyDiv w:val="1"/>
      <w:marLeft w:val="0"/>
      <w:marRight w:val="0"/>
      <w:marTop w:val="0"/>
      <w:marBottom w:val="0"/>
      <w:divBdr>
        <w:top w:val="none" w:sz="0" w:space="0" w:color="auto"/>
        <w:left w:val="none" w:sz="0" w:space="0" w:color="auto"/>
        <w:bottom w:val="none" w:sz="0" w:space="0" w:color="auto"/>
        <w:right w:val="none" w:sz="0" w:space="0" w:color="auto"/>
      </w:divBdr>
    </w:div>
    <w:div w:id="1005473958">
      <w:bodyDiv w:val="1"/>
      <w:marLeft w:val="0"/>
      <w:marRight w:val="0"/>
      <w:marTop w:val="0"/>
      <w:marBottom w:val="0"/>
      <w:divBdr>
        <w:top w:val="none" w:sz="0" w:space="0" w:color="auto"/>
        <w:left w:val="none" w:sz="0" w:space="0" w:color="auto"/>
        <w:bottom w:val="none" w:sz="0" w:space="0" w:color="auto"/>
        <w:right w:val="none" w:sz="0" w:space="0" w:color="auto"/>
      </w:divBdr>
    </w:div>
    <w:div w:id="1007555707">
      <w:bodyDiv w:val="1"/>
      <w:marLeft w:val="0"/>
      <w:marRight w:val="0"/>
      <w:marTop w:val="0"/>
      <w:marBottom w:val="0"/>
      <w:divBdr>
        <w:top w:val="none" w:sz="0" w:space="0" w:color="auto"/>
        <w:left w:val="none" w:sz="0" w:space="0" w:color="auto"/>
        <w:bottom w:val="none" w:sz="0" w:space="0" w:color="auto"/>
        <w:right w:val="none" w:sz="0" w:space="0" w:color="auto"/>
      </w:divBdr>
    </w:div>
    <w:div w:id="1030687134">
      <w:bodyDiv w:val="1"/>
      <w:marLeft w:val="0"/>
      <w:marRight w:val="0"/>
      <w:marTop w:val="0"/>
      <w:marBottom w:val="0"/>
      <w:divBdr>
        <w:top w:val="none" w:sz="0" w:space="0" w:color="auto"/>
        <w:left w:val="none" w:sz="0" w:space="0" w:color="auto"/>
        <w:bottom w:val="none" w:sz="0" w:space="0" w:color="auto"/>
        <w:right w:val="none" w:sz="0" w:space="0" w:color="auto"/>
      </w:divBdr>
    </w:div>
    <w:div w:id="1031883769">
      <w:bodyDiv w:val="1"/>
      <w:marLeft w:val="0"/>
      <w:marRight w:val="0"/>
      <w:marTop w:val="0"/>
      <w:marBottom w:val="0"/>
      <w:divBdr>
        <w:top w:val="none" w:sz="0" w:space="0" w:color="auto"/>
        <w:left w:val="none" w:sz="0" w:space="0" w:color="auto"/>
        <w:bottom w:val="none" w:sz="0" w:space="0" w:color="auto"/>
        <w:right w:val="none" w:sz="0" w:space="0" w:color="auto"/>
      </w:divBdr>
    </w:div>
    <w:div w:id="1043601433">
      <w:bodyDiv w:val="1"/>
      <w:marLeft w:val="0"/>
      <w:marRight w:val="0"/>
      <w:marTop w:val="0"/>
      <w:marBottom w:val="0"/>
      <w:divBdr>
        <w:top w:val="none" w:sz="0" w:space="0" w:color="auto"/>
        <w:left w:val="none" w:sz="0" w:space="0" w:color="auto"/>
        <w:bottom w:val="none" w:sz="0" w:space="0" w:color="auto"/>
        <w:right w:val="none" w:sz="0" w:space="0" w:color="auto"/>
      </w:divBdr>
    </w:div>
    <w:div w:id="1066607031">
      <w:bodyDiv w:val="1"/>
      <w:marLeft w:val="0"/>
      <w:marRight w:val="0"/>
      <w:marTop w:val="0"/>
      <w:marBottom w:val="0"/>
      <w:divBdr>
        <w:top w:val="none" w:sz="0" w:space="0" w:color="auto"/>
        <w:left w:val="none" w:sz="0" w:space="0" w:color="auto"/>
        <w:bottom w:val="none" w:sz="0" w:space="0" w:color="auto"/>
        <w:right w:val="none" w:sz="0" w:space="0" w:color="auto"/>
      </w:divBdr>
    </w:div>
    <w:div w:id="1070007505">
      <w:bodyDiv w:val="1"/>
      <w:marLeft w:val="0"/>
      <w:marRight w:val="0"/>
      <w:marTop w:val="0"/>
      <w:marBottom w:val="0"/>
      <w:divBdr>
        <w:top w:val="none" w:sz="0" w:space="0" w:color="auto"/>
        <w:left w:val="none" w:sz="0" w:space="0" w:color="auto"/>
        <w:bottom w:val="none" w:sz="0" w:space="0" w:color="auto"/>
        <w:right w:val="none" w:sz="0" w:space="0" w:color="auto"/>
      </w:divBdr>
    </w:div>
    <w:div w:id="1084449392">
      <w:bodyDiv w:val="1"/>
      <w:marLeft w:val="0"/>
      <w:marRight w:val="0"/>
      <w:marTop w:val="0"/>
      <w:marBottom w:val="0"/>
      <w:divBdr>
        <w:top w:val="none" w:sz="0" w:space="0" w:color="auto"/>
        <w:left w:val="none" w:sz="0" w:space="0" w:color="auto"/>
        <w:bottom w:val="none" w:sz="0" w:space="0" w:color="auto"/>
        <w:right w:val="none" w:sz="0" w:space="0" w:color="auto"/>
      </w:divBdr>
      <w:divsChild>
        <w:div w:id="1082528931">
          <w:marLeft w:val="0"/>
          <w:marRight w:val="0"/>
          <w:marTop w:val="0"/>
          <w:marBottom w:val="0"/>
          <w:divBdr>
            <w:top w:val="none" w:sz="0" w:space="0" w:color="auto"/>
            <w:left w:val="none" w:sz="0" w:space="0" w:color="auto"/>
            <w:bottom w:val="none" w:sz="0" w:space="0" w:color="auto"/>
            <w:right w:val="none" w:sz="0" w:space="0" w:color="auto"/>
          </w:divBdr>
          <w:divsChild>
            <w:div w:id="190383002">
              <w:marLeft w:val="0"/>
              <w:marRight w:val="0"/>
              <w:marTop w:val="0"/>
              <w:marBottom w:val="0"/>
              <w:divBdr>
                <w:top w:val="none" w:sz="0" w:space="0" w:color="auto"/>
                <w:left w:val="none" w:sz="0" w:space="0" w:color="auto"/>
                <w:bottom w:val="none" w:sz="0" w:space="0" w:color="auto"/>
                <w:right w:val="none" w:sz="0" w:space="0" w:color="auto"/>
              </w:divBdr>
              <w:divsChild>
                <w:div w:id="1380423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96630965">
      <w:bodyDiv w:val="1"/>
      <w:marLeft w:val="0"/>
      <w:marRight w:val="0"/>
      <w:marTop w:val="0"/>
      <w:marBottom w:val="0"/>
      <w:divBdr>
        <w:top w:val="none" w:sz="0" w:space="0" w:color="auto"/>
        <w:left w:val="none" w:sz="0" w:space="0" w:color="auto"/>
        <w:bottom w:val="none" w:sz="0" w:space="0" w:color="auto"/>
        <w:right w:val="none" w:sz="0" w:space="0" w:color="auto"/>
      </w:divBdr>
      <w:divsChild>
        <w:div w:id="48695525">
          <w:marLeft w:val="0"/>
          <w:marRight w:val="0"/>
          <w:marTop w:val="0"/>
          <w:marBottom w:val="0"/>
          <w:divBdr>
            <w:top w:val="none" w:sz="0" w:space="0" w:color="auto"/>
            <w:left w:val="none" w:sz="0" w:space="0" w:color="auto"/>
            <w:bottom w:val="none" w:sz="0" w:space="0" w:color="auto"/>
            <w:right w:val="none" w:sz="0" w:space="0" w:color="auto"/>
          </w:divBdr>
          <w:divsChild>
            <w:div w:id="475342430">
              <w:marLeft w:val="0"/>
              <w:marRight w:val="0"/>
              <w:marTop w:val="0"/>
              <w:marBottom w:val="0"/>
              <w:divBdr>
                <w:top w:val="none" w:sz="0" w:space="0" w:color="auto"/>
                <w:left w:val="none" w:sz="0" w:space="0" w:color="auto"/>
                <w:bottom w:val="none" w:sz="0" w:space="0" w:color="auto"/>
                <w:right w:val="none" w:sz="0" w:space="0" w:color="auto"/>
              </w:divBdr>
              <w:divsChild>
                <w:div w:id="45957015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02267613">
      <w:bodyDiv w:val="1"/>
      <w:marLeft w:val="0"/>
      <w:marRight w:val="0"/>
      <w:marTop w:val="0"/>
      <w:marBottom w:val="0"/>
      <w:divBdr>
        <w:top w:val="none" w:sz="0" w:space="0" w:color="auto"/>
        <w:left w:val="none" w:sz="0" w:space="0" w:color="auto"/>
        <w:bottom w:val="none" w:sz="0" w:space="0" w:color="auto"/>
        <w:right w:val="none" w:sz="0" w:space="0" w:color="auto"/>
      </w:divBdr>
    </w:div>
    <w:div w:id="1126465263">
      <w:bodyDiv w:val="1"/>
      <w:marLeft w:val="0"/>
      <w:marRight w:val="0"/>
      <w:marTop w:val="0"/>
      <w:marBottom w:val="0"/>
      <w:divBdr>
        <w:top w:val="none" w:sz="0" w:space="0" w:color="auto"/>
        <w:left w:val="none" w:sz="0" w:space="0" w:color="auto"/>
        <w:bottom w:val="none" w:sz="0" w:space="0" w:color="auto"/>
        <w:right w:val="none" w:sz="0" w:space="0" w:color="auto"/>
      </w:divBdr>
    </w:div>
    <w:div w:id="1128162266">
      <w:bodyDiv w:val="1"/>
      <w:marLeft w:val="0"/>
      <w:marRight w:val="0"/>
      <w:marTop w:val="0"/>
      <w:marBottom w:val="0"/>
      <w:divBdr>
        <w:top w:val="none" w:sz="0" w:space="0" w:color="auto"/>
        <w:left w:val="none" w:sz="0" w:space="0" w:color="auto"/>
        <w:bottom w:val="none" w:sz="0" w:space="0" w:color="auto"/>
        <w:right w:val="none" w:sz="0" w:space="0" w:color="auto"/>
      </w:divBdr>
    </w:div>
    <w:div w:id="1135948996">
      <w:bodyDiv w:val="1"/>
      <w:marLeft w:val="0"/>
      <w:marRight w:val="0"/>
      <w:marTop w:val="0"/>
      <w:marBottom w:val="0"/>
      <w:divBdr>
        <w:top w:val="none" w:sz="0" w:space="0" w:color="auto"/>
        <w:left w:val="none" w:sz="0" w:space="0" w:color="auto"/>
        <w:bottom w:val="none" w:sz="0" w:space="0" w:color="auto"/>
        <w:right w:val="none" w:sz="0" w:space="0" w:color="auto"/>
      </w:divBdr>
      <w:divsChild>
        <w:div w:id="584993355">
          <w:marLeft w:val="0"/>
          <w:marRight w:val="0"/>
          <w:marTop w:val="0"/>
          <w:marBottom w:val="0"/>
          <w:divBdr>
            <w:top w:val="none" w:sz="0" w:space="0" w:color="auto"/>
            <w:left w:val="none" w:sz="0" w:space="0" w:color="auto"/>
            <w:bottom w:val="none" w:sz="0" w:space="0" w:color="auto"/>
            <w:right w:val="none" w:sz="0" w:space="0" w:color="auto"/>
          </w:divBdr>
          <w:divsChild>
            <w:div w:id="144326157">
              <w:marLeft w:val="0"/>
              <w:marRight w:val="0"/>
              <w:marTop w:val="0"/>
              <w:marBottom w:val="0"/>
              <w:divBdr>
                <w:top w:val="none" w:sz="0" w:space="0" w:color="auto"/>
                <w:left w:val="none" w:sz="0" w:space="0" w:color="auto"/>
                <w:bottom w:val="none" w:sz="0" w:space="0" w:color="auto"/>
                <w:right w:val="none" w:sz="0" w:space="0" w:color="auto"/>
              </w:divBdr>
              <w:divsChild>
                <w:div w:id="55223456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54027058">
      <w:bodyDiv w:val="1"/>
      <w:marLeft w:val="0"/>
      <w:marRight w:val="0"/>
      <w:marTop w:val="0"/>
      <w:marBottom w:val="0"/>
      <w:divBdr>
        <w:top w:val="none" w:sz="0" w:space="0" w:color="auto"/>
        <w:left w:val="none" w:sz="0" w:space="0" w:color="auto"/>
        <w:bottom w:val="none" w:sz="0" w:space="0" w:color="auto"/>
        <w:right w:val="none" w:sz="0" w:space="0" w:color="auto"/>
      </w:divBdr>
    </w:div>
    <w:div w:id="1176188765">
      <w:bodyDiv w:val="1"/>
      <w:marLeft w:val="0"/>
      <w:marRight w:val="0"/>
      <w:marTop w:val="0"/>
      <w:marBottom w:val="0"/>
      <w:divBdr>
        <w:top w:val="none" w:sz="0" w:space="0" w:color="auto"/>
        <w:left w:val="none" w:sz="0" w:space="0" w:color="auto"/>
        <w:bottom w:val="none" w:sz="0" w:space="0" w:color="auto"/>
        <w:right w:val="none" w:sz="0" w:space="0" w:color="auto"/>
      </w:divBdr>
    </w:div>
    <w:div w:id="1182208501">
      <w:bodyDiv w:val="1"/>
      <w:marLeft w:val="0"/>
      <w:marRight w:val="0"/>
      <w:marTop w:val="0"/>
      <w:marBottom w:val="0"/>
      <w:divBdr>
        <w:top w:val="none" w:sz="0" w:space="0" w:color="auto"/>
        <w:left w:val="none" w:sz="0" w:space="0" w:color="auto"/>
        <w:bottom w:val="none" w:sz="0" w:space="0" w:color="auto"/>
        <w:right w:val="none" w:sz="0" w:space="0" w:color="auto"/>
      </w:divBdr>
      <w:divsChild>
        <w:div w:id="2095086793">
          <w:marLeft w:val="0"/>
          <w:marRight w:val="0"/>
          <w:marTop w:val="0"/>
          <w:marBottom w:val="0"/>
          <w:divBdr>
            <w:top w:val="none" w:sz="0" w:space="0" w:color="auto"/>
            <w:left w:val="none" w:sz="0" w:space="0" w:color="auto"/>
            <w:bottom w:val="none" w:sz="0" w:space="0" w:color="auto"/>
            <w:right w:val="none" w:sz="0" w:space="0" w:color="auto"/>
          </w:divBdr>
          <w:divsChild>
            <w:div w:id="1922367865">
              <w:marLeft w:val="0"/>
              <w:marRight w:val="0"/>
              <w:marTop w:val="0"/>
              <w:marBottom w:val="0"/>
              <w:divBdr>
                <w:top w:val="none" w:sz="0" w:space="0" w:color="auto"/>
                <w:left w:val="none" w:sz="0" w:space="0" w:color="auto"/>
                <w:bottom w:val="none" w:sz="0" w:space="0" w:color="auto"/>
                <w:right w:val="none" w:sz="0" w:space="0" w:color="auto"/>
              </w:divBdr>
              <w:divsChild>
                <w:div w:id="58684185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95843473">
      <w:bodyDiv w:val="1"/>
      <w:marLeft w:val="0"/>
      <w:marRight w:val="0"/>
      <w:marTop w:val="0"/>
      <w:marBottom w:val="0"/>
      <w:divBdr>
        <w:top w:val="none" w:sz="0" w:space="0" w:color="auto"/>
        <w:left w:val="none" w:sz="0" w:space="0" w:color="auto"/>
        <w:bottom w:val="none" w:sz="0" w:space="0" w:color="auto"/>
        <w:right w:val="none" w:sz="0" w:space="0" w:color="auto"/>
      </w:divBdr>
    </w:div>
    <w:div w:id="1205142001">
      <w:bodyDiv w:val="1"/>
      <w:marLeft w:val="0"/>
      <w:marRight w:val="0"/>
      <w:marTop w:val="0"/>
      <w:marBottom w:val="0"/>
      <w:divBdr>
        <w:top w:val="none" w:sz="0" w:space="0" w:color="auto"/>
        <w:left w:val="none" w:sz="0" w:space="0" w:color="auto"/>
        <w:bottom w:val="none" w:sz="0" w:space="0" w:color="auto"/>
        <w:right w:val="none" w:sz="0" w:space="0" w:color="auto"/>
      </w:divBdr>
    </w:div>
    <w:div w:id="1206257066">
      <w:bodyDiv w:val="1"/>
      <w:marLeft w:val="0"/>
      <w:marRight w:val="0"/>
      <w:marTop w:val="0"/>
      <w:marBottom w:val="0"/>
      <w:divBdr>
        <w:top w:val="none" w:sz="0" w:space="0" w:color="auto"/>
        <w:left w:val="none" w:sz="0" w:space="0" w:color="auto"/>
        <w:bottom w:val="none" w:sz="0" w:space="0" w:color="auto"/>
        <w:right w:val="none" w:sz="0" w:space="0" w:color="auto"/>
      </w:divBdr>
    </w:div>
    <w:div w:id="1208646078">
      <w:bodyDiv w:val="1"/>
      <w:marLeft w:val="0"/>
      <w:marRight w:val="0"/>
      <w:marTop w:val="0"/>
      <w:marBottom w:val="0"/>
      <w:divBdr>
        <w:top w:val="none" w:sz="0" w:space="0" w:color="auto"/>
        <w:left w:val="none" w:sz="0" w:space="0" w:color="auto"/>
        <w:bottom w:val="none" w:sz="0" w:space="0" w:color="auto"/>
        <w:right w:val="none" w:sz="0" w:space="0" w:color="auto"/>
      </w:divBdr>
    </w:div>
    <w:div w:id="1210531387">
      <w:bodyDiv w:val="1"/>
      <w:marLeft w:val="0"/>
      <w:marRight w:val="0"/>
      <w:marTop w:val="0"/>
      <w:marBottom w:val="0"/>
      <w:divBdr>
        <w:top w:val="none" w:sz="0" w:space="0" w:color="auto"/>
        <w:left w:val="none" w:sz="0" w:space="0" w:color="auto"/>
        <w:bottom w:val="none" w:sz="0" w:space="0" w:color="auto"/>
        <w:right w:val="none" w:sz="0" w:space="0" w:color="auto"/>
      </w:divBdr>
    </w:div>
    <w:div w:id="1229345765">
      <w:bodyDiv w:val="1"/>
      <w:marLeft w:val="0"/>
      <w:marRight w:val="0"/>
      <w:marTop w:val="0"/>
      <w:marBottom w:val="0"/>
      <w:divBdr>
        <w:top w:val="none" w:sz="0" w:space="0" w:color="auto"/>
        <w:left w:val="none" w:sz="0" w:space="0" w:color="auto"/>
        <w:bottom w:val="none" w:sz="0" w:space="0" w:color="auto"/>
        <w:right w:val="none" w:sz="0" w:space="0" w:color="auto"/>
      </w:divBdr>
    </w:div>
    <w:div w:id="1273168856">
      <w:bodyDiv w:val="1"/>
      <w:marLeft w:val="0"/>
      <w:marRight w:val="0"/>
      <w:marTop w:val="0"/>
      <w:marBottom w:val="0"/>
      <w:divBdr>
        <w:top w:val="none" w:sz="0" w:space="0" w:color="auto"/>
        <w:left w:val="none" w:sz="0" w:space="0" w:color="auto"/>
        <w:bottom w:val="none" w:sz="0" w:space="0" w:color="auto"/>
        <w:right w:val="none" w:sz="0" w:space="0" w:color="auto"/>
      </w:divBdr>
    </w:div>
    <w:div w:id="1314066794">
      <w:bodyDiv w:val="1"/>
      <w:marLeft w:val="0"/>
      <w:marRight w:val="0"/>
      <w:marTop w:val="0"/>
      <w:marBottom w:val="0"/>
      <w:divBdr>
        <w:top w:val="none" w:sz="0" w:space="0" w:color="auto"/>
        <w:left w:val="none" w:sz="0" w:space="0" w:color="auto"/>
        <w:bottom w:val="none" w:sz="0" w:space="0" w:color="auto"/>
        <w:right w:val="none" w:sz="0" w:space="0" w:color="auto"/>
      </w:divBdr>
      <w:divsChild>
        <w:div w:id="1812357746">
          <w:marLeft w:val="0"/>
          <w:marRight w:val="0"/>
          <w:marTop w:val="0"/>
          <w:marBottom w:val="0"/>
          <w:divBdr>
            <w:top w:val="none" w:sz="0" w:space="0" w:color="auto"/>
            <w:left w:val="none" w:sz="0" w:space="0" w:color="auto"/>
            <w:bottom w:val="none" w:sz="0" w:space="0" w:color="auto"/>
            <w:right w:val="none" w:sz="0" w:space="0" w:color="auto"/>
          </w:divBdr>
          <w:divsChild>
            <w:div w:id="1036080233">
              <w:marLeft w:val="0"/>
              <w:marRight w:val="0"/>
              <w:marTop w:val="0"/>
              <w:marBottom w:val="0"/>
              <w:divBdr>
                <w:top w:val="none" w:sz="0" w:space="0" w:color="auto"/>
                <w:left w:val="none" w:sz="0" w:space="0" w:color="auto"/>
                <w:bottom w:val="none" w:sz="0" w:space="0" w:color="auto"/>
                <w:right w:val="none" w:sz="0" w:space="0" w:color="auto"/>
              </w:divBdr>
              <w:divsChild>
                <w:div w:id="187283877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23850816">
      <w:bodyDiv w:val="1"/>
      <w:marLeft w:val="0"/>
      <w:marRight w:val="0"/>
      <w:marTop w:val="0"/>
      <w:marBottom w:val="0"/>
      <w:divBdr>
        <w:top w:val="none" w:sz="0" w:space="0" w:color="auto"/>
        <w:left w:val="none" w:sz="0" w:space="0" w:color="auto"/>
        <w:bottom w:val="none" w:sz="0" w:space="0" w:color="auto"/>
        <w:right w:val="none" w:sz="0" w:space="0" w:color="auto"/>
      </w:divBdr>
    </w:div>
    <w:div w:id="1357389271">
      <w:bodyDiv w:val="1"/>
      <w:marLeft w:val="0"/>
      <w:marRight w:val="0"/>
      <w:marTop w:val="0"/>
      <w:marBottom w:val="0"/>
      <w:divBdr>
        <w:top w:val="none" w:sz="0" w:space="0" w:color="auto"/>
        <w:left w:val="none" w:sz="0" w:space="0" w:color="auto"/>
        <w:bottom w:val="none" w:sz="0" w:space="0" w:color="auto"/>
        <w:right w:val="none" w:sz="0" w:space="0" w:color="auto"/>
      </w:divBdr>
      <w:divsChild>
        <w:div w:id="1872719151">
          <w:marLeft w:val="0"/>
          <w:marRight w:val="0"/>
          <w:marTop w:val="0"/>
          <w:marBottom w:val="0"/>
          <w:divBdr>
            <w:top w:val="none" w:sz="0" w:space="0" w:color="auto"/>
            <w:left w:val="none" w:sz="0" w:space="0" w:color="auto"/>
            <w:bottom w:val="none" w:sz="0" w:space="0" w:color="auto"/>
            <w:right w:val="none" w:sz="0" w:space="0" w:color="auto"/>
          </w:divBdr>
          <w:divsChild>
            <w:div w:id="1993292493">
              <w:marLeft w:val="0"/>
              <w:marRight w:val="0"/>
              <w:marTop w:val="0"/>
              <w:marBottom w:val="0"/>
              <w:divBdr>
                <w:top w:val="none" w:sz="0" w:space="0" w:color="auto"/>
                <w:left w:val="none" w:sz="0" w:space="0" w:color="auto"/>
                <w:bottom w:val="none" w:sz="0" w:space="0" w:color="auto"/>
                <w:right w:val="none" w:sz="0" w:space="0" w:color="auto"/>
              </w:divBdr>
              <w:divsChild>
                <w:div w:id="133931378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74038832">
      <w:bodyDiv w:val="1"/>
      <w:marLeft w:val="0"/>
      <w:marRight w:val="0"/>
      <w:marTop w:val="0"/>
      <w:marBottom w:val="0"/>
      <w:divBdr>
        <w:top w:val="none" w:sz="0" w:space="0" w:color="auto"/>
        <w:left w:val="none" w:sz="0" w:space="0" w:color="auto"/>
        <w:bottom w:val="none" w:sz="0" w:space="0" w:color="auto"/>
        <w:right w:val="none" w:sz="0" w:space="0" w:color="auto"/>
      </w:divBdr>
    </w:div>
    <w:div w:id="1385520876">
      <w:bodyDiv w:val="1"/>
      <w:marLeft w:val="0"/>
      <w:marRight w:val="0"/>
      <w:marTop w:val="0"/>
      <w:marBottom w:val="0"/>
      <w:divBdr>
        <w:top w:val="none" w:sz="0" w:space="0" w:color="auto"/>
        <w:left w:val="none" w:sz="0" w:space="0" w:color="auto"/>
        <w:bottom w:val="none" w:sz="0" w:space="0" w:color="auto"/>
        <w:right w:val="none" w:sz="0" w:space="0" w:color="auto"/>
      </w:divBdr>
    </w:div>
    <w:div w:id="1392654313">
      <w:bodyDiv w:val="1"/>
      <w:marLeft w:val="0"/>
      <w:marRight w:val="0"/>
      <w:marTop w:val="0"/>
      <w:marBottom w:val="0"/>
      <w:divBdr>
        <w:top w:val="none" w:sz="0" w:space="0" w:color="auto"/>
        <w:left w:val="none" w:sz="0" w:space="0" w:color="auto"/>
        <w:bottom w:val="none" w:sz="0" w:space="0" w:color="auto"/>
        <w:right w:val="none" w:sz="0" w:space="0" w:color="auto"/>
      </w:divBdr>
    </w:div>
    <w:div w:id="1393580077">
      <w:bodyDiv w:val="1"/>
      <w:marLeft w:val="0"/>
      <w:marRight w:val="0"/>
      <w:marTop w:val="0"/>
      <w:marBottom w:val="0"/>
      <w:divBdr>
        <w:top w:val="none" w:sz="0" w:space="0" w:color="auto"/>
        <w:left w:val="none" w:sz="0" w:space="0" w:color="auto"/>
        <w:bottom w:val="none" w:sz="0" w:space="0" w:color="auto"/>
        <w:right w:val="none" w:sz="0" w:space="0" w:color="auto"/>
      </w:divBdr>
    </w:div>
    <w:div w:id="1451506557">
      <w:bodyDiv w:val="1"/>
      <w:marLeft w:val="0"/>
      <w:marRight w:val="0"/>
      <w:marTop w:val="0"/>
      <w:marBottom w:val="0"/>
      <w:divBdr>
        <w:top w:val="none" w:sz="0" w:space="0" w:color="auto"/>
        <w:left w:val="none" w:sz="0" w:space="0" w:color="auto"/>
        <w:bottom w:val="none" w:sz="0" w:space="0" w:color="auto"/>
        <w:right w:val="none" w:sz="0" w:space="0" w:color="auto"/>
      </w:divBdr>
      <w:divsChild>
        <w:div w:id="1367369581">
          <w:marLeft w:val="0"/>
          <w:marRight w:val="0"/>
          <w:marTop w:val="0"/>
          <w:marBottom w:val="0"/>
          <w:divBdr>
            <w:top w:val="none" w:sz="0" w:space="0" w:color="auto"/>
            <w:left w:val="none" w:sz="0" w:space="0" w:color="auto"/>
            <w:bottom w:val="none" w:sz="0" w:space="0" w:color="auto"/>
            <w:right w:val="none" w:sz="0" w:space="0" w:color="auto"/>
          </w:divBdr>
          <w:divsChild>
            <w:div w:id="1042828612">
              <w:marLeft w:val="0"/>
              <w:marRight w:val="0"/>
              <w:marTop w:val="0"/>
              <w:marBottom w:val="0"/>
              <w:divBdr>
                <w:top w:val="none" w:sz="0" w:space="0" w:color="auto"/>
                <w:left w:val="none" w:sz="0" w:space="0" w:color="auto"/>
                <w:bottom w:val="none" w:sz="0" w:space="0" w:color="auto"/>
                <w:right w:val="none" w:sz="0" w:space="0" w:color="auto"/>
              </w:divBdr>
              <w:divsChild>
                <w:div w:id="99615251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6041822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25826401">
      <w:bodyDiv w:val="1"/>
      <w:marLeft w:val="0"/>
      <w:marRight w:val="0"/>
      <w:marTop w:val="0"/>
      <w:marBottom w:val="0"/>
      <w:divBdr>
        <w:top w:val="none" w:sz="0" w:space="0" w:color="auto"/>
        <w:left w:val="none" w:sz="0" w:space="0" w:color="auto"/>
        <w:bottom w:val="none" w:sz="0" w:space="0" w:color="auto"/>
        <w:right w:val="none" w:sz="0" w:space="0" w:color="auto"/>
      </w:divBdr>
      <w:divsChild>
        <w:div w:id="733744201">
          <w:marLeft w:val="0"/>
          <w:marRight w:val="0"/>
          <w:marTop w:val="0"/>
          <w:marBottom w:val="0"/>
          <w:divBdr>
            <w:top w:val="none" w:sz="0" w:space="0" w:color="auto"/>
            <w:left w:val="none" w:sz="0" w:space="0" w:color="auto"/>
            <w:bottom w:val="none" w:sz="0" w:space="0" w:color="auto"/>
            <w:right w:val="none" w:sz="0" w:space="0" w:color="auto"/>
          </w:divBdr>
          <w:divsChild>
            <w:div w:id="368459244">
              <w:marLeft w:val="0"/>
              <w:marRight w:val="0"/>
              <w:marTop w:val="0"/>
              <w:marBottom w:val="0"/>
              <w:divBdr>
                <w:top w:val="none" w:sz="0" w:space="0" w:color="auto"/>
                <w:left w:val="none" w:sz="0" w:space="0" w:color="auto"/>
                <w:bottom w:val="none" w:sz="0" w:space="0" w:color="auto"/>
                <w:right w:val="none" w:sz="0" w:space="0" w:color="auto"/>
              </w:divBdr>
              <w:divsChild>
                <w:div w:id="65261167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30099757">
      <w:bodyDiv w:val="1"/>
      <w:marLeft w:val="0"/>
      <w:marRight w:val="0"/>
      <w:marTop w:val="0"/>
      <w:marBottom w:val="0"/>
      <w:divBdr>
        <w:top w:val="none" w:sz="0" w:space="0" w:color="auto"/>
        <w:left w:val="none" w:sz="0" w:space="0" w:color="auto"/>
        <w:bottom w:val="none" w:sz="0" w:space="0" w:color="auto"/>
        <w:right w:val="none" w:sz="0" w:space="0" w:color="auto"/>
      </w:divBdr>
      <w:divsChild>
        <w:div w:id="555313212">
          <w:marLeft w:val="0"/>
          <w:marRight w:val="0"/>
          <w:marTop w:val="0"/>
          <w:marBottom w:val="0"/>
          <w:divBdr>
            <w:top w:val="none" w:sz="0" w:space="0" w:color="auto"/>
            <w:left w:val="none" w:sz="0" w:space="0" w:color="auto"/>
            <w:bottom w:val="none" w:sz="0" w:space="0" w:color="auto"/>
            <w:right w:val="none" w:sz="0" w:space="0" w:color="auto"/>
          </w:divBdr>
          <w:divsChild>
            <w:div w:id="1475756641">
              <w:marLeft w:val="0"/>
              <w:marRight w:val="0"/>
              <w:marTop w:val="0"/>
              <w:marBottom w:val="0"/>
              <w:divBdr>
                <w:top w:val="none" w:sz="0" w:space="0" w:color="auto"/>
                <w:left w:val="none" w:sz="0" w:space="0" w:color="auto"/>
                <w:bottom w:val="none" w:sz="0" w:space="0" w:color="auto"/>
                <w:right w:val="none" w:sz="0" w:space="0" w:color="auto"/>
              </w:divBdr>
              <w:divsChild>
                <w:div w:id="11774236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30681280">
      <w:bodyDiv w:val="1"/>
      <w:marLeft w:val="0"/>
      <w:marRight w:val="0"/>
      <w:marTop w:val="0"/>
      <w:marBottom w:val="0"/>
      <w:divBdr>
        <w:top w:val="none" w:sz="0" w:space="0" w:color="auto"/>
        <w:left w:val="none" w:sz="0" w:space="0" w:color="auto"/>
        <w:bottom w:val="none" w:sz="0" w:space="0" w:color="auto"/>
        <w:right w:val="none" w:sz="0" w:space="0" w:color="auto"/>
      </w:divBdr>
    </w:div>
    <w:div w:id="1549217253">
      <w:bodyDiv w:val="1"/>
      <w:marLeft w:val="0"/>
      <w:marRight w:val="0"/>
      <w:marTop w:val="0"/>
      <w:marBottom w:val="0"/>
      <w:divBdr>
        <w:top w:val="none" w:sz="0" w:space="0" w:color="auto"/>
        <w:left w:val="none" w:sz="0" w:space="0" w:color="auto"/>
        <w:bottom w:val="none" w:sz="0" w:space="0" w:color="auto"/>
        <w:right w:val="none" w:sz="0" w:space="0" w:color="auto"/>
      </w:divBdr>
    </w:div>
    <w:div w:id="1569537459">
      <w:bodyDiv w:val="1"/>
      <w:marLeft w:val="0"/>
      <w:marRight w:val="0"/>
      <w:marTop w:val="0"/>
      <w:marBottom w:val="0"/>
      <w:divBdr>
        <w:top w:val="none" w:sz="0" w:space="0" w:color="auto"/>
        <w:left w:val="none" w:sz="0" w:space="0" w:color="auto"/>
        <w:bottom w:val="none" w:sz="0" w:space="0" w:color="auto"/>
        <w:right w:val="none" w:sz="0" w:space="0" w:color="auto"/>
      </w:divBdr>
      <w:divsChild>
        <w:div w:id="1710183883">
          <w:marLeft w:val="0"/>
          <w:marRight w:val="0"/>
          <w:marTop w:val="0"/>
          <w:marBottom w:val="0"/>
          <w:divBdr>
            <w:top w:val="none" w:sz="0" w:space="0" w:color="auto"/>
            <w:left w:val="none" w:sz="0" w:space="0" w:color="auto"/>
            <w:bottom w:val="none" w:sz="0" w:space="0" w:color="auto"/>
            <w:right w:val="none" w:sz="0" w:space="0" w:color="auto"/>
          </w:divBdr>
          <w:divsChild>
            <w:div w:id="869798215">
              <w:marLeft w:val="0"/>
              <w:marRight w:val="0"/>
              <w:marTop w:val="0"/>
              <w:marBottom w:val="0"/>
              <w:divBdr>
                <w:top w:val="none" w:sz="0" w:space="0" w:color="auto"/>
                <w:left w:val="none" w:sz="0" w:space="0" w:color="auto"/>
                <w:bottom w:val="none" w:sz="0" w:space="0" w:color="auto"/>
                <w:right w:val="none" w:sz="0" w:space="0" w:color="auto"/>
              </w:divBdr>
              <w:divsChild>
                <w:div w:id="172903739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76553769">
      <w:bodyDiv w:val="1"/>
      <w:marLeft w:val="0"/>
      <w:marRight w:val="0"/>
      <w:marTop w:val="0"/>
      <w:marBottom w:val="0"/>
      <w:divBdr>
        <w:top w:val="none" w:sz="0" w:space="0" w:color="auto"/>
        <w:left w:val="none" w:sz="0" w:space="0" w:color="auto"/>
        <w:bottom w:val="none" w:sz="0" w:space="0" w:color="auto"/>
        <w:right w:val="none" w:sz="0" w:space="0" w:color="auto"/>
      </w:divBdr>
    </w:div>
    <w:div w:id="1578437300">
      <w:bodyDiv w:val="1"/>
      <w:marLeft w:val="0"/>
      <w:marRight w:val="0"/>
      <w:marTop w:val="0"/>
      <w:marBottom w:val="0"/>
      <w:divBdr>
        <w:top w:val="none" w:sz="0" w:space="0" w:color="auto"/>
        <w:left w:val="none" w:sz="0" w:space="0" w:color="auto"/>
        <w:bottom w:val="none" w:sz="0" w:space="0" w:color="auto"/>
        <w:right w:val="none" w:sz="0" w:space="0" w:color="auto"/>
      </w:divBdr>
    </w:div>
    <w:div w:id="1593509601">
      <w:bodyDiv w:val="1"/>
      <w:marLeft w:val="0"/>
      <w:marRight w:val="0"/>
      <w:marTop w:val="0"/>
      <w:marBottom w:val="0"/>
      <w:divBdr>
        <w:top w:val="none" w:sz="0" w:space="0" w:color="auto"/>
        <w:left w:val="none" w:sz="0" w:space="0" w:color="auto"/>
        <w:bottom w:val="none" w:sz="0" w:space="0" w:color="auto"/>
        <w:right w:val="none" w:sz="0" w:space="0" w:color="auto"/>
      </w:divBdr>
    </w:div>
    <w:div w:id="1598513875">
      <w:bodyDiv w:val="1"/>
      <w:marLeft w:val="0"/>
      <w:marRight w:val="0"/>
      <w:marTop w:val="0"/>
      <w:marBottom w:val="0"/>
      <w:divBdr>
        <w:top w:val="none" w:sz="0" w:space="0" w:color="auto"/>
        <w:left w:val="none" w:sz="0" w:space="0" w:color="auto"/>
        <w:bottom w:val="none" w:sz="0" w:space="0" w:color="auto"/>
        <w:right w:val="none" w:sz="0" w:space="0" w:color="auto"/>
      </w:divBdr>
      <w:divsChild>
        <w:div w:id="1750686585">
          <w:marLeft w:val="0"/>
          <w:marRight w:val="0"/>
          <w:marTop w:val="0"/>
          <w:marBottom w:val="0"/>
          <w:divBdr>
            <w:top w:val="none" w:sz="0" w:space="0" w:color="auto"/>
            <w:left w:val="none" w:sz="0" w:space="0" w:color="auto"/>
            <w:bottom w:val="none" w:sz="0" w:space="0" w:color="auto"/>
            <w:right w:val="none" w:sz="0" w:space="0" w:color="auto"/>
          </w:divBdr>
          <w:divsChild>
            <w:div w:id="1006900031">
              <w:marLeft w:val="0"/>
              <w:marRight w:val="0"/>
              <w:marTop w:val="0"/>
              <w:marBottom w:val="0"/>
              <w:divBdr>
                <w:top w:val="none" w:sz="0" w:space="0" w:color="auto"/>
                <w:left w:val="none" w:sz="0" w:space="0" w:color="auto"/>
                <w:bottom w:val="none" w:sz="0" w:space="0" w:color="auto"/>
                <w:right w:val="none" w:sz="0" w:space="0" w:color="auto"/>
              </w:divBdr>
              <w:divsChild>
                <w:div w:id="90514211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08006468">
      <w:bodyDiv w:val="1"/>
      <w:marLeft w:val="0"/>
      <w:marRight w:val="0"/>
      <w:marTop w:val="0"/>
      <w:marBottom w:val="0"/>
      <w:divBdr>
        <w:top w:val="none" w:sz="0" w:space="0" w:color="auto"/>
        <w:left w:val="none" w:sz="0" w:space="0" w:color="auto"/>
        <w:bottom w:val="none" w:sz="0" w:space="0" w:color="auto"/>
        <w:right w:val="none" w:sz="0" w:space="0" w:color="auto"/>
      </w:divBdr>
    </w:div>
    <w:div w:id="1609502547">
      <w:bodyDiv w:val="1"/>
      <w:marLeft w:val="0"/>
      <w:marRight w:val="0"/>
      <w:marTop w:val="0"/>
      <w:marBottom w:val="0"/>
      <w:divBdr>
        <w:top w:val="none" w:sz="0" w:space="0" w:color="auto"/>
        <w:left w:val="none" w:sz="0" w:space="0" w:color="auto"/>
        <w:bottom w:val="none" w:sz="0" w:space="0" w:color="auto"/>
        <w:right w:val="none" w:sz="0" w:space="0" w:color="auto"/>
      </w:divBdr>
    </w:div>
    <w:div w:id="1635258469">
      <w:bodyDiv w:val="1"/>
      <w:marLeft w:val="0"/>
      <w:marRight w:val="0"/>
      <w:marTop w:val="0"/>
      <w:marBottom w:val="0"/>
      <w:divBdr>
        <w:top w:val="none" w:sz="0" w:space="0" w:color="auto"/>
        <w:left w:val="none" w:sz="0" w:space="0" w:color="auto"/>
        <w:bottom w:val="none" w:sz="0" w:space="0" w:color="auto"/>
        <w:right w:val="none" w:sz="0" w:space="0" w:color="auto"/>
      </w:divBdr>
    </w:div>
    <w:div w:id="1642611027">
      <w:bodyDiv w:val="1"/>
      <w:marLeft w:val="0"/>
      <w:marRight w:val="0"/>
      <w:marTop w:val="0"/>
      <w:marBottom w:val="0"/>
      <w:divBdr>
        <w:top w:val="none" w:sz="0" w:space="0" w:color="auto"/>
        <w:left w:val="none" w:sz="0" w:space="0" w:color="auto"/>
        <w:bottom w:val="none" w:sz="0" w:space="0" w:color="auto"/>
        <w:right w:val="none" w:sz="0" w:space="0" w:color="auto"/>
      </w:divBdr>
    </w:div>
    <w:div w:id="1646083754">
      <w:bodyDiv w:val="1"/>
      <w:marLeft w:val="0"/>
      <w:marRight w:val="0"/>
      <w:marTop w:val="0"/>
      <w:marBottom w:val="0"/>
      <w:divBdr>
        <w:top w:val="none" w:sz="0" w:space="0" w:color="auto"/>
        <w:left w:val="none" w:sz="0" w:space="0" w:color="auto"/>
        <w:bottom w:val="none" w:sz="0" w:space="0" w:color="auto"/>
        <w:right w:val="none" w:sz="0" w:space="0" w:color="auto"/>
      </w:divBdr>
      <w:divsChild>
        <w:div w:id="478770737">
          <w:marLeft w:val="0"/>
          <w:marRight w:val="0"/>
          <w:marTop w:val="0"/>
          <w:marBottom w:val="0"/>
          <w:divBdr>
            <w:top w:val="none" w:sz="0" w:space="0" w:color="auto"/>
            <w:left w:val="none" w:sz="0" w:space="0" w:color="auto"/>
            <w:bottom w:val="none" w:sz="0" w:space="0" w:color="auto"/>
            <w:right w:val="none" w:sz="0" w:space="0" w:color="auto"/>
          </w:divBdr>
          <w:divsChild>
            <w:div w:id="405492129">
              <w:marLeft w:val="0"/>
              <w:marRight w:val="0"/>
              <w:marTop w:val="0"/>
              <w:marBottom w:val="0"/>
              <w:divBdr>
                <w:top w:val="none" w:sz="0" w:space="0" w:color="auto"/>
                <w:left w:val="none" w:sz="0" w:space="0" w:color="auto"/>
                <w:bottom w:val="none" w:sz="0" w:space="0" w:color="auto"/>
                <w:right w:val="none" w:sz="0" w:space="0" w:color="auto"/>
              </w:divBdr>
              <w:divsChild>
                <w:div w:id="10426356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87514088">
      <w:bodyDiv w:val="1"/>
      <w:marLeft w:val="0"/>
      <w:marRight w:val="0"/>
      <w:marTop w:val="0"/>
      <w:marBottom w:val="0"/>
      <w:divBdr>
        <w:top w:val="none" w:sz="0" w:space="0" w:color="auto"/>
        <w:left w:val="none" w:sz="0" w:space="0" w:color="auto"/>
        <w:bottom w:val="none" w:sz="0" w:space="0" w:color="auto"/>
        <w:right w:val="none" w:sz="0" w:space="0" w:color="auto"/>
      </w:divBdr>
    </w:div>
    <w:div w:id="1749183191">
      <w:bodyDiv w:val="1"/>
      <w:marLeft w:val="0"/>
      <w:marRight w:val="0"/>
      <w:marTop w:val="0"/>
      <w:marBottom w:val="0"/>
      <w:divBdr>
        <w:top w:val="none" w:sz="0" w:space="0" w:color="auto"/>
        <w:left w:val="none" w:sz="0" w:space="0" w:color="auto"/>
        <w:bottom w:val="none" w:sz="0" w:space="0" w:color="auto"/>
        <w:right w:val="none" w:sz="0" w:space="0" w:color="auto"/>
      </w:divBdr>
    </w:div>
    <w:div w:id="1796874577">
      <w:bodyDiv w:val="1"/>
      <w:marLeft w:val="0"/>
      <w:marRight w:val="0"/>
      <w:marTop w:val="0"/>
      <w:marBottom w:val="0"/>
      <w:divBdr>
        <w:top w:val="none" w:sz="0" w:space="0" w:color="auto"/>
        <w:left w:val="none" w:sz="0" w:space="0" w:color="auto"/>
        <w:bottom w:val="none" w:sz="0" w:space="0" w:color="auto"/>
        <w:right w:val="none" w:sz="0" w:space="0" w:color="auto"/>
      </w:divBdr>
    </w:div>
    <w:div w:id="1804081813">
      <w:bodyDiv w:val="1"/>
      <w:marLeft w:val="0"/>
      <w:marRight w:val="0"/>
      <w:marTop w:val="0"/>
      <w:marBottom w:val="0"/>
      <w:divBdr>
        <w:top w:val="none" w:sz="0" w:space="0" w:color="auto"/>
        <w:left w:val="none" w:sz="0" w:space="0" w:color="auto"/>
        <w:bottom w:val="none" w:sz="0" w:space="0" w:color="auto"/>
        <w:right w:val="none" w:sz="0" w:space="0" w:color="auto"/>
      </w:divBdr>
      <w:divsChild>
        <w:div w:id="191847914">
          <w:marLeft w:val="0"/>
          <w:marRight w:val="0"/>
          <w:marTop w:val="0"/>
          <w:marBottom w:val="0"/>
          <w:divBdr>
            <w:top w:val="none" w:sz="0" w:space="0" w:color="auto"/>
            <w:left w:val="none" w:sz="0" w:space="0" w:color="auto"/>
            <w:bottom w:val="none" w:sz="0" w:space="0" w:color="auto"/>
            <w:right w:val="none" w:sz="0" w:space="0" w:color="auto"/>
          </w:divBdr>
          <w:divsChild>
            <w:div w:id="969899567">
              <w:marLeft w:val="0"/>
              <w:marRight w:val="0"/>
              <w:marTop w:val="0"/>
              <w:marBottom w:val="0"/>
              <w:divBdr>
                <w:top w:val="none" w:sz="0" w:space="0" w:color="auto"/>
                <w:left w:val="none" w:sz="0" w:space="0" w:color="auto"/>
                <w:bottom w:val="none" w:sz="0" w:space="0" w:color="auto"/>
                <w:right w:val="none" w:sz="0" w:space="0" w:color="auto"/>
              </w:divBdr>
              <w:divsChild>
                <w:div w:id="60385018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49372594">
      <w:bodyDiv w:val="1"/>
      <w:marLeft w:val="0"/>
      <w:marRight w:val="0"/>
      <w:marTop w:val="0"/>
      <w:marBottom w:val="0"/>
      <w:divBdr>
        <w:top w:val="none" w:sz="0" w:space="0" w:color="auto"/>
        <w:left w:val="none" w:sz="0" w:space="0" w:color="auto"/>
        <w:bottom w:val="none" w:sz="0" w:space="0" w:color="auto"/>
        <w:right w:val="none" w:sz="0" w:space="0" w:color="auto"/>
      </w:divBdr>
      <w:divsChild>
        <w:div w:id="608657618">
          <w:marLeft w:val="0"/>
          <w:marRight w:val="0"/>
          <w:marTop w:val="0"/>
          <w:marBottom w:val="0"/>
          <w:divBdr>
            <w:top w:val="none" w:sz="0" w:space="0" w:color="auto"/>
            <w:left w:val="none" w:sz="0" w:space="0" w:color="auto"/>
            <w:bottom w:val="none" w:sz="0" w:space="0" w:color="auto"/>
            <w:right w:val="none" w:sz="0" w:space="0" w:color="auto"/>
          </w:divBdr>
          <w:divsChild>
            <w:div w:id="1423721187">
              <w:marLeft w:val="0"/>
              <w:marRight w:val="0"/>
              <w:marTop w:val="0"/>
              <w:marBottom w:val="0"/>
              <w:divBdr>
                <w:top w:val="none" w:sz="0" w:space="0" w:color="auto"/>
                <w:left w:val="none" w:sz="0" w:space="0" w:color="auto"/>
                <w:bottom w:val="none" w:sz="0" w:space="0" w:color="auto"/>
                <w:right w:val="none" w:sz="0" w:space="0" w:color="auto"/>
              </w:divBdr>
              <w:divsChild>
                <w:div w:id="94739149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52991218">
      <w:bodyDiv w:val="1"/>
      <w:marLeft w:val="0"/>
      <w:marRight w:val="0"/>
      <w:marTop w:val="0"/>
      <w:marBottom w:val="0"/>
      <w:divBdr>
        <w:top w:val="none" w:sz="0" w:space="0" w:color="auto"/>
        <w:left w:val="none" w:sz="0" w:space="0" w:color="auto"/>
        <w:bottom w:val="none" w:sz="0" w:space="0" w:color="auto"/>
        <w:right w:val="none" w:sz="0" w:space="0" w:color="auto"/>
      </w:divBdr>
      <w:divsChild>
        <w:div w:id="1272935468">
          <w:marLeft w:val="0"/>
          <w:marRight w:val="0"/>
          <w:marTop w:val="0"/>
          <w:marBottom w:val="0"/>
          <w:divBdr>
            <w:top w:val="none" w:sz="0" w:space="0" w:color="auto"/>
            <w:left w:val="none" w:sz="0" w:space="0" w:color="auto"/>
            <w:bottom w:val="none" w:sz="0" w:space="0" w:color="auto"/>
            <w:right w:val="none" w:sz="0" w:space="0" w:color="auto"/>
          </w:divBdr>
          <w:divsChild>
            <w:div w:id="221911928">
              <w:marLeft w:val="0"/>
              <w:marRight w:val="0"/>
              <w:marTop w:val="0"/>
              <w:marBottom w:val="0"/>
              <w:divBdr>
                <w:top w:val="none" w:sz="0" w:space="0" w:color="auto"/>
                <w:left w:val="none" w:sz="0" w:space="0" w:color="auto"/>
                <w:bottom w:val="none" w:sz="0" w:space="0" w:color="auto"/>
                <w:right w:val="none" w:sz="0" w:space="0" w:color="auto"/>
              </w:divBdr>
              <w:divsChild>
                <w:div w:id="5333484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68638822">
      <w:bodyDiv w:val="1"/>
      <w:marLeft w:val="0"/>
      <w:marRight w:val="0"/>
      <w:marTop w:val="0"/>
      <w:marBottom w:val="0"/>
      <w:divBdr>
        <w:top w:val="none" w:sz="0" w:space="0" w:color="auto"/>
        <w:left w:val="none" w:sz="0" w:space="0" w:color="auto"/>
        <w:bottom w:val="none" w:sz="0" w:space="0" w:color="auto"/>
        <w:right w:val="none" w:sz="0" w:space="0" w:color="auto"/>
      </w:divBdr>
    </w:div>
    <w:div w:id="1869758902">
      <w:bodyDiv w:val="1"/>
      <w:marLeft w:val="0"/>
      <w:marRight w:val="0"/>
      <w:marTop w:val="0"/>
      <w:marBottom w:val="0"/>
      <w:divBdr>
        <w:top w:val="none" w:sz="0" w:space="0" w:color="auto"/>
        <w:left w:val="none" w:sz="0" w:space="0" w:color="auto"/>
        <w:bottom w:val="none" w:sz="0" w:space="0" w:color="auto"/>
        <w:right w:val="none" w:sz="0" w:space="0" w:color="auto"/>
      </w:divBdr>
    </w:div>
    <w:div w:id="1911186659">
      <w:bodyDiv w:val="1"/>
      <w:marLeft w:val="0"/>
      <w:marRight w:val="0"/>
      <w:marTop w:val="0"/>
      <w:marBottom w:val="0"/>
      <w:divBdr>
        <w:top w:val="none" w:sz="0" w:space="0" w:color="auto"/>
        <w:left w:val="none" w:sz="0" w:space="0" w:color="auto"/>
        <w:bottom w:val="none" w:sz="0" w:space="0" w:color="auto"/>
        <w:right w:val="none" w:sz="0" w:space="0" w:color="auto"/>
      </w:divBdr>
    </w:div>
    <w:div w:id="1926255810">
      <w:bodyDiv w:val="1"/>
      <w:marLeft w:val="0"/>
      <w:marRight w:val="0"/>
      <w:marTop w:val="0"/>
      <w:marBottom w:val="0"/>
      <w:divBdr>
        <w:top w:val="none" w:sz="0" w:space="0" w:color="auto"/>
        <w:left w:val="none" w:sz="0" w:space="0" w:color="auto"/>
        <w:bottom w:val="none" w:sz="0" w:space="0" w:color="auto"/>
        <w:right w:val="none" w:sz="0" w:space="0" w:color="auto"/>
      </w:divBdr>
    </w:div>
    <w:div w:id="1978024487">
      <w:bodyDiv w:val="1"/>
      <w:marLeft w:val="0"/>
      <w:marRight w:val="0"/>
      <w:marTop w:val="0"/>
      <w:marBottom w:val="0"/>
      <w:divBdr>
        <w:top w:val="none" w:sz="0" w:space="0" w:color="auto"/>
        <w:left w:val="none" w:sz="0" w:space="0" w:color="auto"/>
        <w:bottom w:val="none" w:sz="0" w:space="0" w:color="auto"/>
        <w:right w:val="none" w:sz="0" w:space="0" w:color="auto"/>
      </w:divBdr>
    </w:div>
    <w:div w:id="1984700293">
      <w:bodyDiv w:val="1"/>
      <w:marLeft w:val="0"/>
      <w:marRight w:val="0"/>
      <w:marTop w:val="0"/>
      <w:marBottom w:val="0"/>
      <w:divBdr>
        <w:top w:val="none" w:sz="0" w:space="0" w:color="auto"/>
        <w:left w:val="none" w:sz="0" w:space="0" w:color="auto"/>
        <w:bottom w:val="none" w:sz="0" w:space="0" w:color="auto"/>
        <w:right w:val="none" w:sz="0" w:space="0" w:color="auto"/>
      </w:divBdr>
    </w:div>
    <w:div w:id="1992445690">
      <w:bodyDiv w:val="1"/>
      <w:marLeft w:val="0"/>
      <w:marRight w:val="0"/>
      <w:marTop w:val="0"/>
      <w:marBottom w:val="0"/>
      <w:divBdr>
        <w:top w:val="none" w:sz="0" w:space="0" w:color="auto"/>
        <w:left w:val="none" w:sz="0" w:space="0" w:color="auto"/>
        <w:bottom w:val="none" w:sz="0" w:space="0" w:color="auto"/>
        <w:right w:val="none" w:sz="0" w:space="0" w:color="auto"/>
      </w:divBdr>
    </w:div>
    <w:div w:id="2011522212">
      <w:bodyDiv w:val="1"/>
      <w:marLeft w:val="0"/>
      <w:marRight w:val="0"/>
      <w:marTop w:val="0"/>
      <w:marBottom w:val="0"/>
      <w:divBdr>
        <w:top w:val="none" w:sz="0" w:space="0" w:color="auto"/>
        <w:left w:val="none" w:sz="0" w:space="0" w:color="auto"/>
        <w:bottom w:val="none" w:sz="0" w:space="0" w:color="auto"/>
        <w:right w:val="none" w:sz="0" w:space="0" w:color="auto"/>
      </w:divBdr>
    </w:div>
    <w:div w:id="2038118113">
      <w:bodyDiv w:val="1"/>
      <w:marLeft w:val="0"/>
      <w:marRight w:val="0"/>
      <w:marTop w:val="0"/>
      <w:marBottom w:val="0"/>
      <w:divBdr>
        <w:top w:val="none" w:sz="0" w:space="0" w:color="auto"/>
        <w:left w:val="none" w:sz="0" w:space="0" w:color="auto"/>
        <w:bottom w:val="none" w:sz="0" w:space="0" w:color="auto"/>
        <w:right w:val="none" w:sz="0" w:space="0" w:color="auto"/>
      </w:divBdr>
    </w:div>
    <w:div w:id="2048139567">
      <w:bodyDiv w:val="1"/>
      <w:marLeft w:val="0"/>
      <w:marRight w:val="0"/>
      <w:marTop w:val="0"/>
      <w:marBottom w:val="0"/>
      <w:divBdr>
        <w:top w:val="none" w:sz="0" w:space="0" w:color="auto"/>
        <w:left w:val="none" w:sz="0" w:space="0" w:color="auto"/>
        <w:bottom w:val="none" w:sz="0" w:space="0" w:color="auto"/>
        <w:right w:val="none" w:sz="0" w:space="0" w:color="auto"/>
      </w:divBdr>
    </w:div>
    <w:div w:id="2050959171">
      <w:bodyDiv w:val="1"/>
      <w:marLeft w:val="0"/>
      <w:marRight w:val="0"/>
      <w:marTop w:val="0"/>
      <w:marBottom w:val="0"/>
      <w:divBdr>
        <w:top w:val="none" w:sz="0" w:space="0" w:color="auto"/>
        <w:left w:val="none" w:sz="0" w:space="0" w:color="auto"/>
        <w:bottom w:val="none" w:sz="0" w:space="0" w:color="auto"/>
        <w:right w:val="none" w:sz="0" w:space="0" w:color="auto"/>
      </w:divBdr>
    </w:div>
    <w:div w:id="2055158091">
      <w:bodyDiv w:val="1"/>
      <w:marLeft w:val="0"/>
      <w:marRight w:val="0"/>
      <w:marTop w:val="0"/>
      <w:marBottom w:val="0"/>
      <w:divBdr>
        <w:top w:val="none" w:sz="0" w:space="0" w:color="auto"/>
        <w:left w:val="none" w:sz="0" w:space="0" w:color="auto"/>
        <w:bottom w:val="none" w:sz="0" w:space="0" w:color="auto"/>
        <w:right w:val="none" w:sz="0" w:space="0" w:color="auto"/>
      </w:divBdr>
    </w:div>
    <w:div w:id="2073120546">
      <w:bodyDiv w:val="1"/>
      <w:marLeft w:val="0"/>
      <w:marRight w:val="0"/>
      <w:marTop w:val="0"/>
      <w:marBottom w:val="0"/>
      <w:divBdr>
        <w:top w:val="none" w:sz="0" w:space="0" w:color="auto"/>
        <w:left w:val="none" w:sz="0" w:space="0" w:color="auto"/>
        <w:bottom w:val="none" w:sz="0" w:space="0" w:color="auto"/>
        <w:right w:val="none" w:sz="0" w:space="0" w:color="auto"/>
      </w:divBdr>
    </w:div>
    <w:div w:id="2075422592">
      <w:bodyDiv w:val="1"/>
      <w:marLeft w:val="0"/>
      <w:marRight w:val="0"/>
      <w:marTop w:val="0"/>
      <w:marBottom w:val="0"/>
      <w:divBdr>
        <w:top w:val="none" w:sz="0" w:space="0" w:color="auto"/>
        <w:left w:val="none" w:sz="0" w:space="0" w:color="auto"/>
        <w:bottom w:val="none" w:sz="0" w:space="0" w:color="auto"/>
        <w:right w:val="none" w:sz="0" w:space="0" w:color="auto"/>
      </w:divBdr>
      <w:divsChild>
        <w:div w:id="224682808">
          <w:marLeft w:val="0"/>
          <w:marRight w:val="0"/>
          <w:marTop w:val="0"/>
          <w:marBottom w:val="0"/>
          <w:divBdr>
            <w:top w:val="none" w:sz="0" w:space="0" w:color="auto"/>
            <w:left w:val="none" w:sz="0" w:space="0" w:color="auto"/>
            <w:bottom w:val="none" w:sz="0" w:space="0" w:color="auto"/>
            <w:right w:val="none" w:sz="0" w:space="0" w:color="auto"/>
          </w:divBdr>
          <w:divsChild>
            <w:div w:id="1653177306">
              <w:marLeft w:val="0"/>
              <w:marRight w:val="0"/>
              <w:marTop w:val="0"/>
              <w:marBottom w:val="0"/>
              <w:divBdr>
                <w:top w:val="none" w:sz="0" w:space="0" w:color="auto"/>
                <w:left w:val="none" w:sz="0" w:space="0" w:color="auto"/>
                <w:bottom w:val="none" w:sz="0" w:space="0" w:color="auto"/>
                <w:right w:val="none" w:sz="0" w:space="0" w:color="auto"/>
              </w:divBdr>
              <w:divsChild>
                <w:div w:id="21214126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84793097">
      <w:bodyDiv w:val="1"/>
      <w:marLeft w:val="0"/>
      <w:marRight w:val="0"/>
      <w:marTop w:val="0"/>
      <w:marBottom w:val="0"/>
      <w:divBdr>
        <w:top w:val="none" w:sz="0" w:space="0" w:color="auto"/>
        <w:left w:val="none" w:sz="0" w:space="0" w:color="auto"/>
        <w:bottom w:val="none" w:sz="0" w:space="0" w:color="auto"/>
        <w:right w:val="none" w:sz="0" w:space="0" w:color="auto"/>
      </w:divBdr>
    </w:div>
    <w:div w:id="2102529654">
      <w:bodyDiv w:val="1"/>
      <w:marLeft w:val="0"/>
      <w:marRight w:val="0"/>
      <w:marTop w:val="0"/>
      <w:marBottom w:val="0"/>
      <w:divBdr>
        <w:top w:val="none" w:sz="0" w:space="0" w:color="auto"/>
        <w:left w:val="none" w:sz="0" w:space="0" w:color="auto"/>
        <w:bottom w:val="none" w:sz="0" w:space="0" w:color="auto"/>
        <w:right w:val="none" w:sz="0" w:space="0" w:color="auto"/>
      </w:divBdr>
      <w:divsChild>
        <w:div w:id="1523476397">
          <w:marLeft w:val="0"/>
          <w:marRight w:val="0"/>
          <w:marTop w:val="0"/>
          <w:marBottom w:val="0"/>
          <w:divBdr>
            <w:top w:val="none" w:sz="0" w:space="0" w:color="auto"/>
            <w:left w:val="none" w:sz="0" w:space="0" w:color="auto"/>
            <w:bottom w:val="none" w:sz="0" w:space="0" w:color="auto"/>
            <w:right w:val="none" w:sz="0" w:space="0" w:color="auto"/>
          </w:divBdr>
          <w:divsChild>
            <w:div w:id="640887273">
              <w:marLeft w:val="0"/>
              <w:marRight w:val="0"/>
              <w:marTop w:val="0"/>
              <w:marBottom w:val="0"/>
              <w:divBdr>
                <w:top w:val="none" w:sz="0" w:space="0" w:color="auto"/>
                <w:left w:val="none" w:sz="0" w:space="0" w:color="auto"/>
                <w:bottom w:val="none" w:sz="0" w:space="0" w:color="auto"/>
                <w:right w:val="none" w:sz="0" w:space="0" w:color="auto"/>
              </w:divBdr>
              <w:divsChild>
                <w:div w:id="56422543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02873644">
      <w:bodyDiv w:val="1"/>
      <w:marLeft w:val="0"/>
      <w:marRight w:val="0"/>
      <w:marTop w:val="0"/>
      <w:marBottom w:val="0"/>
      <w:divBdr>
        <w:top w:val="none" w:sz="0" w:space="0" w:color="auto"/>
        <w:left w:val="none" w:sz="0" w:space="0" w:color="auto"/>
        <w:bottom w:val="none" w:sz="0" w:space="0" w:color="auto"/>
        <w:right w:val="none" w:sz="0" w:space="0" w:color="auto"/>
      </w:divBdr>
      <w:divsChild>
        <w:div w:id="520897671">
          <w:marLeft w:val="0"/>
          <w:marRight w:val="0"/>
          <w:marTop w:val="0"/>
          <w:marBottom w:val="0"/>
          <w:divBdr>
            <w:top w:val="none" w:sz="0" w:space="0" w:color="auto"/>
            <w:left w:val="none" w:sz="0" w:space="0" w:color="auto"/>
            <w:bottom w:val="none" w:sz="0" w:space="0" w:color="auto"/>
            <w:right w:val="none" w:sz="0" w:space="0" w:color="auto"/>
          </w:divBdr>
          <w:divsChild>
            <w:div w:id="116604549">
              <w:marLeft w:val="0"/>
              <w:marRight w:val="0"/>
              <w:marTop w:val="0"/>
              <w:marBottom w:val="0"/>
              <w:divBdr>
                <w:top w:val="none" w:sz="0" w:space="0" w:color="auto"/>
                <w:left w:val="none" w:sz="0" w:space="0" w:color="auto"/>
                <w:bottom w:val="none" w:sz="0" w:space="0" w:color="auto"/>
                <w:right w:val="none" w:sz="0" w:space="0" w:color="auto"/>
              </w:divBdr>
              <w:divsChild>
                <w:div w:id="14930013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34320627">
      <w:bodyDiv w:val="1"/>
      <w:marLeft w:val="0"/>
      <w:marRight w:val="0"/>
      <w:marTop w:val="0"/>
      <w:marBottom w:val="0"/>
      <w:divBdr>
        <w:top w:val="none" w:sz="0" w:space="0" w:color="auto"/>
        <w:left w:val="none" w:sz="0" w:space="0" w:color="auto"/>
        <w:bottom w:val="none" w:sz="0" w:space="0" w:color="auto"/>
        <w:right w:val="none" w:sz="0" w:space="0" w:color="auto"/>
      </w:divBdr>
      <w:divsChild>
        <w:div w:id="173082604">
          <w:marLeft w:val="0"/>
          <w:marRight w:val="0"/>
          <w:marTop w:val="0"/>
          <w:marBottom w:val="0"/>
          <w:divBdr>
            <w:top w:val="none" w:sz="0" w:space="0" w:color="auto"/>
            <w:left w:val="none" w:sz="0" w:space="0" w:color="auto"/>
            <w:bottom w:val="none" w:sz="0" w:space="0" w:color="auto"/>
            <w:right w:val="none" w:sz="0" w:space="0" w:color="auto"/>
          </w:divBdr>
          <w:divsChild>
            <w:div w:id="1617176509">
              <w:marLeft w:val="0"/>
              <w:marRight w:val="0"/>
              <w:marTop w:val="0"/>
              <w:marBottom w:val="0"/>
              <w:divBdr>
                <w:top w:val="none" w:sz="0" w:space="0" w:color="auto"/>
                <w:left w:val="none" w:sz="0" w:space="0" w:color="auto"/>
                <w:bottom w:val="none" w:sz="0" w:space="0" w:color="auto"/>
                <w:right w:val="none" w:sz="0" w:space="0" w:color="auto"/>
              </w:divBdr>
              <w:divsChild>
                <w:div w:id="165996218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36561076">
      <w:bodyDiv w:val="1"/>
      <w:marLeft w:val="0"/>
      <w:marRight w:val="0"/>
      <w:marTop w:val="0"/>
      <w:marBottom w:val="0"/>
      <w:divBdr>
        <w:top w:val="none" w:sz="0" w:space="0" w:color="auto"/>
        <w:left w:val="none" w:sz="0" w:space="0" w:color="auto"/>
        <w:bottom w:val="none" w:sz="0" w:space="0" w:color="auto"/>
        <w:right w:val="none" w:sz="0" w:space="0" w:color="auto"/>
      </w:divBdr>
      <w:divsChild>
        <w:div w:id="1809778461">
          <w:marLeft w:val="0"/>
          <w:marRight w:val="0"/>
          <w:marTop w:val="0"/>
          <w:marBottom w:val="0"/>
          <w:divBdr>
            <w:top w:val="none" w:sz="0" w:space="0" w:color="auto"/>
            <w:left w:val="none" w:sz="0" w:space="0" w:color="auto"/>
            <w:bottom w:val="none" w:sz="0" w:space="0" w:color="auto"/>
            <w:right w:val="none" w:sz="0" w:space="0" w:color="auto"/>
          </w:divBdr>
          <w:divsChild>
            <w:div w:id="1998144252">
              <w:marLeft w:val="0"/>
              <w:marRight w:val="0"/>
              <w:marTop w:val="0"/>
              <w:marBottom w:val="0"/>
              <w:divBdr>
                <w:top w:val="none" w:sz="0" w:space="0" w:color="auto"/>
                <w:left w:val="none" w:sz="0" w:space="0" w:color="auto"/>
                <w:bottom w:val="none" w:sz="0" w:space="0" w:color="auto"/>
                <w:right w:val="none" w:sz="0" w:space="0" w:color="auto"/>
              </w:divBdr>
              <w:divsChild>
                <w:div w:id="11313815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C46C05-9F9F-43BE-9610-BB6F82122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69</Words>
  <Characters>9260</Characters>
  <Application>Microsoft Office Word</Application>
  <DocSecurity>0</DocSecurity>
  <Lines>77</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070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
  <cp:lastModifiedBy>Susanne B.</cp:lastModifiedBy>
  <cp:revision>1822</cp:revision>
  <cp:lastPrinted>2024-02-16T22:01:00Z</cp:lastPrinted>
  <dcterms:created xsi:type="dcterms:W3CDTF">2022-07-06T16:08:00Z</dcterms:created>
  <dcterms:modified xsi:type="dcterms:W3CDTF">2025-10-20T08:24:00Z</dcterms:modified>
</cp:coreProperties>
</file>